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1.xml" ContentType="application/vnd.openxmlformats-officedocument.drawingml.chartshapes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1D580" w14:textId="4937BC5A" w:rsidR="007F7C36" w:rsidRDefault="009F2CC1" w:rsidP="00C102DB">
      <w:pPr>
        <w:spacing w:after="120" w:line="360" w:lineRule="auto"/>
        <w:rPr>
          <w:rFonts w:ascii="Times New Roman" w:eastAsia="Times New Roman" w:hAnsi="Times New Roman"/>
          <w:b/>
          <w:bCs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t>Addi</w:t>
      </w:r>
      <w:r w:rsidR="007F7C36">
        <w:rPr>
          <w:rFonts w:ascii="Times New Roman" w:eastAsia="Times New Roman" w:hAnsi="Times New Roman"/>
          <w:b/>
          <w:bCs/>
          <w:lang w:eastAsia="de-CH"/>
        </w:rPr>
        <w:t>t</w:t>
      </w:r>
      <w:r>
        <w:rPr>
          <w:rFonts w:ascii="Times New Roman" w:eastAsia="Times New Roman" w:hAnsi="Times New Roman"/>
          <w:b/>
          <w:bCs/>
          <w:lang w:eastAsia="de-CH"/>
        </w:rPr>
        <w:t>ion</w:t>
      </w:r>
      <w:r w:rsidR="007F7C36">
        <w:rPr>
          <w:rFonts w:ascii="Times New Roman" w:eastAsia="Times New Roman" w:hAnsi="Times New Roman"/>
          <w:b/>
          <w:bCs/>
          <w:lang w:eastAsia="de-CH"/>
        </w:rPr>
        <w:t xml:space="preserve">al </w:t>
      </w:r>
      <w:r>
        <w:rPr>
          <w:rFonts w:ascii="Times New Roman" w:eastAsia="Times New Roman" w:hAnsi="Times New Roman"/>
          <w:b/>
          <w:bCs/>
          <w:lang w:eastAsia="de-CH"/>
        </w:rPr>
        <w:t>Files</w:t>
      </w:r>
      <w:r w:rsidR="007F7C36">
        <w:rPr>
          <w:rFonts w:ascii="Times New Roman" w:eastAsia="Times New Roman" w:hAnsi="Times New Roman"/>
          <w:b/>
          <w:bCs/>
          <w:lang w:eastAsia="de-CH"/>
        </w:rPr>
        <w:t xml:space="preserve"> </w:t>
      </w:r>
    </w:p>
    <w:p w14:paraId="42643AAF" w14:textId="6799D72A" w:rsidR="00DA3606" w:rsidRDefault="00DA3606" w:rsidP="00DA3606">
      <w:pPr>
        <w:spacing w:after="0" w:line="240" w:lineRule="auto"/>
        <w:rPr>
          <w:rFonts w:ascii="Times New Roman" w:eastAsia="Times New Roman" w:hAnsi="Times New Roman"/>
          <w:b/>
          <w:bCs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t xml:space="preserve">Additional </w:t>
      </w:r>
      <w:r w:rsidRPr="005A5319">
        <w:rPr>
          <w:rFonts w:ascii="Times New Roman" w:eastAsia="Times New Roman" w:hAnsi="Times New Roman"/>
          <w:b/>
          <w:bCs/>
          <w:lang w:eastAsia="de-CH"/>
        </w:rPr>
        <w:t xml:space="preserve">Table </w:t>
      </w:r>
      <w:r>
        <w:rPr>
          <w:rFonts w:ascii="Times New Roman" w:eastAsia="Times New Roman" w:hAnsi="Times New Roman"/>
          <w:b/>
          <w:bCs/>
          <w:lang w:eastAsia="de-CH"/>
        </w:rPr>
        <w:t>1</w:t>
      </w:r>
      <w:r w:rsidRPr="005A5319">
        <w:rPr>
          <w:rFonts w:ascii="Times New Roman" w:eastAsia="Times New Roman" w:hAnsi="Times New Roman"/>
          <w:b/>
          <w:bCs/>
          <w:lang w:eastAsia="de-CH"/>
        </w:rPr>
        <w:t xml:space="preserve">. </w:t>
      </w:r>
      <w:r>
        <w:rPr>
          <w:rFonts w:ascii="Times New Roman" w:eastAsia="Times New Roman" w:hAnsi="Times New Roman"/>
          <w:b/>
          <w:bCs/>
          <w:lang w:eastAsia="de-CH"/>
        </w:rPr>
        <w:t>Rules for Groupings into Cancer Types Based on Neoplasm and Histology</w:t>
      </w:r>
    </w:p>
    <w:tbl>
      <w:tblPr>
        <w:tblStyle w:val="GridTable4-Accent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7"/>
        <w:gridCol w:w="5586"/>
        <w:gridCol w:w="2527"/>
      </w:tblGrid>
      <w:tr w:rsidR="006C365F" w:rsidRPr="0030529E" w14:paraId="6C02D21C" w14:textId="77777777" w:rsidTr="00DA36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9DE49FC" w14:textId="77777777" w:rsidR="006C365F" w:rsidRPr="00212D5E" w:rsidRDefault="006C365F" w:rsidP="0021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eastAsia="Arial Narrow"/>
                <w:bCs w:val="0"/>
                <w:color w:val="auto"/>
                <w:sz w:val="20"/>
                <w:szCs w:val="20"/>
              </w:rPr>
            </w:pPr>
            <w:r w:rsidRPr="00212D5E">
              <w:rPr>
                <w:rFonts w:eastAsia="Arial Narrow"/>
                <w:color w:val="auto"/>
                <w:sz w:val="20"/>
                <w:szCs w:val="20"/>
              </w:rPr>
              <w:t>Cancer Grouping Names</w:t>
            </w:r>
          </w:p>
        </w:tc>
        <w:tc>
          <w:tcPr>
            <w:tcW w:w="282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FC92E60" w14:textId="1B4D1578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 w:val="0"/>
                <w:color w:val="auto"/>
                <w:sz w:val="20"/>
                <w:szCs w:val="20"/>
              </w:rPr>
            </w:pPr>
            <w:r w:rsidRPr="00212D5E">
              <w:rPr>
                <w:rFonts w:eastAsia="Arial Narrow"/>
                <w:color w:val="auto"/>
                <w:sz w:val="20"/>
                <w:szCs w:val="20"/>
              </w:rPr>
              <w:t>Neoplasm Types Included</w:t>
            </w:r>
            <w:r w:rsidR="00DA3606" w:rsidRPr="00212D5E">
              <w:rPr>
                <w:rFonts w:eastAsia="Arial Narrow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404ECF2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 w:val="0"/>
                <w:color w:val="auto"/>
                <w:sz w:val="20"/>
                <w:szCs w:val="20"/>
              </w:rPr>
            </w:pPr>
            <w:r w:rsidRPr="00212D5E">
              <w:rPr>
                <w:rFonts w:eastAsia="Arial Narrow"/>
                <w:color w:val="auto"/>
                <w:sz w:val="20"/>
                <w:szCs w:val="20"/>
              </w:rPr>
              <w:t>Histology Types Included</w:t>
            </w:r>
          </w:p>
        </w:tc>
      </w:tr>
      <w:tr w:rsidR="006C365F" w:rsidRPr="0030529E" w14:paraId="00CEECA1" w14:textId="77777777" w:rsidTr="006C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14:paraId="62054FB0" w14:textId="1404ED40" w:rsidR="006C365F" w:rsidRPr="00212D5E" w:rsidRDefault="006C365F" w:rsidP="00DA3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center"/>
              <w:rPr>
                <w:rFonts w:eastAsia="Arial Narrow"/>
                <w:bCs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t>Breast</w:t>
            </w:r>
          </w:p>
        </w:tc>
      </w:tr>
      <w:tr w:rsidR="006C365F" w:rsidRPr="0030529E" w14:paraId="235F3B9D" w14:textId="77777777" w:rsidTr="006C3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14:paraId="1D58A03A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rPr>
                <w:rFonts w:eastAsia="Arial Narrow"/>
                <w:bCs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2827" w:type="pct"/>
            <w:shd w:val="clear" w:color="auto" w:fill="auto"/>
          </w:tcPr>
          <w:p w14:paraId="6C078C56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Mammary</w:t>
            </w:r>
          </w:p>
        </w:tc>
        <w:tc>
          <w:tcPr>
            <w:tcW w:w="1279" w:type="pct"/>
            <w:shd w:val="clear" w:color="auto" w:fill="auto"/>
          </w:tcPr>
          <w:p w14:paraId="789FBE94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No restrictions</w:t>
            </w:r>
          </w:p>
        </w:tc>
      </w:tr>
      <w:tr w:rsidR="006C365F" w:rsidRPr="0030529E" w14:paraId="3158A415" w14:textId="77777777" w:rsidTr="006C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14:paraId="1BB95E05" w14:textId="44D97322" w:rsidR="006C365F" w:rsidRPr="00212D5E" w:rsidRDefault="006C365F" w:rsidP="00DA3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center"/>
              <w:rPr>
                <w:rFonts w:eastAsia="Arial Narrow"/>
                <w:bCs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t>Digestive System</w:t>
            </w:r>
          </w:p>
        </w:tc>
      </w:tr>
      <w:tr w:rsidR="006C365F" w:rsidRPr="0030529E" w14:paraId="1DAA06D0" w14:textId="77777777" w:rsidTr="006C3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14:paraId="309B914C" w14:textId="7A59A8DE" w:rsidR="006C365F" w:rsidRPr="00212D5E" w:rsidRDefault="00DA3606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rPr>
                <w:rFonts w:eastAsia="Arial Narrow"/>
                <w:bCs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t xml:space="preserve">Anal </w:t>
            </w:r>
          </w:p>
        </w:tc>
        <w:tc>
          <w:tcPr>
            <w:tcW w:w="2827" w:type="pct"/>
            <w:shd w:val="clear" w:color="auto" w:fill="auto"/>
          </w:tcPr>
          <w:p w14:paraId="5B21D804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Anal canal</w:t>
            </w:r>
          </w:p>
          <w:p w14:paraId="3C68EF44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Anorectal</w:t>
            </w:r>
          </w:p>
          <w:p w14:paraId="20AFC711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Anus</w:t>
            </w:r>
          </w:p>
        </w:tc>
        <w:tc>
          <w:tcPr>
            <w:tcW w:w="1279" w:type="pct"/>
            <w:shd w:val="clear" w:color="auto" w:fill="auto"/>
          </w:tcPr>
          <w:p w14:paraId="127495F8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No restrictions</w:t>
            </w:r>
          </w:p>
        </w:tc>
      </w:tr>
      <w:tr w:rsidR="006C365F" w:rsidRPr="0030529E" w14:paraId="0D5FE97C" w14:textId="77777777" w:rsidTr="006C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14:paraId="1ED42A7D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rPr>
                <w:rFonts w:eastAsia="Arial Narrow"/>
                <w:bCs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2827" w:type="pct"/>
            <w:shd w:val="clear" w:color="auto" w:fill="auto"/>
          </w:tcPr>
          <w:p w14:paraId="4C6EB77B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Ascending colon</w:t>
            </w:r>
          </w:p>
          <w:p w14:paraId="4E81BAC1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Cecum</w:t>
            </w:r>
          </w:p>
          <w:p w14:paraId="61E66C7B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Colon</w:t>
            </w:r>
          </w:p>
          <w:p w14:paraId="5FDC99E0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Colorectal</w:t>
            </w:r>
          </w:p>
          <w:p w14:paraId="2D08157F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Descending colon</w:t>
            </w:r>
          </w:p>
          <w:p w14:paraId="2A2D6AED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Sigmoid</w:t>
            </w:r>
          </w:p>
          <w:p w14:paraId="2B6BCC02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Rectal</w:t>
            </w:r>
          </w:p>
          <w:p w14:paraId="617E2E42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Rectosigmoid junction</w:t>
            </w:r>
          </w:p>
          <w:p w14:paraId="40C18965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Transverse colon</w:t>
            </w:r>
          </w:p>
        </w:tc>
        <w:tc>
          <w:tcPr>
            <w:tcW w:w="1279" w:type="pct"/>
            <w:shd w:val="clear" w:color="auto" w:fill="auto"/>
          </w:tcPr>
          <w:p w14:paraId="5BC0C55A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No restrictions</w:t>
            </w:r>
          </w:p>
        </w:tc>
      </w:tr>
      <w:tr w:rsidR="006C365F" w:rsidRPr="0030529E" w14:paraId="605902A5" w14:textId="77777777" w:rsidTr="006C3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14:paraId="338D0114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rPr>
                <w:rFonts w:eastAsia="Arial Narrow"/>
                <w:bCs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2827" w:type="pct"/>
            <w:shd w:val="clear" w:color="auto" w:fill="auto"/>
          </w:tcPr>
          <w:p w14:paraId="436F3D99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Cervical esophagus</w:t>
            </w:r>
          </w:p>
          <w:p w14:paraId="1D9AEE8D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Esophageal</w:t>
            </w:r>
          </w:p>
          <w:p w14:paraId="5BBE5423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Esophagogastric junction</w:t>
            </w:r>
          </w:p>
          <w:p w14:paraId="2FAEB668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Gastroesophageal cancer</w:t>
            </w:r>
          </w:p>
        </w:tc>
        <w:tc>
          <w:tcPr>
            <w:tcW w:w="1279" w:type="pct"/>
            <w:shd w:val="clear" w:color="auto" w:fill="auto"/>
          </w:tcPr>
          <w:p w14:paraId="5C9878A4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No restrictions</w:t>
            </w:r>
          </w:p>
        </w:tc>
      </w:tr>
      <w:tr w:rsidR="006C365F" w:rsidRPr="0030529E" w14:paraId="3382B9FB" w14:textId="77777777" w:rsidTr="006C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14:paraId="51C75054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rPr>
                <w:rFonts w:eastAsia="Arial Narrow"/>
                <w:bCs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2827" w:type="pct"/>
            <w:shd w:val="clear" w:color="auto" w:fill="auto"/>
          </w:tcPr>
          <w:p w14:paraId="66617EEE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Head of Pancreas</w:t>
            </w:r>
          </w:p>
          <w:p w14:paraId="454F5730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Pancreatic</w:t>
            </w:r>
          </w:p>
          <w:p w14:paraId="0FD0A767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Pancreatic duct</w:t>
            </w:r>
          </w:p>
        </w:tc>
        <w:tc>
          <w:tcPr>
            <w:tcW w:w="1279" w:type="pct"/>
            <w:shd w:val="clear" w:color="auto" w:fill="auto"/>
          </w:tcPr>
          <w:p w14:paraId="52B2E186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No restrictions</w:t>
            </w:r>
          </w:p>
        </w:tc>
      </w:tr>
      <w:tr w:rsidR="006C365F" w:rsidRPr="0030529E" w14:paraId="2FF61FF0" w14:textId="77777777" w:rsidTr="006C3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14:paraId="3925A607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rPr>
                <w:rFonts w:eastAsia="Arial Narrow"/>
                <w:bCs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2827" w:type="pct"/>
            <w:shd w:val="clear" w:color="auto" w:fill="auto"/>
          </w:tcPr>
          <w:p w14:paraId="745F3E32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Cardia of stomach</w:t>
            </w:r>
          </w:p>
          <w:p w14:paraId="04E1F456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Omentum</w:t>
            </w:r>
          </w:p>
          <w:p w14:paraId="6B673792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1279" w:type="pct"/>
            <w:shd w:val="clear" w:color="auto" w:fill="auto"/>
          </w:tcPr>
          <w:p w14:paraId="71CBBBF2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No restrictions</w:t>
            </w:r>
          </w:p>
        </w:tc>
      </w:tr>
      <w:tr w:rsidR="006C365F" w:rsidRPr="0030529E" w14:paraId="7C1A0DED" w14:textId="77777777" w:rsidTr="006C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14:paraId="499BE12B" w14:textId="65DEEDB1" w:rsidR="006C365F" w:rsidRPr="00212D5E" w:rsidRDefault="006C365F" w:rsidP="00DA3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center"/>
              <w:rPr>
                <w:rFonts w:eastAsia="Arial Narrow"/>
                <w:b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t>Endocrine System</w:t>
            </w:r>
          </w:p>
        </w:tc>
      </w:tr>
      <w:tr w:rsidR="006C365F" w:rsidRPr="0030529E" w14:paraId="3E55D69F" w14:textId="77777777" w:rsidTr="006C3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14:paraId="0E953F1A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rPr>
                <w:rFonts w:eastAsia="Arial Narrow"/>
                <w:bCs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t>Thyroid and other endocrine</w:t>
            </w:r>
          </w:p>
        </w:tc>
        <w:tc>
          <w:tcPr>
            <w:tcW w:w="2827" w:type="pct"/>
            <w:shd w:val="clear" w:color="auto" w:fill="auto"/>
          </w:tcPr>
          <w:p w14:paraId="0EA2819E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Thyroid gland</w:t>
            </w:r>
          </w:p>
          <w:p w14:paraId="0B535495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Adrenal gland</w:t>
            </w:r>
          </w:p>
        </w:tc>
        <w:tc>
          <w:tcPr>
            <w:tcW w:w="1279" w:type="pct"/>
            <w:shd w:val="clear" w:color="auto" w:fill="auto"/>
          </w:tcPr>
          <w:p w14:paraId="16E084DD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No restrictions</w:t>
            </w:r>
          </w:p>
        </w:tc>
      </w:tr>
      <w:tr w:rsidR="006C365F" w:rsidRPr="0030529E" w14:paraId="3C2F41AA" w14:textId="77777777" w:rsidTr="006C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14:paraId="1A25EE2F" w14:textId="3CBC1448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rPr>
                <w:rFonts w:eastAsia="Arial Narrow"/>
                <w:b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t>Genital Organs</w:t>
            </w:r>
          </w:p>
        </w:tc>
      </w:tr>
      <w:tr w:rsidR="006C365F" w:rsidRPr="0030529E" w14:paraId="063E3585" w14:textId="77777777" w:rsidTr="006C3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14:paraId="7BF6E042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rPr>
                <w:rFonts w:eastAsia="Arial Narrow"/>
                <w:bCs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t>Cervix (uterus)</w:t>
            </w:r>
          </w:p>
        </w:tc>
        <w:tc>
          <w:tcPr>
            <w:tcW w:w="2827" w:type="pct"/>
            <w:shd w:val="clear" w:color="auto" w:fill="auto"/>
          </w:tcPr>
          <w:p w14:paraId="49064B72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Body of uterus</w:t>
            </w:r>
          </w:p>
          <w:p w14:paraId="11893DD7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Endocervix</w:t>
            </w:r>
          </w:p>
          <w:p w14:paraId="59162A62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Endometrial</w:t>
            </w:r>
          </w:p>
          <w:p w14:paraId="4264E42B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Uterine</w:t>
            </w:r>
          </w:p>
        </w:tc>
        <w:tc>
          <w:tcPr>
            <w:tcW w:w="1279" w:type="pct"/>
            <w:shd w:val="clear" w:color="auto" w:fill="auto"/>
          </w:tcPr>
          <w:p w14:paraId="3392150C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No restrictions</w:t>
            </w:r>
          </w:p>
        </w:tc>
      </w:tr>
      <w:tr w:rsidR="006C365F" w:rsidRPr="0030529E" w14:paraId="736B6940" w14:textId="77777777" w:rsidTr="006C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14:paraId="1B97DFB9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rPr>
                <w:rFonts w:eastAsia="Arial Narrow"/>
                <w:bCs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2827" w:type="pct"/>
            <w:shd w:val="clear" w:color="auto" w:fill="auto"/>
          </w:tcPr>
          <w:p w14:paraId="2C6E7CB9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Ovarian</w:t>
            </w:r>
          </w:p>
        </w:tc>
        <w:tc>
          <w:tcPr>
            <w:tcW w:w="1279" w:type="pct"/>
            <w:shd w:val="clear" w:color="auto" w:fill="auto"/>
          </w:tcPr>
          <w:p w14:paraId="25B387BF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No restrictions</w:t>
            </w:r>
          </w:p>
        </w:tc>
      </w:tr>
      <w:tr w:rsidR="006C365F" w:rsidRPr="0030529E" w14:paraId="3BEF6EDD" w14:textId="77777777" w:rsidTr="006C3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14:paraId="7AB1A54C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rPr>
                <w:rFonts w:eastAsia="Arial Narrow"/>
                <w:bCs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2827" w:type="pct"/>
            <w:shd w:val="clear" w:color="auto" w:fill="auto"/>
          </w:tcPr>
          <w:p w14:paraId="0C1F47ED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Prostatic</w:t>
            </w:r>
          </w:p>
        </w:tc>
        <w:tc>
          <w:tcPr>
            <w:tcW w:w="1279" w:type="pct"/>
            <w:shd w:val="clear" w:color="auto" w:fill="auto"/>
          </w:tcPr>
          <w:p w14:paraId="2717178E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No restrictions</w:t>
            </w:r>
          </w:p>
        </w:tc>
      </w:tr>
      <w:tr w:rsidR="006C365F" w:rsidRPr="0030529E" w14:paraId="365078E6" w14:textId="77777777" w:rsidTr="006C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14:paraId="6B7CEAAD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rPr>
                <w:rFonts w:eastAsia="Arial Narrow"/>
                <w:bCs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2827" w:type="pct"/>
            <w:shd w:val="clear" w:color="auto" w:fill="auto"/>
          </w:tcPr>
          <w:p w14:paraId="3243D93F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Testicular</w:t>
            </w:r>
          </w:p>
        </w:tc>
        <w:tc>
          <w:tcPr>
            <w:tcW w:w="1279" w:type="pct"/>
            <w:shd w:val="clear" w:color="auto" w:fill="auto"/>
          </w:tcPr>
          <w:p w14:paraId="6FF21D07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No restrictions</w:t>
            </w:r>
          </w:p>
        </w:tc>
      </w:tr>
      <w:tr w:rsidR="006C365F" w:rsidRPr="0030529E" w14:paraId="2629451F" w14:textId="77777777" w:rsidTr="006C3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14:paraId="483AE400" w14:textId="54A78462" w:rsidR="006C365F" w:rsidRPr="00212D5E" w:rsidRDefault="006C365F" w:rsidP="00DA3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eastAsia="Arial Narrow"/>
                <w:bCs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t>Vagina, vulva and other</w:t>
            </w:r>
            <w:r w:rsidR="00DA3606" w:rsidRPr="00212D5E">
              <w:rPr>
                <w:rFonts w:eastAsia="Arial Narrow"/>
                <w:color w:val="000000"/>
                <w:sz w:val="20"/>
                <w:szCs w:val="20"/>
              </w:rPr>
              <w:t xml:space="preserve"> </w:t>
            </w:r>
            <w:r w:rsidRPr="00212D5E">
              <w:rPr>
                <w:rFonts w:eastAsia="Arial Narrow"/>
                <w:color w:val="000000"/>
                <w:sz w:val="20"/>
                <w:szCs w:val="20"/>
              </w:rPr>
              <w:t xml:space="preserve">genital </w:t>
            </w:r>
            <w:r w:rsidR="005356AC" w:rsidRPr="00212D5E">
              <w:rPr>
                <w:rFonts w:eastAsia="Arial Narrow"/>
                <w:color w:val="000000"/>
                <w:sz w:val="20"/>
                <w:szCs w:val="20"/>
              </w:rPr>
              <w:t>organs, female</w:t>
            </w:r>
          </w:p>
        </w:tc>
        <w:tc>
          <w:tcPr>
            <w:tcW w:w="2827" w:type="pct"/>
            <w:shd w:val="clear" w:color="auto" w:fill="auto"/>
          </w:tcPr>
          <w:p w14:paraId="23FD6415" w14:textId="77777777" w:rsidR="00212D5E" w:rsidRDefault="006C365F" w:rsidP="0021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212D5E">
              <w:rPr>
                <w:rFonts w:eastAsia="Arial Narrow"/>
                <w:bCs/>
                <w:sz w:val="20"/>
                <w:szCs w:val="20"/>
              </w:rPr>
              <w:t>Vagina and other genital organs, female</w:t>
            </w:r>
          </w:p>
          <w:p w14:paraId="234BBC2E" w14:textId="77777777" w:rsidR="00212D5E" w:rsidRPr="00E674D3" w:rsidRDefault="006C365F" w:rsidP="00E674D3">
            <w:pPr>
              <w:pStyle w:val="ListParagraph"/>
              <w:widowControl w:val="0"/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E674D3">
              <w:rPr>
                <w:rFonts w:eastAsia="Arial Narrow"/>
                <w:bCs/>
                <w:sz w:val="20"/>
                <w:szCs w:val="20"/>
              </w:rPr>
              <w:t>Fallopian tubes</w:t>
            </w:r>
          </w:p>
          <w:p w14:paraId="727323F9" w14:textId="095BD6CA" w:rsidR="006C365F" w:rsidRPr="00212D5E" w:rsidRDefault="006C365F" w:rsidP="00212D5E">
            <w:pPr>
              <w:pStyle w:val="ListParagraph"/>
              <w:widowControl w:val="0"/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212D5E">
              <w:rPr>
                <w:rFonts w:eastAsia="Arial Narrow"/>
                <w:bCs/>
                <w:sz w:val="20"/>
                <w:szCs w:val="20"/>
              </w:rPr>
              <w:t>Vaginal</w:t>
            </w:r>
          </w:p>
          <w:p w14:paraId="6D8159F7" w14:textId="77777777" w:rsidR="00E674D3" w:rsidRDefault="006C365F" w:rsidP="00E674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212D5E">
              <w:rPr>
                <w:rFonts w:eastAsia="Arial Narrow"/>
                <w:bCs/>
                <w:sz w:val="20"/>
                <w:szCs w:val="20"/>
              </w:rPr>
              <w:t>Vulva</w:t>
            </w:r>
          </w:p>
          <w:p w14:paraId="6A2F6251" w14:textId="480B1DC1" w:rsidR="006C365F" w:rsidRPr="00E674D3" w:rsidRDefault="006C365F" w:rsidP="00E674D3">
            <w:pPr>
              <w:pStyle w:val="ListParagraph"/>
              <w:widowControl w:val="0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E674D3">
              <w:rPr>
                <w:rFonts w:eastAsia="Arial Narrow"/>
                <w:bCs/>
                <w:sz w:val="20"/>
                <w:szCs w:val="20"/>
              </w:rPr>
              <w:t>Vulvar</w:t>
            </w:r>
          </w:p>
        </w:tc>
        <w:tc>
          <w:tcPr>
            <w:tcW w:w="1279" w:type="pct"/>
            <w:shd w:val="clear" w:color="auto" w:fill="auto"/>
          </w:tcPr>
          <w:p w14:paraId="36DBB7DC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No restrictions</w:t>
            </w:r>
          </w:p>
        </w:tc>
      </w:tr>
      <w:tr w:rsidR="006C365F" w:rsidRPr="0030529E" w14:paraId="03B89F6A" w14:textId="77777777" w:rsidTr="006C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14:paraId="71451EB9" w14:textId="59221DC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rPr>
                <w:rFonts w:eastAsia="Arial Narrow"/>
                <w:b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t>Head and Neck</w:t>
            </w:r>
          </w:p>
        </w:tc>
      </w:tr>
      <w:tr w:rsidR="006C365F" w:rsidRPr="0030529E" w14:paraId="1672B439" w14:textId="77777777" w:rsidTr="006C3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14:paraId="5CC850E4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rPr>
                <w:rFonts w:eastAsia="Arial Narrow"/>
                <w:bCs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2827" w:type="pct"/>
            <w:shd w:val="clear" w:color="auto" w:fill="auto"/>
          </w:tcPr>
          <w:p w14:paraId="723517E5" w14:textId="77777777" w:rsidR="00212D5E" w:rsidRDefault="006C365F" w:rsidP="0021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212D5E">
              <w:rPr>
                <w:sz w:val="20"/>
                <w:szCs w:val="20"/>
              </w:rPr>
              <w:t>Larynx</w:t>
            </w:r>
            <w:r w:rsidRPr="00212D5E">
              <w:rPr>
                <w:rFonts w:eastAsia="Arial Narrow"/>
                <w:bCs/>
                <w:sz w:val="20"/>
                <w:szCs w:val="20"/>
              </w:rPr>
              <w:t xml:space="preserve"> </w:t>
            </w:r>
          </w:p>
          <w:p w14:paraId="6323CA8A" w14:textId="6F001BBD" w:rsidR="006C365F" w:rsidRPr="001B298B" w:rsidRDefault="006C365F" w:rsidP="001B298B">
            <w:pPr>
              <w:pStyle w:val="ListParagraph"/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1B298B">
              <w:rPr>
                <w:sz w:val="20"/>
                <w:szCs w:val="20"/>
              </w:rPr>
              <w:lastRenderedPageBreak/>
              <w:t>Laryngeal</w:t>
            </w:r>
          </w:p>
          <w:p w14:paraId="6F1E029F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212D5E">
              <w:rPr>
                <w:sz w:val="20"/>
                <w:szCs w:val="20"/>
              </w:rPr>
              <w:t>Oral cavity and the pharynx</w:t>
            </w:r>
          </w:p>
          <w:p w14:paraId="6D577C94" w14:textId="77777777" w:rsidR="006C365F" w:rsidRPr="001B298B" w:rsidRDefault="006C365F" w:rsidP="001B298B">
            <w:pPr>
              <w:pStyle w:val="ListParagraph"/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1B298B">
              <w:rPr>
                <w:rFonts w:eastAsia="Arial Narrow"/>
                <w:bCs/>
                <w:sz w:val="20"/>
                <w:szCs w:val="20"/>
              </w:rPr>
              <w:t>Cheek* (lining)</w:t>
            </w:r>
          </w:p>
          <w:p w14:paraId="50532C7B" w14:textId="77777777" w:rsidR="006C365F" w:rsidRPr="001B298B" w:rsidRDefault="006C365F" w:rsidP="001B298B">
            <w:pPr>
              <w:pStyle w:val="ListParagraph"/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1B298B">
              <w:rPr>
                <w:rFonts w:eastAsia="Arial Narrow"/>
                <w:bCs/>
                <w:sz w:val="20"/>
                <w:szCs w:val="20"/>
              </w:rPr>
              <w:t>Epiglottis</w:t>
            </w:r>
          </w:p>
          <w:p w14:paraId="21DE481F" w14:textId="77777777" w:rsidR="006C365F" w:rsidRPr="001B298B" w:rsidRDefault="006C365F" w:rsidP="001B298B">
            <w:pPr>
              <w:pStyle w:val="ListParagraph"/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1B298B">
              <w:rPr>
                <w:rFonts w:eastAsia="Arial Narrow"/>
                <w:bCs/>
                <w:sz w:val="20"/>
                <w:szCs w:val="20"/>
              </w:rPr>
              <w:t>Floor of mouth</w:t>
            </w:r>
          </w:p>
          <w:p w14:paraId="67819424" w14:textId="77777777" w:rsidR="006C365F" w:rsidRPr="001B298B" w:rsidRDefault="006C365F" w:rsidP="001B298B">
            <w:pPr>
              <w:pStyle w:val="ListParagraph"/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1B298B">
              <w:rPr>
                <w:rFonts w:eastAsia="Arial Narrow"/>
                <w:bCs/>
                <w:sz w:val="20"/>
                <w:szCs w:val="20"/>
              </w:rPr>
              <w:t>Glottis</w:t>
            </w:r>
          </w:p>
          <w:p w14:paraId="711D22D5" w14:textId="77777777" w:rsidR="006C365F" w:rsidRPr="001B298B" w:rsidRDefault="006C365F" w:rsidP="001B298B">
            <w:pPr>
              <w:pStyle w:val="ListParagraph"/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1B298B">
              <w:rPr>
                <w:rFonts w:eastAsia="Arial Narrow"/>
                <w:bCs/>
                <w:sz w:val="20"/>
                <w:szCs w:val="20"/>
              </w:rPr>
              <w:t>Gums (behind wisdom teeth)</w:t>
            </w:r>
          </w:p>
          <w:p w14:paraId="05CE4BF4" w14:textId="77777777" w:rsidR="006C365F" w:rsidRPr="001B298B" w:rsidRDefault="006C365F" w:rsidP="001B298B">
            <w:pPr>
              <w:pStyle w:val="ListParagraph"/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1B298B">
              <w:rPr>
                <w:rFonts w:eastAsia="Arial Narrow"/>
                <w:bCs/>
                <w:sz w:val="20"/>
                <w:szCs w:val="20"/>
              </w:rPr>
              <w:t>Hard palate</w:t>
            </w:r>
          </w:p>
          <w:p w14:paraId="56448BCF" w14:textId="77777777" w:rsidR="006C365F" w:rsidRPr="001B298B" w:rsidRDefault="006C365F" w:rsidP="001B298B">
            <w:pPr>
              <w:pStyle w:val="ListParagraph"/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1B298B">
              <w:rPr>
                <w:rFonts w:eastAsia="Arial Narrow"/>
                <w:bCs/>
                <w:sz w:val="20"/>
                <w:szCs w:val="20"/>
              </w:rPr>
              <w:t>Hypopharyngeal</w:t>
            </w:r>
          </w:p>
          <w:p w14:paraId="1EB45892" w14:textId="77777777" w:rsidR="006C365F" w:rsidRPr="001B298B" w:rsidRDefault="006C365F" w:rsidP="001B298B">
            <w:pPr>
              <w:pStyle w:val="ListParagraph"/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1B298B">
              <w:rPr>
                <w:rFonts w:eastAsia="Arial Narrow"/>
                <w:bCs/>
                <w:sz w:val="20"/>
                <w:szCs w:val="20"/>
              </w:rPr>
              <w:t>Lip* (lining)</w:t>
            </w:r>
          </w:p>
          <w:p w14:paraId="07B6A0C0" w14:textId="77777777" w:rsidR="006C365F" w:rsidRPr="001B298B" w:rsidRDefault="006C365F" w:rsidP="001B298B">
            <w:pPr>
              <w:pStyle w:val="ListParagraph"/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1B298B">
              <w:rPr>
                <w:rFonts w:eastAsia="Arial Narrow"/>
                <w:bCs/>
                <w:sz w:val="20"/>
                <w:szCs w:val="20"/>
              </w:rPr>
              <w:t>Mouth* (floor of mouth under tongue)</w:t>
            </w:r>
          </w:p>
          <w:p w14:paraId="044192B6" w14:textId="77777777" w:rsidR="006C365F" w:rsidRPr="001B298B" w:rsidRDefault="006C365F" w:rsidP="001B298B">
            <w:pPr>
              <w:pStyle w:val="ListParagraph"/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1B298B">
              <w:rPr>
                <w:rFonts w:eastAsia="Arial Narrow"/>
                <w:bCs/>
                <w:sz w:val="20"/>
                <w:szCs w:val="20"/>
              </w:rPr>
              <w:t>Oropharyngeal</w:t>
            </w:r>
          </w:p>
          <w:p w14:paraId="62A602FE" w14:textId="77777777" w:rsidR="006C365F" w:rsidRPr="001B298B" w:rsidRDefault="006C365F" w:rsidP="001B298B">
            <w:pPr>
              <w:pStyle w:val="ListParagraph"/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1B298B">
              <w:rPr>
                <w:rFonts w:eastAsia="Arial Narrow"/>
                <w:bCs/>
                <w:sz w:val="20"/>
                <w:szCs w:val="20"/>
              </w:rPr>
              <w:t>Nasopharyngeal</w:t>
            </w:r>
          </w:p>
          <w:p w14:paraId="15CDB0EE" w14:textId="77777777" w:rsidR="006C365F" w:rsidRPr="001B298B" w:rsidRDefault="006C365F" w:rsidP="001B298B">
            <w:pPr>
              <w:pStyle w:val="ListParagraph"/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1B298B">
              <w:rPr>
                <w:rFonts w:eastAsia="Arial Narrow"/>
                <w:bCs/>
                <w:sz w:val="20"/>
                <w:szCs w:val="20"/>
              </w:rPr>
              <w:t>Parotid gland</w:t>
            </w:r>
          </w:p>
          <w:p w14:paraId="0F094818" w14:textId="77777777" w:rsidR="006C365F" w:rsidRPr="001B298B" w:rsidRDefault="006C365F" w:rsidP="001B298B">
            <w:pPr>
              <w:pStyle w:val="ListParagraph"/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1B298B">
              <w:rPr>
                <w:rFonts w:eastAsia="Arial Narrow"/>
                <w:bCs/>
                <w:sz w:val="20"/>
                <w:szCs w:val="20"/>
              </w:rPr>
              <w:t>Pharyngeal/pharynx</w:t>
            </w:r>
          </w:p>
          <w:p w14:paraId="721F8BF2" w14:textId="77777777" w:rsidR="006C365F" w:rsidRPr="001B298B" w:rsidRDefault="006C365F" w:rsidP="001B298B">
            <w:pPr>
              <w:pStyle w:val="ListParagraph"/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1B298B">
              <w:rPr>
                <w:rFonts w:eastAsia="Arial Narrow"/>
                <w:bCs/>
                <w:sz w:val="20"/>
                <w:szCs w:val="20"/>
              </w:rPr>
              <w:t>Pharyngeal wall (part of hypopharynx)</w:t>
            </w:r>
          </w:p>
          <w:p w14:paraId="3F48AAD7" w14:textId="77777777" w:rsidR="006C365F" w:rsidRPr="001B298B" w:rsidRDefault="006C365F" w:rsidP="001B298B">
            <w:pPr>
              <w:pStyle w:val="ListParagraph"/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1B298B">
              <w:rPr>
                <w:rFonts w:eastAsia="Arial Narrow"/>
                <w:bCs/>
                <w:sz w:val="20"/>
                <w:szCs w:val="20"/>
              </w:rPr>
              <w:t>Postcricooid area</w:t>
            </w:r>
          </w:p>
          <w:p w14:paraId="61CED18C" w14:textId="77777777" w:rsidR="006C365F" w:rsidRPr="001B298B" w:rsidRDefault="006C365F" w:rsidP="001B298B">
            <w:pPr>
              <w:pStyle w:val="ListParagraph"/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1B298B">
              <w:rPr>
                <w:rFonts w:eastAsia="Arial Narrow"/>
                <w:bCs/>
                <w:sz w:val="20"/>
                <w:szCs w:val="20"/>
              </w:rPr>
              <w:t>Pyriform Sinus (part of hypopharynx)</w:t>
            </w:r>
          </w:p>
          <w:p w14:paraId="5649C0B9" w14:textId="77777777" w:rsidR="006C365F" w:rsidRPr="001B298B" w:rsidRDefault="006C365F" w:rsidP="001B298B">
            <w:pPr>
              <w:pStyle w:val="ListParagraph"/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1B298B">
              <w:rPr>
                <w:rFonts w:eastAsia="Arial Narrow"/>
                <w:bCs/>
                <w:sz w:val="20"/>
                <w:szCs w:val="20"/>
              </w:rPr>
              <w:t>Salivary duct</w:t>
            </w:r>
          </w:p>
          <w:p w14:paraId="66736361" w14:textId="77777777" w:rsidR="006C365F" w:rsidRPr="001B298B" w:rsidRDefault="006C365F" w:rsidP="001B298B">
            <w:pPr>
              <w:pStyle w:val="ListParagraph"/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1B298B">
              <w:rPr>
                <w:rFonts w:eastAsia="Arial Narrow"/>
                <w:bCs/>
                <w:sz w:val="20"/>
                <w:szCs w:val="20"/>
              </w:rPr>
              <w:t>Salivary duct gland</w:t>
            </w:r>
          </w:p>
          <w:p w14:paraId="73B868D6" w14:textId="77777777" w:rsidR="006C365F" w:rsidRPr="001B298B" w:rsidRDefault="006C365F" w:rsidP="001B298B">
            <w:pPr>
              <w:pStyle w:val="ListParagraph"/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1B298B">
              <w:rPr>
                <w:rFonts w:eastAsia="Arial Narrow"/>
                <w:bCs/>
                <w:sz w:val="20"/>
                <w:szCs w:val="20"/>
              </w:rPr>
              <w:t>Salivary gland</w:t>
            </w:r>
          </w:p>
          <w:p w14:paraId="049AC977" w14:textId="77777777" w:rsidR="006C365F" w:rsidRPr="001B298B" w:rsidRDefault="006C365F" w:rsidP="001B298B">
            <w:pPr>
              <w:pStyle w:val="ListParagraph"/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1B298B">
              <w:rPr>
                <w:rFonts w:eastAsia="Arial Narrow"/>
                <w:bCs/>
                <w:sz w:val="20"/>
                <w:szCs w:val="20"/>
              </w:rPr>
              <w:t>Supraglottis</w:t>
            </w:r>
          </w:p>
          <w:p w14:paraId="412F871D" w14:textId="77777777" w:rsidR="006C365F" w:rsidRPr="001B298B" w:rsidRDefault="006C365F" w:rsidP="001B298B">
            <w:pPr>
              <w:pStyle w:val="ListParagraph"/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1B298B">
              <w:rPr>
                <w:rFonts w:eastAsia="Arial Narrow"/>
                <w:bCs/>
                <w:sz w:val="20"/>
                <w:szCs w:val="20"/>
              </w:rPr>
              <w:t>Tongue</w:t>
            </w:r>
          </w:p>
          <w:p w14:paraId="575F35CE" w14:textId="77777777" w:rsidR="006C365F" w:rsidRPr="001B298B" w:rsidRDefault="006C365F" w:rsidP="001B298B">
            <w:pPr>
              <w:pStyle w:val="ListParagraph"/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1B298B">
              <w:rPr>
                <w:rFonts w:eastAsia="Arial Narrow"/>
                <w:bCs/>
                <w:sz w:val="20"/>
                <w:szCs w:val="20"/>
              </w:rPr>
              <w:t>Tonsillar</w:t>
            </w:r>
          </w:p>
          <w:p w14:paraId="7AA00A9B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212D5E">
              <w:rPr>
                <w:rFonts w:eastAsia="Arial Narrow"/>
                <w:bCs/>
                <w:sz w:val="20"/>
                <w:szCs w:val="20"/>
              </w:rPr>
              <w:t>Other head and neck</w:t>
            </w:r>
          </w:p>
          <w:p w14:paraId="68C3D64A" w14:textId="77777777" w:rsidR="006C365F" w:rsidRPr="00E674D3" w:rsidRDefault="006C365F" w:rsidP="00E674D3">
            <w:pPr>
              <w:pStyle w:val="ListParagraph"/>
              <w:widowControl w:val="0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E674D3">
              <w:rPr>
                <w:rFonts w:eastAsia="Arial Narrow"/>
                <w:bCs/>
                <w:sz w:val="20"/>
                <w:szCs w:val="20"/>
              </w:rPr>
              <w:t>Ethmoidal sinus</w:t>
            </w:r>
          </w:p>
          <w:p w14:paraId="3C00C9FF" w14:textId="77777777" w:rsidR="006C365F" w:rsidRPr="00E674D3" w:rsidRDefault="006C365F" w:rsidP="00E674D3">
            <w:pPr>
              <w:pStyle w:val="ListParagraph"/>
              <w:widowControl w:val="0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E674D3">
              <w:rPr>
                <w:rFonts w:eastAsia="Arial Narrow"/>
                <w:bCs/>
                <w:sz w:val="20"/>
                <w:szCs w:val="20"/>
              </w:rPr>
              <w:t>Maxillary sinus</w:t>
            </w:r>
          </w:p>
          <w:p w14:paraId="055211CF" w14:textId="77777777" w:rsidR="006C365F" w:rsidRPr="00E674D3" w:rsidRDefault="006C365F" w:rsidP="00E674D3">
            <w:pPr>
              <w:pStyle w:val="ListParagraph"/>
              <w:widowControl w:val="0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E674D3">
              <w:rPr>
                <w:rFonts w:eastAsia="Arial Narrow"/>
                <w:bCs/>
                <w:sz w:val="20"/>
                <w:szCs w:val="20"/>
              </w:rPr>
              <w:t>Nasal cavity</w:t>
            </w:r>
          </w:p>
          <w:p w14:paraId="3881E154" w14:textId="77777777" w:rsidR="006C365F" w:rsidRPr="00E674D3" w:rsidRDefault="006C365F" w:rsidP="00E674D3">
            <w:pPr>
              <w:pStyle w:val="ListParagraph"/>
              <w:widowControl w:val="0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E674D3">
              <w:rPr>
                <w:rFonts w:eastAsia="Arial Narrow"/>
                <w:bCs/>
                <w:sz w:val="20"/>
                <w:szCs w:val="20"/>
              </w:rPr>
              <w:t>Paranasal sinus</w:t>
            </w:r>
          </w:p>
          <w:p w14:paraId="69AE3705" w14:textId="77777777" w:rsidR="006C365F" w:rsidRPr="00E674D3" w:rsidRDefault="006C365F" w:rsidP="00E674D3">
            <w:pPr>
              <w:pStyle w:val="ListParagraph"/>
              <w:widowControl w:val="0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E674D3">
              <w:rPr>
                <w:rFonts w:eastAsia="Arial Narrow"/>
                <w:bCs/>
                <w:sz w:val="20"/>
                <w:szCs w:val="20"/>
              </w:rPr>
              <w:t>Vocal cord</w:t>
            </w:r>
          </w:p>
        </w:tc>
        <w:tc>
          <w:tcPr>
            <w:tcW w:w="1279" w:type="pct"/>
            <w:shd w:val="clear" w:color="auto" w:fill="auto"/>
          </w:tcPr>
          <w:p w14:paraId="5B819D0C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lastRenderedPageBreak/>
              <w:t xml:space="preserve">No restrictions except those </w:t>
            </w: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lastRenderedPageBreak/>
              <w:t xml:space="preserve">marked with * which should only be included if do not have a + melanoma or + </w:t>
            </w:r>
            <w:proofErr w:type="spellStart"/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merkel</w:t>
            </w:r>
            <w:proofErr w:type="spellEnd"/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 xml:space="preserve"> cell or + squamous or + basal or + sarcoma in histology name</w:t>
            </w:r>
          </w:p>
        </w:tc>
      </w:tr>
      <w:tr w:rsidR="006C365F" w:rsidRPr="0030529E" w14:paraId="1C6B3A0F" w14:textId="77777777" w:rsidTr="006C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14:paraId="074C7D2F" w14:textId="64AB86D3" w:rsidR="006C365F" w:rsidRPr="00212D5E" w:rsidRDefault="006C365F" w:rsidP="00DA3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center"/>
              <w:rPr>
                <w:rFonts w:eastAsia="Arial Narrow"/>
                <w:b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lastRenderedPageBreak/>
              <w:t>Respiratory System</w:t>
            </w:r>
          </w:p>
        </w:tc>
      </w:tr>
      <w:tr w:rsidR="006C365F" w:rsidRPr="0030529E" w14:paraId="19FC24EE" w14:textId="77777777" w:rsidTr="006C3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14:paraId="589F1DF3" w14:textId="77777777" w:rsidR="006C365F" w:rsidRPr="00212D5E" w:rsidRDefault="006C365F" w:rsidP="0021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eastAsia="Arial Narrow"/>
                <w:bCs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t>Lung and bronchus</w:t>
            </w:r>
          </w:p>
        </w:tc>
        <w:tc>
          <w:tcPr>
            <w:tcW w:w="2827" w:type="pct"/>
            <w:shd w:val="clear" w:color="auto" w:fill="auto"/>
          </w:tcPr>
          <w:p w14:paraId="6B4CDE93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Bronchial</w:t>
            </w:r>
          </w:p>
          <w:p w14:paraId="7F038B6F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Bronchogenic</w:t>
            </w:r>
          </w:p>
          <w:p w14:paraId="46092007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279" w:type="pct"/>
            <w:shd w:val="clear" w:color="auto" w:fill="auto"/>
          </w:tcPr>
          <w:p w14:paraId="671E8C60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No restrictions</w:t>
            </w:r>
          </w:p>
        </w:tc>
      </w:tr>
      <w:tr w:rsidR="006C365F" w:rsidRPr="0030529E" w14:paraId="17DF3E40" w14:textId="77777777" w:rsidTr="006C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14:paraId="57D4C039" w14:textId="570D9FA7" w:rsidR="006C365F" w:rsidRPr="00212D5E" w:rsidRDefault="006C365F" w:rsidP="00DA3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center"/>
              <w:rPr>
                <w:rFonts w:eastAsia="Arial Narrow"/>
                <w:b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t>Skin (excluding basal and squamous)</w:t>
            </w:r>
          </w:p>
        </w:tc>
      </w:tr>
      <w:tr w:rsidR="006C365F" w:rsidRPr="0030529E" w14:paraId="7F41D40F" w14:textId="77777777" w:rsidTr="006C3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14:paraId="6A63D42C" w14:textId="77777777" w:rsidR="006C365F" w:rsidRPr="00212D5E" w:rsidRDefault="006C365F" w:rsidP="0021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eastAsia="Arial Narrow"/>
                <w:b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t>Melanoma of the skin and non-epithelial skin</w:t>
            </w:r>
          </w:p>
        </w:tc>
        <w:tc>
          <w:tcPr>
            <w:tcW w:w="2827" w:type="pct"/>
            <w:shd w:val="clear" w:color="auto" w:fill="auto"/>
          </w:tcPr>
          <w:p w14:paraId="12CF7B4C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Arm</w:t>
            </w:r>
          </w:p>
          <w:p w14:paraId="3CB9C7E2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Abdominal</w:t>
            </w:r>
          </w:p>
          <w:p w14:paraId="3E360890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Back</w:t>
            </w:r>
          </w:p>
          <w:p w14:paraId="39F33F86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Chin</w:t>
            </w:r>
          </w:p>
          <w:p w14:paraId="43D8CEE5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Cheek</w:t>
            </w:r>
          </w:p>
          <w:p w14:paraId="6F861183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Chest wall</w:t>
            </w:r>
          </w:p>
          <w:p w14:paraId="055AC521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Ear</w:t>
            </w:r>
          </w:p>
          <w:p w14:paraId="06494441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Facial</w:t>
            </w:r>
          </w:p>
          <w:p w14:paraId="43CC2D1B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Femoral</w:t>
            </w:r>
          </w:p>
          <w:p w14:paraId="0AEB4731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Forearm</w:t>
            </w:r>
          </w:p>
          <w:p w14:paraId="7F16E93B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Forehead</w:t>
            </w:r>
          </w:p>
          <w:p w14:paraId="2CFE72BF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Foot</w:t>
            </w:r>
          </w:p>
          <w:p w14:paraId="3884DC09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Hand</w:t>
            </w:r>
          </w:p>
          <w:p w14:paraId="5BFA0628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Head and neck</w:t>
            </w:r>
          </w:p>
          <w:p w14:paraId="21CB11E9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lastRenderedPageBreak/>
              <w:t>Helix of ear</w:t>
            </w:r>
          </w:p>
          <w:p w14:paraId="067AE845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Jaw</w:t>
            </w:r>
          </w:p>
          <w:p w14:paraId="342D63A0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Leg</w:t>
            </w:r>
          </w:p>
          <w:p w14:paraId="4C53D2AE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Lip</w:t>
            </w:r>
          </w:p>
          <w:p w14:paraId="46C64A15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Mandibular</w:t>
            </w:r>
          </w:p>
          <w:p w14:paraId="4014DE8C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Neck</w:t>
            </w:r>
          </w:p>
          <w:p w14:paraId="7BAA6F4E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Nose</w:t>
            </w:r>
          </w:p>
          <w:p w14:paraId="547D0A5B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Pelvic</w:t>
            </w:r>
          </w:p>
          <w:p w14:paraId="5C032B2F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Skin</w:t>
            </w:r>
          </w:p>
          <w:p w14:paraId="009C9A05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Skin of Scalp</w:t>
            </w:r>
          </w:p>
          <w:p w14:paraId="12CD7388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Tibia</w:t>
            </w:r>
          </w:p>
          <w:p w14:paraId="6ED5E758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Thigh</w:t>
            </w:r>
          </w:p>
          <w:p w14:paraId="1F19167E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Shoulder</w:t>
            </w:r>
          </w:p>
        </w:tc>
        <w:tc>
          <w:tcPr>
            <w:tcW w:w="1279" w:type="pct"/>
            <w:shd w:val="clear" w:color="auto" w:fill="auto"/>
          </w:tcPr>
          <w:p w14:paraId="208090DB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lastRenderedPageBreak/>
              <w:t>+ Melanoma or + Merkel cell in histology name; all others exclude</w:t>
            </w:r>
          </w:p>
        </w:tc>
      </w:tr>
      <w:tr w:rsidR="006C365F" w:rsidRPr="0030529E" w14:paraId="17855424" w14:textId="77777777" w:rsidTr="006C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14:paraId="18733A03" w14:textId="1AE5B55E" w:rsidR="006C365F" w:rsidRPr="00212D5E" w:rsidRDefault="006C365F" w:rsidP="00DA3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center"/>
              <w:rPr>
                <w:rFonts w:eastAsia="Arial Narrow"/>
                <w:b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t>Urinary System</w:t>
            </w:r>
          </w:p>
        </w:tc>
      </w:tr>
      <w:tr w:rsidR="006C365F" w:rsidRPr="0030529E" w14:paraId="1640E774" w14:textId="77777777" w:rsidTr="006C3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14:paraId="70F9B4C1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rPr>
                <w:rFonts w:eastAsia="Arial Narrow"/>
                <w:b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t>Kidney and renal pelvis</w:t>
            </w:r>
          </w:p>
        </w:tc>
        <w:tc>
          <w:tcPr>
            <w:tcW w:w="2827" w:type="pct"/>
            <w:shd w:val="clear" w:color="auto" w:fill="auto"/>
          </w:tcPr>
          <w:p w14:paraId="36983B7D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Kidney</w:t>
            </w:r>
          </w:p>
          <w:p w14:paraId="092EE921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Renal pelvis</w:t>
            </w:r>
          </w:p>
          <w:p w14:paraId="67B24BBC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Wilms tumor</w:t>
            </w:r>
          </w:p>
        </w:tc>
        <w:tc>
          <w:tcPr>
            <w:tcW w:w="1279" w:type="pct"/>
            <w:shd w:val="clear" w:color="auto" w:fill="auto"/>
          </w:tcPr>
          <w:p w14:paraId="3E1066B4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No restrictions</w:t>
            </w:r>
          </w:p>
        </w:tc>
      </w:tr>
      <w:tr w:rsidR="006C365F" w:rsidRPr="0030529E" w14:paraId="2FCE581F" w14:textId="77777777" w:rsidTr="006C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14:paraId="52FBFB5F" w14:textId="77777777" w:rsidR="006C365F" w:rsidRPr="00212D5E" w:rsidRDefault="006C365F" w:rsidP="0021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eastAsia="Arial Narrow"/>
                <w:b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t>Ureter, urinary bladder (+urothelial) and other urinary organs</w:t>
            </w:r>
          </w:p>
        </w:tc>
        <w:tc>
          <w:tcPr>
            <w:tcW w:w="2827" w:type="pct"/>
            <w:shd w:val="clear" w:color="auto" w:fill="auto"/>
          </w:tcPr>
          <w:p w14:paraId="40EBEE4D" w14:textId="77777777" w:rsidR="00212D5E" w:rsidRDefault="006C365F" w:rsidP="0021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212D5E">
              <w:rPr>
                <w:rFonts w:eastAsia="Arial Narrow"/>
                <w:bCs/>
                <w:sz w:val="20"/>
                <w:szCs w:val="20"/>
              </w:rPr>
              <w:t>Ureter and other urinary organs</w:t>
            </w:r>
          </w:p>
          <w:p w14:paraId="3E5E7750" w14:textId="77777777" w:rsidR="00212D5E" w:rsidRDefault="006C365F" w:rsidP="00212D5E">
            <w:pPr>
              <w:pStyle w:val="ListParagraph"/>
              <w:widowControl w:val="0"/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212D5E">
              <w:rPr>
                <w:rFonts w:eastAsia="Arial Narrow"/>
                <w:bCs/>
                <w:sz w:val="20"/>
                <w:szCs w:val="20"/>
              </w:rPr>
              <w:t>Ureteral</w:t>
            </w:r>
          </w:p>
          <w:p w14:paraId="58F0C07E" w14:textId="73F2A2DA" w:rsidR="006C365F" w:rsidRPr="00212D5E" w:rsidRDefault="006C365F" w:rsidP="00212D5E">
            <w:pPr>
              <w:pStyle w:val="ListParagraph"/>
              <w:widowControl w:val="0"/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212D5E">
              <w:rPr>
                <w:rFonts w:eastAsia="Arial Narrow"/>
                <w:bCs/>
                <w:sz w:val="20"/>
                <w:szCs w:val="20"/>
              </w:rPr>
              <w:t>Urethral</w:t>
            </w:r>
          </w:p>
          <w:p w14:paraId="238B0A5D" w14:textId="77777777" w:rsidR="00212D5E" w:rsidRDefault="006C365F" w:rsidP="0021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212D5E">
              <w:rPr>
                <w:rFonts w:eastAsia="Arial Narrow"/>
                <w:bCs/>
                <w:sz w:val="20"/>
                <w:szCs w:val="20"/>
              </w:rPr>
              <w:t>Urinary bladder (+urothelial)</w:t>
            </w:r>
          </w:p>
          <w:p w14:paraId="0B3B41B7" w14:textId="77777777" w:rsidR="00212D5E" w:rsidRDefault="006C365F" w:rsidP="00212D5E">
            <w:pPr>
              <w:pStyle w:val="ListParagraph"/>
              <w:widowControl w:val="0"/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212D5E">
              <w:rPr>
                <w:rFonts w:eastAsia="Arial Narrow"/>
                <w:bCs/>
                <w:sz w:val="20"/>
                <w:szCs w:val="20"/>
              </w:rPr>
              <w:t>Bladder</w:t>
            </w:r>
          </w:p>
          <w:p w14:paraId="190BCB0F" w14:textId="77777777" w:rsidR="00212D5E" w:rsidRDefault="006C365F" w:rsidP="00212D5E">
            <w:pPr>
              <w:pStyle w:val="ListParagraph"/>
              <w:widowControl w:val="0"/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212D5E">
              <w:rPr>
                <w:rFonts w:eastAsia="Arial Narrow"/>
                <w:bCs/>
                <w:sz w:val="20"/>
                <w:szCs w:val="20"/>
              </w:rPr>
              <w:t>Urinary bladder neck</w:t>
            </w:r>
          </w:p>
          <w:p w14:paraId="0A1C543C" w14:textId="2FD85398" w:rsidR="006C365F" w:rsidRPr="00212D5E" w:rsidRDefault="006C365F" w:rsidP="00212D5E">
            <w:pPr>
              <w:pStyle w:val="ListParagraph"/>
              <w:widowControl w:val="0"/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212D5E">
              <w:rPr>
                <w:rFonts w:eastAsia="Arial Narrow"/>
                <w:bCs/>
                <w:sz w:val="20"/>
                <w:szCs w:val="20"/>
              </w:rPr>
              <w:t>Urothelial</w:t>
            </w:r>
          </w:p>
        </w:tc>
        <w:tc>
          <w:tcPr>
            <w:tcW w:w="1279" w:type="pct"/>
            <w:shd w:val="clear" w:color="auto" w:fill="auto"/>
          </w:tcPr>
          <w:p w14:paraId="7BD830A0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No restrictions</w:t>
            </w:r>
          </w:p>
        </w:tc>
      </w:tr>
      <w:tr w:rsidR="00DA3606" w:rsidRPr="0030529E" w14:paraId="3E747A9C" w14:textId="77777777" w:rsidTr="00DA36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7A12CDF7" w14:textId="7FCBAEAD" w:rsidR="00DA3606" w:rsidRPr="00212D5E" w:rsidRDefault="00DA3606" w:rsidP="00DA3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center"/>
              <w:rPr>
                <w:rFonts w:eastAsia="Arial Narrow"/>
                <w:b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t>All Other Sites</w:t>
            </w:r>
          </w:p>
        </w:tc>
      </w:tr>
      <w:tr w:rsidR="006C365F" w:rsidRPr="0030529E" w14:paraId="02C73303" w14:textId="77777777" w:rsidTr="006C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14:paraId="15909282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rPr>
                <w:rFonts w:eastAsia="Arial Narrow"/>
                <w:bCs w:val="0"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827" w:type="pct"/>
            <w:shd w:val="clear" w:color="auto" w:fill="auto"/>
          </w:tcPr>
          <w:p w14:paraId="665144EA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212D5E">
              <w:rPr>
                <w:rFonts w:eastAsia="Arial Narrow"/>
                <w:bCs/>
                <w:sz w:val="20"/>
                <w:szCs w:val="20"/>
              </w:rPr>
              <w:t>Axilla</w:t>
            </w:r>
          </w:p>
          <w:p w14:paraId="56CDADFB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212D5E">
              <w:rPr>
                <w:rFonts w:eastAsia="Arial Narrow"/>
                <w:bCs/>
                <w:sz w:val="20"/>
                <w:szCs w:val="20"/>
              </w:rPr>
              <w:t>Bone</w:t>
            </w:r>
          </w:p>
          <w:p w14:paraId="2B986262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212D5E">
              <w:rPr>
                <w:rFonts w:eastAsia="Arial Narrow"/>
                <w:bCs/>
                <w:sz w:val="20"/>
                <w:szCs w:val="20"/>
              </w:rPr>
              <w:t>Brain</w:t>
            </w:r>
          </w:p>
          <w:p w14:paraId="1003082C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212D5E">
              <w:rPr>
                <w:rFonts w:eastAsia="Arial Narrow"/>
                <w:bCs/>
                <w:sz w:val="20"/>
                <w:szCs w:val="20"/>
              </w:rPr>
              <w:t>Eye</w:t>
            </w:r>
          </w:p>
          <w:p w14:paraId="5F5D26CC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212D5E">
              <w:rPr>
                <w:rFonts w:eastAsia="Arial Narrow"/>
                <w:bCs/>
                <w:sz w:val="20"/>
                <w:szCs w:val="20"/>
              </w:rPr>
              <w:t>Eyelid</w:t>
            </w:r>
          </w:p>
          <w:p w14:paraId="13A63D66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212D5E">
              <w:rPr>
                <w:sz w:val="20"/>
                <w:szCs w:val="20"/>
              </w:rPr>
              <w:t>Other digestive</w:t>
            </w:r>
          </w:p>
          <w:p w14:paraId="6B8E2AFF" w14:textId="77777777" w:rsidR="006C365F" w:rsidRPr="00E674D3" w:rsidRDefault="006C365F" w:rsidP="00E674D3">
            <w:pPr>
              <w:pStyle w:val="ListParagraph"/>
              <w:widowControl w:val="0"/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E674D3">
              <w:rPr>
                <w:rFonts w:eastAsia="Arial Narrow"/>
                <w:bCs/>
                <w:sz w:val="20"/>
                <w:szCs w:val="20"/>
              </w:rPr>
              <w:t>Ampulla of vater</w:t>
            </w:r>
          </w:p>
          <w:p w14:paraId="48147AA3" w14:textId="77777777" w:rsidR="006C365F" w:rsidRPr="00E674D3" w:rsidRDefault="006C365F" w:rsidP="00E674D3">
            <w:pPr>
              <w:pStyle w:val="ListParagraph"/>
              <w:widowControl w:val="0"/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E674D3">
              <w:rPr>
                <w:rFonts w:eastAsia="Arial Narrow"/>
                <w:bCs/>
                <w:sz w:val="20"/>
                <w:szCs w:val="20"/>
              </w:rPr>
              <w:t>Appendix</w:t>
            </w:r>
          </w:p>
          <w:p w14:paraId="54B19EBF" w14:textId="77777777" w:rsidR="006C365F" w:rsidRPr="00E674D3" w:rsidRDefault="006C365F" w:rsidP="00E674D3">
            <w:pPr>
              <w:pStyle w:val="ListParagraph"/>
              <w:widowControl w:val="0"/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E674D3">
              <w:rPr>
                <w:rFonts w:eastAsia="Arial Narrow"/>
                <w:bCs/>
                <w:sz w:val="20"/>
                <w:szCs w:val="20"/>
              </w:rPr>
              <w:t>Gastrointestinal</w:t>
            </w:r>
          </w:p>
          <w:p w14:paraId="114E69B3" w14:textId="77777777" w:rsidR="008327B5" w:rsidRDefault="006C365F" w:rsidP="00832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8327B5">
              <w:rPr>
                <w:rFonts w:eastAsia="Arial Narrow"/>
                <w:bCs/>
                <w:sz w:val="20"/>
                <w:szCs w:val="20"/>
              </w:rPr>
              <w:t>Gallbladder and other biliary</w:t>
            </w:r>
          </w:p>
          <w:p w14:paraId="0FFDDA64" w14:textId="77777777" w:rsidR="008327B5" w:rsidRDefault="006C365F" w:rsidP="008327B5">
            <w:pPr>
              <w:pStyle w:val="ListParagraph"/>
              <w:widowControl w:val="0"/>
              <w:numPr>
                <w:ilvl w:val="0"/>
                <w:numId w:val="4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8327B5">
              <w:rPr>
                <w:rFonts w:eastAsia="Arial Narrow"/>
                <w:bCs/>
                <w:sz w:val="20"/>
                <w:szCs w:val="20"/>
              </w:rPr>
              <w:t>Gallbladder</w:t>
            </w:r>
          </w:p>
          <w:p w14:paraId="24ACC5E2" w14:textId="77777777" w:rsidR="008327B5" w:rsidRDefault="006C365F" w:rsidP="00832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8327B5">
              <w:rPr>
                <w:rFonts w:eastAsia="Arial Narrow"/>
                <w:bCs/>
                <w:sz w:val="20"/>
                <w:szCs w:val="20"/>
              </w:rPr>
              <w:t>Liver and intrahepatic bile duct</w:t>
            </w:r>
          </w:p>
          <w:p w14:paraId="67F9470B" w14:textId="77777777" w:rsidR="008327B5" w:rsidRPr="008327B5" w:rsidRDefault="006C365F" w:rsidP="008327B5">
            <w:pPr>
              <w:pStyle w:val="ListParagraph"/>
              <w:widowControl w:val="0"/>
              <w:numPr>
                <w:ilvl w:val="0"/>
                <w:numId w:val="4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8327B5">
              <w:rPr>
                <w:rFonts w:eastAsia="Arial Narrow"/>
                <w:bCs/>
                <w:sz w:val="20"/>
                <w:szCs w:val="20"/>
              </w:rPr>
              <w:t>Bile duct</w:t>
            </w:r>
          </w:p>
          <w:p w14:paraId="7DE090E2" w14:textId="77777777" w:rsidR="008327B5" w:rsidRPr="008327B5" w:rsidRDefault="006C365F" w:rsidP="008327B5">
            <w:pPr>
              <w:pStyle w:val="ListParagraph"/>
              <w:widowControl w:val="0"/>
              <w:numPr>
                <w:ilvl w:val="0"/>
                <w:numId w:val="4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8327B5">
              <w:rPr>
                <w:rFonts w:eastAsia="Arial Narrow"/>
                <w:bCs/>
                <w:sz w:val="20"/>
                <w:szCs w:val="20"/>
              </w:rPr>
              <w:t>Common bile duct</w:t>
            </w:r>
          </w:p>
          <w:p w14:paraId="73F56659" w14:textId="1B07309C" w:rsidR="006C365F" w:rsidRPr="008327B5" w:rsidRDefault="006C365F" w:rsidP="008327B5">
            <w:pPr>
              <w:pStyle w:val="ListParagraph"/>
              <w:widowControl w:val="0"/>
              <w:numPr>
                <w:ilvl w:val="0"/>
                <w:numId w:val="4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8327B5">
              <w:rPr>
                <w:rFonts w:eastAsia="Arial Narrow"/>
                <w:bCs/>
                <w:sz w:val="20"/>
                <w:szCs w:val="20"/>
              </w:rPr>
              <w:t>Liver</w:t>
            </w:r>
          </w:p>
          <w:p w14:paraId="48FBBAEB" w14:textId="77777777" w:rsidR="008327B5" w:rsidRDefault="006C365F" w:rsidP="00832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8327B5">
              <w:rPr>
                <w:rFonts w:eastAsia="Arial Narrow"/>
                <w:bCs/>
                <w:sz w:val="20"/>
                <w:szCs w:val="20"/>
              </w:rPr>
              <w:t>Small intestine</w:t>
            </w:r>
          </w:p>
          <w:p w14:paraId="2E520EDE" w14:textId="34735E77" w:rsidR="006C365F" w:rsidRPr="008327B5" w:rsidRDefault="006C365F" w:rsidP="008327B5">
            <w:pPr>
              <w:pStyle w:val="ListParagraph"/>
              <w:widowControl w:val="0"/>
              <w:numPr>
                <w:ilvl w:val="0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8327B5">
              <w:rPr>
                <w:rFonts w:eastAsia="Arial Narrow"/>
                <w:bCs/>
                <w:sz w:val="20"/>
                <w:szCs w:val="20"/>
              </w:rPr>
              <w:t>Duodenal</w:t>
            </w:r>
          </w:p>
          <w:p w14:paraId="1D1114A5" w14:textId="77777777" w:rsidR="006C365F" w:rsidRPr="008327B5" w:rsidRDefault="006C365F" w:rsidP="008327B5">
            <w:pPr>
              <w:pStyle w:val="ListParagraph"/>
              <w:widowControl w:val="0"/>
              <w:numPr>
                <w:ilvl w:val="0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8327B5">
              <w:rPr>
                <w:rFonts w:eastAsia="Arial Narrow"/>
                <w:bCs/>
                <w:sz w:val="20"/>
                <w:szCs w:val="20"/>
              </w:rPr>
              <w:t>Intestine</w:t>
            </w:r>
          </w:p>
          <w:p w14:paraId="3351C80C" w14:textId="77777777" w:rsidR="006C365F" w:rsidRPr="008327B5" w:rsidRDefault="006C365F" w:rsidP="008327B5">
            <w:pPr>
              <w:pStyle w:val="ListParagraph"/>
              <w:widowControl w:val="0"/>
              <w:numPr>
                <w:ilvl w:val="0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8327B5">
              <w:rPr>
                <w:rFonts w:eastAsia="Arial Narrow"/>
                <w:bCs/>
                <w:sz w:val="20"/>
                <w:szCs w:val="20"/>
              </w:rPr>
              <w:t>Small intestine</w:t>
            </w:r>
          </w:p>
          <w:p w14:paraId="6374407C" w14:textId="223A00AA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D5E">
              <w:rPr>
                <w:sz w:val="20"/>
                <w:szCs w:val="20"/>
              </w:rPr>
              <w:t>Penis and other genital organs, male</w:t>
            </w:r>
          </w:p>
          <w:p w14:paraId="7DDAC3DD" w14:textId="7A7CD666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5559">
              <w:rPr>
                <w:sz w:val="20"/>
                <w:szCs w:val="20"/>
              </w:rPr>
              <w:t>Penile</w:t>
            </w:r>
          </w:p>
          <w:p w14:paraId="4C98E7ED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Peritoneal</w:t>
            </w:r>
          </w:p>
          <w:p w14:paraId="210645A4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lastRenderedPageBreak/>
              <w:t>Retroperitoneal</w:t>
            </w:r>
          </w:p>
          <w:p w14:paraId="08AA768E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212D5E">
              <w:rPr>
                <w:rFonts w:eastAsia="Arial Narrow"/>
                <w:bCs/>
                <w:sz w:val="20"/>
                <w:szCs w:val="20"/>
              </w:rPr>
              <w:t>Soft tissue</w:t>
            </w:r>
          </w:p>
          <w:p w14:paraId="0E92CE20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Arm</w:t>
            </w:r>
          </w:p>
          <w:p w14:paraId="30FA5F5E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Abdominal</w:t>
            </w:r>
          </w:p>
          <w:p w14:paraId="10296667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Back</w:t>
            </w:r>
          </w:p>
          <w:p w14:paraId="1F4A3B50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Chin</w:t>
            </w:r>
          </w:p>
          <w:p w14:paraId="7DD220E2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Cheek</w:t>
            </w:r>
          </w:p>
          <w:p w14:paraId="0144807B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Chest wall</w:t>
            </w:r>
          </w:p>
          <w:p w14:paraId="3C01A442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Ear</w:t>
            </w:r>
          </w:p>
          <w:p w14:paraId="26074CF3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Facial</w:t>
            </w:r>
          </w:p>
          <w:p w14:paraId="011FC479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Femoral</w:t>
            </w:r>
          </w:p>
          <w:p w14:paraId="3AC1004B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Forearm</w:t>
            </w:r>
          </w:p>
          <w:p w14:paraId="193508C7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Forehead</w:t>
            </w:r>
          </w:p>
          <w:p w14:paraId="229E7CD5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Foot</w:t>
            </w:r>
          </w:p>
          <w:p w14:paraId="3527B63F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Hand</w:t>
            </w:r>
          </w:p>
          <w:p w14:paraId="4F875193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Head and neck</w:t>
            </w:r>
          </w:p>
          <w:p w14:paraId="15514135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Helix of ear</w:t>
            </w:r>
          </w:p>
          <w:p w14:paraId="693F48B2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Jaw</w:t>
            </w:r>
          </w:p>
          <w:p w14:paraId="3BD4C894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Leg</w:t>
            </w:r>
          </w:p>
          <w:p w14:paraId="6D1FAF87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Lip</w:t>
            </w:r>
          </w:p>
          <w:p w14:paraId="739DBF1B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Mandibular</w:t>
            </w:r>
          </w:p>
          <w:p w14:paraId="05B972C3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Neck</w:t>
            </w:r>
          </w:p>
          <w:p w14:paraId="3674515F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Nose</w:t>
            </w:r>
          </w:p>
          <w:p w14:paraId="27627BA3" w14:textId="2784E014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Pelvi</w:t>
            </w:r>
            <w:r w:rsidR="00535559" w:rsidRPr="00535559">
              <w:rPr>
                <w:rFonts w:eastAsia="Arial Narrow"/>
                <w:bCs/>
                <w:sz w:val="20"/>
                <w:szCs w:val="20"/>
              </w:rPr>
              <w:t>c</w:t>
            </w:r>
          </w:p>
          <w:p w14:paraId="082DD2B1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Skin</w:t>
            </w:r>
          </w:p>
          <w:p w14:paraId="60F885CC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Skin of scalp</w:t>
            </w:r>
          </w:p>
          <w:p w14:paraId="3931D779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Tibia</w:t>
            </w:r>
          </w:p>
          <w:p w14:paraId="48241A2B" w14:textId="77777777" w:rsidR="006C365F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Thigh</w:t>
            </w:r>
          </w:p>
          <w:p w14:paraId="1EF388D7" w14:textId="77777777" w:rsidR="002503F1" w:rsidRPr="00535559" w:rsidRDefault="006C365F" w:rsidP="00535559">
            <w:pPr>
              <w:pStyle w:val="ListParagraph"/>
              <w:widowControl w:val="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535559">
              <w:rPr>
                <w:rFonts w:eastAsia="Arial Narrow"/>
                <w:bCs/>
                <w:sz w:val="20"/>
                <w:szCs w:val="20"/>
              </w:rPr>
              <w:t>Shoulder</w:t>
            </w:r>
          </w:p>
          <w:p w14:paraId="7F93AC1F" w14:textId="51ED7D7A" w:rsidR="006C365F" w:rsidRPr="00212D5E" w:rsidRDefault="006C365F" w:rsidP="005355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sz w:val="20"/>
                <w:szCs w:val="20"/>
              </w:rPr>
            </w:pPr>
            <w:r w:rsidRPr="00212D5E">
              <w:rPr>
                <w:rFonts w:eastAsia="Arial Narrow"/>
                <w:bCs/>
                <w:sz w:val="20"/>
                <w:szCs w:val="20"/>
              </w:rPr>
              <w:t>Thymus</w:t>
            </w:r>
          </w:p>
        </w:tc>
        <w:tc>
          <w:tcPr>
            <w:tcW w:w="1279" w:type="pct"/>
            <w:shd w:val="clear" w:color="auto" w:fill="auto"/>
          </w:tcPr>
          <w:p w14:paraId="5F3F26B5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lastRenderedPageBreak/>
              <w:t>Not to include + basal or + squamous in the histology name</w:t>
            </w:r>
          </w:p>
          <w:p w14:paraId="14BCDAED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</w:p>
          <w:p w14:paraId="2C278287" w14:textId="77777777" w:rsidR="006C365F" w:rsidRPr="00212D5E" w:rsidRDefault="006C365F" w:rsidP="006C3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Narrow"/>
                <w:bCs/>
                <w:color w:val="000000"/>
                <w:sz w:val="20"/>
                <w:szCs w:val="20"/>
              </w:rPr>
            </w:pPr>
            <w:r w:rsidRPr="00212D5E">
              <w:rPr>
                <w:rFonts w:eastAsia="Arial Narrow"/>
                <w:bCs/>
                <w:color w:val="000000"/>
                <w:sz w:val="20"/>
                <w:szCs w:val="20"/>
              </w:rPr>
              <w:t>Re: Soft Tissue: + Sarcoma in histology name; all others exclude</w:t>
            </w:r>
          </w:p>
        </w:tc>
      </w:tr>
    </w:tbl>
    <w:p w14:paraId="2FDA76FF" w14:textId="3B8A0BF7" w:rsidR="006C365F" w:rsidRPr="0041118B" w:rsidRDefault="0041118B" w:rsidP="006C365F">
      <w:pPr>
        <w:spacing w:after="0" w:line="240" w:lineRule="auto"/>
        <w:rPr>
          <w:rFonts w:ascii="Times New Roman" w:eastAsia="Times New Roman" w:hAnsi="Times New Roman"/>
          <w:sz w:val="16"/>
          <w:szCs w:val="16"/>
          <w:lang w:eastAsia="de-CH"/>
        </w:rPr>
      </w:pPr>
      <w:r w:rsidRPr="0041118B">
        <w:rPr>
          <w:rFonts w:ascii="Times New Roman" w:eastAsia="Times New Roman" w:hAnsi="Times New Roman"/>
          <w:sz w:val="16"/>
          <w:szCs w:val="16"/>
          <w:vertAlign w:val="superscript"/>
          <w:lang w:eastAsia="de-CH"/>
        </w:rPr>
        <w:t>a</w:t>
      </w:r>
      <w:r w:rsidRPr="0041118B">
        <w:rPr>
          <w:rFonts w:ascii="Times New Roman" w:eastAsia="Times New Roman" w:hAnsi="Times New Roman"/>
          <w:sz w:val="16"/>
          <w:szCs w:val="16"/>
          <w:lang w:eastAsia="de-CH"/>
        </w:rPr>
        <w:t xml:space="preserve"> Text in grey italics were not specific neoplasm types listed in the data. They are included to show conceptual groupings.</w:t>
      </w:r>
    </w:p>
    <w:p w14:paraId="2DD74C1E" w14:textId="77777777" w:rsidR="006C365F" w:rsidRDefault="006C365F">
      <w:pPr>
        <w:spacing w:after="0" w:line="240" w:lineRule="auto"/>
        <w:rPr>
          <w:rFonts w:ascii="Times New Roman" w:eastAsia="Times New Roman" w:hAnsi="Times New Roman"/>
          <w:b/>
          <w:bCs/>
          <w:lang w:eastAsia="de-CH"/>
        </w:rPr>
        <w:sectPr w:rsidR="006C365F" w:rsidSect="006B16B4">
          <w:footerReference w:type="default" r:id="rId8"/>
          <w:pgSz w:w="11906" w:h="16838" w:code="9"/>
          <w:pgMar w:top="1008" w:right="1008" w:bottom="1008" w:left="1008" w:header="709" w:footer="709" w:gutter="0"/>
          <w:cols w:space="708"/>
          <w:docGrid w:linePitch="360"/>
        </w:sectPr>
      </w:pPr>
    </w:p>
    <w:p w14:paraId="38FDFF74" w14:textId="3BB18B20" w:rsidR="00457499" w:rsidRDefault="009F2CC1" w:rsidP="00855B69">
      <w:pPr>
        <w:spacing w:after="0" w:line="240" w:lineRule="auto"/>
        <w:rPr>
          <w:rFonts w:ascii="Times New Roman" w:eastAsia="Times New Roman" w:hAnsi="Times New Roman"/>
          <w:b/>
          <w:bCs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lastRenderedPageBreak/>
        <w:t>Additional</w:t>
      </w:r>
      <w:r w:rsidR="00855B69">
        <w:rPr>
          <w:rFonts w:ascii="Times New Roman" w:eastAsia="Times New Roman" w:hAnsi="Times New Roman"/>
          <w:b/>
          <w:bCs/>
          <w:lang w:eastAsia="de-CH"/>
        </w:rPr>
        <w:t xml:space="preserve"> </w:t>
      </w:r>
      <w:r w:rsidR="00855B69" w:rsidRPr="005A5319">
        <w:rPr>
          <w:rFonts w:ascii="Times New Roman" w:eastAsia="Times New Roman" w:hAnsi="Times New Roman"/>
          <w:b/>
          <w:bCs/>
          <w:lang w:eastAsia="de-CH"/>
        </w:rPr>
        <w:t xml:space="preserve">Table </w:t>
      </w:r>
      <w:r w:rsidR="00DA3606">
        <w:rPr>
          <w:rFonts w:ascii="Times New Roman" w:eastAsia="Times New Roman" w:hAnsi="Times New Roman"/>
          <w:b/>
          <w:bCs/>
          <w:lang w:eastAsia="de-CH"/>
        </w:rPr>
        <w:t>2</w:t>
      </w:r>
      <w:r w:rsidR="00855B69" w:rsidRPr="005A5319">
        <w:rPr>
          <w:rFonts w:ascii="Times New Roman" w:eastAsia="Times New Roman" w:hAnsi="Times New Roman"/>
          <w:b/>
          <w:bCs/>
          <w:lang w:eastAsia="de-CH"/>
        </w:rPr>
        <w:t xml:space="preserve">. </w:t>
      </w:r>
      <w:r w:rsidR="00424148">
        <w:rPr>
          <w:rFonts w:ascii="Times New Roman" w:eastAsia="Times New Roman" w:hAnsi="Times New Roman"/>
          <w:b/>
          <w:bCs/>
          <w:lang w:eastAsia="de-CH"/>
        </w:rPr>
        <w:t xml:space="preserve">Total </w:t>
      </w:r>
      <w:r w:rsidR="00855B69">
        <w:rPr>
          <w:rFonts w:ascii="Times New Roman" w:eastAsia="Times New Roman" w:hAnsi="Times New Roman"/>
          <w:b/>
          <w:bCs/>
          <w:lang w:eastAsia="de-CH"/>
        </w:rPr>
        <w:t>Cost</w:t>
      </w:r>
      <w:r w:rsidR="00855B69" w:rsidRPr="005A5319">
        <w:rPr>
          <w:rFonts w:ascii="Times New Roman" w:eastAsia="Times New Roman" w:hAnsi="Times New Roman"/>
          <w:b/>
          <w:bCs/>
          <w:lang w:eastAsia="de-CH"/>
        </w:rPr>
        <w:t xml:space="preserve"> by </w:t>
      </w:r>
      <w:r w:rsidR="00855B69">
        <w:rPr>
          <w:rFonts w:ascii="Times New Roman" w:eastAsia="Times New Roman" w:hAnsi="Times New Roman"/>
          <w:b/>
          <w:bCs/>
          <w:lang w:eastAsia="de-CH"/>
        </w:rPr>
        <w:t xml:space="preserve">Cancer Type and </w:t>
      </w:r>
      <w:r w:rsidR="00855B69" w:rsidRPr="005A5319">
        <w:rPr>
          <w:rFonts w:ascii="Times New Roman" w:eastAsia="Times New Roman" w:hAnsi="Times New Roman"/>
          <w:b/>
          <w:bCs/>
          <w:lang w:eastAsia="de-CH"/>
        </w:rPr>
        <w:t xml:space="preserve">Stage, </w:t>
      </w:r>
      <w:r w:rsidR="00F83751">
        <w:rPr>
          <w:rFonts w:ascii="Times New Roman" w:eastAsia="Times New Roman" w:hAnsi="Times New Roman"/>
          <w:b/>
          <w:bCs/>
          <w:lang w:eastAsia="de-CH"/>
        </w:rPr>
        <w:t xml:space="preserve">Year 1 Post Diagnosis, </w:t>
      </w:r>
      <w:r w:rsidR="00855B69" w:rsidRPr="005A5319">
        <w:rPr>
          <w:rFonts w:ascii="Times New Roman" w:eastAsia="Times New Roman" w:hAnsi="Times New Roman"/>
          <w:b/>
          <w:bCs/>
          <w:lang w:eastAsia="de-CH"/>
        </w:rPr>
        <w:t>Diagnosed 2016-2020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55"/>
        <w:gridCol w:w="3081"/>
        <w:gridCol w:w="3084"/>
        <w:gridCol w:w="3084"/>
        <w:gridCol w:w="3084"/>
      </w:tblGrid>
      <w:tr w:rsidR="00415307" w:rsidRPr="005A5319" w14:paraId="6FCF03AD" w14:textId="77777777" w:rsidTr="00415307">
        <w:trPr>
          <w:tblHeader/>
        </w:trPr>
        <w:tc>
          <w:tcPr>
            <w:tcW w:w="993" w:type="pct"/>
          </w:tcPr>
          <w:p w14:paraId="5864FC30" w14:textId="1E1388CA" w:rsidR="00855B69" w:rsidRPr="00E86159" w:rsidRDefault="00855B69" w:rsidP="00E86159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/>
                <w:b/>
                <w:bCs/>
                <w:lang w:eastAsia="de-CH"/>
              </w:rPr>
              <w:t xml:space="preserve"> </w:t>
            </w: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ge</w:t>
            </w:r>
          </w:p>
        </w:tc>
        <w:tc>
          <w:tcPr>
            <w:tcW w:w="1001" w:type="pct"/>
          </w:tcPr>
          <w:p w14:paraId="352BA06B" w14:textId="77777777" w:rsidR="00855B69" w:rsidRPr="00E86159" w:rsidRDefault="00855B69" w:rsidP="00E86159">
            <w:pPr>
              <w:spacing w:before="40" w:after="4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</w:t>
            </w:r>
          </w:p>
        </w:tc>
        <w:tc>
          <w:tcPr>
            <w:tcW w:w="1002" w:type="pct"/>
          </w:tcPr>
          <w:p w14:paraId="65B600AF" w14:textId="77777777" w:rsidR="00855B69" w:rsidRPr="00E86159" w:rsidRDefault="00855B69" w:rsidP="00E86159">
            <w:pPr>
              <w:spacing w:before="40" w:after="4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I</w:t>
            </w:r>
          </w:p>
        </w:tc>
        <w:tc>
          <w:tcPr>
            <w:tcW w:w="1002" w:type="pct"/>
          </w:tcPr>
          <w:p w14:paraId="12453549" w14:textId="77777777" w:rsidR="00855B69" w:rsidRPr="00E86159" w:rsidRDefault="00855B69" w:rsidP="00E86159">
            <w:pPr>
              <w:spacing w:before="40" w:after="4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II</w:t>
            </w:r>
          </w:p>
        </w:tc>
        <w:tc>
          <w:tcPr>
            <w:tcW w:w="1002" w:type="pct"/>
          </w:tcPr>
          <w:p w14:paraId="0419E0BA" w14:textId="77777777" w:rsidR="00855B69" w:rsidRPr="00E86159" w:rsidRDefault="00855B69" w:rsidP="00E86159">
            <w:pPr>
              <w:spacing w:before="40" w:after="4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V</w:t>
            </w:r>
          </w:p>
        </w:tc>
      </w:tr>
      <w:tr w:rsidR="00855B69" w:rsidRPr="005A5319" w14:paraId="510F36BA" w14:textId="77777777" w:rsidTr="00415307">
        <w:tc>
          <w:tcPr>
            <w:tcW w:w="993" w:type="pct"/>
          </w:tcPr>
          <w:p w14:paraId="73CD0851" w14:textId="6EF31609" w:rsidR="00855B69" w:rsidRPr="00E86159" w:rsidRDefault="00855B69" w:rsidP="00E861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Anal Cancer</w:t>
            </w:r>
          </w:p>
        </w:tc>
        <w:tc>
          <w:tcPr>
            <w:tcW w:w="4007" w:type="pct"/>
            <w:gridSpan w:val="4"/>
            <w:vAlign w:val="center"/>
          </w:tcPr>
          <w:p w14:paraId="4F8C3662" w14:textId="7AC22456" w:rsidR="00855B69" w:rsidRPr="00E86159" w:rsidRDefault="00855B69" w:rsidP="00E861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N=</w:t>
            </w:r>
            <w:r w:rsidR="00C00981"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160</w:t>
            </w:r>
          </w:p>
        </w:tc>
      </w:tr>
      <w:tr w:rsidR="00415307" w:rsidRPr="005A5319" w14:paraId="0497D1F2" w14:textId="77777777" w:rsidTr="00415307">
        <w:tc>
          <w:tcPr>
            <w:tcW w:w="993" w:type="pct"/>
          </w:tcPr>
          <w:p w14:paraId="4FB35157" w14:textId="4AA2C6E4" w:rsidR="00C00981" w:rsidRPr="00E86159" w:rsidRDefault="00C00981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 xml:space="preserve">n </w:t>
            </w:r>
          </w:p>
        </w:tc>
        <w:tc>
          <w:tcPr>
            <w:tcW w:w="1001" w:type="pct"/>
            <w:vAlign w:val="center"/>
          </w:tcPr>
          <w:p w14:paraId="2D44534B" w14:textId="076B55AF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02" w:type="pct"/>
            <w:vAlign w:val="center"/>
          </w:tcPr>
          <w:p w14:paraId="313C322C" w14:textId="3BC2DE16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002" w:type="pct"/>
            <w:vAlign w:val="center"/>
          </w:tcPr>
          <w:p w14:paraId="6D5D9839" w14:textId="3DCEBEB8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002" w:type="pct"/>
            <w:vAlign w:val="center"/>
          </w:tcPr>
          <w:p w14:paraId="3AA5C588" w14:textId="3F7772AF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415307" w:rsidRPr="005A5319" w14:paraId="4F7D3649" w14:textId="77777777" w:rsidTr="00415307">
        <w:tc>
          <w:tcPr>
            <w:tcW w:w="993" w:type="pct"/>
          </w:tcPr>
          <w:p w14:paraId="4F5DD4BB" w14:textId="77777777" w:rsidR="00C00981" w:rsidRPr="00E86159" w:rsidRDefault="00C00981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an (SD)</w:t>
            </w:r>
          </w:p>
        </w:tc>
        <w:tc>
          <w:tcPr>
            <w:tcW w:w="1001" w:type="pct"/>
            <w:vAlign w:val="center"/>
          </w:tcPr>
          <w:p w14:paraId="5DB6DD07" w14:textId="18354DA0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05,141 ($66,683)</w:t>
            </w:r>
          </w:p>
        </w:tc>
        <w:tc>
          <w:tcPr>
            <w:tcW w:w="1002" w:type="pct"/>
            <w:vAlign w:val="center"/>
          </w:tcPr>
          <w:p w14:paraId="4B4A403E" w14:textId="139EB383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08,373 ($80,759)</w:t>
            </w:r>
          </w:p>
        </w:tc>
        <w:tc>
          <w:tcPr>
            <w:tcW w:w="1002" w:type="pct"/>
            <w:vAlign w:val="center"/>
          </w:tcPr>
          <w:p w14:paraId="7A8F572C" w14:textId="6F8C9CF6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46,086 ($200,720)</w:t>
            </w:r>
          </w:p>
        </w:tc>
        <w:tc>
          <w:tcPr>
            <w:tcW w:w="1002" w:type="pct"/>
            <w:vAlign w:val="center"/>
          </w:tcPr>
          <w:p w14:paraId="68102C37" w14:textId="32084145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22,868 ($76,985)</w:t>
            </w:r>
          </w:p>
        </w:tc>
      </w:tr>
      <w:tr w:rsidR="00415307" w:rsidRPr="005A5319" w14:paraId="5C87DECD" w14:textId="77777777" w:rsidTr="00415307">
        <w:tc>
          <w:tcPr>
            <w:tcW w:w="993" w:type="pct"/>
          </w:tcPr>
          <w:p w14:paraId="11987579" w14:textId="77777777" w:rsidR="00C00981" w:rsidRPr="00E86159" w:rsidRDefault="00C00981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dian (range)</w:t>
            </w:r>
          </w:p>
        </w:tc>
        <w:tc>
          <w:tcPr>
            <w:tcW w:w="1001" w:type="pct"/>
            <w:vAlign w:val="center"/>
          </w:tcPr>
          <w:p w14:paraId="20DF6C77" w14:textId="15C7921A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41,175 ($110 - $719,735)</w:t>
            </w:r>
          </w:p>
        </w:tc>
        <w:tc>
          <w:tcPr>
            <w:tcW w:w="1002" w:type="pct"/>
            <w:vAlign w:val="center"/>
          </w:tcPr>
          <w:p w14:paraId="3650CBFA" w14:textId="07C3815D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6,679 ($268 - $1,287,678)</w:t>
            </w:r>
          </w:p>
        </w:tc>
        <w:tc>
          <w:tcPr>
            <w:tcW w:w="1002" w:type="pct"/>
            <w:vAlign w:val="center"/>
          </w:tcPr>
          <w:p w14:paraId="54ADF8E1" w14:textId="4E1C9F9D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79,500 ($170 - $3,036,147)</w:t>
            </w:r>
          </w:p>
        </w:tc>
        <w:tc>
          <w:tcPr>
            <w:tcW w:w="1002" w:type="pct"/>
            <w:vAlign w:val="center"/>
          </w:tcPr>
          <w:p w14:paraId="3131BF62" w14:textId="7337CC0B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42,808 ($478 - $661,521)</w:t>
            </w:r>
          </w:p>
        </w:tc>
      </w:tr>
      <w:tr w:rsidR="001F59AE" w:rsidRPr="005A5319" w14:paraId="2E9CAAE7" w14:textId="77777777" w:rsidTr="00415307">
        <w:tc>
          <w:tcPr>
            <w:tcW w:w="993" w:type="pct"/>
          </w:tcPr>
          <w:p w14:paraId="54575DD4" w14:textId="78661E09" w:rsidR="001F59AE" w:rsidRPr="00E86159" w:rsidRDefault="001F59AE" w:rsidP="00E861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Breast Cancer</w:t>
            </w:r>
          </w:p>
        </w:tc>
        <w:tc>
          <w:tcPr>
            <w:tcW w:w="4007" w:type="pct"/>
            <w:gridSpan w:val="4"/>
            <w:vAlign w:val="center"/>
          </w:tcPr>
          <w:p w14:paraId="239BE493" w14:textId="009B2E18" w:rsidR="001F59AE" w:rsidRPr="00E86159" w:rsidRDefault="001F59AE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N=9,888</w:t>
            </w:r>
          </w:p>
        </w:tc>
      </w:tr>
      <w:tr w:rsidR="00415307" w:rsidRPr="005A5319" w14:paraId="3488588E" w14:textId="77777777" w:rsidTr="00415307">
        <w:tc>
          <w:tcPr>
            <w:tcW w:w="993" w:type="pct"/>
          </w:tcPr>
          <w:p w14:paraId="446985FC" w14:textId="5374D451" w:rsidR="001F59AE" w:rsidRPr="00E86159" w:rsidRDefault="001F59AE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001" w:type="pct"/>
            <w:vAlign w:val="center"/>
          </w:tcPr>
          <w:p w14:paraId="1F45F61B" w14:textId="14F00EEC" w:rsidR="001F59AE" w:rsidRPr="00E86159" w:rsidRDefault="001F59AE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5,060</w:t>
            </w:r>
          </w:p>
        </w:tc>
        <w:tc>
          <w:tcPr>
            <w:tcW w:w="1002" w:type="pct"/>
            <w:vAlign w:val="center"/>
          </w:tcPr>
          <w:p w14:paraId="59FF3BC7" w14:textId="368A0E2F" w:rsidR="001F59AE" w:rsidRPr="00E86159" w:rsidRDefault="001F59AE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3,373</w:t>
            </w:r>
          </w:p>
        </w:tc>
        <w:tc>
          <w:tcPr>
            <w:tcW w:w="1002" w:type="pct"/>
            <w:vAlign w:val="center"/>
          </w:tcPr>
          <w:p w14:paraId="2FA5368F" w14:textId="2F1C2B43" w:rsidR="001F59AE" w:rsidRPr="00E86159" w:rsidRDefault="001F59AE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1002" w:type="pct"/>
            <w:vAlign w:val="center"/>
          </w:tcPr>
          <w:p w14:paraId="702AC9B0" w14:textId="3A880AEB" w:rsidR="001F59AE" w:rsidRPr="00E86159" w:rsidRDefault="001F59AE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650</w:t>
            </w:r>
          </w:p>
        </w:tc>
      </w:tr>
      <w:tr w:rsidR="00415307" w:rsidRPr="005A5319" w14:paraId="41F184BA" w14:textId="77777777" w:rsidTr="00415307">
        <w:tc>
          <w:tcPr>
            <w:tcW w:w="993" w:type="pct"/>
          </w:tcPr>
          <w:p w14:paraId="6466F21F" w14:textId="10A4C748" w:rsidR="001F59AE" w:rsidRPr="00E86159" w:rsidRDefault="001F59AE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an (SD)</w:t>
            </w:r>
          </w:p>
        </w:tc>
        <w:tc>
          <w:tcPr>
            <w:tcW w:w="1001" w:type="pct"/>
            <w:vAlign w:val="center"/>
          </w:tcPr>
          <w:p w14:paraId="5C63892B" w14:textId="7FAC66AA" w:rsidR="001F59AE" w:rsidRPr="00E86159" w:rsidRDefault="001F59AE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82,931 ($66,159)</w:t>
            </w:r>
          </w:p>
        </w:tc>
        <w:tc>
          <w:tcPr>
            <w:tcW w:w="1002" w:type="pct"/>
            <w:vAlign w:val="center"/>
          </w:tcPr>
          <w:p w14:paraId="719224C3" w14:textId="13EB73CF" w:rsidR="001F59AE" w:rsidRPr="00E86159" w:rsidRDefault="001F59AE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28,630 ($96,277)</w:t>
            </w:r>
          </w:p>
        </w:tc>
        <w:tc>
          <w:tcPr>
            <w:tcW w:w="1002" w:type="pct"/>
            <w:vAlign w:val="center"/>
          </w:tcPr>
          <w:p w14:paraId="0E994D7F" w14:textId="4AC67CFA" w:rsidR="001F59AE" w:rsidRPr="00E86159" w:rsidRDefault="001F59AE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60,030 ($101,381)</w:t>
            </w:r>
          </w:p>
        </w:tc>
        <w:tc>
          <w:tcPr>
            <w:tcW w:w="1002" w:type="pct"/>
            <w:vAlign w:val="center"/>
          </w:tcPr>
          <w:p w14:paraId="2A3EAFF8" w14:textId="3BB5662D" w:rsidR="001F59AE" w:rsidRPr="00E86159" w:rsidRDefault="001F59AE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49,187 ($146,306)</w:t>
            </w:r>
          </w:p>
        </w:tc>
      </w:tr>
      <w:tr w:rsidR="00415307" w:rsidRPr="005A5319" w14:paraId="6553D100" w14:textId="77777777" w:rsidTr="00415307">
        <w:tc>
          <w:tcPr>
            <w:tcW w:w="993" w:type="pct"/>
          </w:tcPr>
          <w:p w14:paraId="7085900D" w14:textId="1EFA125F" w:rsidR="001F59AE" w:rsidRPr="00E86159" w:rsidRDefault="001F59AE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dian (range)</w:t>
            </w:r>
          </w:p>
        </w:tc>
        <w:tc>
          <w:tcPr>
            <w:tcW w:w="1001" w:type="pct"/>
            <w:vAlign w:val="center"/>
          </w:tcPr>
          <w:p w14:paraId="4EF42BB2" w14:textId="5356723F" w:rsidR="001F59AE" w:rsidRPr="00E86159" w:rsidRDefault="001F59AE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1,167 ($3 - $4,802,518)</w:t>
            </w:r>
          </w:p>
        </w:tc>
        <w:tc>
          <w:tcPr>
            <w:tcW w:w="1002" w:type="pct"/>
            <w:vAlign w:val="center"/>
          </w:tcPr>
          <w:p w14:paraId="083D37F0" w14:textId="3669CDAE" w:rsidR="001F59AE" w:rsidRPr="00E86159" w:rsidRDefault="001F59AE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4,841 ($12 - $7,377,044)</w:t>
            </w:r>
          </w:p>
        </w:tc>
        <w:tc>
          <w:tcPr>
            <w:tcW w:w="1002" w:type="pct"/>
            <w:vAlign w:val="center"/>
          </w:tcPr>
          <w:p w14:paraId="2F97B7B9" w14:textId="14044A2E" w:rsidR="001F59AE" w:rsidRPr="00E86159" w:rsidRDefault="001F59AE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1,193 ($11 - $3,610,989)</w:t>
            </w:r>
          </w:p>
        </w:tc>
        <w:tc>
          <w:tcPr>
            <w:tcW w:w="1002" w:type="pct"/>
            <w:vAlign w:val="center"/>
          </w:tcPr>
          <w:p w14:paraId="6A6FFD43" w14:textId="039E8282" w:rsidR="001F59AE" w:rsidRPr="00E86159" w:rsidRDefault="001F59AE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01,055 ($93 - $5,741,402)</w:t>
            </w:r>
          </w:p>
        </w:tc>
      </w:tr>
      <w:tr w:rsidR="001F59AE" w:rsidRPr="005A5319" w14:paraId="26C26F35" w14:textId="77777777" w:rsidTr="00415307">
        <w:tc>
          <w:tcPr>
            <w:tcW w:w="993" w:type="pct"/>
          </w:tcPr>
          <w:p w14:paraId="6731A862" w14:textId="57C37AC8" w:rsidR="001F59AE" w:rsidRPr="00E86159" w:rsidRDefault="001F59AE" w:rsidP="00E861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Cervical Cancer</w:t>
            </w:r>
          </w:p>
        </w:tc>
        <w:tc>
          <w:tcPr>
            <w:tcW w:w="4007" w:type="pct"/>
            <w:gridSpan w:val="4"/>
            <w:vAlign w:val="center"/>
          </w:tcPr>
          <w:p w14:paraId="47B5DBEA" w14:textId="60B7C34B" w:rsidR="001F59AE" w:rsidRPr="00E86159" w:rsidRDefault="001F59AE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N=</w:t>
            </w:r>
            <w:r w:rsidR="00C00981"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1,866</w:t>
            </w:r>
          </w:p>
        </w:tc>
      </w:tr>
      <w:tr w:rsidR="00415307" w:rsidRPr="005A5319" w14:paraId="13980012" w14:textId="77777777" w:rsidTr="00415307">
        <w:tc>
          <w:tcPr>
            <w:tcW w:w="993" w:type="pct"/>
          </w:tcPr>
          <w:p w14:paraId="6C0BA880" w14:textId="0190FB05" w:rsidR="00C00981" w:rsidRPr="00E86159" w:rsidRDefault="00C00981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001" w:type="pct"/>
            <w:vAlign w:val="center"/>
          </w:tcPr>
          <w:p w14:paraId="164C3821" w14:textId="358A6C27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1300</w:t>
            </w:r>
          </w:p>
        </w:tc>
        <w:tc>
          <w:tcPr>
            <w:tcW w:w="1002" w:type="pct"/>
            <w:vAlign w:val="center"/>
          </w:tcPr>
          <w:p w14:paraId="051206C2" w14:textId="03C615E6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1002" w:type="pct"/>
            <w:vAlign w:val="center"/>
          </w:tcPr>
          <w:p w14:paraId="1F99FFDE" w14:textId="59834D1F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1002" w:type="pct"/>
            <w:vAlign w:val="center"/>
          </w:tcPr>
          <w:p w14:paraId="71F9B4BF" w14:textId="368F1417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153</w:t>
            </w:r>
          </w:p>
        </w:tc>
      </w:tr>
      <w:tr w:rsidR="00415307" w:rsidRPr="005A5319" w14:paraId="0134BDA3" w14:textId="77777777" w:rsidTr="00415307">
        <w:tc>
          <w:tcPr>
            <w:tcW w:w="993" w:type="pct"/>
          </w:tcPr>
          <w:p w14:paraId="3139CACF" w14:textId="7EA67E88" w:rsidR="00C00981" w:rsidRPr="00E86159" w:rsidRDefault="00C00981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an (SD)</w:t>
            </w:r>
          </w:p>
        </w:tc>
        <w:tc>
          <w:tcPr>
            <w:tcW w:w="1001" w:type="pct"/>
            <w:vAlign w:val="center"/>
          </w:tcPr>
          <w:p w14:paraId="11263248" w14:textId="683FF0AE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60,443</w:t>
            </w:r>
            <w:r w:rsidR="00E86159">
              <w:rPr>
                <w:rFonts w:ascii="Times New Roman" w:hAnsi="Times New Roman"/>
                <w:sz w:val="20"/>
                <w:szCs w:val="20"/>
              </w:rPr>
              <w:t xml:space="preserve"> ($54,758)</w:t>
            </w:r>
          </w:p>
        </w:tc>
        <w:tc>
          <w:tcPr>
            <w:tcW w:w="1002" w:type="pct"/>
            <w:vAlign w:val="center"/>
          </w:tcPr>
          <w:p w14:paraId="0163A7C9" w14:textId="3F7ED61A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42,151</w:t>
            </w:r>
            <w:r w:rsidR="00E86159">
              <w:rPr>
                <w:rFonts w:ascii="Times New Roman" w:hAnsi="Times New Roman"/>
                <w:sz w:val="20"/>
                <w:szCs w:val="20"/>
              </w:rPr>
              <w:t xml:space="preserve"> ($96,193)</w:t>
            </w:r>
          </w:p>
        </w:tc>
        <w:tc>
          <w:tcPr>
            <w:tcW w:w="1002" w:type="pct"/>
            <w:vAlign w:val="center"/>
          </w:tcPr>
          <w:p w14:paraId="67288343" w14:textId="6245BA15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69,730</w:t>
            </w:r>
            <w:r w:rsidR="00E86159">
              <w:rPr>
                <w:rFonts w:ascii="Times New Roman" w:hAnsi="Times New Roman"/>
                <w:sz w:val="20"/>
                <w:szCs w:val="20"/>
              </w:rPr>
              <w:t xml:space="preserve"> ($105,101)</w:t>
            </w:r>
          </w:p>
        </w:tc>
        <w:tc>
          <w:tcPr>
            <w:tcW w:w="1002" w:type="pct"/>
            <w:vAlign w:val="center"/>
          </w:tcPr>
          <w:p w14:paraId="184098DB" w14:textId="5F242AC0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15,871</w:t>
            </w:r>
            <w:r w:rsidR="00E86159">
              <w:rPr>
                <w:rFonts w:ascii="Times New Roman" w:hAnsi="Times New Roman"/>
                <w:sz w:val="20"/>
                <w:szCs w:val="20"/>
              </w:rPr>
              <w:t xml:space="preserve"> ($134,889)</w:t>
            </w:r>
          </w:p>
        </w:tc>
      </w:tr>
      <w:tr w:rsidR="00415307" w:rsidRPr="005A5319" w14:paraId="47052242" w14:textId="77777777" w:rsidTr="00415307">
        <w:tc>
          <w:tcPr>
            <w:tcW w:w="993" w:type="pct"/>
          </w:tcPr>
          <w:p w14:paraId="567FBE62" w14:textId="54511536" w:rsidR="00C00981" w:rsidRPr="00E86159" w:rsidRDefault="00C00981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dian (range)</w:t>
            </w:r>
          </w:p>
        </w:tc>
        <w:tc>
          <w:tcPr>
            <w:tcW w:w="1001" w:type="pct"/>
            <w:vAlign w:val="center"/>
          </w:tcPr>
          <w:p w14:paraId="7DB794FB" w14:textId="2D5B3AF0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6,289</w:t>
            </w:r>
            <w:r w:rsidR="00E86159">
              <w:rPr>
                <w:rFonts w:ascii="Times New Roman" w:hAnsi="Times New Roman"/>
                <w:sz w:val="20"/>
                <w:szCs w:val="20"/>
              </w:rPr>
              <w:t xml:space="preserve"> ($31 - $2,374,156)</w:t>
            </w:r>
          </w:p>
        </w:tc>
        <w:tc>
          <w:tcPr>
            <w:tcW w:w="1002" w:type="pct"/>
            <w:vAlign w:val="center"/>
          </w:tcPr>
          <w:p w14:paraId="06DB6A28" w14:textId="6E08C275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2,974</w:t>
            </w:r>
            <w:r w:rsidR="003014B4">
              <w:rPr>
                <w:rFonts w:ascii="Times New Roman" w:hAnsi="Times New Roman"/>
                <w:sz w:val="20"/>
                <w:szCs w:val="20"/>
              </w:rPr>
              <w:t xml:space="preserve"> ($126 - $$2,377,589)</w:t>
            </w:r>
          </w:p>
        </w:tc>
        <w:tc>
          <w:tcPr>
            <w:tcW w:w="1002" w:type="pct"/>
            <w:vAlign w:val="center"/>
          </w:tcPr>
          <w:p w14:paraId="2A843582" w14:textId="326E6D40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37,828</w:t>
            </w:r>
            <w:r w:rsidR="003014B4">
              <w:rPr>
                <w:rFonts w:ascii="Times New Roman" w:hAnsi="Times New Roman"/>
                <w:sz w:val="20"/>
                <w:szCs w:val="20"/>
              </w:rPr>
              <w:t xml:space="preserve"> ($84 - $2,638,260)</w:t>
            </w:r>
          </w:p>
        </w:tc>
        <w:tc>
          <w:tcPr>
            <w:tcW w:w="1002" w:type="pct"/>
            <w:vAlign w:val="center"/>
          </w:tcPr>
          <w:p w14:paraId="2D057FD0" w14:textId="2231A254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61,262</w:t>
            </w:r>
            <w:r w:rsidR="003014B4">
              <w:rPr>
                <w:rFonts w:ascii="Times New Roman" w:hAnsi="Times New Roman"/>
                <w:sz w:val="20"/>
                <w:szCs w:val="20"/>
              </w:rPr>
              <w:t xml:space="preserve"> ($121 - $2,718,433)</w:t>
            </w:r>
          </w:p>
        </w:tc>
      </w:tr>
      <w:tr w:rsidR="001F59AE" w:rsidRPr="005A5319" w14:paraId="67C26DAD" w14:textId="77777777" w:rsidTr="00415307">
        <w:tc>
          <w:tcPr>
            <w:tcW w:w="993" w:type="pct"/>
          </w:tcPr>
          <w:p w14:paraId="4F5FD33B" w14:textId="45A7AD21" w:rsidR="001F59AE" w:rsidRPr="00E86159" w:rsidRDefault="001F59AE" w:rsidP="00E861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Colorectal Cancer</w:t>
            </w:r>
          </w:p>
        </w:tc>
        <w:tc>
          <w:tcPr>
            <w:tcW w:w="4007" w:type="pct"/>
            <w:gridSpan w:val="4"/>
            <w:vAlign w:val="center"/>
          </w:tcPr>
          <w:p w14:paraId="56C89329" w14:textId="50F03A77" w:rsidR="001F59AE" w:rsidRPr="00E86159" w:rsidRDefault="001F59AE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N=</w:t>
            </w:r>
            <w:r w:rsidR="00C00981"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2,407</w:t>
            </w:r>
          </w:p>
        </w:tc>
      </w:tr>
      <w:tr w:rsidR="00415307" w:rsidRPr="005A5319" w14:paraId="1608C211" w14:textId="77777777" w:rsidTr="00415307">
        <w:tc>
          <w:tcPr>
            <w:tcW w:w="993" w:type="pct"/>
          </w:tcPr>
          <w:p w14:paraId="61BB47FA" w14:textId="724C2BDB" w:rsidR="00C00981" w:rsidRPr="00E86159" w:rsidRDefault="00C00981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001" w:type="pct"/>
            <w:vAlign w:val="center"/>
          </w:tcPr>
          <w:p w14:paraId="68C52F2D" w14:textId="399FA79D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269</w:t>
            </w:r>
          </w:p>
        </w:tc>
        <w:tc>
          <w:tcPr>
            <w:tcW w:w="1002" w:type="pct"/>
            <w:vAlign w:val="center"/>
          </w:tcPr>
          <w:p w14:paraId="6FAFC256" w14:textId="3CEE1671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581</w:t>
            </w:r>
          </w:p>
        </w:tc>
        <w:tc>
          <w:tcPr>
            <w:tcW w:w="1002" w:type="pct"/>
            <w:vAlign w:val="center"/>
          </w:tcPr>
          <w:p w14:paraId="44BF5A26" w14:textId="14DFAFD1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914</w:t>
            </w:r>
          </w:p>
        </w:tc>
        <w:tc>
          <w:tcPr>
            <w:tcW w:w="1002" w:type="pct"/>
            <w:vAlign w:val="center"/>
          </w:tcPr>
          <w:p w14:paraId="7BF235D9" w14:textId="64689255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643</w:t>
            </w:r>
          </w:p>
        </w:tc>
      </w:tr>
      <w:tr w:rsidR="00415307" w:rsidRPr="005A5319" w14:paraId="25DB2A00" w14:textId="77777777" w:rsidTr="00415307">
        <w:tc>
          <w:tcPr>
            <w:tcW w:w="993" w:type="pct"/>
          </w:tcPr>
          <w:p w14:paraId="17C36CC1" w14:textId="656D0811" w:rsidR="00C00981" w:rsidRPr="00E86159" w:rsidRDefault="00C00981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an (SD)</w:t>
            </w:r>
          </w:p>
        </w:tc>
        <w:tc>
          <w:tcPr>
            <w:tcW w:w="1001" w:type="pct"/>
            <w:vAlign w:val="center"/>
          </w:tcPr>
          <w:p w14:paraId="3F2FE687" w14:textId="66C5B5BD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10,882</w:t>
            </w:r>
            <w:r w:rsidR="00E86159">
              <w:rPr>
                <w:rFonts w:ascii="Times New Roman" w:hAnsi="Times New Roman"/>
                <w:sz w:val="20"/>
                <w:szCs w:val="20"/>
              </w:rPr>
              <w:t xml:space="preserve"> ($105,458)</w:t>
            </w:r>
          </w:p>
        </w:tc>
        <w:tc>
          <w:tcPr>
            <w:tcW w:w="1002" w:type="pct"/>
            <w:vAlign w:val="center"/>
          </w:tcPr>
          <w:p w14:paraId="2BABAEA6" w14:textId="69185EB1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27,692</w:t>
            </w:r>
            <w:r w:rsidR="00E86159">
              <w:rPr>
                <w:rFonts w:ascii="Times New Roman" w:hAnsi="Times New Roman"/>
                <w:sz w:val="20"/>
                <w:szCs w:val="20"/>
              </w:rPr>
              <w:t xml:space="preserve"> ($102,528)</w:t>
            </w:r>
          </w:p>
        </w:tc>
        <w:tc>
          <w:tcPr>
            <w:tcW w:w="1002" w:type="pct"/>
            <w:vAlign w:val="center"/>
          </w:tcPr>
          <w:p w14:paraId="7457D577" w14:textId="6D31A0D7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44,559</w:t>
            </w:r>
            <w:r w:rsidR="00E86159">
              <w:rPr>
                <w:rFonts w:ascii="Times New Roman" w:hAnsi="Times New Roman"/>
                <w:sz w:val="20"/>
                <w:szCs w:val="20"/>
              </w:rPr>
              <w:t xml:space="preserve"> ($114,609)</w:t>
            </w:r>
          </w:p>
        </w:tc>
        <w:tc>
          <w:tcPr>
            <w:tcW w:w="1002" w:type="pct"/>
            <w:vAlign w:val="center"/>
          </w:tcPr>
          <w:p w14:paraId="68A53B27" w14:textId="708D70BD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55,666</w:t>
            </w:r>
            <w:r w:rsidR="00E86159">
              <w:rPr>
                <w:rFonts w:ascii="Times New Roman" w:hAnsi="Times New Roman"/>
                <w:sz w:val="20"/>
                <w:szCs w:val="20"/>
              </w:rPr>
              <w:t xml:space="preserve"> ($129,320)</w:t>
            </w:r>
          </w:p>
        </w:tc>
      </w:tr>
      <w:tr w:rsidR="00415307" w:rsidRPr="005A5319" w14:paraId="50C9BCB6" w14:textId="77777777" w:rsidTr="00415307">
        <w:tc>
          <w:tcPr>
            <w:tcW w:w="993" w:type="pct"/>
          </w:tcPr>
          <w:p w14:paraId="58CEF3F9" w14:textId="22DB7295" w:rsidR="00C00981" w:rsidRPr="00E86159" w:rsidRDefault="00C00981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dian (range)</w:t>
            </w:r>
          </w:p>
        </w:tc>
        <w:tc>
          <w:tcPr>
            <w:tcW w:w="1001" w:type="pct"/>
            <w:vAlign w:val="center"/>
          </w:tcPr>
          <w:p w14:paraId="16728F58" w14:textId="646C545C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1,713</w:t>
            </w:r>
            <w:r w:rsidR="00E86159">
              <w:rPr>
                <w:rFonts w:ascii="Times New Roman" w:hAnsi="Times New Roman"/>
                <w:sz w:val="20"/>
                <w:szCs w:val="20"/>
              </w:rPr>
              <w:t xml:space="preserve"> ($52 - 3,246,525)</w:t>
            </w:r>
          </w:p>
        </w:tc>
        <w:tc>
          <w:tcPr>
            <w:tcW w:w="1002" w:type="pct"/>
            <w:vAlign w:val="center"/>
          </w:tcPr>
          <w:p w14:paraId="43F1EE6C" w14:textId="06878FE5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7,046</w:t>
            </w:r>
            <w:r w:rsidR="00E86159">
              <w:rPr>
                <w:rFonts w:ascii="Times New Roman" w:hAnsi="Times New Roman"/>
                <w:sz w:val="20"/>
                <w:szCs w:val="20"/>
              </w:rPr>
              <w:t xml:space="preserve"> ($31 - $3,518,948)</w:t>
            </w:r>
          </w:p>
        </w:tc>
        <w:tc>
          <w:tcPr>
            <w:tcW w:w="1002" w:type="pct"/>
            <w:vAlign w:val="center"/>
          </w:tcPr>
          <w:p w14:paraId="33547BB4" w14:textId="01BEDE9C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6,129</w:t>
            </w:r>
            <w:r w:rsidR="00E86159">
              <w:rPr>
                <w:rFonts w:ascii="Times New Roman" w:hAnsi="Times New Roman"/>
                <w:sz w:val="20"/>
                <w:szCs w:val="20"/>
              </w:rPr>
              <w:t xml:space="preserve"> ($0 - $5,018,125)</w:t>
            </w:r>
          </w:p>
        </w:tc>
        <w:tc>
          <w:tcPr>
            <w:tcW w:w="1002" w:type="pct"/>
            <w:vAlign w:val="center"/>
          </w:tcPr>
          <w:p w14:paraId="4B1A7365" w14:textId="292C55CC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17,525</w:t>
            </w:r>
            <w:r w:rsidR="00E86159">
              <w:rPr>
                <w:rFonts w:ascii="Times New Roman" w:hAnsi="Times New Roman"/>
                <w:sz w:val="20"/>
                <w:szCs w:val="20"/>
              </w:rPr>
              <w:t xml:space="preserve"> ($34 - $4,164,527)</w:t>
            </w:r>
          </w:p>
        </w:tc>
      </w:tr>
      <w:tr w:rsidR="00855B69" w:rsidRPr="005A5319" w14:paraId="0729532C" w14:textId="77777777" w:rsidTr="00415307">
        <w:tc>
          <w:tcPr>
            <w:tcW w:w="993" w:type="pct"/>
          </w:tcPr>
          <w:p w14:paraId="637B5442" w14:textId="43DF7F45" w:rsidR="00855B69" w:rsidRPr="00E86159" w:rsidRDefault="00855B69" w:rsidP="00E861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Esophageal Cancer</w:t>
            </w:r>
          </w:p>
        </w:tc>
        <w:tc>
          <w:tcPr>
            <w:tcW w:w="4007" w:type="pct"/>
            <w:gridSpan w:val="4"/>
            <w:vAlign w:val="center"/>
          </w:tcPr>
          <w:p w14:paraId="45EF44A5" w14:textId="7E26206A" w:rsidR="00855B69" w:rsidRPr="00E86159" w:rsidRDefault="00855B69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N=</w:t>
            </w:r>
            <w:r w:rsidR="00C00981"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377</w:t>
            </w:r>
          </w:p>
        </w:tc>
      </w:tr>
      <w:tr w:rsidR="00415307" w:rsidRPr="005A5319" w14:paraId="2867A242" w14:textId="77777777" w:rsidTr="00415307">
        <w:tc>
          <w:tcPr>
            <w:tcW w:w="993" w:type="pct"/>
          </w:tcPr>
          <w:p w14:paraId="576881AB" w14:textId="337ACD1E" w:rsidR="00C00981" w:rsidRPr="00E86159" w:rsidRDefault="00C00981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001" w:type="pct"/>
            <w:vAlign w:val="center"/>
          </w:tcPr>
          <w:p w14:paraId="5F437049" w14:textId="08E83972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002" w:type="pct"/>
            <w:vAlign w:val="center"/>
          </w:tcPr>
          <w:p w14:paraId="39378154" w14:textId="4FF08336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002" w:type="pct"/>
            <w:vAlign w:val="center"/>
          </w:tcPr>
          <w:p w14:paraId="21694112" w14:textId="58E67C51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002" w:type="pct"/>
            <w:vAlign w:val="center"/>
          </w:tcPr>
          <w:p w14:paraId="5DF202F0" w14:textId="1D3C1721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148</w:t>
            </w:r>
          </w:p>
        </w:tc>
      </w:tr>
      <w:tr w:rsidR="00415307" w:rsidRPr="005A5319" w14:paraId="18ABDBAF" w14:textId="77777777" w:rsidTr="00415307">
        <w:tc>
          <w:tcPr>
            <w:tcW w:w="993" w:type="pct"/>
          </w:tcPr>
          <w:p w14:paraId="2AC87520" w14:textId="77777777" w:rsidR="00C00981" w:rsidRPr="00E86159" w:rsidRDefault="00C00981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an (SD)</w:t>
            </w:r>
          </w:p>
        </w:tc>
        <w:tc>
          <w:tcPr>
            <w:tcW w:w="1001" w:type="pct"/>
            <w:vAlign w:val="center"/>
          </w:tcPr>
          <w:p w14:paraId="67421A79" w14:textId="24F8027E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53,413</w:t>
            </w:r>
            <w:r w:rsidR="00E86159">
              <w:rPr>
                <w:rFonts w:ascii="Times New Roman" w:hAnsi="Times New Roman"/>
                <w:sz w:val="20"/>
                <w:szCs w:val="20"/>
              </w:rPr>
              <w:t xml:space="preserve"> ($140,987)</w:t>
            </w:r>
          </w:p>
        </w:tc>
        <w:tc>
          <w:tcPr>
            <w:tcW w:w="1002" w:type="pct"/>
            <w:vAlign w:val="center"/>
          </w:tcPr>
          <w:p w14:paraId="6DFE8998" w14:textId="5D283170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87,573</w:t>
            </w:r>
            <w:r w:rsidR="00E86159">
              <w:rPr>
                <w:rFonts w:ascii="Times New Roman" w:hAnsi="Times New Roman"/>
                <w:sz w:val="20"/>
                <w:szCs w:val="20"/>
              </w:rPr>
              <w:t xml:space="preserve"> ($169,974)</w:t>
            </w:r>
          </w:p>
        </w:tc>
        <w:tc>
          <w:tcPr>
            <w:tcW w:w="1002" w:type="pct"/>
            <w:vAlign w:val="center"/>
          </w:tcPr>
          <w:p w14:paraId="58F16CCD" w14:textId="1F140BD2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300,948</w:t>
            </w:r>
            <w:r w:rsidR="00E86159">
              <w:rPr>
                <w:rFonts w:ascii="Times New Roman" w:hAnsi="Times New Roman"/>
                <w:sz w:val="20"/>
                <w:szCs w:val="20"/>
              </w:rPr>
              <w:t xml:space="preserve"> ($230,180)</w:t>
            </w:r>
          </w:p>
        </w:tc>
        <w:tc>
          <w:tcPr>
            <w:tcW w:w="1002" w:type="pct"/>
            <w:vAlign w:val="center"/>
          </w:tcPr>
          <w:p w14:paraId="40E7D38F" w14:textId="03B4A08B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344,711</w:t>
            </w:r>
            <w:r w:rsidR="00E86159">
              <w:rPr>
                <w:rFonts w:ascii="Times New Roman" w:hAnsi="Times New Roman"/>
                <w:sz w:val="20"/>
                <w:szCs w:val="20"/>
              </w:rPr>
              <w:t xml:space="preserve"> ($183,436)</w:t>
            </w:r>
          </w:p>
        </w:tc>
      </w:tr>
      <w:tr w:rsidR="00415307" w:rsidRPr="005A5319" w14:paraId="33E81296" w14:textId="77777777" w:rsidTr="00415307">
        <w:tc>
          <w:tcPr>
            <w:tcW w:w="993" w:type="pct"/>
          </w:tcPr>
          <w:p w14:paraId="14178E09" w14:textId="77777777" w:rsidR="00C00981" w:rsidRPr="00E86159" w:rsidRDefault="00C00981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dian (range)</w:t>
            </w:r>
          </w:p>
        </w:tc>
        <w:tc>
          <w:tcPr>
            <w:tcW w:w="1001" w:type="pct"/>
            <w:vAlign w:val="center"/>
          </w:tcPr>
          <w:p w14:paraId="66B0B15B" w14:textId="6C9E5118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32,124</w:t>
            </w:r>
            <w:r w:rsidR="00FA3277">
              <w:rPr>
                <w:rFonts w:ascii="Times New Roman" w:hAnsi="Times New Roman"/>
                <w:sz w:val="20"/>
                <w:szCs w:val="20"/>
              </w:rPr>
              <w:t xml:space="preserve"> ($128 - $1,510,744)</w:t>
            </w:r>
          </w:p>
        </w:tc>
        <w:tc>
          <w:tcPr>
            <w:tcW w:w="1002" w:type="pct"/>
            <w:vAlign w:val="center"/>
          </w:tcPr>
          <w:p w14:paraId="2390D1D8" w14:textId="402B5189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73,344</w:t>
            </w:r>
            <w:r w:rsidR="00FA3277">
              <w:rPr>
                <w:rFonts w:ascii="Times New Roman" w:hAnsi="Times New Roman"/>
                <w:sz w:val="20"/>
                <w:szCs w:val="20"/>
              </w:rPr>
              <w:t xml:space="preserve"> ($381 - $$3,193,233)</w:t>
            </w:r>
          </w:p>
        </w:tc>
        <w:tc>
          <w:tcPr>
            <w:tcW w:w="1002" w:type="pct"/>
            <w:vAlign w:val="center"/>
          </w:tcPr>
          <w:p w14:paraId="05CF0086" w14:textId="32C0A1B3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91,739</w:t>
            </w:r>
            <w:r w:rsidR="00FA3277">
              <w:rPr>
                <w:rFonts w:ascii="Times New Roman" w:hAnsi="Times New Roman"/>
                <w:sz w:val="20"/>
                <w:szCs w:val="20"/>
              </w:rPr>
              <w:t xml:space="preserve"> ($84 - 4,928,730)</w:t>
            </w:r>
          </w:p>
        </w:tc>
        <w:tc>
          <w:tcPr>
            <w:tcW w:w="1002" w:type="pct"/>
            <w:vAlign w:val="center"/>
          </w:tcPr>
          <w:p w14:paraId="7153B8DE" w14:textId="4EB71473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46,342</w:t>
            </w:r>
            <w:r w:rsidR="00FA3277">
              <w:rPr>
                <w:rFonts w:ascii="Times New Roman" w:hAnsi="Times New Roman"/>
                <w:sz w:val="20"/>
                <w:szCs w:val="20"/>
              </w:rPr>
              <w:t xml:space="preserve"> ($1,334 - $3,810,669)</w:t>
            </w:r>
          </w:p>
        </w:tc>
      </w:tr>
      <w:tr w:rsidR="00855B69" w:rsidRPr="005A5319" w14:paraId="3CE2AA30" w14:textId="77777777" w:rsidTr="00415307">
        <w:tc>
          <w:tcPr>
            <w:tcW w:w="993" w:type="pct"/>
          </w:tcPr>
          <w:p w14:paraId="691DDABC" w14:textId="711CD07B" w:rsidR="00855B69" w:rsidRPr="00E86159" w:rsidRDefault="00855B69" w:rsidP="00E861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Head and Neck Cancer</w:t>
            </w:r>
          </w:p>
        </w:tc>
        <w:tc>
          <w:tcPr>
            <w:tcW w:w="4007" w:type="pct"/>
            <w:gridSpan w:val="4"/>
            <w:vAlign w:val="center"/>
          </w:tcPr>
          <w:p w14:paraId="2522A362" w14:textId="13A261E8" w:rsidR="00855B69" w:rsidRPr="00E86159" w:rsidRDefault="00855B69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N=</w:t>
            </w:r>
            <w:r w:rsidR="00C00981"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728</w:t>
            </w:r>
          </w:p>
        </w:tc>
      </w:tr>
      <w:tr w:rsidR="00415307" w:rsidRPr="005A5319" w14:paraId="15F5B569" w14:textId="77777777" w:rsidTr="00415307">
        <w:tc>
          <w:tcPr>
            <w:tcW w:w="993" w:type="pct"/>
          </w:tcPr>
          <w:p w14:paraId="5EA7C721" w14:textId="545E1B00" w:rsidR="00C00981" w:rsidRPr="00E86159" w:rsidRDefault="00C00981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001" w:type="pct"/>
            <w:vAlign w:val="center"/>
          </w:tcPr>
          <w:p w14:paraId="658F3911" w14:textId="0ABF562D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1002" w:type="pct"/>
            <w:vAlign w:val="center"/>
          </w:tcPr>
          <w:p w14:paraId="428D3996" w14:textId="6959C254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1002" w:type="pct"/>
            <w:vAlign w:val="center"/>
          </w:tcPr>
          <w:p w14:paraId="3EE7055C" w14:textId="33810362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1002" w:type="pct"/>
            <w:vAlign w:val="center"/>
          </w:tcPr>
          <w:p w14:paraId="3FC57A68" w14:textId="776B8B88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215</w:t>
            </w:r>
          </w:p>
        </w:tc>
      </w:tr>
      <w:tr w:rsidR="00415307" w:rsidRPr="005A5319" w14:paraId="6B88C798" w14:textId="77777777" w:rsidTr="00415307">
        <w:tc>
          <w:tcPr>
            <w:tcW w:w="993" w:type="pct"/>
          </w:tcPr>
          <w:p w14:paraId="0E3D3784" w14:textId="77777777" w:rsidR="00C00981" w:rsidRPr="00E86159" w:rsidRDefault="00C00981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an (SD)</w:t>
            </w:r>
          </w:p>
        </w:tc>
        <w:tc>
          <w:tcPr>
            <w:tcW w:w="1001" w:type="pct"/>
            <w:vAlign w:val="center"/>
          </w:tcPr>
          <w:p w14:paraId="5D878989" w14:textId="0C78DEB7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23,891</w:t>
            </w:r>
            <w:r w:rsidR="00FA3277">
              <w:rPr>
                <w:rFonts w:ascii="Times New Roman" w:hAnsi="Times New Roman"/>
                <w:sz w:val="20"/>
                <w:szCs w:val="20"/>
              </w:rPr>
              <w:t xml:space="preserve"> ($26,374)</w:t>
            </w:r>
          </w:p>
        </w:tc>
        <w:tc>
          <w:tcPr>
            <w:tcW w:w="1002" w:type="pct"/>
            <w:vAlign w:val="center"/>
          </w:tcPr>
          <w:p w14:paraId="33B42AA8" w14:textId="56FD7F73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69,379</w:t>
            </w:r>
            <w:r w:rsidR="00FA3277">
              <w:rPr>
                <w:rFonts w:ascii="Times New Roman" w:hAnsi="Times New Roman"/>
                <w:sz w:val="20"/>
                <w:szCs w:val="20"/>
              </w:rPr>
              <w:t xml:space="preserve"> ($33,048)</w:t>
            </w:r>
          </w:p>
        </w:tc>
        <w:tc>
          <w:tcPr>
            <w:tcW w:w="1002" w:type="pct"/>
            <w:vAlign w:val="center"/>
          </w:tcPr>
          <w:p w14:paraId="21D5395D" w14:textId="2E96FAE7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98,374</w:t>
            </w:r>
            <w:r w:rsidR="00FA3277">
              <w:rPr>
                <w:rFonts w:ascii="Times New Roman" w:hAnsi="Times New Roman"/>
                <w:sz w:val="20"/>
                <w:szCs w:val="20"/>
              </w:rPr>
              <w:t xml:space="preserve"> ($37,075)</w:t>
            </w:r>
          </w:p>
        </w:tc>
        <w:tc>
          <w:tcPr>
            <w:tcW w:w="1002" w:type="pct"/>
            <w:vAlign w:val="center"/>
          </w:tcPr>
          <w:p w14:paraId="0C065F75" w14:textId="3422AACF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71,546</w:t>
            </w:r>
            <w:r w:rsidR="00FA3277">
              <w:rPr>
                <w:rFonts w:ascii="Times New Roman" w:hAnsi="Times New Roman"/>
                <w:sz w:val="20"/>
                <w:szCs w:val="20"/>
              </w:rPr>
              <w:t xml:space="preserve"> ($39,884)</w:t>
            </w:r>
          </w:p>
        </w:tc>
      </w:tr>
      <w:tr w:rsidR="00415307" w:rsidRPr="005A5319" w14:paraId="58001817" w14:textId="77777777" w:rsidTr="00415307">
        <w:tc>
          <w:tcPr>
            <w:tcW w:w="993" w:type="pct"/>
          </w:tcPr>
          <w:p w14:paraId="795E05FB" w14:textId="77777777" w:rsidR="00C00981" w:rsidRPr="00E86159" w:rsidRDefault="00C00981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dian (range)</w:t>
            </w:r>
          </w:p>
        </w:tc>
        <w:tc>
          <w:tcPr>
            <w:tcW w:w="1001" w:type="pct"/>
            <w:vAlign w:val="center"/>
          </w:tcPr>
          <w:p w14:paraId="27186073" w14:textId="47763EEB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6,374</w:t>
            </w:r>
            <w:r w:rsidR="00FA3277">
              <w:rPr>
                <w:rFonts w:ascii="Times New Roman" w:hAnsi="Times New Roman"/>
                <w:sz w:val="20"/>
                <w:szCs w:val="20"/>
              </w:rPr>
              <w:t xml:space="preserve"> ($25 - $2,176,000)</w:t>
            </w:r>
          </w:p>
        </w:tc>
        <w:tc>
          <w:tcPr>
            <w:tcW w:w="1002" w:type="pct"/>
            <w:vAlign w:val="center"/>
          </w:tcPr>
          <w:p w14:paraId="6D38F5C4" w14:textId="247F1C4B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33,048</w:t>
            </w:r>
            <w:r w:rsidR="00FA3277">
              <w:rPr>
                <w:rFonts w:ascii="Times New Roman" w:hAnsi="Times New Roman"/>
                <w:sz w:val="20"/>
                <w:szCs w:val="20"/>
              </w:rPr>
              <w:t xml:space="preserve"> ($95 - $3,365,057)</w:t>
            </w:r>
          </w:p>
        </w:tc>
        <w:tc>
          <w:tcPr>
            <w:tcW w:w="1002" w:type="pct"/>
            <w:vAlign w:val="center"/>
          </w:tcPr>
          <w:p w14:paraId="3D393FD0" w14:textId="329B92C2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37,075</w:t>
            </w:r>
            <w:r w:rsidR="00FA3277">
              <w:rPr>
                <w:rFonts w:ascii="Times New Roman" w:hAnsi="Times New Roman"/>
                <w:sz w:val="20"/>
                <w:szCs w:val="20"/>
              </w:rPr>
              <w:t xml:space="preserve"> ($105 - $3,955,482)</w:t>
            </w:r>
          </w:p>
        </w:tc>
        <w:tc>
          <w:tcPr>
            <w:tcW w:w="1002" w:type="pct"/>
            <w:vAlign w:val="center"/>
          </w:tcPr>
          <w:p w14:paraId="5851DFB5" w14:textId="20FB7FB7" w:rsidR="00C00981" w:rsidRPr="00E86159" w:rsidRDefault="00C00981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39,884</w:t>
            </w:r>
            <w:r w:rsidR="00FA3277">
              <w:rPr>
                <w:rFonts w:ascii="Times New Roman" w:hAnsi="Times New Roman"/>
                <w:sz w:val="20"/>
                <w:szCs w:val="20"/>
              </w:rPr>
              <w:t xml:space="preserve"> ($56 - $4,172,947) </w:t>
            </w:r>
          </w:p>
        </w:tc>
      </w:tr>
      <w:tr w:rsidR="00855B69" w:rsidRPr="005A5319" w14:paraId="7D0C15AA" w14:textId="77777777" w:rsidTr="00415307">
        <w:tc>
          <w:tcPr>
            <w:tcW w:w="993" w:type="pct"/>
          </w:tcPr>
          <w:p w14:paraId="16A9156E" w14:textId="1C29A014" w:rsidR="00855B69" w:rsidRPr="00E86159" w:rsidRDefault="00855B69" w:rsidP="00E861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Kidney and Renal Pelvis Cancer</w:t>
            </w:r>
          </w:p>
        </w:tc>
        <w:tc>
          <w:tcPr>
            <w:tcW w:w="4007" w:type="pct"/>
            <w:gridSpan w:val="4"/>
            <w:vAlign w:val="center"/>
          </w:tcPr>
          <w:p w14:paraId="64C53842" w14:textId="3213FC83" w:rsidR="00855B69" w:rsidRPr="00E86159" w:rsidRDefault="00855B69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N=</w:t>
            </w:r>
            <w:r w:rsidR="00C00981"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300</w:t>
            </w:r>
          </w:p>
        </w:tc>
      </w:tr>
      <w:tr w:rsidR="00415307" w:rsidRPr="005A5319" w14:paraId="7BB62CFF" w14:textId="77777777" w:rsidTr="00415307">
        <w:tc>
          <w:tcPr>
            <w:tcW w:w="993" w:type="pct"/>
          </w:tcPr>
          <w:p w14:paraId="53A804DB" w14:textId="499835C0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 xml:space="preserve">n </w:t>
            </w:r>
          </w:p>
        </w:tc>
        <w:tc>
          <w:tcPr>
            <w:tcW w:w="1001" w:type="pct"/>
            <w:vAlign w:val="center"/>
          </w:tcPr>
          <w:p w14:paraId="6FCF2730" w14:textId="46C78C09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002" w:type="pct"/>
            <w:vAlign w:val="center"/>
          </w:tcPr>
          <w:p w14:paraId="791F5046" w14:textId="7054139A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002" w:type="pct"/>
            <w:vAlign w:val="center"/>
          </w:tcPr>
          <w:p w14:paraId="415786BD" w14:textId="6480EF15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002" w:type="pct"/>
            <w:vAlign w:val="center"/>
          </w:tcPr>
          <w:p w14:paraId="55D8DD7F" w14:textId="4160E773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138</w:t>
            </w:r>
          </w:p>
        </w:tc>
      </w:tr>
      <w:tr w:rsidR="00415307" w:rsidRPr="005A5319" w14:paraId="513B7633" w14:textId="77777777" w:rsidTr="00415307">
        <w:tc>
          <w:tcPr>
            <w:tcW w:w="993" w:type="pct"/>
          </w:tcPr>
          <w:p w14:paraId="16E92701" w14:textId="77777777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an (SD)</w:t>
            </w:r>
          </w:p>
        </w:tc>
        <w:tc>
          <w:tcPr>
            <w:tcW w:w="1001" w:type="pct"/>
            <w:vAlign w:val="center"/>
          </w:tcPr>
          <w:p w14:paraId="098A084A" w14:textId="54D6EA77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63,067</w:t>
            </w:r>
            <w:r w:rsidR="00FA3277">
              <w:rPr>
                <w:rFonts w:ascii="Times New Roman" w:hAnsi="Times New Roman"/>
                <w:sz w:val="20"/>
                <w:szCs w:val="20"/>
              </w:rPr>
              <w:t xml:space="preserve"> ($55,158)</w:t>
            </w:r>
          </w:p>
        </w:tc>
        <w:tc>
          <w:tcPr>
            <w:tcW w:w="1002" w:type="pct"/>
            <w:vAlign w:val="center"/>
          </w:tcPr>
          <w:p w14:paraId="0F6CB7D5" w14:textId="6C4050B1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09,947</w:t>
            </w:r>
            <w:r w:rsidR="00FA3277">
              <w:rPr>
                <w:rFonts w:ascii="Times New Roman" w:hAnsi="Times New Roman"/>
                <w:sz w:val="20"/>
                <w:szCs w:val="20"/>
              </w:rPr>
              <w:t xml:space="preserve"> ($128,086)</w:t>
            </w:r>
          </w:p>
        </w:tc>
        <w:tc>
          <w:tcPr>
            <w:tcW w:w="1002" w:type="pct"/>
            <w:vAlign w:val="center"/>
          </w:tcPr>
          <w:p w14:paraId="58D51BA7" w14:textId="006830A5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55,906</w:t>
            </w:r>
            <w:r w:rsidR="00FA3277">
              <w:rPr>
                <w:rFonts w:ascii="Times New Roman" w:hAnsi="Times New Roman"/>
                <w:sz w:val="20"/>
                <w:szCs w:val="20"/>
              </w:rPr>
              <w:t xml:space="preserve"> ($153,040)</w:t>
            </w:r>
          </w:p>
        </w:tc>
        <w:tc>
          <w:tcPr>
            <w:tcW w:w="1002" w:type="pct"/>
            <w:vAlign w:val="center"/>
          </w:tcPr>
          <w:p w14:paraId="0292B521" w14:textId="182D211D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349,382</w:t>
            </w:r>
            <w:r w:rsidR="00FA3277">
              <w:rPr>
                <w:rFonts w:ascii="Times New Roman" w:hAnsi="Times New Roman"/>
                <w:sz w:val="20"/>
                <w:szCs w:val="20"/>
              </w:rPr>
              <w:t xml:space="preserve"> ($167,966)</w:t>
            </w:r>
          </w:p>
        </w:tc>
      </w:tr>
      <w:tr w:rsidR="00415307" w:rsidRPr="005A5319" w14:paraId="5E3440FD" w14:textId="77777777" w:rsidTr="00415307">
        <w:tc>
          <w:tcPr>
            <w:tcW w:w="993" w:type="pct"/>
          </w:tcPr>
          <w:p w14:paraId="713259BE" w14:textId="77777777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dian (range)</w:t>
            </w:r>
          </w:p>
        </w:tc>
        <w:tc>
          <w:tcPr>
            <w:tcW w:w="1001" w:type="pct"/>
            <w:vAlign w:val="center"/>
          </w:tcPr>
          <w:p w14:paraId="33A9CF5A" w14:textId="28720E98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7,663</w:t>
            </w:r>
            <w:r w:rsidR="00FA3277">
              <w:rPr>
                <w:rFonts w:ascii="Times New Roman" w:hAnsi="Times New Roman"/>
                <w:sz w:val="20"/>
                <w:szCs w:val="20"/>
              </w:rPr>
              <w:t xml:space="preserve"> ($73</w:t>
            </w:r>
            <w:r w:rsidR="00457499">
              <w:rPr>
                <w:rFonts w:ascii="Times New Roman" w:hAnsi="Times New Roman"/>
                <w:sz w:val="20"/>
                <w:szCs w:val="20"/>
              </w:rPr>
              <w:t xml:space="preserve"> - $787,757)</w:t>
            </w:r>
          </w:p>
        </w:tc>
        <w:tc>
          <w:tcPr>
            <w:tcW w:w="1002" w:type="pct"/>
            <w:vAlign w:val="center"/>
          </w:tcPr>
          <w:p w14:paraId="148476F5" w14:textId="230CEE11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0,475</w:t>
            </w:r>
            <w:r w:rsidR="00457499">
              <w:rPr>
                <w:rFonts w:ascii="Times New Roman" w:hAnsi="Times New Roman"/>
                <w:sz w:val="20"/>
                <w:szCs w:val="20"/>
              </w:rPr>
              <w:t xml:space="preserve"> ($84 - $1,962,698) </w:t>
            </w:r>
          </w:p>
        </w:tc>
        <w:tc>
          <w:tcPr>
            <w:tcW w:w="1002" w:type="pct"/>
            <w:vAlign w:val="center"/>
          </w:tcPr>
          <w:p w14:paraId="38D43E84" w14:textId="5DAFB16A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9,698</w:t>
            </w:r>
            <w:r w:rsidR="00457499">
              <w:rPr>
                <w:rFonts w:ascii="Times New Roman" w:hAnsi="Times New Roman"/>
                <w:sz w:val="20"/>
                <w:szCs w:val="20"/>
              </w:rPr>
              <w:t xml:space="preserve"> ($300 - $1,946,533)</w:t>
            </w:r>
          </w:p>
        </w:tc>
        <w:tc>
          <w:tcPr>
            <w:tcW w:w="1002" w:type="pct"/>
            <w:vAlign w:val="center"/>
          </w:tcPr>
          <w:p w14:paraId="416F198E" w14:textId="1E4701AD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35,738</w:t>
            </w:r>
            <w:r w:rsidR="00457499">
              <w:rPr>
                <w:rFonts w:ascii="Times New Roman" w:hAnsi="Times New Roman"/>
                <w:sz w:val="20"/>
                <w:szCs w:val="20"/>
              </w:rPr>
              <w:t xml:space="preserve"> ($166 - $3,410,842) </w:t>
            </w:r>
          </w:p>
        </w:tc>
      </w:tr>
      <w:tr w:rsidR="001F59AE" w:rsidRPr="005A5319" w14:paraId="68C9EA61" w14:textId="77777777" w:rsidTr="00415307">
        <w:tc>
          <w:tcPr>
            <w:tcW w:w="993" w:type="pct"/>
          </w:tcPr>
          <w:p w14:paraId="657DF20F" w14:textId="2C5AB08F" w:rsidR="001F59AE" w:rsidRPr="00E86159" w:rsidRDefault="001F59AE" w:rsidP="00E861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Lung Cancer</w:t>
            </w:r>
          </w:p>
        </w:tc>
        <w:tc>
          <w:tcPr>
            <w:tcW w:w="4007" w:type="pct"/>
            <w:gridSpan w:val="4"/>
            <w:vAlign w:val="center"/>
          </w:tcPr>
          <w:p w14:paraId="7D2E002E" w14:textId="7C19A6B6" w:rsidR="001F59AE" w:rsidRPr="00E86159" w:rsidRDefault="001F59AE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N=</w:t>
            </w:r>
            <w:r w:rsidR="00415307"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3,459</w:t>
            </w:r>
          </w:p>
        </w:tc>
      </w:tr>
      <w:tr w:rsidR="00415307" w:rsidRPr="005A5319" w14:paraId="2F49C442" w14:textId="77777777" w:rsidTr="00415307">
        <w:tc>
          <w:tcPr>
            <w:tcW w:w="993" w:type="pct"/>
          </w:tcPr>
          <w:p w14:paraId="5E4BB843" w14:textId="01704AC5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 xml:space="preserve">n </w:t>
            </w:r>
          </w:p>
        </w:tc>
        <w:tc>
          <w:tcPr>
            <w:tcW w:w="1001" w:type="pct"/>
            <w:vAlign w:val="center"/>
          </w:tcPr>
          <w:p w14:paraId="19E8CA31" w14:textId="42006BCF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793</w:t>
            </w:r>
          </w:p>
        </w:tc>
        <w:tc>
          <w:tcPr>
            <w:tcW w:w="1002" w:type="pct"/>
            <w:vAlign w:val="center"/>
          </w:tcPr>
          <w:p w14:paraId="12A18A34" w14:textId="2534C682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483</w:t>
            </w:r>
          </w:p>
        </w:tc>
        <w:tc>
          <w:tcPr>
            <w:tcW w:w="1002" w:type="pct"/>
            <w:vAlign w:val="center"/>
          </w:tcPr>
          <w:p w14:paraId="5A3F9C8B" w14:textId="74B028B0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711</w:t>
            </w:r>
          </w:p>
        </w:tc>
        <w:tc>
          <w:tcPr>
            <w:tcW w:w="1002" w:type="pct"/>
            <w:vAlign w:val="center"/>
          </w:tcPr>
          <w:p w14:paraId="55656E6A" w14:textId="2515E25F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1472</w:t>
            </w:r>
          </w:p>
        </w:tc>
      </w:tr>
      <w:tr w:rsidR="00415307" w:rsidRPr="005A5319" w14:paraId="398223D3" w14:textId="77777777" w:rsidTr="00415307">
        <w:tc>
          <w:tcPr>
            <w:tcW w:w="993" w:type="pct"/>
          </w:tcPr>
          <w:p w14:paraId="278A27DB" w14:textId="5627A8CD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an (SD)</w:t>
            </w:r>
          </w:p>
        </w:tc>
        <w:tc>
          <w:tcPr>
            <w:tcW w:w="1001" w:type="pct"/>
            <w:vAlign w:val="center"/>
          </w:tcPr>
          <w:p w14:paraId="7A27B653" w14:textId="40CFCEF5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61,116</w:t>
            </w:r>
            <w:r w:rsidR="00457499">
              <w:rPr>
                <w:rFonts w:ascii="Times New Roman" w:hAnsi="Times New Roman"/>
                <w:sz w:val="20"/>
                <w:szCs w:val="20"/>
              </w:rPr>
              <w:t xml:space="preserve"> ($145,174)</w:t>
            </w:r>
          </w:p>
        </w:tc>
        <w:tc>
          <w:tcPr>
            <w:tcW w:w="1002" w:type="pct"/>
            <w:vAlign w:val="center"/>
          </w:tcPr>
          <w:p w14:paraId="608A9014" w14:textId="5AA1CEDD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44,234</w:t>
            </w:r>
            <w:r w:rsidR="00457499">
              <w:rPr>
                <w:rFonts w:ascii="Times New Roman" w:hAnsi="Times New Roman"/>
                <w:sz w:val="20"/>
                <w:szCs w:val="20"/>
              </w:rPr>
              <w:t xml:space="preserve"> ($161,199)</w:t>
            </w:r>
          </w:p>
        </w:tc>
        <w:tc>
          <w:tcPr>
            <w:tcW w:w="1002" w:type="pct"/>
            <w:vAlign w:val="center"/>
          </w:tcPr>
          <w:p w14:paraId="3EC627E8" w14:textId="7ED9554C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307,472</w:t>
            </w:r>
            <w:r w:rsidR="00457499">
              <w:rPr>
                <w:rFonts w:ascii="Times New Roman" w:hAnsi="Times New Roman"/>
                <w:sz w:val="20"/>
                <w:szCs w:val="20"/>
              </w:rPr>
              <w:t xml:space="preserve"> ($253,829)</w:t>
            </w:r>
          </w:p>
        </w:tc>
        <w:tc>
          <w:tcPr>
            <w:tcW w:w="1002" w:type="pct"/>
            <w:vAlign w:val="center"/>
          </w:tcPr>
          <w:p w14:paraId="52F5C48C" w14:textId="6503C51D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418,591</w:t>
            </w:r>
            <w:r w:rsidR="00457499">
              <w:rPr>
                <w:rFonts w:ascii="Times New Roman" w:hAnsi="Times New Roman"/>
                <w:sz w:val="20"/>
                <w:szCs w:val="20"/>
              </w:rPr>
              <w:t xml:space="preserve"> ($193,014)</w:t>
            </w:r>
          </w:p>
        </w:tc>
      </w:tr>
      <w:tr w:rsidR="00415307" w:rsidRPr="005A5319" w14:paraId="0525AB27" w14:textId="77777777" w:rsidTr="00415307">
        <w:tc>
          <w:tcPr>
            <w:tcW w:w="993" w:type="pct"/>
          </w:tcPr>
          <w:p w14:paraId="24EE09A4" w14:textId="4A83A8EC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dian (range)</w:t>
            </w:r>
          </w:p>
        </w:tc>
        <w:tc>
          <w:tcPr>
            <w:tcW w:w="1001" w:type="pct"/>
            <w:vAlign w:val="center"/>
          </w:tcPr>
          <w:p w14:paraId="5AF4A740" w14:textId="1EA4A4E5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5,627</w:t>
            </w:r>
            <w:r w:rsidR="00457499">
              <w:rPr>
                <w:rFonts w:ascii="Times New Roman" w:hAnsi="Times New Roman"/>
                <w:sz w:val="20"/>
                <w:szCs w:val="20"/>
              </w:rPr>
              <w:t xml:space="preserve"> ($75 - $6,519,699)</w:t>
            </w:r>
          </w:p>
        </w:tc>
        <w:tc>
          <w:tcPr>
            <w:tcW w:w="1002" w:type="pct"/>
            <w:vAlign w:val="center"/>
          </w:tcPr>
          <w:p w14:paraId="76C137CF" w14:textId="7B8330DB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57,929</w:t>
            </w:r>
            <w:r w:rsidR="00457499">
              <w:rPr>
                <w:rFonts w:ascii="Times New Roman" w:hAnsi="Times New Roman"/>
                <w:sz w:val="20"/>
                <w:szCs w:val="20"/>
              </w:rPr>
              <w:t xml:space="preserve"> ($98 - $5,209,832)</w:t>
            </w:r>
          </w:p>
        </w:tc>
        <w:tc>
          <w:tcPr>
            <w:tcW w:w="1002" w:type="pct"/>
            <w:vAlign w:val="center"/>
          </w:tcPr>
          <w:p w14:paraId="6D87002D" w14:textId="165640CA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06,973</w:t>
            </w:r>
            <w:r w:rsidR="00457499">
              <w:rPr>
                <w:rFonts w:ascii="Times New Roman" w:hAnsi="Times New Roman"/>
                <w:sz w:val="20"/>
                <w:szCs w:val="20"/>
              </w:rPr>
              <w:t xml:space="preserve"> ($64 - $9,738,636)</w:t>
            </w:r>
          </w:p>
        </w:tc>
        <w:tc>
          <w:tcPr>
            <w:tcW w:w="1002" w:type="pct"/>
            <w:vAlign w:val="center"/>
          </w:tcPr>
          <w:p w14:paraId="6F1EA17A" w14:textId="1B71B358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11,005</w:t>
            </w:r>
            <w:r w:rsidR="00457499">
              <w:rPr>
                <w:rFonts w:ascii="Times New Roman" w:hAnsi="Times New Roman"/>
                <w:sz w:val="20"/>
                <w:szCs w:val="20"/>
              </w:rPr>
              <w:t xml:space="preserve"> ($20 - $7,569,157)</w:t>
            </w:r>
          </w:p>
        </w:tc>
      </w:tr>
      <w:tr w:rsidR="00855B69" w:rsidRPr="005A5319" w14:paraId="3833BEBF" w14:textId="77777777" w:rsidTr="00415307">
        <w:tc>
          <w:tcPr>
            <w:tcW w:w="993" w:type="pct"/>
          </w:tcPr>
          <w:p w14:paraId="15AE130A" w14:textId="4B8B4D74" w:rsidR="00855B69" w:rsidRPr="00E86159" w:rsidRDefault="00855B69" w:rsidP="00E861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Melanoma Cancer</w:t>
            </w:r>
          </w:p>
        </w:tc>
        <w:tc>
          <w:tcPr>
            <w:tcW w:w="4007" w:type="pct"/>
            <w:gridSpan w:val="4"/>
            <w:vAlign w:val="center"/>
          </w:tcPr>
          <w:p w14:paraId="77133DB8" w14:textId="040CD079" w:rsidR="00855B69" w:rsidRPr="00E86159" w:rsidRDefault="00855B69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N=</w:t>
            </w:r>
            <w:r w:rsidR="00415307"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376</w:t>
            </w:r>
          </w:p>
        </w:tc>
      </w:tr>
      <w:tr w:rsidR="00415307" w:rsidRPr="005A5319" w14:paraId="0B376DF6" w14:textId="77777777" w:rsidTr="00415307">
        <w:tc>
          <w:tcPr>
            <w:tcW w:w="993" w:type="pct"/>
          </w:tcPr>
          <w:p w14:paraId="34296574" w14:textId="21A7F0DB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001" w:type="pct"/>
            <w:vAlign w:val="center"/>
          </w:tcPr>
          <w:p w14:paraId="3325D23B" w14:textId="485DDD2A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1002" w:type="pct"/>
            <w:vAlign w:val="center"/>
          </w:tcPr>
          <w:p w14:paraId="4CFEF906" w14:textId="53FA60AF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002" w:type="pct"/>
            <w:vAlign w:val="center"/>
          </w:tcPr>
          <w:p w14:paraId="6CA441FB" w14:textId="475BFDE7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002" w:type="pct"/>
            <w:vAlign w:val="center"/>
          </w:tcPr>
          <w:p w14:paraId="74841C1D" w14:textId="2F286913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</w:tr>
      <w:tr w:rsidR="00415307" w:rsidRPr="005A5319" w14:paraId="120BA2BB" w14:textId="77777777" w:rsidTr="00415307">
        <w:tc>
          <w:tcPr>
            <w:tcW w:w="993" w:type="pct"/>
          </w:tcPr>
          <w:p w14:paraId="68823FB8" w14:textId="77777777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an (SD)</w:t>
            </w:r>
          </w:p>
        </w:tc>
        <w:tc>
          <w:tcPr>
            <w:tcW w:w="1001" w:type="pct"/>
            <w:vAlign w:val="center"/>
          </w:tcPr>
          <w:p w14:paraId="67D36F60" w14:textId="10E2F03B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30,264</w:t>
            </w:r>
            <w:r w:rsidR="00457499">
              <w:rPr>
                <w:rFonts w:ascii="Times New Roman" w:hAnsi="Times New Roman"/>
                <w:sz w:val="20"/>
                <w:szCs w:val="20"/>
              </w:rPr>
              <w:t xml:space="preserve"> ($25,870)</w:t>
            </w:r>
          </w:p>
        </w:tc>
        <w:tc>
          <w:tcPr>
            <w:tcW w:w="1002" w:type="pct"/>
            <w:vAlign w:val="center"/>
          </w:tcPr>
          <w:p w14:paraId="3564A78B" w14:textId="2A724AC3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06,574</w:t>
            </w:r>
            <w:r w:rsidR="00457499">
              <w:rPr>
                <w:rFonts w:ascii="Times New Roman" w:hAnsi="Times New Roman"/>
                <w:sz w:val="20"/>
                <w:szCs w:val="20"/>
              </w:rPr>
              <w:t xml:space="preserve"> ($136,012)</w:t>
            </w:r>
          </w:p>
        </w:tc>
        <w:tc>
          <w:tcPr>
            <w:tcW w:w="1002" w:type="pct"/>
            <w:vAlign w:val="center"/>
          </w:tcPr>
          <w:p w14:paraId="717C4806" w14:textId="77A524F2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99,904</w:t>
            </w:r>
            <w:r w:rsidR="00457499">
              <w:rPr>
                <w:rFonts w:ascii="Times New Roman" w:hAnsi="Times New Roman"/>
                <w:sz w:val="20"/>
                <w:szCs w:val="20"/>
              </w:rPr>
              <w:t xml:space="preserve"> ($62,778)</w:t>
            </w:r>
          </w:p>
        </w:tc>
        <w:tc>
          <w:tcPr>
            <w:tcW w:w="1002" w:type="pct"/>
            <w:vAlign w:val="center"/>
          </w:tcPr>
          <w:p w14:paraId="47E407CA" w14:textId="2E8DD455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02,591</w:t>
            </w:r>
            <w:r w:rsidR="00457499">
              <w:rPr>
                <w:rFonts w:ascii="Times New Roman" w:hAnsi="Times New Roman"/>
                <w:sz w:val="20"/>
                <w:szCs w:val="20"/>
              </w:rPr>
              <w:t xml:space="preserve"> ($108,518)</w:t>
            </w:r>
          </w:p>
        </w:tc>
      </w:tr>
      <w:tr w:rsidR="00415307" w:rsidRPr="005A5319" w14:paraId="30C9C83D" w14:textId="77777777" w:rsidTr="00415307">
        <w:tc>
          <w:tcPr>
            <w:tcW w:w="993" w:type="pct"/>
          </w:tcPr>
          <w:p w14:paraId="636EAB4F" w14:textId="77777777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dian (range)</w:t>
            </w:r>
          </w:p>
        </w:tc>
        <w:tc>
          <w:tcPr>
            <w:tcW w:w="1001" w:type="pct"/>
            <w:vAlign w:val="center"/>
          </w:tcPr>
          <w:p w14:paraId="27AEEB90" w14:textId="32585E4E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5,094</w:t>
            </w:r>
            <w:r w:rsidR="00457499">
              <w:rPr>
                <w:rFonts w:ascii="Times New Roman" w:hAnsi="Times New Roman"/>
                <w:sz w:val="20"/>
                <w:szCs w:val="20"/>
              </w:rPr>
              <w:t xml:space="preserve"> ($52 - $736,586)</w:t>
            </w:r>
          </w:p>
        </w:tc>
        <w:tc>
          <w:tcPr>
            <w:tcW w:w="1002" w:type="pct"/>
            <w:vAlign w:val="center"/>
          </w:tcPr>
          <w:p w14:paraId="7C8FC26F" w14:textId="5E9E3AB6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9,534</w:t>
            </w:r>
            <w:r w:rsidR="00457499">
              <w:rPr>
                <w:rFonts w:ascii="Times New Roman" w:hAnsi="Times New Roman"/>
                <w:sz w:val="20"/>
                <w:szCs w:val="20"/>
              </w:rPr>
              <w:t xml:space="preserve"> ($84 - $2,679,789)</w:t>
            </w:r>
          </w:p>
        </w:tc>
        <w:tc>
          <w:tcPr>
            <w:tcW w:w="1002" w:type="pct"/>
            <w:vAlign w:val="center"/>
          </w:tcPr>
          <w:p w14:paraId="32231556" w14:textId="707230BE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5,592</w:t>
            </w:r>
            <w:r w:rsidR="00457499">
              <w:rPr>
                <w:rFonts w:ascii="Times New Roman" w:hAnsi="Times New Roman"/>
                <w:sz w:val="20"/>
                <w:szCs w:val="20"/>
              </w:rPr>
              <w:t xml:space="preserve"> ($263 - $1,107,409)</w:t>
            </w:r>
          </w:p>
        </w:tc>
        <w:tc>
          <w:tcPr>
            <w:tcW w:w="1002" w:type="pct"/>
            <w:vAlign w:val="center"/>
          </w:tcPr>
          <w:p w14:paraId="06F64535" w14:textId="566250DD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57,673</w:t>
            </w:r>
            <w:r w:rsidR="00457499">
              <w:rPr>
                <w:rFonts w:ascii="Times New Roman" w:hAnsi="Times New Roman"/>
                <w:sz w:val="20"/>
                <w:szCs w:val="20"/>
              </w:rPr>
              <w:t xml:space="preserve"> ($306 - $1,337,159)</w:t>
            </w:r>
          </w:p>
        </w:tc>
      </w:tr>
      <w:tr w:rsidR="00855B69" w:rsidRPr="005A5319" w14:paraId="025A1DAA" w14:textId="77777777" w:rsidTr="00415307">
        <w:tc>
          <w:tcPr>
            <w:tcW w:w="993" w:type="pct"/>
          </w:tcPr>
          <w:p w14:paraId="481398A9" w14:textId="15A4E07F" w:rsidR="00855B69" w:rsidRPr="00E86159" w:rsidRDefault="00855B69" w:rsidP="00E861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lastRenderedPageBreak/>
              <w:t>Other Cancer</w:t>
            </w:r>
          </w:p>
        </w:tc>
        <w:tc>
          <w:tcPr>
            <w:tcW w:w="4007" w:type="pct"/>
            <w:gridSpan w:val="4"/>
            <w:vAlign w:val="center"/>
          </w:tcPr>
          <w:p w14:paraId="04531505" w14:textId="5B898CAF" w:rsidR="00855B69" w:rsidRPr="00E86159" w:rsidRDefault="00855B69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N=</w:t>
            </w:r>
            <w:r w:rsidR="00415307"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253</w:t>
            </w:r>
          </w:p>
        </w:tc>
      </w:tr>
      <w:tr w:rsidR="00415307" w:rsidRPr="005A5319" w14:paraId="73B8F520" w14:textId="77777777" w:rsidTr="00415307">
        <w:tc>
          <w:tcPr>
            <w:tcW w:w="993" w:type="pct"/>
          </w:tcPr>
          <w:p w14:paraId="5630A2C0" w14:textId="70F7A51C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001" w:type="pct"/>
            <w:vAlign w:val="center"/>
          </w:tcPr>
          <w:p w14:paraId="22E08F19" w14:textId="58950855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02" w:type="pct"/>
            <w:vAlign w:val="center"/>
          </w:tcPr>
          <w:p w14:paraId="1BDE796B" w14:textId="686D9C76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002" w:type="pct"/>
            <w:vAlign w:val="center"/>
          </w:tcPr>
          <w:p w14:paraId="40E4AE5A" w14:textId="5018572C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002" w:type="pct"/>
            <w:vAlign w:val="center"/>
          </w:tcPr>
          <w:p w14:paraId="20017A2E" w14:textId="50D519EF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</w:tr>
      <w:tr w:rsidR="00415307" w:rsidRPr="005A5319" w14:paraId="53EE7D7C" w14:textId="77777777" w:rsidTr="00415307">
        <w:tc>
          <w:tcPr>
            <w:tcW w:w="993" w:type="pct"/>
          </w:tcPr>
          <w:p w14:paraId="19A0B23B" w14:textId="77777777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an (SD)</w:t>
            </w:r>
          </w:p>
        </w:tc>
        <w:tc>
          <w:tcPr>
            <w:tcW w:w="1001" w:type="pct"/>
            <w:vAlign w:val="center"/>
          </w:tcPr>
          <w:p w14:paraId="44E24099" w14:textId="091785C1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74,439</w:t>
            </w:r>
            <w:r w:rsidR="00457499">
              <w:rPr>
                <w:rFonts w:ascii="Times New Roman" w:hAnsi="Times New Roman"/>
                <w:sz w:val="20"/>
                <w:szCs w:val="20"/>
              </w:rPr>
              <w:t xml:space="preserve"> ($111,913)</w:t>
            </w:r>
          </w:p>
        </w:tc>
        <w:tc>
          <w:tcPr>
            <w:tcW w:w="1002" w:type="pct"/>
            <w:vAlign w:val="center"/>
          </w:tcPr>
          <w:p w14:paraId="36D50C24" w14:textId="7AA9C62E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40,417</w:t>
            </w:r>
            <w:r w:rsidR="00457499">
              <w:rPr>
                <w:rFonts w:ascii="Times New Roman" w:hAnsi="Times New Roman"/>
                <w:sz w:val="20"/>
                <w:szCs w:val="20"/>
              </w:rPr>
              <w:t xml:space="preserve"> ($125,593)</w:t>
            </w:r>
          </w:p>
        </w:tc>
        <w:tc>
          <w:tcPr>
            <w:tcW w:w="1002" w:type="pct"/>
            <w:vAlign w:val="center"/>
          </w:tcPr>
          <w:p w14:paraId="263FA3C3" w14:textId="360BE12D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46,684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89,718)</w:t>
            </w:r>
          </w:p>
        </w:tc>
        <w:tc>
          <w:tcPr>
            <w:tcW w:w="1002" w:type="pct"/>
            <w:vAlign w:val="center"/>
          </w:tcPr>
          <w:p w14:paraId="727A2BC8" w14:textId="6E53C539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54,623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151,806)</w:t>
            </w:r>
          </w:p>
        </w:tc>
      </w:tr>
      <w:tr w:rsidR="00415307" w:rsidRPr="005A5319" w14:paraId="014549AD" w14:textId="77777777" w:rsidTr="00415307">
        <w:tc>
          <w:tcPr>
            <w:tcW w:w="993" w:type="pct"/>
          </w:tcPr>
          <w:p w14:paraId="7F50D230" w14:textId="77777777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dian (range)</w:t>
            </w:r>
          </w:p>
        </w:tc>
        <w:tc>
          <w:tcPr>
            <w:tcW w:w="1001" w:type="pct"/>
            <w:vAlign w:val="center"/>
          </w:tcPr>
          <w:p w14:paraId="5A9C7AF7" w14:textId="0B8DC6A5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35,650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538 - $1,057,810)</w:t>
            </w:r>
          </w:p>
        </w:tc>
        <w:tc>
          <w:tcPr>
            <w:tcW w:w="1002" w:type="pct"/>
            <w:vAlign w:val="center"/>
          </w:tcPr>
          <w:p w14:paraId="40263590" w14:textId="5FAFB715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2,324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51 - $1,677,930)</w:t>
            </w:r>
          </w:p>
        </w:tc>
        <w:tc>
          <w:tcPr>
            <w:tcW w:w="1002" w:type="pct"/>
            <w:vAlign w:val="center"/>
          </w:tcPr>
          <w:p w14:paraId="14E1BB5E" w14:textId="4E55658C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43,290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146 - $1,435,796)</w:t>
            </w:r>
          </w:p>
        </w:tc>
        <w:tc>
          <w:tcPr>
            <w:tcW w:w="1002" w:type="pct"/>
            <w:vAlign w:val="center"/>
          </w:tcPr>
          <w:p w14:paraId="32DDC7C3" w14:textId="439F38D5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89,924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28 - $3,227,109)</w:t>
            </w:r>
          </w:p>
        </w:tc>
      </w:tr>
      <w:tr w:rsidR="001F59AE" w:rsidRPr="005A5319" w14:paraId="117676BF" w14:textId="77777777" w:rsidTr="00415307">
        <w:tc>
          <w:tcPr>
            <w:tcW w:w="993" w:type="pct"/>
          </w:tcPr>
          <w:p w14:paraId="2914A25A" w14:textId="461C52A9" w:rsidR="001F59AE" w:rsidRPr="00E86159" w:rsidRDefault="001F59AE" w:rsidP="00E861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Ovarian Cancer</w:t>
            </w:r>
          </w:p>
        </w:tc>
        <w:tc>
          <w:tcPr>
            <w:tcW w:w="4007" w:type="pct"/>
            <w:gridSpan w:val="4"/>
            <w:vAlign w:val="center"/>
          </w:tcPr>
          <w:p w14:paraId="48A8DEC1" w14:textId="28746F94" w:rsidR="001F59AE" w:rsidRPr="00E86159" w:rsidRDefault="001F59AE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N=</w:t>
            </w:r>
            <w:r w:rsidR="00415307"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723</w:t>
            </w:r>
          </w:p>
        </w:tc>
      </w:tr>
      <w:tr w:rsidR="00415307" w:rsidRPr="005A5319" w14:paraId="683AC775" w14:textId="77777777" w:rsidTr="000E51F0">
        <w:tc>
          <w:tcPr>
            <w:tcW w:w="993" w:type="pct"/>
          </w:tcPr>
          <w:p w14:paraId="598CC92F" w14:textId="3A43AA4D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001" w:type="pct"/>
            <w:vAlign w:val="center"/>
          </w:tcPr>
          <w:p w14:paraId="090F033E" w14:textId="7A59EFB7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247</w:t>
            </w:r>
          </w:p>
        </w:tc>
        <w:tc>
          <w:tcPr>
            <w:tcW w:w="1002" w:type="pct"/>
            <w:vAlign w:val="center"/>
          </w:tcPr>
          <w:p w14:paraId="1FFC1BF8" w14:textId="674E2C93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002" w:type="pct"/>
            <w:vAlign w:val="center"/>
          </w:tcPr>
          <w:p w14:paraId="25C9C6A5" w14:textId="3D10EF3A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002" w:type="pct"/>
            <w:vAlign w:val="center"/>
          </w:tcPr>
          <w:p w14:paraId="48D681B5" w14:textId="4DB64628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127</w:t>
            </w:r>
          </w:p>
        </w:tc>
      </w:tr>
      <w:tr w:rsidR="00415307" w:rsidRPr="005A5319" w14:paraId="2DA15F20" w14:textId="77777777" w:rsidTr="000E51F0">
        <w:tc>
          <w:tcPr>
            <w:tcW w:w="993" w:type="pct"/>
          </w:tcPr>
          <w:p w14:paraId="2685DDE4" w14:textId="36D075C9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an (SD)</w:t>
            </w:r>
          </w:p>
        </w:tc>
        <w:tc>
          <w:tcPr>
            <w:tcW w:w="1001" w:type="pct"/>
            <w:vAlign w:val="center"/>
          </w:tcPr>
          <w:p w14:paraId="789E3D68" w14:textId="416B421A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63,474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70,675)</w:t>
            </w:r>
          </w:p>
        </w:tc>
        <w:tc>
          <w:tcPr>
            <w:tcW w:w="1002" w:type="pct"/>
            <w:vAlign w:val="center"/>
          </w:tcPr>
          <w:p w14:paraId="69A6A6DB" w14:textId="2BFBF0EF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33,060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104,026)</w:t>
            </w:r>
          </w:p>
        </w:tc>
        <w:tc>
          <w:tcPr>
            <w:tcW w:w="1002" w:type="pct"/>
            <w:vAlign w:val="center"/>
          </w:tcPr>
          <w:p w14:paraId="395C04F0" w14:textId="22E4A3E5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59,513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104,248)</w:t>
            </w:r>
          </w:p>
        </w:tc>
        <w:tc>
          <w:tcPr>
            <w:tcW w:w="1002" w:type="pct"/>
            <w:vAlign w:val="center"/>
          </w:tcPr>
          <w:p w14:paraId="1A363BD0" w14:textId="2E18A8DC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17,214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132,691)</w:t>
            </w:r>
          </w:p>
        </w:tc>
      </w:tr>
      <w:tr w:rsidR="00415307" w:rsidRPr="005A5319" w14:paraId="6B136549" w14:textId="77777777" w:rsidTr="000E51F0">
        <w:tc>
          <w:tcPr>
            <w:tcW w:w="993" w:type="pct"/>
          </w:tcPr>
          <w:p w14:paraId="51ABCA4F" w14:textId="76437BF4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dian (range)</w:t>
            </w:r>
          </w:p>
        </w:tc>
        <w:tc>
          <w:tcPr>
            <w:tcW w:w="1001" w:type="pct"/>
            <w:vAlign w:val="center"/>
          </w:tcPr>
          <w:p w14:paraId="467D1696" w14:textId="5C12BD19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5,527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48 -</w:t>
            </w:r>
            <w:r w:rsidR="00F35905">
              <w:rPr>
                <w:rFonts w:ascii="Times New Roman" w:hAnsi="Times New Roman"/>
                <w:sz w:val="20"/>
                <w:szCs w:val="20"/>
              </w:rPr>
              <w:t xml:space="preserve"> $1,834,206)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02" w:type="pct"/>
            <w:vAlign w:val="center"/>
          </w:tcPr>
          <w:p w14:paraId="47D842D2" w14:textId="0911A40F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0,992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128 - </w:t>
            </w:r>
            <w:r w:rsidR="00F35905">
              <w:rPr>
                <w:rFonts w:ascii="Times New Roman" w:hAnsi="Times New Roman"/>
                <w:sz w:val="20"/>
                <w:szCs w:val="20"/>
              </w:rPr>
              <w:t>$1,675</w:t>
            </w:r>
            <w:r w:rsidR="00541243">
              <w:rPr>
                <w:rFonts w:ascii="Times New Roman" w:hAnsi="Times New Roman"/>
                <w:sz w:val="20"/>
                <w:szCs w:val="20"/>
              </w:rPr>
              <w:t>,309)</w:t>
            </w:r>
          </w:p>
        </w:tc>
        <w:tc>
          <w:tcPr>
            <w:tcW w:w="1002" w:type="pct"/>
            <w:vAlign w:val="center"/>
          </w:tcPr>
          <w:p w14:paraId="4E885352" w14:textId="50A7069A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49,870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34 - </w:t>
            </w:r>
            <w:r w:rsidR="00541243">
              <w:rPr>
                <w:rFonts w:ascii="Times New Roman" w:hAnsi="Times New Roman"/>
                <w:sz w:val="20"/>
                <w:szCs w:val="20"/>
              </w:rPr>
              <w:t>$2,687,404)</w:t>
            </w:r>
          </w:p>
        </w:tc>
        <w:tc>
          <w:tcPr>
            <w:tcW w:w="1002" w:type="pct"/>
            <w:vAlign w:val="center"/>
          </w:tcPr>
          <w:p w14:paraId="5EF1533E" w14:textId="3C7696BC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98,092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B1AEB">
              <w:rPr>
                <w:rFonts w:ascii="Times New Roman" w:hAnsi="Times New Roman"/>
                <w:sz w:val="20"/>
                <w:szCs w:val="20"/>
              </w:rPr>
              <w:t>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42 -</w:t>
            </w:r>
            <w:r w:rsidR="00541243">
              <w:rPr>
                <w:rFonts w:ascii="Times New Roman" w:hAnsi="Times New Roman"/>
                <w:sz w:val="20"/>
                <w:szCs w:val="20"/>
              </w:rPr>
              <w:t xml:space="preserve"> $2,633,749)</w:t>
            </w:r>
          </w:p>
        </w:tc>
      </w:tr>
      <w:tr w:rsidR="00855B69" w:rsidRPr="005A5319" w14:paraId="6329BF2F" w14:textId="77777777" w:rsidTr="00415307">
        <w:tc>
          <w:tcPr>
            <w:tcW w:w="993" w:type="pct"/>
          </w:tcPr>
          <w:p w14:paraId="758AA40D" w14:textId="79B1D10C" w:rsidR="00855B69" w:rsidRPr="00E86159" w:rsidRDefault="00855B69" w:rsidP="00E861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Pancreatic Cancer</w:t>
            </w:r>
          </w:p>
        </w:tc>
        <w:tc>
          <w:tcPr>
            <w:tcW w:w="4007" w:type="pct"/>
            <w:gridSpan w:val="4"/>
            <w:vAlign w:val="center"/>
          </w:tcPr>
          <w:p w14:paraId="4F2BECD6" w14:textId="25824E3D" w:rsidR="00855B69" w:rsidRPr="00E86159" w:rsidRDefault="00855B69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N=</w:t>
            </w:r>
            <w:r w:rsidR="00415307"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563</w:t>
            </w:r>
          </w:p>
        </w:tc>
      </w:tr>
      <w:tr w:rsidR="00415307" w:rsidRPr="005A5319" w14:paraId="73286A56" w14:textId="77777777" w:rsidTr="00415307">
        <w:tc>
          <w:tcPr>
            <w:tcW w:w="993" w:type="pct"/>
          </w:tcPr>
          <w:p w14:paraId="7204A630" w14:textId="1AE52A1F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001" w:type="pct"/>
            <w:vAlign w:val="center"/>
          </w:tcPr>
          <w:p w14:paraId="37688230" w14:textId="577AB756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002" w:type="pct"/>
            <w:vAlign w:val="center"/>
          </w:tcPr>
          <w:p w14:paraId="3F5743EE" w14:textId="19D84618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1002" w:type="pct"/>
            <w:vAlign w:val="center"/>
          </w:tcPr>
          <w:p w14:paraId="11D5C8CC" w14:textId="1905D71F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002" w:type="pct"/>
            <w:vAlign w:val="center"/>
          </w:tcPr>
          <w:p w14:paraId="5184EA96" w14:textId="101A6FEB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304</w:t>
            </w:r>
          </w:p>
        </w:tc>
      </w:tr>
      <w:tr w:rsidR="00415307" w:rsidRPr="005A5319" w14:paraId="19BB8EC6" w14:textId="77777777" w:rsidTr="00415307">
        <w:tc>
          <w:tcPr>
            <w:tcW w:w="993" w:type="pct"/>
          </w:tcPr>
          <w:p w14:paraId="2FA3175C" w14:textId="0149D698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an (SD)</w:t>
            </w:r>
          </w:p>
        </w:tc>
        <w:tc>
          <w:tcPr>
            <w:tcW w:w="1001" w:type="pct"/>
            <w:vAlign w:val="center"/>
          </w:tcPr>
          <w:p w14:paraId="1EC3F220" w14:textId="462E4A7D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34,982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131,912)</w:t>
            </w:r>
          </w:p>
        </w:tc>
        <w:tc>
          <w:tcPr>
            <w:tcW w:w="1002" w:type="pct"/>
            <w:vAlign w:val="center"/>
          </w:tcPr>
          <w:p w14:paraId="5E2C76F6" w14:textId="4630D90F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80,526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143,961)</w:t>
            </w:r>
          </w:p>
        </w:tc>
        <w:tc>
          <w:tcPr>
            <w:tcW w:w="1002" w:type="pct"/>
            <w:vAlign w:val="center"/>
          </w:tcPr>
          <w:p w14:paraId="6ADCA431" w14:textId="1C8FEE29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305,273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138,300)</w:t>
            </w:r>
          </w:p>
        </w:tc>
        <w:tc>
          <w:tcPr>
            <w:tcW w:w="1002" w:type="pct"/>
            <w:vAlign w:val="center"/>
          </w:tcPr>
          <w:p w14:paraId="2D93CA10" w14:textId="3B27C626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337,379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170,112)</w:t>
            </w:r>
          </w:p>
        </w:tc>
      </w:tr>
      <w:tr w:rsidR="00415307" w:rsidRPr="005A5319" w14:paraId="7721F0E7" w14:textId="77777777" w:rsidTr="00415307">
        <w:tc>
          <w:tcPr>
            <w:tcW w:w="993" w:type="pct"/>
          </w:tcPr>
          <w:p w14:paraId="09D35AA2" w14:textId="08BA2AE9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dian (range)</w:t>
            </w:r>
          </w:p>
        </w:tc>
        <w:tc>
          <w:tcPr>
            <w:tcW w:w="1001" w:type="pct"/>
            <w:vAlign w:val="center"/>
          </w:tcPr>
          <w:p w14:paraId="0C48C090" w14:textId="173BFA66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76,420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95 - </w:t>
            </w:r>
            <w:r w:rsidR="00541243">
              <w:rPr>
                <w:rFonts w:ascii="Times New Roman" w:hAnsi="Times New Roman"/>
                <w:sz w:val="20"/>
                <w:szCs w:val="20"/>
              </w:rPr>
              <w:t>$1,674,187)</w:t>
            </w:r>
          </w:p>
        </w:tc>
        <w:tc>
          <w:tcPr>
            <w:tcW w:w="1002" w:type="pct"/>
            <w:vAlign w:val="center"/>
          </w:tcPr>
          <w:p w14:paraId="5E100145" w14:textId="6B915891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13,197</w:t>
            </w:r>
            <w:r w:rsidR="007B1AEB">
              <w:rPr>
                <w:rFonts w:ascii="Times New Roman" w:hAnsi="Times New Roman"/>
                <w:sz w:val="20"/>
                <w:szCs w:val="20"/>
              </w:rPr>
              <w:t>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52 - </w:t>
            </w:r>
            <w:r w:rsidR="00541243">
              <w:rPr>
                <w:rFonts w:ascii="Times New Roman" w:hAnsi="Times New Roman"/>
                <w:sz w:val="20"/>
                <w:szCs w:val="20"/>
              </w:rPr>
              <w:t>$2,756,993)</w:t>
            </w:r>
          </w:p>
        </w:tc>
        <w:tc>
          <w:tcPr>
            <w:tcW w:w="1002" w:type="pct"/>
            <w:vAlign w:val="center"/>
          </w:tcPr>
          <w:p w14:paraId="270D8D4F" w14:textId="5DA74CCC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54,224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253 -</w:t>
            </w:r>
            <w:r w:rsidR="00541243">
              <w:rPr>
                <w:rFonts w:ascii="Times New Roman" w:hAnsi="Times New Roman"/>
                <w:sz w:val="20"/>
                <w:szCs w:val="20"/>
              </w:rPr>
              <w:t xml:space="preserve"> $2,214,351)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02" w:type="pct"/>
            <w:vAlign w:val="center"/>
          </w:tcPr>
          <w:p w14:paraId="4DF2CFFD" w14:textId="065F0112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58,272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275 - </w:t>
            </w:r>
            <w:r w:rsidR="00541243">
              <w:rPr>
                <w:rFonts w:ascii="Times New Roman" w:hAnsi="Times New Roman"/>
                <w:sz w:val="20"/>
                <w:szCs w:val="20"/>
              </w:rPr>
              <w:t>$4,360,600)</w:t>
            </w:r>
          </w:p>
        </w:tc>
      </w:tr>
      <w:tr w:rsidR="001F59AE" w:rsidRPr="005A5319" w14:paraId="2077D21E" w14:textId="77777777" w:rsidTr="00415307">
        <w:tc>
          <w:tcPr>
            <w:tcW w:w="993" w:type="pct"/>
          </w:tcPr>
          <w:p w14:paraId="0461740F" w14:textId="6A892D69" w:rsidR="001F59AE" w:rsidRPr="00E86159" w:rsidRDefault="001F59AE" w:rsidP="00E861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Prostate Cancer</w:t>
            </w:r>
          </w:p>
        </w:tc>
        <w:tc>
          <w:tcPr>
            <w:tcW w:w="4007" w:type="pct"/>
            <w:gridSpan w:val="4"/>
            <w:vAlign w:val="center"/>
          </w:tcPr>
          <w:p w14:paraId="5E23DA3A" w14:textId="03646826" w:rsidR="001F59AE" w:rsidRPr="00E86159" w:rsidRDefault="001F59AE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N=</w:t>
            </w:r>
            <w:r w:rsidR="00415307"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2,079</w:t>
            </w:r>
          </w:p>
        </w:tc>
      </w:tr>
      <w:tr w:rsidR="00415307" w:rsidRPr="005A5319" w14:paraId="2F627D53" w14:textId="77777777" w:rsidTr="000E51F0">
        <w:tc>
          <w:tcPr>
            <w:tcW w:w="993" w:type="pct"/>
          </w:tcPr>
          <w:p w14:paraId="01FF36B7" w14:textId="08D5EBC9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001" w:type="pct"/>
            <w:vAlign w:val="center"/>
          </w:tcPr>
          <w:p w14:paraId="36E2BCC2" w14:textId="3BE217EF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459</w:t>
            </w:r>
          </w:p>
        </w:tc>
        <w:tc>
          <w:tcPr>
            <w:tcW w:w="1002" w:type="pct"/>
            <w:vAlign w:val="center"/>
          </w:tcPr>
          <w:p w14:paraId="337033C0" w14:textId="6BBCF9D2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815</w:t>
            </w:r>
          </w:p>
        </w:tc>
        <w:tc>
          <w:tcPr>
            <w:tcW w:w="1002" w:type="pct"/>
            <w:vAlign w:val="center"/>
          </w:tcPr>
          <w:p w14:paraId="727E0BFD" w14:textId="4BC8F0DD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264</w:t>
            </w:r>
          </w:p>
        </w:tc>
        <w:tc>
          <w:tcPr>
            <w:tcW w:w="1002" w:type="pct"/>
            <w:vAlign w:val="center"/>
          </w:tcPr>
          <w:p w14:paraId="689ECE70" w14:textId="76CD269F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541</w:t>
            </w:r>
          </w:p>
        </w:tc>
      </w:tr>
      <w:tr w:rsidR="00415307" w:rsidRPr="005A5319" w14:paraId="67C1EDD6" w14:textId="77777777" w:rsidTr="000E51F0">
        <w:tc>
          <w:tcPr>
            <w:tcW w:w="993" w:type="pct"/>
          </w:tcPr>
          <w:p w14:paraId="48FDD784" w14:textId="6177E43D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an (SD)</w:t>
            </w:r>
          </w:p>
        </w:tc>
        <w:tc>
          <w:tcPr>
            <w:tcW w:w="1001" w:type="pct"/>
            <w:vAlign w:val="center"/>
          </w:tcPr>
          <w:p w14:paraId="4D41CBED" w14:textId="370CC745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60,530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77,391)</w:t>
            </w:r>
          </w:p>
        </w:tc>
        <w:tc>
          <w:tcPr>
            <w:tcW w:w="1002" w:type="pct"/>
            <w:vAlign w:val="center"/>
          </w:tcPr>
          <w:p w14:paraId="70392F4B" w14:textId="79C97AFD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77,416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70,013)</w:t>
            </w:r>
          </w:p>
        </w:tc>
        <w:tc>
          <w:tcPr>
            <w:tcW w:w="1002" w:type="pct"/>
            <w:vAlign w:val="center"/>
          </w:tcPr>
          <w:p w14:paraId="5CD8352C" w14:textId="04EAF2C5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82,712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60,389)</w:t>
            </w:r>
          </w:p>
        </w:tc>
        <w:tc>
          <w:tcPr>
            <w:tcW w:w="1002" w:type="pct"/>
            <w:vAlign w:val="center"/>
          </w:tcPr>
          <w:p w14:paraId="6D7CCC99" w14:textId="55B7573B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47,182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104,193)</w:t>
            </w:r>
          </w:p>
        </w:tc>
      </w:tr>
      <w:tr w:rsidR="00415307" w:rsidRPr="005A5319" w14:paraId="198A492C" w14:textId="77777777" w:rsidTr="000E51F0">
        <w:tc>
          <w:tcPr>
            <w:tcW w:w="993" w:type="pct"/>
          </w:tcPr>
          <w:p w14:paraId="72B6D912" w14:textId="4F7BF3F1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dian (range)</w:t>
            </w:r>
          </w:p>
        </w:tc>
        <w:tc>
          <w:tcPr>
            <w:tcW w:w="1001" w:type="pct"/>
            <w:vAlign w:val="center"/>
          </w:tcPr>
          <w:p w14:paraId="6BB28DE2" w14:textId="41B10951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6,099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17 - </w:t>
            </w:r>
            <w:r w:rsidR="00541243">
              <w:rPr>
                <w:rFonts w:ascii="Times New Roman" w:hAnsi="Times New Roman"/>
                <w:sz w:val="20"/>
                <w:szCs w:val="20"/>
              </w:rPr>
              <w:t>$2,760,929)</w:t>
            </w:r>
          </w:p>
        </w:tc>
        <w:tc>
          <w:tcPr>
            <w:tcW w:w="1002" w:type="pct"/>
            <w:vAlign w:val="center"/>
          </w:tcPr>
          <w:p w14:paraId="3BFA0B2B" w14:textId="430DD708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9,407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17 - </w:t>
            </w:r>
            <w:r w:rsidR="00541243">
              <w:rPr>
                <w:rFonts w:ascii="Times New Roman" w:hAnsi="Times New Roman"/>
                <w:sz w:val="20"/>
                <w:szCs w:val="20"/>
              </w:rPr>
              <w:t>$3,219,995)</w:t>
            </w:r>
          </w:p>
        </w:tc>
        <w:tc>
          <w:tcPr>
            <w:tcW w:w="1002" w:type="pct"/>
            <w:vAlign w:val="center"/>
          </w:tcPr>
          <w:p w14:paraId="028B320A" w14:textId="543442DB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8,859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17 -</w:t>
            </w:r>
            <w:r w:rsidR="00541243">
              <w:rPr>
                <w:rFonts w:ascii="Times New Roman" w:hAnsi="Times New Roman"/>
                <w:sz w:val="20"/>
                <w:szCs w:val="20"/>
              </w:rPr>
              <w:t xml:space="preserve"> $1,628,960)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02" w:type="pct"/>
            <w:vAlign w:val="center"/>
          </w:tcPr>
          <w:p w14:paraId="310B4CB3" w14:textId="0FC5C877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36,639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26 - </w:t>
            </w:r>
            <w:r w:rsidR="00541243">
              <w:rPr>
                <w:rFonts w:ascii="Times New Roman" w:hAnsi="Times New Roman"/>
                <w:sz w:val="20"/>
                <w:szCs w:val="20"/>
              </w:rPr>
              <w:t>$4,361,454)</w:t>
            </w:r>
          </w:p>
        </w:tc>
      </w:tr>
      <w:tr w:rsidR="00855B69" w:rsidRPr="005A5319" w14:paraId="7BA25C26" w14:textId="77777777" w:rsidTr="00415307">
        <w:tc>
          <w:tcPr>
            <w:tcW w:w="993" w:type="pct"/>
          </w:tcPr>
          <w:p w14:paraId="1B59E527" w14:textId="7047BD88" w:rsidR="00855B69" w:rsidRPr="00E86159" w:rsidRDefault="00855B69" w:rsidP="00E861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Stomach Cancer</w:t>
            </w:r>
          </w:p>
        </w:tc>
        <w:tc>
          <w:tcPr>
            <w:tcW w:w="4007" w:type="pct"/>
            <w:gridSpan w:val="4"/>
            <w:vAlign w:val="center"/>
          </w:tcPr>
          <w:p w14:paraId="12344E09" w14:textId="08F91237" w:rsidR="00855B69" w:rsidRPr="00E86159" w:rsidRDefault="00855B69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N=</w:t>
            </w:r>
            <w:r w:rsidR="00415307"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164</w:t>
            </w:r>
          </w:p>
        </w:tc>
      </w:tr>
      <w:tr w:rsidR="00415307" w:rsidRPr="005A5319" w14:paraId="6A0F9B64" w14:textId="77777777" w:rsidTr="00415307">
        <w:tc>
          <w:tcPr>
            <w:tcW w:w="993" w:type="pct"/>
          </w:tcPr>
          <w:p w14:paraId="6E447E0B" w14:textId="720D63C2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001" w:type="pct"/>
            <w:vAlign w:val="center"/>
          </w:tcPr>
          <w:p w14:paraId="54A44CA7" w14:textId="39CB203C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02" w:type="pct"/>
            <w:vAlign w:val="center"/>
          </w:tcPr>
          <w:p w14:paraId="3E1D88CC" w14:textId="40A08366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002" w:type="pct"/>
            <w:vAlign w:val="center"/>
          </w:tcPr>
          <w:p w14:paraId="0E15C3B1" w14:textId="68DDC595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002" w:type="pct"/>
            <w:vAlign w:val="center"/>
          </w:tcPr>
          <w:p w14:paraId="74011F03" w14:textId="1EF1C3B1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</w:tr>
      <w:tr w:rsidR="00415307" w:rsidRPr="005A5319" w14:paraId="1B0C0FE4" w14:textId="77777777" w:rsidTr="00415307">
        <w:tc>
          <w:tcPr>
            <w:tcW w:w="993" w:type="pct"/>
          </w:tcPr>
          <w:p w14:paraId="30EEEE87" w14:textId="5D1301FA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an (SD)</w:t>
            </w:r>
          </w:p>
        </w:tc>
        <w:tc>
          <w:tcPr>
            <w:tcW w:w="1001" w:type="pct"/>
            <w:vAlign w:val="center"/>
          </w:tcPr>
          <w:p w14:paraId="594175E7" w14:textId="0568BA5E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87,607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67,492)</w:t>
            </w:r>
          </w:p>
        </w:tc>
        <w:tc>
          <w:tcPr>
            <w:tcW w:w="1002" w:type="pct"/>
            <w:vAlign w:val="center"/>
          </w:tcPr>
          <w:p w14:paraId="3F54F5FC" w14:textId="6EEBF203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71,247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164,954)</w:t>
            </w:r>
          </w:p>
        </w:tc>
        <w:tc>
          <w:tcPr>
            <w:tcW w:w="1002" w:type="pct"/>
            <w:vAlign w:val="center"/>
          </w:tcPr>
          <w:p w14:paraId="396DA0EF" w14:textId="29A6EDE3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66,852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169,148)</w:t>
            </w:r>
          </w:p>
        </w:tc>
        <w:tc>
          <w:tcPr>
            <w:tcW w:w="1002" w:type="pct"/>
            <w:vAlign w:val="center"/>
          </w:tcPr>
          <w:p w14:paraId="3DC3C93D" w14:textId="1920D2A6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96,930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136,134)</w:t>
            </w:r>
          </w:p>
        </w:tc>
      </w:tr>
      <w:tr w:rsidR="00415307" w:rsidRPr="005A5319" w14:paraId="023584F3" w14:textId="77777777" w:rsidTr="00415307">
        <w:tc>
          <w:tcPr>
            <w:tcW w:w="993" w:type="pct"/>
          </w:tcPr>
          <w:p w14:paraId="53634DAF" w14:textId="3D3FCABB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dian (range)</w:t>
            </w:r>
          </w:p>
        </w:tc>
        <w:tc>
          <w:tcPr>
            <w:tcW w:w="1001" w:type="pct"/>
            <w:vAlign w:val="center"/>
          </w:tcPr>
          <w:p w14:paraId="23A80513" w14:textId="6C556395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1,146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293 - </w:t>
            </w:r>
            <w:r w:rsidR="00541243">
              <w:rPr>
                <w:rFonts w:ascii="Times New Roman" w:hAnsi="Times New Roman"/>
                <w:sz w:val="20"/>
                <w:szCs w:val="20"/>
              </w:rPr>
              <w:t>$621,298)</w:t>
            </w:r>
          </w:p>
        </w:tc>
        <w:tc>
          <w:tcPr>
            <w:tcW w:w="1002" w:type="pct"/>
            <w:vAlign w:val="center"/>
          </w:tcPr>
          <w:p w14:paraId="7FD75CDA" w14:textId="550654C7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89,265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212 - </w:t>
            </w:r>
            <w:r w:rsidR="00541243">
              <w:rPr>
                <w:rFonts w:ascii="Times New Roman" w:hAnsi="Times New Roman"/>
                <w:sz w:val="20"/>
                <w:szCs w:val="20"/>
              </w:rPr>
              <w:t>$2,428,985)</w:t>
            </w:r>
          </w:p>
        </w:tc>
        <w:tc>
          <w:tcPr>
            <w:tcW w:w="1002" w:type="pct"/>
            <w:vAlign w:val="center"/>
          </w:tcPr>
          <w:p w14:paraId="041204D2" w14:textId="55ED2CFF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76,818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219 - </w:t>
            </w:r>
            <w:r w:rsidR="00541243">
              <w:rPr>
                <w:rFonts w:ascii="Times New Roman" w:hAnsi="Times New Roman"/>
                <w:sz w:val="20"/>
                <w:szCs w:val="20"/>
              </w:rPr>
              <w:t>$2,018,506)</w:t>
            </w:r>
          </w:p>
        </w:tc>
        <w:tc>
          <w:tcPr>
            <w:tcW w:w="1002" w:type="pct"/>
            <w:vAlign w:val="center"/>
          </w:tcPr>
          <w:p w14:paraId="424F95E0" w14:textId="40F26686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54,017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1,246 -</w:t>
            </w:r>
            <w:r w:rsidR="00541243">
              <w:rPr>
                <w:rFonts w:ascii="Times New Roman" w:hAnsi="Times New Roman"/>
                <w:sz w:val="20"/>
                <w:szCs w:val="20"/>
              </w:rPr>
              <w:t xml:space="preserve"> $2,278,663)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855B69" w:rsidRPr="005A5319" w14:paraId="7B738FD2" w14:textId="77777777" w:rsidTr="00415307">
        <w:tc>
          <w:tcPr>
            <w:tcW w:w="993" w:type="pct"/>
          </w:tcPr>
          <w:p w14:paraId="66A7412E" w14:textId="6678EEC0" w:rsidR="00855B69" w:rsidRPr="00E86159" w:rsidRDefault="00855B69" w:rsidP="00E861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Testicular Cancer</w:t>
            </w:r>
          </w:p>
        </w:tc>
        <w:tc>
          <w:tcPr>
            <w:tcW w:w="4007" w:type="pct"/>
            <w:gridSpan w:val="4"/>
            <w:vAlign w:val="center"/>
          </w:tcPr>
          <w:p w14:paraId="2653E48C" w14:textId="21B1D471" w:rsidR="00855B69" w:rsidRPr="00E86159" w:rsidRDefault="00855B69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N=</w:t>
            </w:r>
            <w:r w:rsidR="00415307"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199</w:t>
            </w:r>
          </w:p>
        </w:tc>
      </w:tr>
      <w:tr w:rsidR="00415307" w:rsidRPr="005A5319" w14:paraId="00CE8C62" w14:textId="77777777" w:rsidTr="00415307">
        <w:tc>
          <w:tcPr>
            <w:tcW w:w="993" w:type="pct"/>
          </w:tcPr>
          <w:p w14:paraId="6C3F3978" w14:textId="69AEBFAA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001" w:type="pct"/>
            <w:vAlign w:val="center"/>
          </w:tcPr>
          <w:p w14:paraId="508CAD93" w14:textId="67E0E3E7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002" w:type="pct"/>
            <w:vAlign w:val="center"/>
          </w:tcPr>
          <w:p w14:paraId="3FEBB958" w14:textId="3994016A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002" w:type="pct"/>
            <w:vAlign w:val="center"/>
          </w:tcPr>
          <w:p w14:paraId="51322FBF" w14:textId="7E0719F1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02" w:type="pct"/>
            <w:vAlign w:val="center"/>
          </w:tcPr>
          <w:p w14:paraId="0D5E96DE" w14:textId="717B3BF7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415307" w:rsidRPr="005A5319" w14:paraId="062B557C" w14:textId="77777777" w:rsidTr="00415307">
        <w:tc>
          <w:tcPr>
            <w:tcW w:w="993" w:type="pct"/>
          </w:tcPr>
          <w:p w14:paraId="63EA266F" w14:textId="3002A970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an (SD)</w:t>
            </w:r>
          </w:p>
        </w:tc>
        <w:tc>
          <w:tcPr>
            <w:tcW w:w="1001" w:type="pct"/>
            <w:vAlign w:val="center"/>
          </w:tcPr>
          <w:p w14:paraId="28D14A64" w14:textId="31152B35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6,999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34,009)</w:t>
            </w:r>
          </w:p>
        </w:tc>
        <w:tc>
          <w:tcPr>
            <w:tcW w:w="1002" w:type="pct"/>
            <w:vAlign w:val="center"/>
          </w:tcPr>
          <w:p w14:paraId="001F9E8C" w14:textId="13376F00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43,537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43,775)</w:t>
            </w:r>
          </w:p>
        </w:tc>
        <w:tc>
          <w:tcPr>
            <w:tcW w:w="1002" w:type="pct"/>
            <w:vAlign w:val="center"/>
          </w:tcPr>
          <w:p w14:paraId="58120785" w14:textId="2A7F0813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41,569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145,391)</w:t>
            </w:r>
          </w:p>
        </w:tc>
        <w:tc>
          <w:tcPr>
            <w:tcW w:w="1002" w:type="pct"/>
            <w:vAlign w:val="center"/>
          </w:tcPr>
          <w:p w14:paraId="46B76F08" w14:textId="1CE70476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59,516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220,995)</w:t>
            </w:r>
          </w:p>
        </w:tc>
      </w:tr>
      <w:tr w:rsidR="00415307" w:rsidRPr="005A5319" w14:paraId="5643A2CC" w14:textId="77777777" w:rsidTr="00415307">
        <w:tc>
          <w:tcPr>
            <w:tcW w:w="993" w:type="pct"/>
          </w:tcPr>
          <w:p w14:paraId="18007C7B" w14:textId="712AF444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dian (range)</w:t>
            </w:r>
          </w:p>
        </w:tc>
        <w:tc>
          <w:tcPr>
            <w:tcW w:w="1001" w:type="pct"/>
            <w:vAlign w:val="center"/>
          </w:tcPr>
          <w:p w14:paraId="65B44263" w14:textId="5E655F5A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3,384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84 - </w:t>
            </w:r>
            <w:r w:rsidR="00541243">
              <w:rPr>
                <w:rFonts w:ascii="Times New Roman" w:hAnsi="Times New Roman"/>
                <w:sz w:val="20"/>
                <w:szCs w:val="20"/>
              </w:rPr>
              <w:t>$782,478)</w:t>
            </w:r>
          </w:p>
        </w:tc>
        <w:tc>
          <w:tcPr>
            <w:tcW w:w="1002" w:type="pct"/>
            <w:vAlign w:val="center"/>
          </w:tcPr>
          <w:p w14:paraId="4F63C9A6" w14:textId="06A14938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5,323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36 - </w:t>
            </w:r>
            <w:r w:rsidR="00541243">
              <w:rPr>
                <w:rFonts w:ascii="Times New Roman" w:hAnsi="Times New Roman"/>
                <w:sz w:val="20"/>
                <w:szCs w:val="20"/>
              </w:rPr>
              <w:t>$770,048)</w:t>
            </w:r>
          </w:p>
        </w:tc>
        <w:tc>
          <w:tcPr>
            <w:tcW w:w="1002" w:type="pct"/>
            <w:vAlign w:val="center"/>
          </w:tcPr>
          <w:p w14:paraId="423BBE8B" w14:textId="7394386F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0,551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71 - </w:t>
            </w:r>
            <w:r w:rsidR="00541243">
              <w:rPr>
                <w:rFonts w:ascii="Times New Roman" w:hAnsi="Times New Roman"/>
                <w:sz w:val="20"/>
                <w:szCs w:val="20"/>
              </w:rPr>
              <w:t>$1,562,589)</w:t>
            </w:r>
          </w:p>
        </w:tc>
        <w:tc>
          <w:tcPr>
            <w:tcW w:w="1002" w:type="pct"/>
            <w:vAlign w:val="center"/>
          </w:tcPr>
          <w:p w14:paraId="0909C127" w14:textId="060D4F63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6,798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168 - </w:t>
            </w:r>
            <w:r w:rsidR="00541243">
              <w:rPr>
                <w:rFonts w:ascii="Times New Roman" w:hAnsi="Times New Roman"/>
                <w:sz w:val="20"/>
                <w:szCs w:val="20"/>
              </w:rPr>
              <w:t>$1,513,732)</w:t>
            </w:r>
          </w:p>
        </w:tc>
      </w:tr>
      <w:tr w:rsidR="00855B69" w:rsidRPr="005A5319" w14:paraId="5AE06E2C" w14:textId="77777777" w:rsidTr="00415307">
        <w:tc>
          <w:tcPr>
            <w:tcW w:w="993" w:type="pct"/>
          </w:tcPr>
          <w:p w14:paraId="1C6DBE68" w14:textId="79B1928B" w:rsidR="00855B69" w:rsidRPr="00E86159" w:rsidRDefault="00855B69" w:rsidP="00E861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Thyroid Cancer</w:t>
            </w:r>
          </w:p>
        </w:tc>
        <w:tc>
          <w:tcPr>
            <w:tcW w:w="4007" w:type="pct"/>
            <w:gridSpan w:val="4"/>
            <w:vAlign w:val="center"/>
          </w:tcPr>
          <w:p w14:paraId="60EF641C" w14:textId="38BEB0F6" w:rsidR="00855B69" w:rsidRPr="00E86159" w:rsidRDefault="00855B69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N=</w:t>
            </w:r>
            <w:r w:rsidR="00415307"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809</w:t>
            </w:r>
          </w:p>
        </w:tc>
      </w:tr>
      <w:tr w:rsidR="00415307" w:rsidRPr="005A5319" w14:paraId="427C7E44" w14:textId="77777777" w:rsidTr="00415307">
        <w:tc>
          <w:tcPr>
            <w:tcW w:w="993" w:type="pct"/>
          </w:tcPr>
          <w:p w14:paraId="727EC006" w14:textId="270E1018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001" w:type="pct"/>
            <w:vAlign w:val="center"/>
          </w:tcPr>
          <w:p w14:paraId="0399A410" w14:textId="1FF737B8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487</w:t>
            </w:r>
          </w:p>
        </w:tc>
        <w:tc>
          <w:tcPr>
            <w:tcW w:w="1002" w:type="pct"/>
            <w:vAlign w:val="center"/>
          </w:tcPr>
          <w:p w14:paraId="3837B349" w14:textId="6A214DFB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1002" w:type="pct"/>
            <w:vAlign w:val="center"/>
          </w:tcPr>
          <w:p w14:paraId="4BE5B735" w14:textId="1AB9829C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1002" w:type="pct"/>
            <w:vAlign w:val="center"/>
          </w:tcPr>
          <w:p w14:paraId="46B2553A" w14:textId="59D447C7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</w:tr>
      <w:tr w:rsidR="00415307" w:rsidRPr="005A5319" w14:paraId="19D7E6AF" w14:textId="77777777" w:rsidTr="00415307">
        <w:tc>
          <w:tcPr>
            <w:tcW w:w="993" w:type="pct"/>
          </w:tcPr>
          <w:p w14:paraId="36D631BC" w14:textId="220C475E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an (SD)</w:t>
            </w:r>
          </w:p>
        </w:tc>
        <w:tc>
          <w:tcPr>
            <w:tcW w:w="1001" w:type="pct"/>
            <w:vAlign w:val="center"/>
          </w:tcPr>
          <w:p w14:paraId="523EBCE2" w14:textId="5EA1DEA3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40,673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51,674)</w:t>
            </w:r>
          </w:p>
        </w:tc>
        <w:tc>
          <w:tcPr>
            <w:tcW w:w="1002" w:type="pct"/>
            <w:vAlign w:val="center"/>
          </w:tcPr>
          <w:p w14:paraId="4BE0FDCC" w14:textId="39593DFF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68,630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123,461)</w:t>
            </w:r>
          </w:p>
        </w:tc>
        <w:tc>
          <w:tcPr>
            <w:tcW w:w="1002" w:type="pct"/>
            <w:vAlign w:val="center"/>
          </w:tcPr>
          <w:p w14:paraId="117550D5" w14:textId="7903919A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70,833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77,114)</w:t>
            </w:r>
          </w:p>
        </w:tc>
        <w:tc>
          <w:tcPr>
            <w:tcW w:w="1002" w:type="pct"/>
            <w:vAlign w:val="center"/>
          </w:tcPr>
          <w:p w14:paraId="5CAAA710" w14:textId="5EA2E6E9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58,081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135,119)</w:t>
            </w:r>
          </w:p>
        </w:tc>
      </w:tr>
      <w:tr w:rsidR="00415307" w:rsidRPr="005A5319" w14:paraId="3BAE9CAC" w14:textId="77777777" w:rsidTr="00415307">
        <w:tc>
          <w:tcPr>
            <w:tcW w:w="993" w:type="pct"/>
          </w:tcPr>
          <w:p w14:paraId="2207DA5F" w14:textId="4C1AAF39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dian (range)</w:t>
            </w:r>
          </w:p>
        </w:tc>
        <w:tc>
          <w:tcPr>
            <w:tcW w:w="1001" w:type="pct"/>
            <w:vAlign w:val="center"/>
          </w:tcPr>
          <w:p w14:paraId="2251292F" w14:textId="615B88F4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4,496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46 - </w:t>
            </w:r>
            <w:r w:rsidR="00541243">
              <w:rPr>
                <w:rFonts w:ascii="Times New Roman" w:hAnsi="Times New Roman"/>
                <w:sz w:val="20"/>
                <w:szCs w:val="20"/>
              </w:rPr>
              <w:t>$2,159,503)</w:t>
            </w:r>
          </w:p>
        </w:tc>
        <w:tc>
          <w:tcPr>
            <w:tcW w:w="1002" w:type="pct"/>
            <w:vAlign w:val="center"/>
          </w:tcPr>
          <w:p w14:paraId="1EA5AC2B" w14:textId="7BF8C78D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4,932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34 - </w:t>
            </w:r>
            <w:r w:rsidR="00541243">
              <w:rPr>
                <w:rFonts w:ascii="Times New Roman" w:hAnsi="Times New Roman"/>
                <w:sz w:val="20"/>
                <w:szCs w:val="20"/>
              </w:rPr>
              <w:t>$2,489,600)</w:t>
            </w:r>
          </w:p>
        </w:tc>
        <w:tc>
          <w:tcPr>
            <w:tcW w:w="1002" w:type="pct"/>
            <w:vAlign w:val="center"/>
          </w:tcPr>
          <w:p w14:paraId="54CABB05" w14:textId="5CBCDB19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8,768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31 - </w:t>
            </w:r>
            <w:r w:rsidR="00541243">
              <w:rPr>
                <w:rFonts w:ascii="Times New Roman" w:hAnsi="Times New Roman"/>
                <w:sz w:val="20"/>
                <w:szCs w:val="20"/>
              </w:rPr>
              <w:t>$1,638,733)</w:t>
            </w:r>
          </w:p>
        </w:tc>
        <w:tc>
          <w:tcPr>
            <w:tcW w:w="1002" w:type="pct"/>
            <w:vAlign w:val="center"/>
          </w:tcPr>
          <w:p w14:paraId="0075A103" w14:textId="493B1015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9,243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175 - </w:t>
            </w:r>
            <w:r w:rsidR="00541243">
              <w:rPr>
                <w:rFonts w:ascii="Times New Roman" w:hAnsi="Times New Roman"/>
                <w:sz w:val="20"/>
                <w:szCs w:val="20"/>
              </w:rPr>
              <w:t>$2,957,604)</w:t>
            </w:r>
          </w:p>
        </w:tc>
      </w:tr>
      <w:tr w:rsidR="00855B69" w:rsidRPr="005A5319" w14:paraId="71E1B299" w14:textId="77777777" w:rsidTr="00415307">
        <w:tc>
          <w:tcPr>
            <w:tcW w:w="993" w:type="pct"/>
          </w:tcPr>
          <w:p w14:paraId="25C77ABB" w14:textId="0B7F2794" w:rsidR="00855B69" w:rsidRPr="00E86159" w:rsidRDefault="00855B69" w:rsidP="00E861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Ureter/Urinary Bladder Cancer</w:t>
            </w:r>
          </w:p>
        </w:tc>
        <w:tc>
          <w:tcPr>
            <w:tcW w:w="4007" w:type="pct"/>
            <w:gridSpan w:val="4"/>
            <w:vAlign w:val="center"/>
          </w:tcPr>
          <w:p w14:paraId="61541620" w14:textId="59B544C4" w:rsidR="00855B69" w:rsidRPr="00E86159" w:rsidRDefault="00855B69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N=</w:t>
            </w:r>
            <w:r w:rsidR="00415307"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331</w:t>
            </w:r>
          </w:p>
        </w:tc>
      </w:tr>
      <w:tr w:rsidR="00415307" w:rsidRPr="005A5319" w14:paraId="12C8A7C7" w14:textId="77777777" w:rsidTr="00415307">
        <w:tc>
          <w:tcPr>
            <w:tcW w:w="993" w:type="pct"/>
          </w:tcPr>
          <w:p w14:paraId="022B9E59" w14:textId="31453696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001" w:type="pct"/>
            <w:vAlign w:val="center"/>
          </w:tcPr>
          <w:p w14:paraId="5E6678DF" w14:textId="45D23ABF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002" w:type="pct"/>
            <w:vAlign w:val="center"/>
          </w:tcPr>
          <w:p w14:paraId="1C37FA3A" w14:textId="2D2493FE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002" w:type="pct"/>
            <w:vAlign w:val="center"/>
          </w:tcPr>
          <w:p w14:paraId="2A874D2D" w14:textId="6F4E529C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002" w:type="pct"/>
            <w:vAlign w:val="center"/>
          </w:tcPr>
          <w:p w14:paraId="23A8837A" w14:textId="2AC4149F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</w:tr>
      <w:tr w:rsidR="00415307" w:rsidRPr="005A5319" w14:paraId="6AA5C9B5" w14:textId="77777777" w:rsidTr="00415307">
        <w:tc>
          <w:tcPr>
            <w:tcW w:w="993" w:type="pct"/>
          </w:tcPr>
          <w:p w14:paraId="6B5D496A" w14:textId="52B88A3B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an (SD)</w:t>
            </w:r>
          </w:p>
        </w:tc>
        <w:tc>
          <w:tcPr>
            <w:tcW w:w="1001" w:type="pct"/>
            <w:vAlign w:val="center"/>
          </w:tcPr>
          <w:p w14:paraId="74D64E9B" w14:textId="52764DDC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22,569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88,477)</w:t>
            </w:r>
          </w:p>
        </w:tc>
        <w:tc>
          <w:tcPr>
            <w:tcW w:w="1002" w:type="pct"/>
            <w:vAlign w:val="center"/>
          </w:tcPr>
          <w:p w14:paraId="5C928E1D" w14:textId="523CD941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05,031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131,852)</w:t>
            </w:r>
          </w:p>
        </w:tc>
        <w:tc>
          <w:tcPr>
            <w:tcW w:w="1002" w:type="pct"/>
            <w:vAlign w:val="center"/>
          </w:tcPr>
          <w:p w14:paraId="7D62C779" w14:textId="09671872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22,550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164,929)</w:t>
            </w:r>
          </w:p>
        </w:tc>
        <w:tc>
          <w:tcPr>
            <w:tcW w:w="1002" w:type="pct"/>
            <w:vAlign w:val="center"/>
          </w:tcPr>
          <w:p w14:paraId="518B5E19" w14:textId="2FA5A10A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63,814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177,315)</w:t>
            </w:r>
          </w:p>
        </w:tc>
      </w:tr>
      <w:tr w:rsidR="00415307" w:rsidRPr="005A5319" w14:paraId="77C2D2F1" w14:textId="77777777" w:rsidTr="00415307">
        <w:tc>
          <w:tcPr>
            <w:tcW w:w="993" w:type="pct"/>
          </w:tcPr>
          <w:p w14:paraId="40B6D3BD" w14:textId="0C9BE748" w:rsidR="00415307" w:rsidRPr="00E86159" w:rsidRDefault="00415307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dian (range)</w:t>
            </w:r>
          </w:p>
        </w:tc>
        <w:tc>
          <w:tcPr>
            <w:tcW w:w="1001" w:type="pct"/>
            <w:vAlign w:val="center"/>
          </w:tcPr>
          <w:p w14:paraId="40E5C710" w14:textId="35586507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30,952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112 - </w:t>
            </w:r>
            <w:r w:rsidR="00541243">
              <w:rPr>
                <w:rFonts w:ascii="Times New Roman" w:hAnsi="Times New Roman"/>
                <w:sz w:val="20"/>
                <w:szCs w:val="20"/>
              </w:rPr>
              <w:t>$1,388,087)</w:t>
            </w:r>
          </w:p>
        </w:tc>
        <w:tc>
          <w:tcPr>
            <w:tcW w:w="1002" w:type="pct"/>
            <w:vAlign w:val="center"/>
          </w:tcPr>
          <w:p w14:paraId="4A127CA4" w14:textId="22A3E32B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47,366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24 - </w:t>
            </w:r>
            <w:r w:rsidR="00541243">
              <w:rPr>
                <w:rFonts w:ascii="Times New Roman" w:hAnsi="Times New Roman"/>
                <w:sz w:val="20"/>
                <w:szCs w:val="20"/>
              </w:rPr>
              <w:t>$2,697,274)</w:t>
            </w:r>
          </w:p>
        </w:tc>
        <w:tc>
          <w:tcPr>
            <w:tcW w:w="1002" w:type="pct"/>
            <w:vAlign w:val="center"/>
          </w:tcPr>
          <w:p w14:paraId="42447286" w14:textId="64CB5F60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47,593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179 - </w:t>
            </w:r>
            <w:r w:rsidR="00541243">
              <w:rPr>
                <w:rFonts w:ascii="Times New Roman" w:hAnsi="Times New Roman"/>
                <w:sz w:val="20"/>
                <w:szCs w:val="20"/>
              </w:rPr>
              <w:t>$2,090,114)</w:t>
            </w:r>
          </w:p>
        </w:tc>
        <w:tc>
          <w:tcPr>
            <w:tcW w:w="1002" w:type="pct"/>
            <w:vAlign w:val="center"/>
          </w:tcPr>
          <w:p w14:paraId="56EA5B71" w14:textId="04C1077F" w:rsidR="00415307" w:rsidRPr="00E86159" w:rsidRDefault="00415307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71,723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131 - </w:t>
            </w:r>
            <w:r w:rsidR="00541243">
              <w:rPr>
                <w:rFonts w:ascii="Times New Roman" w:hAnsi="Times New Roman"/>
                <w:sz w:val="20"/>
                <w:szCs w:val="20"/>
              </w:rPr>
              <w:t>$3,497,726)</w:t>
            </w:r>
          </w:p>
        </w:tc>
      </w:tr>
      <w:tr w:rsidR="00855B69" w:rsidRPr="005A5319" w14:paraId="1A943C5E" w14:textId="77777777" w:rsidTr="00415307">
        <w:tc>
          <w:tcPr>
            <w:tcW w:w="993" w:type="pct"/>
          </w:tcPr>
          <w:p w14:paraId="4B5DD351" w14:textId="20A93055" w:rsidR="00855B69" w:rsidRPr="00E86159" w:rsidRDefault="00855B69" w:rsidP="00E861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Vaginal Cancer</w:t>
            </w:r>
          </w:p>
        </w:tc>
        <w:tc>
          <w:tcPr>
            <w:tcW w:w="4007" w:type="pct"/>
            <w:gridSpan w:val="4"/>
            <w:vAlign w:val="center"/>
          </w:tcPr>
          <w:p w14:paraId="7E9E50F1" w14:textId="29F08B3D" w:rsidR="00855B69" w:rsidRPr="00E86159" w:rsidRDefault="00855B69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N=</w:t>
            </w:r>
            <w:r w:rsidR="00E86159" w:rsidRPr="00E86159">
              <w:rPr>
                <w:rFonts w:ascii="Times New Roman" w:hAnsi="Times New Roman"/>
                <w:color w:val="000000"/>
                <w:sz w:val="20"/>
                <w:szCs w:val="20"/>
              </w:rPr>
              <w:t>124</w:t>
            </w:r>
          </w:p>
        </w:tc>
      </w:tr>
      <w:tr w:rsidR="00E86159" w:rsidRPr="005A5319" w14:paraId="6433EDC1" w14:textId="77777777" w:rsidTr="00415307">
        <w:tc>
          <w:tcPr>
            <w:tcW w:w="993" w:type="pct"/>
          </w:tcPr>
          <w:p w14:paraId="0E10003E" w14:textId="1731E421" w:rsidR="00E86159" w:rsidRPr="00E86159" w:rsidRDefault="00E86159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001" w:type="pct"/>
            <w:vAlign w:val="center"/>
          </w:tcPr>
          <w:p w14:paraId="16E5FED4" w14:textId="3ABB8F31" w:rsidR="00E86159" w:rsidRPr="00E86159" w:rsidRDefault="00E86159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002" w:type="pct"/>
            <w:vAlign w:val="center"/>
          </w:tcPr>
          <w:p w14:paraId="106DB641" w14:textId="48712E75" w:rsidR="00E86159" w:rsidRPr="00E86159" w:rsidRDefault="00E86159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02" w:type="pct"/>
            <w:vAlign w:val="center"/>
          </w:tcPr>
          <w:p w14:paraId="5BF587AB" w14:textId="3910084F" w:rsidR="00E86159" w:rsidRPr="00E86159" w:rsidRDefault="00E86159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002" w:type="pct"/>
            <w:vAlign w:val="center"/>
          </w:tcPr>
          <w:p w14:paraId="7562A3D4" w14:textId="371B9551" w:rsidR="00E86159" w:rsidRPr="00E86159" w:rsidRDefault="00E86159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E86159" w:rsidRPr="005A5319" w14:paraId="1E83A1E9" w14:textId="77777777" w:rsidTr="00415307">
        <w:tc>
          <w:tcPr>
            <w:tcW w:w="993" w:type="pct"/>
          </w:tcPr>
          <w:p w14:paraId="2113D1B8" w14:textId="1B44769F" w:rsidR="00E86159" w:rsidRPr="00E86159" w:rsidRDefault="00E86159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an (SD)</w:t>
            </w:r>
          </w:p>
        </w:tc>
        <w:tc>
          <w:tcPr>
            <w:tcW w:w="1001" w:type="pct"/>
            <w:vAlign w:val="center"/>
          </w:tcPr>
          <w:p w14:paraId="1061484D" w14:textId="3E8B9E31" w:rsidR="00E86159" w:rsidRPr="00E86159" w:rsidRDefault="00E86159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67,643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49,987)</w:t>
            </w:r>
          </w:p>
        </w:tc>
        <w:tc>
          <w:tcPr>
            <w:tcW w:w="1002" w:type="pct"/>
            <w:vAlign w:val="center"/>
          </w:tcPr>
          <w:p w14:paraId="7F1F7E3F" w14:textId="2A2A2CA8" w:rsidR="00E86159" w:rsidRPr="00E86159" w:rsidRDefault="00E86159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77,472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53,816)</w:t>
            </w:r>
          </w:p>
        </w:tc>
        <w:tc>
          <w:tcPr>
            <w:tcW w:w="1002" w:type="pct"/>
            <w:vAlign w:val="center"/>
          </w:tcPr>
          <w:p w14:paraId="763B33A4" w14:textId="00E49D27" w:rsidR="00E86159" w:rsidRPr="00E86159" w:rsidRDefault="00E86159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200,055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114,077)</w:t>
            </w:r>
          </w:p>
        </w:tc>
        <w:tc>
          <w:tcPr>
            <w:tcW w:w="1002" w:type="pct"/>
            <w:vAlign w:val="center"/>
          </w:tcPr>
          <w:p w14:paraId="5839050D" w14:textId="31EA8DF5" w:rsidR="00E86159" w:rsidRPr="00E86159" w:rsidRDefault="00E86159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333,015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>199,894)</w:t>
            </w:r>
          </w:p>
        </w:tc>
      </w:tr>
      <w:tr w:rsidR="00E86159" w:rsidRPr="005A5319" w14:paraId="6BAC3590" w14:textId="77777777" w:rsidTr="00415307">
        <w:tc>
          <w:tcPr>
            <w:tcW w:w="993" w:type="pct"/>
          </w:tcPr>
          <w:p w14:paraId="1535F445" w14:textId="2C875F8B" w:rsidR="00E86159" w:rsidRPr="00E86159" w:rsidRDefault="00E86159" w:rsidP="00E86159">
            <w:pPr>
              <w:spacing w:after="0" w:line="240" w:lineRule="auto"/>
              <w:ind w:left="240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ndard Cost, median (range)</w:t>
            </w:r>
          </w:p>
        </w:tc>
        <w:tc>
          <w:tcPr>
            <w:tcW w:w="1001" w:type="pct"/>
            <w:vAlign w:val="center"/>
          </w:tcPr>
          <w:p w14:paraId="51E8B7C2" w14:textId="031E9197" w:rsidR="00E86159" w:rsidRPr="00E86159" w:rsidRDefault="00E86159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4,396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30 - </w:t>
            </w:r>
            <w:r w:rsidR="00541243">
              <w:rPr>
                <w:rFonts w:ascii="Times New Roman" w:hAnsi="Times New Roman"/>
                <w:sz w:val="20"/>
                <w:szCs w:val="20"/>
              </w:rPr>
              <w:t>$929,505)</w:t>
            </w:r>
          </w:p>
        </w:tc>
        <w:tc>
          <w:tcPr>
            <w:tcW w:w="1002" w:type="pct"/>
            <w:vAlign w:val="center"/>
          </w:tcPr>
          <w:p w14:paraId="67DE6C42" w14:textId="174D5AF6" w:rsidR="00E86159" w:rsidRPr="00E86159" w:rsidRDefault="00E86159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7,054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365 - </w:t>
            </w:r>
            <w:r w:rsidR="00541243">
              <w:rPr>
                <w:rFonts w:ascii="Times New Roman" w:hAnsi="Times New Roman"/>
                <w:sz w:val="20"/>
                <w:szCs w:val="20"/>
              </w:rPr>
              <w:t>$590,416)</w:t>
            </w:r>
          </w:p>
        </w:tc>
        <w:tc>
          <w:tcPr>
            <w:tcW w:w="1002" w:type="pct"/>
            <w:vAlign w:val="center"/>
          </w:tcPr>
          <w:p w14:paraId="5AEC1790" w14:textId="7BCC291C" w:rsidR="00E86159" w:rsidRPr="00E86159" w:rsidRDefault="00E86159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69,145</w:t>
            </w:r>
            <w:r w:rsidR="007B1AEB">
              <w:rPr>
                <w:rFonts w:ascii="Times New Roman" w:hAnsi="Times New Roman"/>
                <w:sz w:val="20"/>
                <w:szCs w:val="20"/>
              </w:rPr>
              <w:t xml:space="preserve"> 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126 - </w:t>
            </w:r>
            <w:r w:rsidR="00541243">
              <w:rPr>
                <w:rFonts w:ascii="Times New Roman" w:hAnsi="Times New Roman"/>
                <w:sz w:val="20"/>
                <w:szCs w:val="20"/>
              </w:rPr>
              <w:t>$1,396,686)</w:t>
            </w:r>
          </w:p>
        </w:tc>
        <w:tc>
          <w:tcPr>
            <w:tcW w:w="1002" w:type="pct"/>
            <w:vAlign w:val="center"/>
          </w:tcPr>
          <w:p w14:paraId="2E50C542" w14:textId="168CBBAF" w:rsidR="00E86159" w:rsidRPr="00E86159" w:rsidRDefault="00E86159" w:rsidP="00E861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E86159">
              <w:rPr>
                <w:rFonts w:ascii="Times New Roman" w:hAnsi="Times New Roman"/>
                <w:sz w:val="20"/>
                <w:szCs w:val="20"/>
              </w:rPr>
              <w:t>$104,209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B1AEB">
              <w:rPr>
                <w:rFonts w:ascii="Times New Roman" w:hAnsi="Times New Roman"/>
                <w:sz w:val="20"/>
                <w:szCs w:val="20"/>
              </w:rPr>
              <w:t>($</w:t>
            </w:r>
            <w:r w:rsidR="00F44DB2">
              <w:rPr>
                <w:rFonts w:ascii="Times New Roman" w:hAnsi="Times New Roman"/>
                <w:sz w:val="20"/>
                <w:szCs w:val="20"/>
              </w:rPr>
              <w:t xml:space="preserve">2,393 - </w:t>
            </w:r>
            <w:r w:rsidR="00541243">
              <w:rPr>
                <w:rFonts w:ascii="Times New Roman" w:hAnsi="Times New Roman"/>
                <w:sz w:val="20"/>
                <w:szCs w:val="20"/>
              </w:rPr>
              <w:t>$1,415,671)</w:t>
            </w:r>
          </w:p>
        </w:tc>
      </w:tr>
    </w:tbl>
    <w:p w14:paraId="3139558B" w14:textId="77777777" w:rsidR="00415307" w:rsidRDefault="00415307">
      <w:pPr>
        <w:spacing w:after="0" w:line="240" w:lineRule="auto"/>
        <w:rPr>
          <w:rFonts w:ascii="Times New Roman" w:eastAsia="Times New Roman" w:hAnsi="Times New Roman"/>
          <w:b/>
          <w:bCs/>
          <w:lang w:eastAsia="de-CH"/>
        </w:rPr>
        <w:sectPr w:rsidR="00415307" w:rsidSect="006C365F">
          <w:pgSz w:w="16838" w:h="11906" w:orient="landscape" w:code="9"/>
          <w:pgMar w:top="720" w:right="720" w:bottom="720" w:left="720" w:header="709" w:footer="709" w:gutter="0"/>
          <w:cols w:space="708"/>
          <w:docGrid w:linePitch="360"/>
        </w:sectPr>
      </w:pPr>
    </w:p>
    <w:p w14:paraId="72B6DA6B" w14:textId="7ADCF44D" w:rsidR="00A625D7" w:rsidRDefault="00A625D7" w:rsidP="00A625D7">
      <w:pPr>
        <w:suppressLineNumbers/>
        <w:spacing w:after="0" w:line="240" w:lineRule="auto"/>
        <w:rPr>
          <w:rFonts w:ascii="Times New Roman" w:eastAsia="Times New Roman" w:hAnsi="Times New Roman"/>
          <w:b/>
          <w:bCs/>
          <w:lang w:eastAsia="de-CH"/>
        </w:rPr>
      </w:pPr>
      <w:r w:rsidRPr="006B16B4">
        <w:rPr>
          <w:rFonts w:ascii="Times New Roman" w:eastAsia="Times New Roman" w:hAnsi="Times New Roman"/>
          <w:b/>
          <w:bCs/>
          <w:lang w:eastAsia="de-CH"/>
        </w:rPr>
        <w:lastRenderedPageBreak/>
        <w:t>Additional Table 3a. Breast Cancer Member Characteristics by Stage, Diagnosed 2016-2020 Comparison with USCS Data as of 2019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6"/>
        <w:gridCol w:w="1216"/>
        <w:gridCol w:w="1215"/>
        <w:gridCol w:w="1215"/>
        <w:gridCol w:w="1215"/>
        <w:gridCol w:w="1819"/>
      </w:tblGrid>
      <w:tr w:rsidR="00A625D7" w:rsidRPr="006B16B4" w14:paraId="6AE724C5" w14:textId="77777777" w:rsidTr="00083643">
        <w:tc>
          <w:tcPr>
            <w:tcW w:w="1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6384C" w14:textId="77777777" w:rsidR="00A625D7" w:rsidRPr="006B16B4" w:rsidRDefault="00A625D7" w:rsidP="0091664A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ge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ABE82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B67A8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I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45732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II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1F7BA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V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D956E3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USCS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c</w:t>
            </w:r>
          </w:p>
        </w:tc>
      </w:tr>
      <w:tr w:rsidR="00A625D7" w:rsidRPr="006B16B4" w14:paraId="540F22F8" w14:textId="77777777" w:rsidTr="00083643">
        <w:tc>
          <w:tcPr>
            <w:tcW w:w="1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A7F65" w14:textId="77777777" w:rsidR="00A625D7" w:rsidRPr="006B16B4" w:rsidRDefault="00A625D7" w:rsidP="0091664A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n (</w:t>
            </w:r>
            <w:proofErr w:type="gramStart"/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%)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a</w:t>
            </w:r>
            <w:proofErr w:type="gramEnd"/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, b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619D6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51.2%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9FFE8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34.1%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B46F7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8.1%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E49ED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6.6%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B6B48F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Localized: 66.0%</w:t>
            </w:r>
          </w:p>
          <w:p w14:paraId="6E3992E9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Regional: 25.8%</w:t>
            </w:r>
          </w:p>
          <w:p w14:paraId="31C5E0FE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Distant: 5.8%</w:t>
            </w:r>
          </w:p>
          <w:p w14:paraId="0F553CEE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Unstaged: 2.4%</w:t>
            </w:r>
          </w:p>
        </w:tc>
      </w:tr>
      <w:tr w:rsidR="00A625D7" w:rsidRPr="006B16B4" w14:paraId="3CF5E2FD" w14:textId="77777777" w:rsidTr="00083643">
        <w:tc>
          <w:tcPr>
            <w:tcW w:w="1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D59E3" w14:textId="77777777" w:rsidR="00A625D7" w:rsidRPr="006B16B4" w:rsidRDefault="00A625D7" w:rsidP="0091664A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Age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, mean (SD), years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b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E327A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59.7 (11.5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36A6D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57.4 (12.4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6DE65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56.4 (12.8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E99D6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57.5 (12.9)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D09C14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0-39: 3.2%</w:t>
            </w:r>
          </w:p>
          <w:p w14:paraId="0200967E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40-49: 11.1%</w:t>
            </w:r>
          </w:p>
          <w:p w14:paraId="6B9A108D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50-59: 21.3%</w:t>
            </w:r>
          </w:p>
          <w:p w14:paraId="1079D495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60-69 28.3%</w:t>
            </w:r>
          </w:p>
          <w:p w14:paraId="2CDD1D24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70-79: 24.1%</w:t>
            </w:r>
          </w:p>
          <w:p w14:paraId="39B3ACB8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80+: 12.0%</w:t>
            </w:r>
          </w:p>
        </w:tc>
      </w:tr>
      <w:tr w:rsidR="00A625D7" w:rsidRPr="006B16B4" w14:paraId="52C2EEAE" w14:textId="77777777" w:rsidTr="00083643">
        <w:tc>
          <w:tcPr>
            <w:tcW w:w="1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1DD13" w14:textId="77777777" w:rsidR="00A625D7" w:rsidRPr="006B16B4" w:rsidRDefault="00A625D7" w:rsidP="0091664A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Female Gender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, n (</w:t>
            </w:r>
            <w:proofErr w:type="gramStart"/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%)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b</w:t>
            </w:r>
            <w:proofErr w:type="gramEnd"/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B0197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99.7%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8AF9C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99.3%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5BE87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99.4%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B0620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99.1%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A6E599" w14:textId="77777777" w:rsidR="00A625D7" w:rsidRPr="006B16B4" w:rsidRDefault="00A625D7" w:rsidP="0091664A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</w:tr>
    </w:tbl>
    <w:p w14:paraId="1B4B69B9" w14:textId="77777777" w:rsidR="00A625D7" w:rsidRPr="006B16B4" w:rsidRDefault="00A625D7" w:rsidP="00A625D7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16"/>
          <w:szCs w:val="16"/>
          <w:lang w:eastAsia="de-CH"/>
        </w:rPr>
      </w:pPr>
      <w:r w:rsidRPr="006B16B4">
        <w:rPr>
          <w:rFonts w:ascii="Times New Roman" w:eastAsia="Times New Roman" w:hAnsi="Times New Roman"/>
          <w:sz w:val="16"/>
          <w:szCs w:val="16"/>
          <w:lang w:eastAsia="de-CH"/>
        </w:rPr>
        <w:t>SD, standard deviation; USCS, United States Cancer Statistics</w:t>
      </w:r>
    </w:p>
    <w:p w14:paraId="37238FE3" w14:textId="77777777" w:rsidR="00A625D7" w:rsidRPr="006B16B4" w:rsidRDefault="00A625D7" w:rsidP="00A625D7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16"/>
          <w:szCs w:val="16"/>
          <w:lang w:eastAsia="de-CH"/>
        </w:rPr>
      </w:pPr>
      <w:r w:rsidRPr="006B16B4">
        <w:rPr>
          <w:rFonts w:ascii="Times New Roman" w:eastAsia="Times New Roman" w:hAnsi="Times New Roman"/>
          <w:sz w:val="16"/>
          <w:szCs w:val="16"/>
          <w:vertAlign w:val="superscript"/>
          <w:lang w:eastAsia="de-CH"/>
        </w:rPr>
        <w:t xml:space="preserve">a </w:t>
      </w:r>
      <w:r w:rsidRPr="006B16B4">
        <w:rPr>
          <w:rFonts w:ascii="Times New Roman" w:eastAsia="Times New Roman" w:hAnsi="Times New Roman"/>
          <w:sz w:val="16"/>
          <w:szCs w:val="16"/>
          <w:lang w:eastAsia="de-CH"/>
        </w:rPr>
        <w:t>Percentages may not total to 100% due to rounding</w:t>
      </w:r>
    </w:p>
    <w:p w14:paraId="6A53BB59" w14:textId="77777777" w:rsidR="00A625D7" w:rsidRPr="006B16B4" w:rsidRDefault="00A625D7" w:rsidP="00A625D7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16"/>
          <w:szCs w:val="16"/>
          <w:lang w:eastAsia="de-CH"/>
        </w:rPr>
      </w:pPr>
      <w:r w:rsidRPr="006B16B4">
        <w:rPr>
          <w:rFonts w:ascii="Times New Roman" w:eastAsia="Times New Roman" w:hAnsi="Times New Roman"/>
          <w:sz w:val="16"/>
          <w:szCs w:val="16"/>
          <w:vertAlign w:val="superscript"/>
          <w:lang w:eastAsia="de-CH"/>
        </w:rPr>
        <w:t>b</w:t>
      </w:r>
      <w:r w:rsidRPr="006B16B4">
        <w:rPr>
          <w:rFonts w:ascii="Times New Roman" w:eastAsia="Times New Roman" w:hAnsi="Times New Roman"/>
          <w:sz w:val="16"/>
          <w:szCs w:val="16"/>
          <w:lang w:eastAsia="de-CH"/>
        </w:rPr>
        <w:t xml:space="preserve"> Demographics were calculated at the time of cancer diagnosis </w:t>
      </w:r>
    </w:p>
    <w:p w14:paraId="29B1A8CF" w14:textId="394A0B91" w:rsidR="00FB1A1B" w:rsidRPr="006B16B4" w:rsidRDefault="00A625D7" w:rsidP="00FB1A1B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16"/>
          <w:szCs w:val="16"/>
          <w:lang w:eastAsia="de-CH"/>
        </w:rPr>
      </w:pPr>
      <w:r w:rsidRPr="006B16B4">
        <w:rPr>
          <w:rFonts w:ascii="Times New Roman" w:eastAsia="Times New Roman" w:hAnsi="Times New Roman"/>
          <w:sz w:val="16"/>
          <w:szCs w:val="16"/>
          <w:vertAlign w:val="superscript"/>
          <w:lang w:eastAsia="de-CH"/>
        </w:rPr>
        <w:t>c</w:t>
      </w:r>
      <w:r w:rsidRPr="006B16B4">
        <w:rPr>
          <w:rFonts w:ascii="Times New Roman" w:eastAsia="Times New Roman" w:hAnsi="Times New Roman"/>
          <w:sz w:val="16"/>
          <w:szCs w:val="16"/>
          <w:lang w:eastAsia="de-CH"/>
        </w:rPr>
        <w:t xml:space="preserve"> Only includes female breast cancer patients; Stage captured USCS 2015-2019; Age and gender reflects USCS 5-year limited duration on January 1, 201</w:t>
      </w:r>
      <w:r w:rsidR="003106E2" w:rsidRPr="006B16B4">
        <w:rPr>
          <w:rFonts w:ascii="Times New Roman" w:eastAsia="Times New Roman" w:hAnsi="Times New Roman"/>
          <w:sz w:val="16"/>
          <w:szCs w:val="16"/>
          <w:lang w:eastAsia="de-CH"/>
        </w:rPr>
        <w:t>9</w:t>
      </w:r>
    </w:p>
    <w:p w14:paraId="68AA86A0" w14:textId="70FB96DE" w:rsidR="00FB1A1B" w:rsidRPr="006B16B4" w:rsidRDefault="00FB1A1B" w:rsidP="00FB1A1B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20"/>
          <w:szCs w:val="20"/>
          <w:lang w:eastAsia="de-CH"/>
        </w:rPr>
      </w:pPr>
    </w:p>
    <w:p w14:paraId="363C7474" w14:textId="248CB0BE" w:rsidR="00A625D7" w:rsidRDefault="00A625D7" w:rsidP="00A625D7">
      <w:pPr>
        <w:spacing w:after="0" w:line="240" w:lineRule="auto"/>
        <w:rPr>
          <w:rFonts w:ascii="Times New Roman" w:eastAsia="Times New Roman" w:hAnsi="Times New Roman"/>
          <w:b/>
          <w:bCs/>
          <w:lang w:eastAsia="de-CH"/>
        </w:rPr>
      </w:pPr>
      <w:r w:rsidRPr="006B16B4">
        <w:rPr>
          <w:rFonts w:ascii="Times New Roman" w:eastAsia="Times New Roman" w:hAnsi="Times New Roman"/>
          <w:b/>
          <w:bCs/>
          <w:lang w:eastAsia="de-CH"/>
        </w:rPr>
        <w:t>Additional Table 3b. Cervical Cancer Member Characteristics by Stage, Diagnosed 2016-2020 Comparison with USCS Data as of 2019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3"/>
        <w:gridCol w:w="1223"/>
        <w:gridCol w:w="1223"/>
        <w:gridCol w:w="1223"/>
        <w:gridCol w:w="1223"/>
        <w:gridCol w:w="1791"/>
      </w:tblGrid>
      <w:tr w:rsidR="00A625D7" w:rsidRPr="006B16B4" w14:paraId="243EDFB1" w14:textId="77777777" w:rsidTr="00083643">
        <w:tc>
          <w:tcPr>
            <w:tcW w:w="1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C44C8" w14:textId="77777777" w:rsidR="00A625D7" w:rsidRPr="006B16B4" w:rsidRDefault="00A625D7" w:rsidP="006B16B4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ge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780CD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511A4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I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279E7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II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B44AD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V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264557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USCS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c</w:t>
            </w:r>
          </w:p>
        </w:tc>
      </w:tr>
      <w:tr w:rsidR="00A625D7" w:rsidRPr="006B16B4" w14:paraId="1877D02D" w14:textId="77777777" w:rsidTr="00083643">
        <w:tc>
          <w:tcPr>
            <w:tcW w:w="1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85D4C" w14:textId="77777777" w:rsidR="00A625D7" w:rsidRPr="006B16B4" w:rsidRDefault="00A625D7" w:rsidP="006B16B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n (</w:t>
            </w:r>
            <w:proofErr w:type="gramStart"/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%)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a</w:t>
            </w:r>
            <w:proofErr w:type="gramEnd"/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, b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FF7D7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69.7%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3B4AB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10.6%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6DB7D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11.5%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F1C4E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8.2%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0DCAA1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Localized: 44.2%</w:t>
            </w:r>
          </w:p>
          <w:p w14:paraId="53236AB6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Regional: 34.4%</w:t>
            </w:r>
          </w:p>
          <w:p w14:paraId="10C1BB5C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Distant: 15.0%</w:t>
            </w:r>
          </w:p>
          <w:p w14:paraId="733D79D5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Unstaged: 6.5%</w:t>
            </w:r>
          </w:p>
        </w:tc>
      </w:tr>
      <w:tr w:rsidR="00A625D7" w:rsidRPr="006B16B4" w14:paraId="07639546" w14:textId="77777777" w:rsidTr="00083643">
        <w:tc>
          <w:tcPr>
            <w:tcW w:w="1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A021F" w14:textId="77777777" w:rsidR="00A625D7" w:rsidRPr="006B16B4" w:rsidRDefault="00A625D7" w:rsidP="006B16B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Age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, mean (SD), years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b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04CCF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58.6 (12.3)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F6A1B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57.5 (12.1)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65D87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60.4 (12.2)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F0E70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59.9 (12.7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A9A50C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0-29: 2.9%</w:t>
            </w:r>
          </w:p>
          <w:p w14:paraId="4B2D8657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30-39: 20.2%</w:t>
            </w:r>
          </w:p>
          <w:p w14:paraId="2C878E4D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40-49: 26.3%</w:t>
            </w:r>
          </w:p>
          <w:p w14:paraId="676AD984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50-59: 22.3%</w:t>
            </w:r>
          </w:p>
          <w:p w14:paraId="092789FA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60-69: 17.0%</w:t>
            </w:r>
          </w:p>
          <w:p w14:paraId="4CE4FA4F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70+: 11.4%</w:t>
            </w:r>
          </w:p>
        </w:tc>
      </w:tr>
      <w:tr w:rsidR="00A625D7" w:rsidRPr="006B16B4" w14:paraId="586A93B0" w14:textId="77777777" w:rsidTr="00083643">
        <w:tc>
          <w:tcPr>
            <w:tcW w:w="1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2597A" w14:textId="77777777" w:rsidR="00A625D7" w:rsidRPr="006B16B4" w:rsidRDefault="00A625D7" w:rsidP="006B16B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Female Gender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, n (</w:t>
            </w:r>
            <w:proofErr w:type="gramStart"/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%)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b</w:t>
            </w:r>
            <w:proofErr w:type="gramEnd"/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F55E4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EEAFE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9B99D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27D60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9099D7" w14:textId="77777777" w:rsidR="00A625D7" w:rsidRPr="006B16B4" w:rsidRDefault="00A625D7" w:rsidP="006B16B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</w:tr>
    </w:tbl>
    <w:p w14:paraId="0BB0A4D3" w14:textId="77777777" w:rsidR="00A625D7" w:rsidRPr="006B16B4" w:rsidRDefault="00A625D7" w:rsidP="00A625D7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16"/>
          <w:szCs w:val="16"/>
          <w:lang w:eastAsia="de-CH"/>
        </w:rPr>
      </w:pPr>
      <w:r w:rsidRPr="006B16B4">
        <w:rPr>
          <w:rFonts w:ascii="Times New Roman" w:eastAsia="Times New Roman" w:hAnsi="Times New Roman"/>
          <w:sz w:val="16"/>
          <w:szCs w:val="16"/>
          <w:lang w:eastAsia="de-CH"/>
        </w:rPr>
        <w:t>SD, standard deviation; USCS, United States Cancer Statistics</w:t>
      </w:r>
    </w:p>
    <w:p w14:paraId="12AFFCFC" w14:textId="77777777" w:rsidR="00A625D7" w:rsidRPr="006B16B4" w:rsidRDefault="00A625D7" w:rsidP="00A625D7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16"/>
          <w:szCs w:val="16"/>
          <w:lang w:eastAsia="de-CH"/>
        </w:rPr>
      </w:pPr>
      <w:r w:rsidRPr="006B16B4">
        <w:rPr>
          <w:rFonts w:ascii="Times New Roman" w:eastAsia="Times New Roman" w:hAnsi="Times New Roman"/>
          <w:sz w:val="16"/>
          <w:szCs w:val="16"/>
          <w:vertAlign w:val="superscript"/>
          <w:lang w:eastAsia="de-CH"/>
        </w:rPr>
        <w:t xml:space="preserve">a </w:t>
      </w:r>
      <w:r w:rsidRPr="006B16B4">
        <w:rPr>
          <w:rFonts w:ascii="Times New Roman" w:eastAsia="Times New Roman" w:hAnsi="Times New Roman"/>
          <w:sz w:val="16"/>
          <w:szCs w:val="16"/>
          <w:lang w:eastAsia="de-CH"/>
        </w:rPr>
        <w:t>Percentages may not total to 100% due to rounding</w:t>
      </w:r>
    </w:p>
    <w:p w14:paraId="04890A38" w14:textId="77777777" w:rsidR="00A625D7" w:rsidRPr="006B16B4" w:rsidRDefault="00A625D7" w:rsidP="00A625D7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16"/>
          <w:szCs w:val="16"/>
          <w:lang w:eastAsia="de-CH"/>
        </w:rPr>
      </w:pPr>
      <w:r w:rsidRPr="006B16B4">
        <w:rPr>
          <w:rFonts w:ascii="Times New Roman" w:eastAsia="Times New Roman" w:hAnsi="Times New Roman"/>
          <w:sz w:val="16"/>
          <w:szCs w:val="16"/>
          <w:vertAlign w:val="superscript"/>
          <w:lang w:eastAsia="de-CH"/>
        </w:rPr>
        <w:t>b</w:t>
      </w:r>
      <w:r w:rsidRPr="006B16B4">
        <w:rPr>
          <w:rFonts w:ascii="Times New Roman" w:eastAsia="Times New Roman" w:hAnsi="Times New Roman"/>
          <w:sz w:val="16"/>
          <w:szCs w:val="16"/>
          <w:lang w:eastAsia="de-CH"/>
        </w:rPr>
        <w:t xml:space="preserve"> Demographics were calculated at the time of cancer diagnosis </w:t>
      </w:r>
    </w:p>
    <w:p w14:paraId="1912D0D1" w14:textId="1A785D6C" w:rsidR="00FB1A1B" w:rsidRPr="006B16B4" w:rsidRDefault="00A625D7" w:rsidP="00FB1A1B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16"/>
          <w:szCs w:val="16"/>
          <w:lang w:eastAsia="de-CH"/>
        </w:rPr>
        <w:sectPr w:rsidR="00FB1A1B" w:rsidRPr="006B16B4" w:rsidSect="006B16B4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 w:rsidRPr="006B16B4">
        <w:rPr>
          <w:rFonts w:ascii="Times New Roman" w:eastAsia="Times New Roman" w:hAnsi="Times New Roman"/>
          <w:sz w:val="16"/>
          <w:szCs w:val="16"/>
          <w:vertAlign w:val="superscript"/>
          <w:lang w:eastAsia="de-CH"/>
        </w:rPr>
        <w:t>c</w:t>
      </w:r>
      <w:r w:rsidRPr="006B16B4">
        <w:rPr>
          <w:rFonts w:ascii="Times New Roman" w:eastAsia="Times New Roman" w:hAnsi="Times New Roman"/>
          <w:sz w:val="16"/>
          <w:szCs w:val="16"/>
          <w:lang w:eastAsia="de-CH"/>
        </w:rPr>
        <w:t xml:space="preserve"> Stage captured USCS 2015-2019; Age and gender reflects USCS 5-year limited duration on January 1, 2019</w:t>
      </w:r>
    </w:p>
    <w:p w14:paraId="3AE22DE9" w14:textId="77777777" w:rsidR="006B16B4" w:rsidRDefault="006B16B4" w:rsidP="00FB1A1B">
      <w:pPr>
        <w:suppressLineNumbers/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eastAsia="de-CH"/>
        </w:rPr>
      </w:pPr>
    </w:p>
    <w:p w14:paraId="1CD0024D" w14:textId="51D00D91" w:rsidR="00FB1A1B" w:rsidRDefault="00FB1A1B" w:rsidP="00FB1A1B">
      <w:pPr>
        <w:suppressLineNumbers/>
        <w:spacing w:after="0" w:line="240" w:lineRule="auto"/>
        <w:rPr>
          <w:rFonts w:ascii="Times New Roman" w:eastAsia="Times New Roman" w:hAnsi="Times New Roman"/>
          <w:b/>
          <w:bCs/>
          <w:lang w:eastAsia="de-CH"/>
        </w:rPr>
      </w:pPr>
      <w:r w:rsidRPr="006B16B4">
        <w:rPr>
          <w:rFonts w:ascii="Times New Roman" w:eastAsia="Times New Roman" w:hAnsi="Times New Roman"/>
          <w:b/>
          <w:bCs/>
          <w:lang w:eastAsia="de-CH"/>
        </w:rPr>
        <w:t>Additional Table 3c. Colorectal Cancer Member Characteristics by Stage, Diagnosed 2016-2020 Comparison with USCS Data as of 2019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3"/>
        <w:gridCol w:w="1223"/>
        <w:gridCol w:w="1223"/>
        <w:gridCol w:w="1223"/>
        <w:gridCol w:w="1223"/>
        <w:gridCol w:w="1791"/>
      </w:tblGrid>
      <w:tr w:rsidR="00FB1A1B" w:rsidRPr="006B16B4" w14:paraId="1B2051D6" w14:textId="77777777" w:rsidTr="00083643">
        <w:tc>
          <w:tcPr>
            <w:tcW w:w="1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4F7BF" w14:textId="77777777" w:rsidR="00FB1A1B" w:rsidRPr="006B16B4" w:rsidRDefault="00FB1A1B" w:rsidP="006B16B4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ge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147EF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164E2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I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7E966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II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1C9D7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V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392A80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USCS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c</w:t>
            </w:r>
          </w:p>
        </w:tc>
      </w:tr>
      <w:tr w:rsidR="00FB1A1B" w:rsidRPr="006B16B4" w14:paraId="556DB0D1" w14:textId="77777777" w:rsidTr="00083643">
        <w:trPr>
          <w:trHeight w:val="980"/>
        </w:trPr>
        <w:tc>
          <w:tcPr>
            <w:tcW w:w="1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03058" w14:textId="77777777" w:rsidR="00FB1A1B" w:rsidRPr="006B16B4" w:rsidRDefault="00FB1A1B" w:rsidP="006B16B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n (</w:t>
            </w:r>
            <w:proofErr w:type="gramStart"/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%)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a</w:t>
            </w:r>
            <w:proofErr w:type="gramEnd"/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, b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B8340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11.2%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6FB94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24.1%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E219F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38.0%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CCE32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26.7%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AF0A57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Localized: 34.8%</w:t>
            </w:r>
          </w:p>
          <w:p w14:paraId="772C6B97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Regional: 37.3%</w:t>
            </w:r>
          </w:p>
          <w:p w14:paraId="7E2884B3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Distant: 21.5%</w:t>
            </w:r>
          </w:p>
          <w:p w14:paraId="7377C92D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Unstaged: 6.4%</w:t>
            </w:r>
          </w:p>
        </w:tc>
      </w:tr>
      <w:tr w:rsidR="00FB1A1B" w:rsidRPr="006B16B4" w14:paraId="316273B4" w14:textId="77777777" w:rsidTr="00083643">
        <w:tc>
          <w:tcPr>
            <w:tcW w:w="1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52A4C" w14:textId="77777777" w:rsidR="00FB1A1B" w:rsidRPr="006B16B4" w:rsidRDefault="00FB1A1B" w:rsidP="006B16B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Age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, mean (SD), years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b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4A6C9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63.2 (12.5)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F4C8E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62.2 (13.8)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8ADC5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61.0 (13.0)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F0B4D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58.8 (13.2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D14D4F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0-49: 10.8%</w:t>
            </w:r>
          </w:p>
          <w:p w14:paraId="448FB35B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50-59: 20.3%</w:t>
            </w:r>
          </w:p>
          <w:p w14:paraId="57E073DD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60-69: 27.0%</w:t>
            </w:r>
          </w:p>
          <w:p w14:paraId="58C9BBE7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70-79: 24.3%</w:t>
            </w:r>
          </w:p>
          <w:p w14:paraId="4E3A65DB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80+: 17.6%</w:t>
            </w:r>
          </w:p>
        </w:tc>
      </w:tr>
      <w:tr w:rsidR="00FB1A1B" w:rsidRPr="006B16B4" w14:paraId="7A904EDB" w14:textId="77777777" w:rsidTr="00083643">
        <w:tc>
          <w:tcPr>
            <w:tcW w:w="1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D7E82" w14:textId="77777777" w:rsidR="00FB1A1B" w:rsidRPr="006B16B4" w:rsidRDefault="00FB1A1B" w:rsidP="006B16B4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Female Gender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, n (</w:t>
            </w:r>
            <w:proofErr w:type="gramStart"/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%)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b</w:t>
            </w:r>
            <w:proofErr w:type="gramEnd"/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B0AF5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49.1%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028A8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46.0%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46BBA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47.5%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5AF56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46.4%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B45E3E" w14:textId="77777777" w:rsidR="00FB1A1B" w:rsidRPr="006B16B4" w:rsidRDefault="00FB1A1B" w:rsidP="006B16B4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47.6%</w:t>
            </w:r>
          </w:p>
        </w:tc>
      </w:tr>
    </w:tbl>
    <w:p w14:paraId="0D2E1BB3" w14:textId="77777777" w:rsidR="00FB1A1B" w:rsidRPr="006B16B4" w:rsidRDefault="00FB1A1B" w:rsidP="00FB1A1B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16"/>
          <w:szCs w:val="16"/>
          <w:lang w:eastAsia="de-CH"/>
        </w:rPr>
      </w:pPr>
      <w:r w:rsidRPr="006B16B4">
        <w:rPr>
          <w:rFonts w:ascii="Times New Roman" w:eastAsia="Times New Roman" w:hAnsi="Times New Roman"/>
          <w:sz w:val="16"/>
          <w:szCs w:val="16"/>
          <w:lang w:eastAsia="de-CH"/>
        </w:rPr>
        <w:t>SD, standard deviation; USCS, United States Cancer Statistics</w:t>
      </w:r>
    </w:p>
    <w:p w14:paraId="3CE96A7C" w14:textId="77777777" w:rsidR="00FB1A1B" w:rsidRPr="006B16B4" w:rsidRDefault="00FB1A1B" w:rsidP="00FB1A1B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16"/>
          <w:szCs w:val="16"/>
          <w:lang w:eastAsia="de-CH"/>
        </w:rPr>
      </w:pPr>
      <w:r w:rsidRPr="006B16B4">
        <w:rPr>
          <w:rFonts w:ascii="Times New Roman" w:eastAsia="Times New Roman" w:hAnsi="Times New Roman"/>
          <w:sz w:val="16"/>
          <w:szCs w:val="16"/>
          <w:vertAlign w:val="superscript"/>
          <w:lang w:eastAsia="de-CH"/>
        </w:rPr>
        <w:t xml:space="preserve">a </w:t>
      </w:r>
      <w:r w:rsidRPr="006B16B4">
        <w:rPr>
          <w:rFonts w:ascii="Times New Roman" w:eastAsia="Times New Roman" w:hAnsi="Times New Roman"/>
          <w:sz w:val="16"/>
          <w:szCs w:val="16"/>
          <w:lang w:eastAsia="de-CH"/>
        </w:rPr>
        <w:t>Percentages may not total to 100% due to rounding</w:t>
      </w:r>
    </w:p>
    <w:p w14:paraId="61A6E352" w14:textId="77777777" w:rsidR="00FB1A1B" w:rsidRPr="006B16B4" w:rsidRDefault="00FB1A1B" w:rsidP="00FB1A1B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16"/>
          <w:szCs w:val="16"/>
          <w:lang w:eastAsia="de-CH"/>
        </w:rPr>
      </w:pPr>
      <w:r w:rsidRPr="006B16B4">
        <w:rPr>
          <w:rFonts w:ascii="Times New Roman" w:eastAsia="Times New Roman" w:hAnsi="Times New Roman"/>
          <w:sz w:val="16"/>
          <w:szCs w:val="16"/>
          <w:vertAlign w:val="superscript"/>
          <w:lang w:eastAsia="de-CH"/>
        </w:rPr>
        <w:t>b</w:t>
      </w:r>
      <w:r w:rsidRPr="006B16B4">
        <w:rPr>
          <w:rFonts w:ascii="Times New Roman" w:eastAsia="Times New Roman" w:hAnsi="Times New Roman"/>
          <w:sz w:val="16"/>
          <w:szCs w:val="16"/>
          <w:lang w:eastAsia="de-CH"/>
        </w:rPr>
        <w:t xml:space="preserve"> Demographics were calculated at the time of cancer diagnosis </w:t>
      </w:r>
    </w:p>
    <w:p w14:paraId="762D7276" w14:textId="4833A194" w:rsidR="00FB1A1B" w:rsidRPr="006B16B4" w:rsidRDefault="00FB1A1B" w:rsidP="00FB1A1B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16"/>
          <w:szCs w:val="16"/>
          <w:lang w:eastAsia="de-CH"/>
        </w:rPr>
      </w:pPr>
      <w:r w:rsidRPr="006B16B4">
        <w:rPr>
          <w:rFonts w:ascii="Times New Roman" w:eastAsia="Times New Roman" w:hAnsi="Times New Roman"/>
          <w:sz w:val="16"/>
          <w:szCs w:val="16"/>
          <w:vertAlign w:val="superscript"/>
          <w:lang w:eastAsia="de-CH"/>
        </w:rPr>
        <w:t>c</w:t>
      </w:r>
      <w:r w:rsidRPr="006B16B4">
        <w:rPr>
          <w:rFonts w:ascii="Times New Roman" w:eastAsia="Times New Roman" w:hAnsi="Times New Roman"/>
          <w:sz w:val="16"/>
          <w:szCs w:val="16"/>
          <w:lang w:eastAsia="de-CH"/>
        </w:rPr>
        <w:t xml:space="preserve"> Stage captured USCS 2015-2019; Age and gender reflects USCS 5-year limited duration on January 1, 2019</w:t>
      </w:r>
    </w:p>
    <w:p w14:paraId="7FCA92D6" w14:textId="19702769" w:rsidR="00FB1A1B" w:rsidRPr="006B16B4" w:rsidRDefault="00FB1A1B" w:rsidP="00FB1A1B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20"/>
          <w:szCs w:val="20"/>
          <w:lang w:eastAsia="de-CH"/>
        </w:rPr>
      </w:pPr>
    </w:p>
    <w:p w14:paraId="6302A28C" w14:textId="77777777" w:rsidR="0091664A" w:rsidRDefault="0091664A">
      <w:pPr>
        <w:spacing w:after="0" w:line="240" w:lineRule="auto"/>
        <w:rPr>
          <w:rFonts w:ascii="Times New Roman" w:eastAsia="Times New Roman" w:hAnsi="Times New Roman"/>
          <w:b/>
          <w:bCs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br w:type="page"/>
      </w:r>
    </w:p>
    <w:p w14:paraId="740BBB34" w14:textId="377372AA" w:rsidR="00FB1A1B" w:rsidRDefault="00FB1A1B" w:rsidP="00FB1A1B">
      <w:pPr>
        <w:suppressLineNumbers/>
        <w:spacing w:after="0" w:line="240" w:lineRule="auto"/>
        <w:rPr>
          <w:rFonts w:ascii="Times New Roman" w:eastAsia="Times New Roman" w:hAnsi="Times New Roman"/>
          <w:b/>
          <w:bCs/>
          <w:lang w:eastAsia="de-CH"/>
        </w:rPr>
      </w:pPr>
      <w:r w:rsidRPr="00976680">
        <w:rPr>
          <w:rFonts w:ascii="Times New Roman" w:eastAsia="Times New Roman" w:hAnsi="Times New Roman"/>
          <w:b/>
          <w:bCs/>
          <w:lang w:eastAsia="de-CH"/>
        </w:rPr>
        <w:lastRenderedPageBreak/>
        <w:t>Additional Table 3d. Lung Cancer Member Characteristics by Stage, Diagnosed 2016-2020 Comparison with USCS Data as of 2019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6"/>
        <w:gridCol w:w="1216"/>
        <w:gridCol w:w="1215"/>
        <w:gridCol w:w="1215"/>
        <w:gridCol w:w="1215"/>
        <w:gridCol w:w="1819"/>
      </w:tblGrid>
      <w:tr w:rsidR="00FB1A1B" w:rsidRPr="006B16B4" w14:paraId="3EC14933" w14:textId="77777777" w:rsidTr="00391733">
        <w:tc>
          <w:tcPr>
            <w:tcW w:w="1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9AD49" w14:textId="77777777" w:rsidR="00FB1A1B" w:rsidRPr="006B16B4" w:rsidRDefault="00FB1A1B" w:rsidP="00976680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ge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97281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AA66A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I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F16DC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II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CD469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V</w:t>
            </w:r>
          </w:p>
        </w:tc>
        <w:tc>
          <w:tcPr>
            <w:tcW w:w="1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ED757E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USCS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c</w:t>
            </w:r>
          </w:p>
        </w:tc>
      </w:tr>
      <w:tr w:rsidR="00FB1A1B" w:rsidRPr="006B16B4" w14:paraId="6B3ADD8B" w14:textId="77777777" w:rsidTr="00391733">
        <w:tc>
          <w:tcPr>
            <w:tcW w:w="1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20EFC" w14:textId="77777777" w:rsidR="00FB1A1B" w:rsidRPr="006B16B4" w:rsidRDefault="00FB1A1B" w:rsidP="00976680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n (</w:t>
            </w:r>
            <w:proofErr w:type="gramStart"/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%)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a</w:t>
            </w:r>
            <w:proofErr w:type="gramEnd"/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, b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58AC6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22.9%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9B4BC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74BDE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20.6%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646A2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42.6%</w:t>
            </w:r>
          </w:p>
        </w:tc>
        <w:tc>
          <w:tcPr>
            <w:tcW w:w="1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D20B488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Localized: 26.2%</w:t>
            </w:r>
          </w:p>
          <w:p w14:paraId="5ABA8CA9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Regional: 22.7%</w:t>
            </w:r>
          </w:p>
          <w:p w14:paraId="41B325A2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Distant: 46.4%</w:t>
            </w:r>
          </w:p>
          <w:p w14:paraId="10B78375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Unstaged: 4.7%</w:t>
            </w:r>
          </w:p>
        </w:tc>
      </w:tr>
      <w:tr w:rsidR="00FB1A1B" w:rsidRPr="006B16B4" w14:paraId="47C18842" w14:textId="77777777" w:rsidTr="00391733">
        <w:tc>
          <w:tcPr>
            <w:tcW w:w="1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2069F" w14:textId="77777777" w:rsidR="00FB1A1B" w:rsidRPr="006B16B4" w:rsidRDefault="00FB1A1B" w:rsidP="00976680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Age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, mean (SD), years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b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4D59C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68.6 (9.9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37EF6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66.9 (10.1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A9389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66.7 (9.9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ADC63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65.1 (10.6)</w:t>
            </w:r>
          </w:p>
        </w:tc>
        <w:tc>
          <w:tcPr>
            <w:tcW w:w="1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E5B833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0-49: 2.7%</w:t>
            </w:r>
          </w:p>
          <w:p w14:paraId="5BD86E7E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50-59: 12.2%</w:t>
            </w:r>
          </w:p>
          <w:p w14:paraId="1913BC2E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60-69: 30.3%</w:t>
            </w:r>
          </w:p>
          <w:p w14:paraId="2526F379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70-79: 36.7%</w:t>
            </w:r>
          </w:p>
          <w:p w14:paraId="62573CBA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80+: 18.1%</w:t>
            </w:r>
          </w:p>
        </w:tc>
      </w:tr>
      <w:tr w:rsidR="00FB1A1B" w:rsidRPr="006B16B4" w14:paraId="06E47A5F" w14:textId="77777777" w:rsidTr="00391733">
        <w:tc>
          <w:tcPr>
            <w:tcW w:w="1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519E6" w14:textId="77777777" w:rsidR="00FB1A1B" w:rsidRPr="006B16B4" w:rsidRDefault="00FB1A1B" w:rsidP="00976680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Female Gender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, n (</w:t>
            </w:r>
            <w:proofErr w:type="gramStart"/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%)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b</w:t>
            </w:r>
            <w:proofErr w:type="gramEnd"/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F892A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59.5%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DC65B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50.9%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F7071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49.9%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98D1E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50.7%</w:t>
            </w:r>
          </w:p>
        </w:tc>
        <w:tc>
          <w:tcPr>
            <w:tcW w:w="1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77B195" w14:textId="77777777" w:rsidR="00FB1A1B" w:rsidRPr="006B16B4" w:rsidRDefault="00FB1A1B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53.6%</w:t>
            </w:r>
          </w:p>
        </w:tc>
      </w:tr>
    </w:tbl>
    <w:p w14:paraId="06374ECE" w14:textId="77777777" w:rsidR="00FB1A1B" w:rsidRPr="00976680" w:rsidRDefault="00FB1A1B" w:rsidP="00FB1A1B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16"/>
          <w:szCs w:val="16"/>
          <w:lang w:eastAsia="de-CH"/>
        </w:rPr>
      </w:pPr>
      <w:r w:rsidRPr="00976680">
        <w:rPr>
          <w:rFonts w:ascii="Times New Roman" w:eastAsia="Times New Roman" w:hAnsi="Times New Roman"/>
          <w:sz w:val="16"/>
          <w:szCs w:val="16"/>
          <w:lang w:eastAsia="de-CH"/>
        </w:rPr>
        <w:t>SD, standard deviation; USCS, United States Cancer Statistics</w:t>
      </w:r>
    </w:p>
    <w:p w14:paraId="12D6E278" w14:textId="77777777" w:rsidR="00FB1A1B" w:rsidRPr="00976680" w:rsidRDefault="00FB1A1B" w:rsidP="00FB1A1B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16"/>
          <w:szCs w:val="16"/>
          <w:lang w:eastAsia="de-CH"/>
        </w:rPr>
      </w:pPr>
      <w:r w:rsidRPr="00976680">
        <w:rPr>
          <w:rFonts w:ascii="Times New Roman" w:eastAsia="Times New Roman" w:hAnsi="Times New Roman"/>
          <w:sz w:val="16"/>
          <w:szCs w:val="16"/>
          <w:vertAlign w:val="superscript"/>
          <w:lang w:eastAsia="de-CH"/>
        </w:rPr>
        <w:t xml:space="preserve">a </w:t>
      </w:r>
      <w:r w:rsidRPr="00976680">
        <w:rPr>
          <w:rFonts w:ascii="Times New Roman" w:eastAsia="Times New Roman" w:hAnsi="Times New Roman"/>
          <w:sz w:val="16"/>
          <w:szCs w:val="16"/>
          <w:lang w:eastAsia="de-CH"/>
        </w:rPr>
        <w:t>Percentages may not total to 100% due to rounding</w:t>
      </w:r>
    </w:p>
    <w:p w14:paraId="58BAE0D2" w14:textId="77777777" w:rsidR="00FB1A1B" w:rsidRPr="00976680" w:rsidRDefault="00FB1A1B" w:rsidP="00FB1A1B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16"/>
          <w:szCs w:val="16"/>
          <w:lang w:eastAsia="de-CH"/>
        </w:rPr>
      </w:pPr>
      <w:r w:rsidRPr="00976680">
        <w:rPr>
          <w:rFonts w:ascii="Times New Roman" w:eastAsia="Times New Roman" w:hAnsi="Times New Roman"/>
          <w:sz w:val="16"/>
          <w:szCs w:val="16"/>
          <w:vertAlign w:val="superscript"/>
          <w:lang w:eastAsia="de-CH"/>
        </w:rPr>
        <w:t>b</w:t>
      </w:r>
      <w:r w:rsidRPr="00976680">
        <w:rPr>
          <w:rFonts w:ascii="Times New Roman" w:eastAsia="Times New Roman" w:hAnsi="Times New Roman"/>
          <w:sz w:val="16"/>
          <w:szCs w:val="16"/>
          <w:lang w:eastAsia="de-CH"/>
        </w:rPr>
        <w:t xml:space="preserve"> Demographics were calculated at the time of cancer diagnosis </w:t>
      </w:r>
    </w:p>
    <w:p w14:paraId="1F2EE216" w14:textId="730F514B" w:rsidR="009A2490" w:rsidRPr="00976680" w:rsidRDefault="00FB1A1B" w:rsidP="00FB1A1B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16"/>
          <w:szCs w:val="16"/>
          <w:lang w:eastAsia="de-CH"/>
        </w:rPr>
        <w:sectPr w:rsidR="009A2490" w:rsidRPr="00976680" w:rsidSect="006B16B4">
          <w:type w:val="continuous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 w:rsidRPr="00976680">
        <w:rPr>
          <w:rFonts w:ascii="Times New Roman" w:eastAsia="Times New Roman" w:hAnsi="Times New Roman"/>
          <w:sz w:val="16"/>
          <w:szCs w:val="16"/>
          <w:vertAlign w:val="superscript"/>
          <w:lang w:eastAsia="de-CH"/>
        </w:rPr>
        <w:t>c</w:t>
      </w:r>
      <w:r w:rsidRPr="00976680">
        <w:rPr>
          <w:rFonts w:ascii="Times New Roman" w:eastAsia="Times New Roman" w:hAnsi="Times New Roman"/>
          <w:sz w:val="16"/>
          <w:szCs w:val="16"/>
          <w:lang w:eastAsia="de-CH"/>
        </w:rPr>
        <w:t xml:space="preserve"> Stage captured USCS 2015-2019; Age and gender reflects USCS 5-year limited duration on January 1, 2</w:t>
      </w:r>
      <w:r w:rsidR="009A2490" w:rsidRPr="00976680">
        <w:rPr>
          <w:rFonts w:ascii="Times New Roman" w:eastAsia="Times New Roman" w:hAnsi="Times New Roman"/>
          <w:sz w:val="16"/>
          <w:szCs w:val="16"/>
          <w:lang w:eastAsia="de-CH"/>
        </w:rPr>
        <w:t>019</w:t>
      </w:r>
    </w:p>
    <w:p w14:paraId="2FA657D3" w14:textId="77777777" w:rsidR="00976680" w:rsidRPr="00976680" w:rsidRDefault="00976680" w:rsidP="00424C89">
      <w:pPr>
        <w:suppressLineNumbers/>
        <w:spacing w:after="0" w:line="240" w:lineRule="auto"/>
        <w:rPr>
          <w:rFonts w:ascii="Times New Roman" w:eastAsia="Times New Roman" w:hAnsi="Times New Roman"/>
          <w:b/>
          <w:bCs/>
          <w:lang w:eastAsia="de-CH"/>
        </w:rPr>
      </w:pPr>
    </w:p>
    <w:p w14:paraId="0BE6A488" w14:textId="7382AD7A" w:rsidR="00424C89" w:rsidRDefault="00424C89" w:rsidP="00424C89">
      <w:pPr>
        <w:suppressLineNumbers/>
        <w:spacing w:after="0" w:line="240" w:lineRule="auto"/>
        <w:rPr>
          <w:rFonts w:ascii="Times New Roman" w:eastAsia="Times New Roman" w:hAnsi="Times New Roman"/>
          <w:b/>
          <w:bCs/>
          <w:lang w:eastAsia="de-CH"/>
        </w:rPr>
      </w:pPr>
      <w:r w:rsidRPr="00976680">
        <w:rPr>
          <w:rFonts w:ascii="Times New Roman" w:eastAsia="Times New Roman" w:hAnsi="Times New Roman"/>
          <w:b/>
          <w:bCs/>
          <w:lang w:eastAsia="de-CH"/>
        </w:rPr>
        <w:t>Additional Table 3e. Ovarian Cancer Member Characteristics by Stage, Diagnosed 2016-2020 Comparison with USCS Data as of 2019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3"/>
        <w:gridCol w:w="1237"/>
        <w:gridCol w:w="1239"/>
        <w:gridCol w:w="1239"/>
        <w:gridCol w:w="1239"/>
        <w:gridCol w:w="1729"/>
      </w:tblGrid>
      <w:tr w:rsidR="00424C89" w:rsidRPr="006B16B4" w14:paraId="4A6D923C" w14:textId="77777777" w:rsidTr="00391733">
        <w:tc>
          <w:tcPr>
            <w:tcW w:w="1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29F25" w14:textId="77777777" w:rsidR="00424C89" w:rsidRPr="006B16B4" w:rsidRDefault="00424C89" w:rsidP="00976680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ge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00896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63A89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I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05DA7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II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5BF3C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V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C64C65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USCS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c</w:t>
            </w:r>
          </w:p>
        </w:tc>
      </w:tr>
      <w:tr w:rsidR="00424C89" w:rsidRPr="006B16B4" w14:paraId="1FAD0103" w14:textId="77777777" w:rsidTr="00391733">
        <w:tc>
          <w:tcPr>
            <w:tcW w:w="1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FF5F0" w14:textId="77777777" w:rsidR="00424C89" w:rsidRPr="006B16B4" w:rsidRDefault="00424C89" w:rsidP="00976680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n (</w:t>
            </w:r>
            <w:proofErr w:type="gramStart"/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%)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a</w:t>
            </w:r>
            <w:proofErr w:type="gramEnd"/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, b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AF8D6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34.2%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92539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10.9%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5E2BB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37.3%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816D9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51406D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Localized: 20.8%</w:t>
            </w:r>
          </w:p>
          <w:p w14:paraId="202154EA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Regional: 22.9%</w:t>
            </w:r>
          </w:p>
          <w:p w14:paraId="39C35B24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Distant: 50.3%</w:t>
            </w:r>
          </w:p>
          <w:p w14:paraId="168C4E85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Unstaged: 6.0%</w:t>
            </w:r>
          </w:p>
        </w:tc>
      </w:tr>
      <w:tr w:rsidR="00424C89" w:rsidRPr="006B16B4" w14:paraId="5D52B846" w14:textId="77777777" w:rsidTr="00391733">
        <w:tc>
          <w:tcPr>
            <w:tcW w:w="1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C8883" w14:textId="77777777" w:rsidR="00424C89" w:rsidRPr="006B16B4" w:rsidRDefault="00424C89" w:rsidP="00976680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Age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, mean (SD), years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b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DDAD0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53.5 (14.6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03381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58.5 (12.1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4C2D1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59.6 (13.3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29594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61.5 (11.3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0813DCF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0-39: 9.1%</w:t>
            </w:r>
          </w:p>
          <w:p w14:paraId="292D0F88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40-49: 11.2%</w:t>
            </w:r>
          </w:p>
          <w:p w14:paraId="40B9AC73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50-59: 23.2%</w:t>
            </w:r>
          </w:p>
          <w:p w14:paraId="2E197BAA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60-69: 27.6%</w:t>
            </w:r>
          </w:p>
          <w:p w14:paraId="22A9F1F7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70-79: 20.1%</w:t>
            </w:r>
          </w:p>
          <w:p w14:paraId="6CB455F6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80+: 8.7%</w:t>
            </w:r>
          </w:p>
        </w:tc>
      </w:tr>
      <w:tr w:rsidR="00424C89" w:rsidRPr="006B16B4" w14:paraId="0F78E000" w14:textId="77777777" w:rsidTr="00391733">
        <w:tc>
          <w:tcPr>
            <w:tcW w:w="1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443A6" w14:textId="77777777" w:rsidR="00424C89" w:rsidRPr="006B16B4" w:rsidRDefault="00424C89" w:rsidP="00976680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Female Gender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, n (</w:t>
            </w:r>
            <w:proofErr w:type="gramStart"/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%)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b</w:t>
            </w:r>
            <w:proofErr w:type="gramEnd"/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41891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F1D50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4471A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87D65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2F7A70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</w:tr>
    </w:tbl>
    <w:p w14:paraId="2B361427" w14:textId="77777777" w:rsidR="00424C89" w:rsidRPr="00976680" w:rsidRDefault="00424C89" w:rsidP="00424C89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16"/>
          <w:szCs w:val="16"/>
          <w:lang w:eastAsia="de-CH"/>
        </w:rPr>
      </w:pPr>
      <w:r w:rsidRPr="00976680">
        <w:rPr>
          <w:rFonts w:ascii="Times New Roman" w:eastAsia="Times New Roman" w:hAnsi="Times New Roman"/>
          <w:sz w:val="16"/>
          <w:szCs w:val="16"/>
          <w:lang w:eastAsia="de-CH"/>
        </w:rPr>
        <w:t>SD, standard deviation; USCS, United States Cancer Statistics</w:t>
      </w:r>
    </w:p>
    <w:p w14:paraId="54AFDFD4" w14:textId="77777777" w:rsidR="00424C89" w:rsidRPr="00976680" w:rsidRDefault="00424C89" w:rsidP="00424C89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16"/>
          <w:szCs w:val="16"/>
          <w:lang w:eastAsia="de-CH"/>
        </w:rPr>
      </w:pPr>
      <w:r w:rsidRPr="00976680">
        <w:rPr>
          <w:rFonts w:ascii="Times New Roman" w:eastAsia="Times New Roman" w:hAnsi="Times New Roman"/>
          <w:sz w:val="16"/>
          <w:szCs w:val="16"/>
          <w:vertAlign w:val="superscript"/>
          <w:lang w:eastAsia="de-CH"/>
        </w:rPr>
        <w:t xml:space="preserve">a </w:t>
      </w:r>
      <w:r w:rsidRPr="00976680">
        <w:rPr>
          <w:rFonts w:ascii="Times New Roman" w:eastAsia="Times New Roman" w:hAnsi="Times New Roman"/>
          <w:sz w:val="16"/>
          <w:szCs w:val="16"/>
          <w:lang w:eastAsia="de-CH"/>
        </w:rPr>
        <w:t>Percentages may not total to 100% due to rounding</w:t>
      </w:r>
    </w:p>
    <w:p w14:paraId="7A2AA2AD" w14:textId="77777777" w:rsidR="00424C89" w:rsidRPr="00976680" w:rsidRDefault="00424C89" w:rsidP="00424C89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16"/>
          <w:szCs w:val="16"/>
          <w:lang w:eastAsia="de-CH"/>
        </w:rPr>
      </w:pPr>
      <w:r w:rsidRPr="00976680">
        <w:rPr>
          <w:rFonts w:ascii="Times New Roman" w:eastAsia="Times New Roman" w:hAnsi="Times New Roman"/>
          <w:sz w:val="16"/>
          <w:szCs w:val="16"/>
          <w:vertAlign w:val="superscript"/>
          <w:lang w:eastAsia="de-CH"/>
        </w:rPr>
        <w:t>b</w:t>
      </w:r>
      <w:r w:rsidRPr="00976680">
        <w:rPr>
          <w:rFonts w:ascii="Times New Roman" w:eastAsia="Times New Roman" w:hAnsi="Times New Roman"/>
          <w:sz w:val="16"/>
          <w:szCs w:val="16"/>
          <w:lang w:eastAsia="de-CH"/>
        </w:rPr>
        <w:t xml:space="preserve"> Demographics were calculated at the time of cancer diagnosis </w:t>
      </w:r>
    </w:p>
    <w:p w14:paraId="0137DDB3" w14:textId="68ED3F4C" w:rsidR="00424C89" w:rsidRPr="00976680" w:rsidRDefault="00424C89" w:rsidP="009A2490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16"/>
          <w:szCs w:val="16"/>
          <w:lang w:eastAsia="de-CH"/>
        </w:rPr>
      </w:pPr>
      <w:r w:rsidRPr="00976680">
        <w:rPr>
          <w:rFonts w:ascii="Times New Roman" w:eastAsia="Times New Roman" w:hAnsi="Times New Roman"/>
          <w:sz w:val="16"/>
          <w:szCs w:val="16"/>
          <w:vertAlign w:val="superscript"/>
          <w:lang w:eastAsia="de-CH"/>
        </w:rPr>
        <w:t>c</w:t>
      </w:r>
      <w:r w:rsidRPr="00976680">
        <w:rPr>
          <w:rFonts w:ascii="Times New Roman" w:eastAsia="Times New Roman" w:hAnsi="Times New Roman"/>
          <w:sz w:val="16"/>
          <w:szCs w:val="16"/>
          <w:lang w:eastAsia="de-CH"/>
        </w:rPr>
        <w:t xml:space="preserve"> Stage captured USCS 2015-2019; Age and gender reflects USCS 5-year limited duration on January 1, 2019</w:t>
      </w:r>
    </w:p>
    <w:p w14:paraId="70A234E7" w14:textId="19D46A25" w:rsidR="009A2490" w:rsidRPr="006B16B4" w:rsidRDefault="009A2490" w:rsidP="009A2490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20"/>
          <w:szCs w:val="20"/>
          <w:lang w:eastAsia="de-CH"/>
        </w:rPr>
      </w:pPr>
    </w:p>
    <w:p w14:paraId="5740CEFA" w14:textId="486F6749" w:rsidR="00424C89" w:rsidRDefault="00424C89" w:rsidP="00424C89">
      <w:pPr>
        <w:suppressLineNumbers/>
        <w:spacing w:after="0" w:line="240" w:lineRule="auto"/>
        <w:rPr>
          <w:rFonts w:ascii="Times New Roman" w:eastAsia="Times New Roman" w:hAnsi="Times New Roman"/>
          <w:b/>
          <w:bCs/>
          <w:lang w:eastAsia="de-CH"/>
        </w:rPr>
      </w:pPr>
      <w:r w:rsidRPr="00976680">
        <w:rPr>
          <w:rFonts w:ascii="Times New Roman" w:eastAsia="Times New Roman" w:hAnsi="Times New Roman"/>
          <w:b/>
          <w:bCs/>
          <w:lang w:eastAsia="de-CH"/>
        </w:rPr>
        <w:t>Additional Table 3f. Prostate Cancer Member Characteristics by Stage, Diagnosed 2016-2020 Comparison with USCS Data as of 2019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3"/>
        <w:gridCol w:w="1237"/>
        <w:gridCol w:w="1239"/>
        <w:gridCol w:w="1239"/>
        <w:gridCol w:w="1239"/>
        <w:gridCol w:w="1729"/>
      </w:tblGrid>
      <w:tr w:rsidR="00424C89" w:rsidRPr="006B16B4" w14:paraId="688C1816" w14:textId="77777777" w:rsidTr="00391733">
        <w:tc>
          <w:tcPr>
            <w:tcW w:w="1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13A70" w14:textId="77777777" w:rsidR="00424C89" w:rsidRPr="006B16B4" w:rsidRDefault="00424C89" w:rsidP="00976680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Stage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BDC64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2ABFD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I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CE393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II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36700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IV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135AB9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USCS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c</w:t>
            </w:r>
          </w:p>
        </w:tc>
      </w:tr>
      <w:tr w:rsidR="00424C89" w:rsidRPr="006B16B4" w14:paraId="19C9B547" w14:textId="77777777" w:rsidTr="00391733">
        <w:tc>
          <w:tcPr>
            <w:tcW w:w="1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4FCA0" w14:textId="77777777" w:rsidR="00424C89" w:rsidRPr="006B16B4" w:rsidRDefault="00424C89" w:rsidP="00976680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n (</w:t>
            </w:r>
            <w:proofErr w:type="gramStart"/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%)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a</w:t>
            </w:r>
            <w:proofErr w:type="gramEnd"/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, b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C70E6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22.1%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3FB2D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39.2%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7BC19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12.7%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7E13F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26.0%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3929BE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Localized: 70.6%</w:t>
            </w:r>
          </w:p>
          <w:p w14:paraId="3C03419B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Regional: 13.5%</w:t>
            </w:r>
          </w:p>
          <w:p w14:paraId="63F89A25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Distant: 7.6%</w:t>
            </w:r>
          </w:p>
          <w:p w14:paraId="533E582E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Unstaged: 8.3%</w:t>
            </w:r>
          </w:p>
        </w:tc>
      </w:tr>
      <w:tr w:rsidR="00424C89" w:rsidRPr="006B16B4" w14:paraId="08193657" w14:textId="77777777" w:rsidTr="00391733">
        <w:tc>
          <w:tcPr>
            <w:tcW w:w="1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C3317" w14:textId="77777777" w:rsidR="00424C89" w:rsidRPr="006B16B4" w:rsidRDefault="00424C89" w:rsidP="00976680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Age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, mean (SD), years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b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0F271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62.8 (8.0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1A0E8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66.2 (8.3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6C58A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65.8 (9.6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51021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68.1 (10.4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B8A964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0-49: 1.0%</w:t>
            </w:r>
          </w:p>
          <w:p w14:paraId="16472E48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50-59: 13.5%</w:t>
            </w:r>
          </w:p>
          <w:p w14:paraId="43C74889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60-69: 40.2%</w:t>
            </w:r>
          </w:p>
          <w:p w14:paraId="4F369B71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70-79: 35.4%</w:t>
            </w:r>
          </w:p>
          <w:p w14:paraId="7CF61890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80+: 10.0%</w:t>
            </w:r>
          </w:p>
        </w:tc>
      </w:tr>
      <w:tr w:rsidR="00424C89" w:rsidRPr="006B16B4" w14:paraId="6997DF05" w14:textId="77777777" w:rsidTr="00391733">
        <w:tc>
          <w:tcPr>
            <w:tcW w:w="1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65BFB" w14:textId="77777777" w:rsidR="00424C89" w:rsidRPr="006B16B4" w:rsidRDefault="00424C89" w:rsidP="00976680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CH"/>
              </w:rPr>
              <w:t>Female Gender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, n (</w:t>
            </w:r>
            <w:proofErr w:type="gramStart"/>
            <w:r w:rsidRPr="006B16B4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%)</w:t>
            </w:r>
            <w:r w:rsidRPr="006B16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b</w:t>
            </w:r>
            <w:proofErr w:type="gramEnd"/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384C1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8880D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82D71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43645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72D665" w14:textId="77777777" w:rsidR="00424C89" w:rsidRPr="006B16B4" w:rsidRDefault="00424C89" w:rsidP="00976680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hAnsi="Times New Roman"/>
                <w:color w:val="000000"/>
                <w:sz w:val="20"/>
                <w:szCs w:val="20"/>
              </w:rPr>
              <w:t>0.0%</w:t>
            </w:r>
          </w:p>
        </w:tc>
      </w:tr>
    </w:tbl>
    <w:p w14:paraId="0253A640" w14:textId="77777777" w:rsidR="00424C89" w:rsidRPr="006B16B4" w:rsidRDefault="00424C89" w:rsidP="00424C89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20"/>
          <w:szCs w:val="20"/>
          <w:lang w:eastAsia="de-CH"/>
        </w:rPr>
      </w:pPr>
      <w:r w:rsidRPr="006B16B4">
        <w:rPr>
          <w:rFonts w:ascii="Times New Roman" w:eastAsia="Times New Roman" w:hAnsi="Times New Roman"/>
          <w:sz w:val="20"/>
          <w:szCs w:val="20"/>
          <w:lang w:eastAsia="de-CH"/>
        </w:rPr>
        <w:t>SD, standard deviation; USCS, United States Cancer Statistics</w:t>
      </w:r>
    </w:p>
    <w:p w14:paraId="5E1D9A26" w14:textId="77777777" w:rsidR="00424C89" w:rsidRPr="006B16B4" w:rsidRDefault="00424C89" w:rsidP="00424C89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20"/>
          <w:szCs w:val="20"/>
          <w:lang w:eastAsia="de-CH"/>
        </w:rPr>
      </w:pPr>
      <w:r w:rsidRPr="006B16B4">
        <w:rPr>
          <w:rFonts w:ascii="Times New Roman" w:eastAsia="Times New Roman" w:hAnsi="Times New Roman"/>
          <w:sz w:val="20"/>
          <w:szCs w:val="20"/>
          <w:vertAlign w:val="superscript"/>
          <w:lang w:eastAsia="de-CH"/>
        </w:rPr>
        <w:t xml:space="preserve">a </w:t>
      </w:r>
      <w:r w:rsidRPr="006B16B4">
        <w:rPr>
          <w:rFonts w:ascii="Times New Roman" w:eastAsia="Times New Roman" w:hAnsi="Times New Roman"/>
          <w:sz w:val="20"/>
          <w:szCs w:val="20"/>
          <w:lang w:eastAsia="de-CH"/>
        </w:rPr>
        <w:t>Percentages may not total to 100% due to rounding</w:t>
      </w:r>
    </w:p>
    <w:p w14:paraId="30AF86CA" w14:textId="77777777" w:rsidR="00424C89" w:rsidRPr="006B16B4" w:rsidRDefault="00424C89" w:rsidP="00424C89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20"/>
          <w:szCs w:val="20"/>
          <w:lang w:eastAsia="de-CH"/>
        </w:rPr>
      </w:pPr>
      <w:r w:rsidRPr="006B16B4">
        <w:rPr>
          <w:rFonts w:ascii="Times New Roman" w:eastAsia="Times New Roman" w:hAnsi="Times New Roman"/>
          <w:sz w:val="20"/>
          <w:szCs w:val="20"/>
          <w:vertAlign w:val="superscript"/>
          <w:lang w:eastAsia="de-CH"/>
        </w:rPr>
        <w:t>b</w:t>
      </w:r>
      <w:r w:rsidRPr="006B16B4">
        <w:rPr>
          <w:rFonts w:ascii="Times New Roman" w:eastAsia="Times New Roman" w:hAnsi="Times New Roman"/>
          <w:sz w:val="20"/>
          <w:szCs w:val="20"/>
          <w:lang w:eastAsia="de-CH"/>
        </w:rPr>
        <w:t xml:space="preserve"> Demographics were calculated at the time of cancer diagnosis </w:t>
      </w:r>
    </w:p>
    <w:p w14:paraId="3F61E484" w14:textId="77777777" w:rsidR="00BA4CC8" w:rsidRPr="006B16B4" w:rsidRDefault="00424C89" w:rsidP="00BA4CC8">
      <w:pPr>
        <w:suppressLineNumbers/>
        <w:spacing w:after="0" w:line="240" w:lineRule="auto"/>
        <w:ind w:left="90" w:hanging="90"/>
        <w:rPr>
          <w:rFonts w:ascii="Times New Roman" w:eastAsia="Times New Roman" w:hAnsi="Times New Roman"/>
          <w:sz w:val="20"/>
          <w:szCs w:val="20"/>
          <w:lang w:eastAsia="de-CH"/>
        </w:rPr>
        <w:sectPr w:rsidR="00BA4CC8" w:rsidRPr="006B16B4" w:rsidSect="006B16B4">
          <w:type w:val="continuous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 w:rsidRPr="006B16B4">
        <w:rPr>
          <w:rFonts w:ascii="Times New Roman" w:eastAsia="Times New Roman" w:hAnsi="Times New Roman"/>
          <w:sz w:val="20"/>
          <w:szCs w:val="20"/>
          <w:vertAlign w:val="superscript"/>
          <w:lang w:eastAsia="de-CH"/>
        </w:rPr>
        <w:t>c</w:t>
      </w:r>
      <w:r w:rsidRPr="006B16B4">
        <w:rPr>
          <w:rFonts w:ascii="Times New Roman" w:eastAsia="Times New Roman" w:hAnsi="Times New Roman"/>
          <w:sz w:val="20"/>
          <w:szCs w:val="20"/>
          <w:lang w:eastAsia="de-CH"/>
        </w:rPr>
        <w:t xml:space="preserve"> Stage captured USCS 2015-2019; Age and gender reflects USCS 5-year limited duration on January 1, 2019</w:t>
      </w:r>
    </w:p>
    <w:p w14:paraId="23C56088" w14:textId="77777777" w:rsidR="00976680" w:rsidRDefault="00976680">
      <w:p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eastAsia="de-CH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eastAsia="de-CH"/>
        </w:rPr>
        <w:br w:type="page"/>
      </w:r>
    </w:p>
    <w:p w14:paraId="0D8F3569" w14:textId="03097A9F" w:rsidR="00BA4CC8" w:rsidRDefault="00BA4CC8" w:rsidP="00BA4CC8">
      <w:pPr>
        <w:suppressLineNumbers/>
        <w:spacing w:after="0" w:line="240" w:lineRule="auto"/>
        <w:rPr>
          <w:rFonts w:ascii="Times New Roman" w:eastAsia="Times New Roman" w:hAnsi="Times New Roman"/>
          <w:b/>
          <w:bCs/>
          <w:vertAlign w:val="superscript"/>
          <w:lang w:eastAsia="de-CH"/>
        </w:rPr>
      </w:pPr>
      <w:r w:rsidRPr="00976680">
        <w:rPr>
          <w:rFonts w:ascii="Times New Roman" w:eastAsia="Times New Roman" w:hAnsi="Times New Roman"/>
          <w:b/>
          <w:bCs/>
          <w:lang w:eastAsia="de-CH"/>
        </w:rPr>
        <w:lastRenderedPageBreak/>
        <w:t xml:space="preserve">Additional Table 4. Generalized Linear Regression Analysis on Monthly Treatment Costs During Year 1 by Stage at </w:t>
      </w:r>
      <w:proofErr w:type="spellStart"/>
      <w:r w:rsidRPr="00976680">
        <w:rPr>
          <w:rFonts w:ascii="Times New Roman" w:eastAsia="Times New Roman" w:hAnsi="Times New Roman"/>
          <w:b/>
          <w:bCs/>
          <w:lang w:eastAsia="de-CH"/>
        </w:rPr>
        <w:t>Diagnosis</w:t>
      </w:r>
      <w:r w:rsidRPr="00976680">
        <w:rPr>
          <w:rFonts w:ascii="Times New Roman" w:eastAsia="Times New Roman" w:hAnsi="Times New Roman"/>
          <w:b/>
          <w:bCs/>
          <w:vertAlign w:val="superscript"/>
          <w:lang w:eastAsia="de-CH"/>
        </w:rPr>
        <w:t>a</w:t>
      </w:r>
      <w:proofErr w:type="spellEnd"/>
    </w:p>
    <w:tbl>
      <w:tblPr>
        <w:tblW w:w="9000" w:type="dxa"/>
        <w:tblInd w:w="-5" w:type="dxa"/>
        <w:tblLook w:val="04A0" w:firstRow="1" w:lastRow="0" w:firstColumn="1" w:lastColumn="0" w:noHBand="0" w:noVBand="1"/>
      </w:tblPr>
      <w:tblGrid>
        <w:gridCol w:w="3330"/>
        <w:gridCol w:w="1890"/>
        <w:gridCol w:w="1890"/>
        <w:gridCol w:w="1890"/>
      </w:tblGrid>
      <w:tr w:rsidR="001E6FD7" w:rsidRPr="006B16B4" w14:paraId="0BB77D53" w14:textId="77777777" w:rsidTr="00976680">
        <w:trPr>
          <w:trHeight w:val="315"/>
        </w:trPr>
        <w:tc>
          <w:tcPr>
            <w:tcW w:w="33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0A95A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DC1FB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ean Monthly Cost in Year 1 Per Patient</w:t>
            </w: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1E6FD7" w:rsidRPr="006B16B4" w14:paraId="780F35E8" w14:textId="77777777" w:rsidTr="00976680">
        <w:trPr>
          <w:trHeight w:val="300"/>
        </w:trPr>
        <w:tc>
          <w:tcPr>
            <w:tcW w:w="33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F830A" w14:textId="77777777" w:rsidR="001E6FD7" w:rsidRPr="006B16B4" w:rsidRDefault="001E6FD7" w:rsidP="003A485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2DEB7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efficient</w:t>
            </w: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6E247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23A8CA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1E6FD7" w:rsidRPr="006B16B4" w14:paraId="181F805A" w14:textId="77777777" w:rsidTr="00976680">
        <w:trPr>
          <w:trHeight w:val="300"/>
        </w:trPr>
        <w:tc>
          <w:tcPr>
            <w:tcW w:w="90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3EE07" w14:textId="77777777" w:rsidR="001E6FD7" w:rsidRPr="006B16B4" w:rsidRDefault="001E6FD7" w:rsidP="003A485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reast Cancer</w:t>
            </w:r>
          </w:p>
        </w:tc>
      </w:tr>
      <w:tr w:rsidR="001E6FD7" w:rsidRPr="006B16B4" w14:paraId="2D36BE31" w14:textId="77777777" w:rsidTr="0097668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BAF47" w14:textId="77777777" w:rsidR="001E6FD7" w:rsidRPr="006B16B4" w:rsidRDefault="001E6FD7" w:rsidP="003A485B">
            <w:pPr>
              <w:spacing w:after="0" w:line="240" w:lineRule="auto"/>
              <w:ind w:firstLine="27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ge II Diagnos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CFDB36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26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1964BC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3A4A07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1E6FD7" w:rsidRPr="006B16B4" w14:paraId="1283E475" w14:textId="77777777" w:rsidTr="0097668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B3ADD" w14:textId="77777777" w:rsidR="001E6FD7" w:rsidRPr="006B16B4" w:rsidRDefault="001E6FD7" w:rsidP="003A485B">
            <w:pPr>
              <w:spacing w:after="0" w:line="240" w:lineRule="auto"/>
              <w:ind w:firstLine="27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ge III Diagnos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DFAB1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,28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0719F1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7AEA85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1E6FD7" w:rsidRPr="006B16B4" w14:paraId="2A7DC6CF" w14:textId="77777777" w:rsidTr="0097668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024F5" w14:textId="77777777" w:rsidR="001E6FD7" w:rsidRPr="006B16B4" w:rsidRDefault="001E6FD7" w:rsidP="003A485B">
            <w:pPr>
              <w:spacing w:after="0" w:line="240" w:lineRule="auto"/>
              <w:ind w:firstLine="27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ge IV Diagnos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F6BDA4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,9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D63956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625C59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1E6FD7" w:rsidRPr="006B16B4" w14:paraId="6A160335" w14:textId="77777777" w:rsidTr="00976680">
        <w:trPr>
          <w:trHeight w:val="300"/>
        </w:trPr>
        <w:tc>
          <w:tcPr>
            <w:tcW w:w="90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0AC12" w14:textId="77777777" w:rsidR="001E6FD7" w:rsidRPr="006B16B4" w:rsidRDefault="001E6FD7" w:rsidP="003A485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ervical Cancer</w:t>
            </w: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1E6FD7" w:rsidRPr="006B16B4" w14:paraId="1146EA44" w14:textId="77777777" w:rsidTr="0097668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5EBD5" w14:textId="77777777" w:rsidR="001E6FD7" w:rsidRPr="006B16B4" w:rsidRDefault="001E6FD7" w:rsidP="003A485B">
            <w:pPr>
              <w:spacing w:after="0" w:line="240" w:lineRule="auto"/>
              <w:ind w:firstLine="27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ge II Diagnos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B53394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,21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888F81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6206E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1E6FD7" w:rsidRPr="006B16B4" w14:paraId="0961D034" w14:textId="77777777" w:rsidTr="0097668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95DF0F" w14:textId="77777777" w:rsidR="001E6FD7" w:rsidRPr="006B16B4" w:rsidRDefault="001E6FD7" w:rsidP="003A485B">
            <w:pPr>
              <w:spacing w:after="0" w:line="240" w:lineRule="auto"/>
              <w:ind w:firstLine="27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ge III Diagnos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9B30AB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,50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6F161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86E73D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1E6FD7" w:rsidRPr="006B16B4" w14:paraId="35E427F9" w14:textId="77777777" w:rsidTr="0097668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D017B" w14:textId="77777777" w:rsidR="001E6FD7" w:rsidRPr="006B16B4" w:rsidRDefault="001E6FD7" w:rsidP="003A485B">
            <w:pPr>
              <w:spacing w:after="0" w:line="240" w:lineRule="auto"/>
              <w:ind w:firstLine="27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ge IV Diagnos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AE9411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,2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3157C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C1090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1E6FD7" w:rsidRPr="006B16B4" w14:paraId="489AB4DC" w14:textId="77777777" w:rsidTr="00976680">
        <w:trPr>
          <w:trHeight w:val="300"/>
        </w:trPr>
        <w:tc>
          <w:tcPr>
            <w:tcW w:w="90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E5620" w14:textId="77777777" w:rsidR="001E6FD7" w:rsidRPr="006B16B4" w:rsidRDefault="001E6FD7" w:rsidP="003A485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lorectal Cancer</w:t>
            </w: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 </w:t>
            </w:r>
          </w:p>
        </w:tc>
      </w:tr>
      <w:tr w:rsidR="001E6FD7" w:rsidRPr="006B16B4" w14:paraId="2B7DC842" w14:textId="77777777" w:rsidTr="0097668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192E57" w14:textId="77777777" w:rsidR="001E6FD7" w:rsidRPr="006B16B4" w:rsidRDefault="001E6FD7" w:rsidP="003A485B">
            <w:pPr>
              <w:spacing w:after="0" w:line="240" w:lineRule="auto"/>
              <w:ind w:firstLine="27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ge II Diagnos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13B851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,6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2C6E1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E47C34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 w:rsidR="001E6FD7" w:rsidRPr="006B16B4" w14:paraId="5CAACE1E" w14:textId="77777777" w:rsidTr="0097668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85F13" w14:textId="77777777" w:rsidR="001E6FD7" w:rsidRPr="006B16B4" w:rsidRDefault="001E6FD7" w:rsidP="003A485B">
            <w:pPr>
              <w:spacing w:after="0" w:line="240" w:lineRule="auto"/>
              <w:ind w:firstLine="27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ge III Diagnos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E4203E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,78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B590D0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14E6F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1E6FD7" w:rsidRPr="006B16B4" w14:paraId="56D140F0" w14:textId="77777777" w:rsidTr="0097668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22DEA" w14:textId="77777777" w:rsidR="001E6FD7" w:rsidRPr="006B16B4" w:rsidRDefault="001E6FD7" w:rsidP="003A485B">
            <w:pPr>
              <w:spacing w:after="0" w:line="240" w:lineRule="auto"/>
              <w:ind w:firstLine="27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ge IV Diagnos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983BC2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,52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93B79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AB5B0F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1E6FD7" w:rsidRPr="006B16B4" w14:paraId="247FE701" w14:textId="77777777" w:rsidTr="00976680">
        <w:trPr>
          <w:trHeight w:val="300"/>
        </w:trPr>
        <w:tc>
          <w:tcPr>
            <w:tcW w:w="90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52602" w14:textId="77777777" w:rsidR="001E6FD7" w:rsidRPr="006B16B4" w:rsidRDefault="001E6FD7" w:rsidP="003A485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ung Cancer</w:t>
            </w: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 </w:t>
            </w:r>
          </w:p>
        </w:tc>
      </w:tr>
      <w:tr w:rsidR="001E6FD7" w:rsidRPr="006B16B4" w14:paraId="7AAC8D2D" w14:textId="77777777" w:rsidTr="0097668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CDE7C1" w14:textId="77777777" w:rsidR="001E6FD7" w:rsidRPr="006B16B4" w:rsidRDefault="001E6FD7" w:rsidP="003A485B">
            <w:pPr>
              <w:spacing w:after="0" w:line="240" w:lineRule="auto"/>
              <w:ind w:firstLine="27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ge II Diagnos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40C183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,22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4C95BC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16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90A4A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1E6FD7" w:rsidRPr="006B16B4" w14:paraId="700E4F32" w14:textId="77777777" w:rsidTr="0097668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0DE73" w14:textId="77777777" w:rsidR="001E6FD7" w:rsidRPr="006B16B4" w:rsidRDefault="001E6FD7" w:rsidP="003A485B">
            <w:pPr>
              <w:spacing w:after="0" w:line="240" w:lineRule="auto"/>
              <w:ind w:firstLine="27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ge III Diagnos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52B938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,12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987236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7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62456D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1E6FD7" w:rsidRPr="006B16B4" w14:paraId="7646F339" w14:textId="77777777" w:rsidTr="0097668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120E1" w14:textId="77777777" w:rsidR="001E6FD7" w:rsidRPr="006B16B4" w:rsidRDefault="001E6FD7" w:rsidP="003A485B">
            <w:pPr>
              <w:spacing w:after="0" w:line="240" w:lineRule="auto"/>
              <w:ind w:firstLine="27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ge IV Diagnos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575158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,03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895AE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F2FFAA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1E6FD7" w:rsidRPr="006B16B4" w14:paraId="2E618300" w14:textId="77777777" w:rsidTr="00976680">
        <w:trPr>
          <w:trHeight w:val="300"/>
        </w:trPr>
        <w:tc>
          <w:tcPr>
            <w:tcW w:w="90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EDC313" w14:textId="77777777" w:rsidR="001E6FD7" w:rsidRPr="006B16B4" w:rsidRDefault="001E6FD7" w:rsidP="003A485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varian Cancer</w:t>
            </w: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1E6FD7" w:rsidRPr="006B16B4" w14:paraId="4649C616" w14:textId="77777777" w:rsidTr="0097668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EB5B55" w14:textId="77777777" w:rsidR="001E6FD7" w:rsidRPr="006B16B4" w:rsidRDefault="001E6FD7" w:rsidP="003A485B">
            <w:pPr>
              <w:spacing w:after="0" w:line="240" w:lineRule="auto"/>
              <w:ind w:firstLine="27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ge II Diagnos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1BBEE4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,5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772A23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4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85D8D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1E6FD7" w:rsidRPr="006B16B4" w14:paraId="114B464B" w14:textId="77777777" w:rsidTr="0097668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107FF" w14:textId="77777777" w:rsidR="001E6FD7" w:rsidRPr="006B16B4" w:rsidRDefault="001E6FD7" w:rsidP="003A485B">
            <w:pPr>
              <w:spacing w:after="0" w:line="240" w:lineRule="auto"/>
              <w:ind w:firstLine="27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ge III Diagnos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DC787C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,20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70564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6686B9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1E6FD7" w:rsidRPr="006B16B4" w14:paraId="388B2016" w14:textId="77777777" w:rsidTr="0097668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D4720E" w14:textId="77777777" w:rsidR="001E6FD7" w:rsidRPr="006B16B4" w:rsidRDefault="001E6FD7" w:rsidP="003A485B">
            <w:pPr>
              <w:spacing w:after="0" w:line="240" w:lineRule="auto"/>
              <w:ind w:firstLine="27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ge IV Diagnos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284F83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,53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7F38EA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6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B77188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1E6FD7" w:rsidRPr="006B16B4" w14:paraId="4E1A13F1" w14:textId="77777777" w:rsidTr="00976680">
        <w:trPr>
          <w:trHeight w:val="300"/>
        </w:trPr>
        <w:tc>
          <w:tcPr>
            <w:tcW w:w="90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AAFE0" w14:textId="77777777" w:rsidR="001E6FD7" w:rsidRPr="006B16B4" w:rsidRDefault="001E6FD7" w:rsidP="003A485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ostate Cancer</w:t>
            </w: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 </w:t>
            </w:r>
          </w:p>
        </w:tc>
      </w:tr>
      <w:tr w:rsidR="001E6FD7" w:rsidRPr="006B16B4" w14:paraId="065693CB" w14:textId="77777777" w:rsidTr="0097668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BF026" w14:textId="77777777" w:rsidR="001E6FD7" w:rsidRPr="006B16B4" w:rsidRDefault="001E6FD7" w:rsidP="003A485B">
            <w:pPr>
              <w:spacing w:after="0" w:line="240" w:lineRule="auto"/>
              <w:ind w:firstLine="27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ge II Diagnos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8B55B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12057B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68F39C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 w:rsidR="001E6FD7" w:rsidRPr="006B16B4" w14:paraId="285107A2" w14:textId="77777777" w:rsidTr="0097668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082B3" w14:textId="77777777" w:rsidR="001E6FD7" w:rsidRPr="006B16B4" w:rsidRDefault="001E6FD7" w:rsidP="003A485B">
            <w:pPr>
              <w:spacing w:after="0" w:line="240" w:lineRule="auto"/>
              <w:ind w:firstLine="27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ge III Diagnos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52F074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DF93C5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34A955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 w:rsidR="001E6FD7" w:rsidRPr="006B16B4" w14:paraId="6FC3AC78" w14:textId="77777777" w:rsidTr="00976680">
        <w:trPr>
          <w:trHeight w:val="315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E9EF4" w14:textId="77777777" w:rsidR="001E6FD7" w:rsidRPr="006B16B4" w:rsidRDefault="001E6FD7" w:rsidP="003A485B">
            <w:pPr>
              <w:spacing w:after="0" w:line="240" w:lineRule="auto"/>
              <w:ind w:firstLine="27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ge IV Diagnos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44CCF6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91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7B670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E9B96" w14:textId="77777777" w:rsidR="001E6FD7" w:rsidRPr="006B16B4" w:rsidRDefault="001E6FD7" w:rsidP="003A48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B16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1E6FD7" w:rsidRPr="006B16B4" w14:paraId="4B8A7D1C" w14:textId="77777777" w:rsidTr="00976680">
        <w:trPr>
          <w:trHeight w:val="800"/>
        </w:trPr>
        <w:tc>
          <w:tcPr>
            <w:tcW w:w="90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BC75C6" w14:textId="20359641" w:rsidR="001E6FD7" w:rsidRPr="00976680" w:rsidRDefault="001E6FD7" w:rsidP="003A48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7668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97668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etailed</w:t>
            </w:r>
            <w:r w:rsidRPr="0097668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97668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regression results </w:t>
            </w:r>
            <w:r w:rsidR="0008364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y cancer type </w:t>
            </w:r>
            <w:r w:rsidRPr="0097668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re available from the authors upon request</w:t>
            </w:r>
          </w:p>
          <w:p w14:paraId="0A070D00" w14:textId="6307E2A6" w:rsidR="001E6FD7" w:rsidRPr="00976680" w:rsidRDefault="001E6FD7" w:rsidP="003A48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7668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97668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ffects are shown as adjusted for sex, race, age group (under 65 vs. 65 and older), Charlson Comorbidity Index, insurance type, region, and month 1-12 dummy variables</w:t>
            </w:r>
            <w:r w:rsidR="0008364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; Costs are </w:t>
            </w:r>
            <w:r w:rsidR="00AF2E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</w:t>
            </w:r>
            <w:r w:rsidR="0008364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2020 US dollars</w:t>
            </w:r>
            <w:r w:rsidRPr="0097668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7668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br/>
            </w:r>
            <w:proofErr w:type="spellStart"/>
            <w:r w:rsidRPr="0097668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97668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eported</w:t>
            </w:r>
            <w:proofErr w:type="spellEnd"/>
            <w:r w:rsidRPr="0097668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coefficients are relative to the base group:</w:t>
            </w:r>
            <w:r w:rsidR="0097668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mean</w:t>
            </w:r>
            <w:r w:rsidRPr="0097668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total monthly </w:t>
            </w:r>
            <w:r w:rsidR="0097668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sts</w:t>
            </w:r>
            <w:r w:rsidRPr="0097668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for patients with Stage I diagnosis</w:t>
            </w:r>
          </w:p>
        </w:tc>
      </w:tr>
    </w:tbl>
    <w:p w14:paraId="3133DAEB" w14:textId="433619F9" w:rsidR="001E6FD7" w:rsidRPr="006B16B4" w:rsidRDefault="001E6FD7" w:rsidP="00BA4CC8">
      <w:pPr>
        <w:suppressLineNumbers/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eastAsia="de-CH"/>
        </w:rPr>
        <w:sectPr w:rsidR="001E6FD7" w:rsidRPr="006B16B4" w:rsidSect="006B16B4">
          <w:type w:val="continuous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6C8B60BE" w14:textId="11AE233B" w:rsidR="000B4CFE" w:rsidRPr="00A625D7" w:rsidRDefault="000B4CFE" w:rsidP="00A625D7">
      <w:pPr>
        <w:spacing w:after="0" w:line="240" w:lineRule="auto"/>
        <w:rPr>
          <w:rFonts w:ascii="Times New Roman" w:eastAsia="Times New Roman" w:hAnsi="Times New Roman"/>
          <w:sz w:val="16"/>
          <w:szCs w:val="16"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lastRenderedPageBreak/>
        <w:t xml:space="preserve">Additional Figure 1a. Breast 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Cancer </w:t>
      </w:r>
      <w:r>
        <w:rPr>
          <w:rFonts w:ascii="Times New Roman" w:eastAsia="Times New Roman" w:hAnsi="Times New Roman"/>
          <w:b/>
          <w:bCs/>
          <w:lang w:eastAsia="de-CH"/>
        </w:rPr>
        <w:t xml:space="preserve">Mean </w:t>
      </w:r>
      <w:r w:rsidRPr="000A51BD">
        <w:rPr>
          <w:rFonts w:ascii="Times New Roman" w:eastAsia="Times New Roman" w:hAnsi="Times New Roman"/>
          <w:b/>
          <w:bCs/>
          <w:lang w:eastAsia="de-CH"/>
        </w:rPr>
        <w:t>Cost by Stage</w:t>
      </w:r>
      <w:r>
        <w:rPr>
          <w:rFonts w:ascii="Times New Roman" w:eastAsia="Times New Roman" w:hAnsi="Times New Roman"/>
          <w:b/>
          <w:bCs/>
          <w:lang w:eastAsia="de-CH"/>
        </w:rPr>
        <w:t xml:space="preserve"> at Diagnosis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, </w:t>
      </w:r>
      <w:r>
        <w:rPr>
          <w:rFonts w:ascii="Times New Roman" w:eastAsia="Times New Roman" w:hAnsi="Times New Roman"/>
          <w:b/>
          <w:bCs/>
          <w:lang w:eastAsia="de-CH"/>
        </w:rPr>
        <w:t>Cumulative Through Year 4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 Post Diagnosis</w:t>
      </w:r>
    </w:p>
    <w:p w14:paraId="466FCB82" w14:textId="77777777" w:rsidR="000B4CFE" w:rsidRDefault="000B4CFE" w:rsidP="000B4CFE">
      <w:pPr>
        <w:suppressLineNumbers/>
        <w:spacing w:after="0" w:line="240" w:lineRule="auto"/>
        <w:rPr>
          <w:rFonts w:ascii="Times New Roman" w:eastAsia="Times New Roman" w:hAnsi="Times New Roman"/>
          <w:lang w:eastAsia="de-CH"/>
        </w:rPr>
      </w:pPr>
    </w:p>
    <w:p w14:paraId="3A0B5B2D" w14:textId="77777777" w:rsidR="000B4CFE" w:rsidRDefault="000B4CFE" w:rsidP="000B4CFE">
      <w:pPr>
        <w:suppressLineNumbers/>
        <w:spacing w:after="120" w:line="480" w:lineRule="auto"/>
        <w:jc w:val="center"/>
        <w:rPr>
          <w:rFonts w:ascii="Times New Roman" w:eastAsia="Times New Roman" w:hAnsi="Times New Roman"/>
          <w:lang w:eastAsia="de-CH"/>
        </w:rPr>
      </w:pPr>
      <w:r w:rsidRPr="00673D99">
        <w:rPr>
          <w:rFonts w:ascii="Times New Roman" w:eastAsia="Times New Roman" w:hAnsi="Times New Roman"/>
          <w:noProof/>
          <w:lang w:eastAsia="de-CH"/>
        </w:rPr>
        <w:drawing>
          <wp:inline distT="0" distB="0" distL="0" distR="0" wp14:anchorId="7E3D5151" wp14:editId="72B5FEDB">
            <wp:extent cx="8722360" cy="4581525"/>
            <wp:effectExtent l="0" t="0" r="254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30A2330A-974E-4F04-B893-3E0A57CA45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0B59474" w14:textId="77777777" w:rsidR="000B4CFE" w:rsidRDefault="000B4CFE" w:rsidP="000B4CFE">
      <w:pPr>
        <w:suppressLineNumbers/>
        <w:spacing w:after="0" w:line="240" w:lineRule="auto"/>
        <w:rPr>
          <w:rFonts w:ascii="Times New Roman" w:eastAsia="Times New Roman" w:hAnsi="Times New Roman"/>
          <w:b/>
          <w:bCs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br w:type="page"/>
      </w:r>
    </w:p>
    <w:p w14:paraId="310D0E71" w14:textId="77777777" w:rsidR="000B4CFE" w:rsidRDefault="000B4CFE" w:rsidP="000B4CFE">
      <w:pPr>
        <w:suppressLineNumbers/>
        <w:spacing w:after="120" w:line="480" w:lineRule="auto"/>
        <w:rPr>
          <w:rFonts w:ascii="Times New Roman" w:eastAsia="Times New Roman" w:hAnsi="Times New Roman"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lastRenderedPageBreak/>
        <w:t xml:space="preserve">Additional Figure 1b. Cervical 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Cancer </w:t>
      </w:r>
      <w:r>
        <w:rPr>
          <w:rFonts w:ascii="Times New Roman" w:eastAsia="Times New Roman" w:hAnsi="Times New Roman"/>
          <w:b/>
          <w:bCs/>
          <w:lang w:eastAsia="de-CH"/>
        </w:rPr>
        <w:t xml:space="preserve">Mean </w:t>
      </w:r>
      <w:r w:rsidRPr="000A51BD">
        <w:rPr>
          <w:rFonts w:ascii="Times New Roman" w:eastAsia="Times New Roman" w:hAnsi="Times New Roman"/>
          <w:b/>
          <w:bCs/>
          <w:lang w:eastAsia="de-CH"/>
        </w:rPr>
        <w:t>Cost by Stage</w:t>
      </w:r>
      <w:r>
        <w:rPr>
          <w:rFonts w:ascii="Times New Roman" w:eastAsia="Times New Roman" w:hAnsi="Times New Roman"/>
          <w:b/>
          <w:bCs/>
          <w:lang w:eastAsia="de-CH"/>
        </w:rPr>
        <w:t xml:space="preserve"> at Diagnosis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, </w:t>
      </w:r>
      <w:r>
        <w:rPr>
          <w:rFonts w:ascii="Times New Roman" w:eastAsia="Times New Roman" w:hAnsi="Times New Roman"/>
          <w:b/>
          <w:bCs/>
          <w:lang w:eastAsia="de-CH"/>
        </w:rPr>
        <w:t>Cumulative Through Year 4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 Post Diagnosis</w:t>
      </w:r>
    </w:p>
    <w:p w14:paraId="5CEFD8E5" w14:textId="77777777" w:rsidR="000B4CFE" w:rsidRDefault="000B4CFE" w:rsidP="000B4CFE">
      <w:pPr>
        <w:suppressLineNumbers/>
        <w:spacing w:after="120" w:line="480" w:lineRule="auto"/>
        <w:rPr>
          <w:rFonts w:ascii="Times New Roman" w:eastAsia="Times New Roman" w:hAnsi="Times New Roman"/>
          <w:lang w:eastAsia="de-CH"/>
        </w:rPr>
      </w:pPr>
      <w:r w:rsidRPr="00673D99">
        <w:rPr>
          <w:rFonts w:ascii="Times New Roman" w:eastAsia="Times New Roman" w:hAnsi="Times New Roman"/>
          <w:noProof/>
          <w:lang w:eastAsia="de-CH"/>
        </w:rPr>
        <w:drawing>
          <wp:inline distT="0" distB="0" distL="0" distR="0" wp14:anchorId="0113DAAF" wp14:editId="21ED4C3F">
            <wp:extent cx="8722360" cy="4581525"/>
            <wp:effectExtent l="0" t="0" r="254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30A2330A-974E-4F04-B893-3E0A57CA45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860ACD8" w14:textId="77777777" w:rsidR="000B4CFE" w:rsidRDefault="000B4CFE" w:rsidP="000B4CFE">
      <w:pPr>
        <w:suppressLineNumbers/>
        <w:spacing w:after="0" w:line="240" w:lineRule="auto"/>
        <w:rPr>
          <w:rFonts w:ascii="Times New Roman" w:eastAsia="Times New Roman" w:hAnsi="Times New Roman"/>
          <w:b/>
          <w:bCs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br w:type="page"/>
      </w:r>
    </w:p>
    <w:p w14:paraId="2FD3CAA3" w14:textId="77777777" w:rsidR="000B4CFE" w:rsidRDefault="000B4CFE" w:rsidP="000B4CFE">
      <w:pPr>
        <w:suppressLineNumbers/>
        <w:spacing w:after="120" w:line="480" w:lineRule="auto"/>
        <w:rPr>
          <w:rFonts w:ascii="Times New Roman" w:eastAsia="Times New Roman" w:hAnsi="Times New Roman"/>
          <w:noProof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lastRenderedPageBreak/>
        <w:t xml:space="preserve">Additional Figure 1c. Colorectal 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Cancer </w:t>
      </w:r>
      <w:r>
        <w:rPr>
          <w:rFonts w:ascii="Times New Roman" w:eastAsia="Times New Roman" w:hAnsi="Times New Roman"/>
          <w:b/>
          <w:bCs/>
          <w:lang w:eastAsia="de-CH"/>
        </w:rPr>
        <w:t xml:space="preserve">Mean </w:t>
      </w:r>
      <w:r w:rsidRPr="000A51BD">
        <w:rPr>
          <w:rFonts w:ascii="Times New Roman" w:eastAsia="Times New Roman" w:hAnsi="Times New Roman"/>
          <w:b/>
          <w:bCs/>
          <w:lang w:eastAsia="de-CH"/>
        </w:rPr>
        <w:t>Cost by Stage</w:t>
      </w:r>
      <w:r>
        <w:rPr>
          <w:rFonts w:ascii="Times New Roman" w:eastAsia="Times New Roman" w:hAnsi="Times New Roman"/>
          <w:b/>
          <w:bCs/>
          <w:lang w:eastAsia="de-CH"/>
        </w:rPr>
        <w:t xml:space="preserve"> at Diagnosis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, </w:t>
      </w:r>
      <w:r>
        <w:rPr>
          <w:rFonts w:ascii="Times New Roman" w:eastAsia="Times New Roman" w:hAnsi="Times New Roman"/>
          <w:b/>
          <w:bCs/>
          <w:lang w:eastAsia="de-CH"/>
        </w:rPr>
        <w:t>Cumulative Through Year 4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 Post Diagnosis</w:t>
      </w:r>
    </w:p>
    <w:p w14:paraId="6B11A5E8" w14:textId="77777777" w:rsidR="000B4CFE" w:rsidRDefault="000B4CFE" w:rsidP="000B4CFE">
      <w:pPr>
        <w:suppressLineNumbers/>
        <w:spacing w:after="120" w:line="480" w:lineRule="auto"/>
        <w:rPr>
          <w:rFonts w:ascii="Times New Roman" w:eastAsia="Times New Roman" w:hAnsi="Times New Roman"/>
          <w:b/>
          <w:bCs/>
          <w:lang w:eastAsia="de-CH"/>
        </w:rPr>
      </w:pPr>
      <w:r w:rsidRPr="00673D99">
        <w:rPr>
          <w:rFonts w:ascii="Times New Roman" w:eastAsia="Times New Roman" w:hAnsi="Times New Roman"/>
          <w:noProof/>
          <w:lang w:eastAsia="de-CH"/>
        </w:rPr>
        <w:drawing>
          <wp:inline distT="0" distB="0" distL="0" distR="0" wp14:anchorId="65FD267D" wp14:editId="489DF447">
            <wp:extent cx="8722360" cy="4581525"/>
            <wp:effectExtent l="0" t="0" r="254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30A2330A-974E-4F04-B893-3E0A57CA45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F169531" w14:textId="77777777" w:rsidR="000B4CFE" w:rsidRDefault="000B4CFE" w:rsidP="000B4CFE">
      <w:pPr>
        <w:suppressLineNumbers/>
        <w:spacing w:after="0" w:line="240" w:lineRule="auto"/>
        <w:rPr>
          <w:rFonts w:ascii="Times New Roman" w:eastAsia="Times New Roman" w:hAnsi="Times New Roman"/>
          <w:b/>
          <w:bCs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br w:type="page"/>
      </w:r>
    </w:p>
    <w:p w14:paraId="40663F75" w14:textId="77777777" w:rsidR="000B4CFE" w:rsidRDefault="000B4CFE" w:rsidP="000B4CFE">
      <w:pPr>
        <w:suppressLineNumbers/>
        <w:spacing w:after="120" w:line="480" w:lineRule="auto"/>
        <w:rPr>
          <w:rFonts w:ascii="Times New Roman" w:eastAsia="Times New Roman" w:hAnsi="Times New Roman"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lastRenderedPageBreak/>
        <w:t xml:space="preserve">Additional Figure 1d. Lung 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Cancer </w:t>
      </w:r>
      <w:r>
        <w:rPr>
          <w:rFonts w:ascii="Times New Roman" w:eastAsia="Times New Roman" w:hAnsi="Times New Roman"/>
          <w:b/>
          <w:bCs/>
          <w:lang w:eastAsia="de-CH"/>
        </w:rPr>
        <w:t xml:space="preserve">Mean </w:t>
      </w:r>
      <w:r w:rsidRPr="000A51BD">
        <w:rPr>
          <w:rFonts w:ascii="Times New Roman" w:eastAsia="Times New Roman" w:hAnsi="Times New Roman"/>
          <w:b/>
          <w:bCs/>
          <w:lang w:eastAsia="de-CH"/>
        </w:rPr>
        <w:t>Cost by Stage</w:t>
      </w:r>
      <w:r>
        <w:rPr>
          <w:rFonts w:ascii="Times New Roman" w:eastAsia="Times New Roman" w:hAnsi="Times New Roman"/>
          <w:b/>
          <w:bCs/>
          <w:lang w:eastAsia="de-CH"/>
        </w:rPr>
        <w:t xml:space="preserve"> at Diagnosis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, </w:t>
      </w:r>
      <w:r>
        <w:rPr>
          <w:rFonts w:ascii="Times New Roman" w:eastAsia="Times New Roman" w:hAnsi="Times New Roman"/>
          <w:b/>
          <w:bCs/>
          <w:lang w:eastAsia="de-CH"/>
        </w:rPr>
        <w:t>Cumulative Through Year 4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 Post Diagnosis</w:t>
      </w:r>
    </w:p>
    <w:p w14:paraId="2D9D505C" w14:textId="77777777" w:rsidR="000B4CFE" w:rsidRDefault="000B4CFE" w:rsidP="000B4CFE">
      <w:pPr>
        <w:suppressLineNumbers/>
        <w:spacing w:after="120" w:line="480" w:lineRule="auto"/>
        <w:rPr>
          <w:rFonts w:ascii="Times New Roman" w:eastAsia="Times New Roman" w:hAnsi="Times New Roman"/>
          <w:lang w:eastAsia="de-CH"/>
        </w:rPr>
      </w:pPr>
      <w:r w:rsidRPr="00673D99">
        <w:rPr>
          <w:rFonts w:ascii="Times New Roman" w:eastAsia="Times New Roman" w:hAnsi="Times New Roman"/>
          <w:noProof/>
          <w:lang w:eastAsia="de-CH"/>
        </w:rPr>
        <w:drawing>
          <wp:inline distT="0" distB="0" distL="0" distR="0" wp14:anchorId="7B97BC39" wp14:editId="5B4C9114">
            <wp:extent cx="8722360" cy="4581525"/>
            <wp:effectExtent l="0" t="0" r="2540" b="0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30A2330A-974E-4F04-B893-3E0A57CA45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7209FA2" w14:textId="77777777" w:rsidR="000B4CFE" w:rsidRDefault="000B4CFE" w:rsidP="000B4CFE">
      <w:pPr>
        <w:suppressLineNumbers/>
        <w:spacing w:after="120" w:line="480" w:lineRule="auto"/>
        <w:rPr>
          <w:rFonts w:ascii="Times New Roman" w:eastAsia="Times New Roman" w:hAnsi="Times New Roman"/>
          <w:lang w:eastAsia="de-CH"/>
        </w:rPr>
      </w:pPr>
    </w:p>
    <w:p w14:paraId="0998C4E6" w14:textId="64DC42F2" w:rsidR="000B4CFE" w:rsidRDefault="000B4CFE" w:rsidP="000B4CFE">
      <w:pPr>
        <w:suppressLineNumbers/>
        <w:spacing w:after="120" w:line="480" w:lineRule="auto"/>
        <w:rPr>
          <w:rFonts w:ascii="Times New Roman" w:eastAsia="Times New Roman" w:hAnsi="Times New Roman"/>
          <w:noProof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lastRenderedPageBreak/>
        <w:t xml:space="preserve">Additional Figure 1e. Ovarian 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Cancer </w:t>
      </w:r>
      <w:r>
        <w:rPr>
          <w:rFonts w:ascii="Times New Roman" w:eastAsia="Times New Roman" w:hAnsi="Times New Roman"/>
          <w:b/>
          <w:bCs/>
          <w:lang w:eastAsia="de-CH"/>
        </w:rPr>
        <w:t xml:space="preserve">Mean </w:t>
      </w:r>
      <w:r w:rsidRPr="000A51BD">
        <w:rPr>
          <w:rFonts w:ascii="Times New Roman" w:eastAsia="Times New Roman" w:hAnsi="Times New Roman"/>
          <w:b/>
          <w:bCs/>
          <w:lang w:eastAsia="de-CH"/>
        </w:rPr>
        <w:t>Cost by Stage</w:t>
      </w:r>
      <w:r>
        <w:rPr>
          <w:rFonts w:ascii="Times New Roman" w:eastAsia="Times New Roman" w:hAnsi="Times New Roman"/>
          <w:b/>
          <w:bCs/>
          <w:lang w:eastAsia="de-CH"/>
        </w:rPr>
        <w:t xml:space="preserve"> at Diagnosis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, </w:t>
      </w:r>
      <w:r>
        <w:rPr>
          <w:rFonts w:ascii="Times New Roman" w:eastAsia="Times New Roman" w:hAnsi="Times New Roman"/>
          <w:b/>
          <w:bCs/>
          <w:lang w:eastAsia="de-CH"/>
        </w:rPr>
        <w:t>Cumulative Through Year 4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 Post Diagnosis</w:t>
      </w:r>
    </w:p>
    <w:p w14:paraId="44C66420" w14:textId="77777777" w:rsidR="000B4CFE" w:rsidRDefault="000B4CFE" w:rsidP="000B4CFE">
      <w:pPr>
        <w:suppressLineNumbers/>
        <w:spacing w:after="120" w:line="480" w:lineRule="auto"/>
        <w:rPr>
          <w:rFonts w:ascii="Times New Roman" w:eastAsia="Times New Roman" w:hAnsi="Times New Roman"/>
          <w:lang w:eastAsia="de-CH"/>
        </w:rPr>
      </w:pPr>
      <w:r w:rsidRPr="00673D99">
        <w:rPr>
          <w:rFonts w:ascii="Times New Roman" w:eastAsia="Times New Roman" w:hAnsi="Times New Roman"/>
          <w:noProof/>
          <w:lang w:eastAsia="de-CH"/>
        </w:rPr>
        <w:drawing>
          <wp:inline distT="0" distB="0" distL="0" distR="0" wp14:anchorId="7A61A3E3" wp14:editId="655E79CC">
            <wp:extent cx="8722360" cy="4581525"/>
            <wp:effectExtent l="0" t="0" r="2540" b="0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30A2330A-974E-4F04-B893-3E0A57CA45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9FBFECA" w14:textId="77777777" w:rsidR="000B4CFE" w:rsidRDefault="000B4CFE" w:rsidP="000B4CFE">
      <w:pPr>
        <w:suppressLineNumbers/>
        <w:spacing w:after="0" w:line="240" w:lineRule="auto"/>
        <w:rPr>
          <w:rFonts w:ascii="Times New Roman" w:eastAsia="Times New Roman" w:hAnsi="Times New Roman"/>
          <w:b/>
          <w:bCs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br w:type="page"/>
      </w:r>
    </w:p>
    <w:p w14:paraId="236A32B9" w14:textId="77777777" w:rsidR="000B4CFE" w:rsidRDefault="000B4CFE" w:rsidP="000B4CFE">
      <w:pPr>
        <w:suppressLineNumbers/>
        <w:spacing w:after="120" w:line="480" w:lineRule="auto"/>
        <w:rPr>
          <w:rFonts w:ascii="Times New Roman" w:eastAsia="Times New Roman" w:hAnsi="Times New Roman"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lastRenderedPageBreak/>
        <w:t xml:space="preserve">Additional Figure 1f. Prostate 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Cancer </w:t>
      </w:r>
      <w:r>
        <w:rPr>
          <w:rFonts w:ascii="Times New Roman" w:eastAsia="Times New Roman" w:hAnsi="Times New Roman"/>
          <w:b/>
          <w:bCs/>
          <w:lang w:eastAsia="de-CH"/>
        </w:rPr>
        <w:t xml:space="preserve">Mean </w:t>
      </w:r>
      <w:r w:rsidRPr="000A51BD">
        <w:rPr>
          <w:rFonts w:ascii="Times New Roman" w:eastAsia="Times New Roman" w:hAnsi="Times New Roman"/>
          <w:b/>
          <w:bCs/>
          <w:lang w:eastAsia="de-CH"/>
        </w:rPr>
        <w:t>Cost by Stage</w:t>
      </w:r>
      <w:r>
        <w:rPr>
          <w:rFonts w:ascii="Times New Roman" w:eastAsia="Times New Roman" w:hAnsi="Times New Roman"/>
          <w:b/>
          <w:bCs/>
          <w:lang w:eastAsia="de-CH"/>
        </w:rPr>
        <w:t xml:space="preserve"> at Diagnosis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, </w:t>
      </w:r>
      <w:r>
        <w:rPr>
          <w:rFonts w:ascii="Times New Roman" w:eastAsia="Times New Roman" w:hAnsi="Times New Roman"/>
          <w:b/>
          <w:bCs/>
          <w:lang w:eastAsia="de-CH"/>
        </w:rPr>
        <w:t>Cumulative Through Year 4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 Post Diagnosis</w:t>
      </w:r>
    </w:p>
    <w:p w14:paraId="0879C6CD" w14:textId="77777777" w:rsidR="000B4CFE" w:rsidRDefault="000B4CFE" w:rsidP="000B4CFE">
      <w:pPr>
        <w:spacing w:after="120" w:line="480" w:lineRule="auto"/>
        <w:rPr>
          <w:rFonts w:ascii="Times New Roman" w:eastAsia="Times New Roman" w:hAnsi="Times New Roman"/>
          <w:b/>
          <w:bCs/>
          <w:lang w:eastAsia="de-CH"/>
        </w:rPr>
      </w:pPr>
      <w:r w:rsidRPr="00673D99">
        <w:rPr>
          <w:rFonts w:ascii="Times New Roman" w:eastAsia="Times New Roman" w:hAnsi="Times New Roman"/>
          <w:noProof/>
          <w:lang w:eastAsia="de-CH"/>
        </w:rPr>
        <w:drawing>
          <wp:inline distT="0" distB="0" distL="0" distR="0" wp14:anchorId="3BD36353" wp14:editId="158C1AF5">
            <wp:extent cx="8722360" cy="4581525"/>
            <wp:effectExtent l="0" t="0" r="2540" b="0"/>
            <wp:docPr id="23" name="Chart 23">
              <a:extLst xmlns:a="http://schemas.openxmlformats.org/drawingml/2006/main">
                <a:ext uri="{FF2B5EF4-FFF2-40B4-BE49-F238E27FC236}">
                  <a16:creationId xmlns:a16="http://schemas.microsoft.com/office/drawing/2014/main" id="{30A2330A-974E-4F04-B893-3E0A57CA45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A0F6C40" w14:textId="77777777" w:rsidR="000B4CFE" w:rsidRDefault="000B4CFE">
      <w:pPr>
        <w:spacing w:after="0" w:line="240" w:lineRule="auto"/>
        <w:rPr>
          <w:rFonts w:ascii="Times New Roman" w:eastAsia="Times New Roman" w:hAnsi="Times New Roman"/>
          <w:b/>
          <w:bCs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br w:type="page"/>
      </w:r>
    </w:p>
    <w:p w14:paraId="22ACC6BB" w14:textId="77777777" w:rsidR="005454BD" w:rsidRDefault="005454BD" w:rsidP="000B4CFE">
      <w:pPr>
        <w:spacing w:after="120" w:line="480" w:lineRule="auto"/>
        <w:rPr>
          <w:rFonts w:ascii="Times New Roman" w:eastAsia="Times New Roman" w:hAnsi="Times New Roman"/>
          <w:b/>
          <w:bCs/>
          <w:lang w:eastAsia="de-CH"/>
        </w:rPr>
        <w:sectPr w:rsidR="005454BD" w:rsidSect="001A05A0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818F318" w14:textId="246C1BB3" w:rsidR="001F59AE" w:rsidRPr="000A51BD" w:rsidRDefault="009F2CC1" w:rsidP="000B4CFE">
      <w:pPr>
        <w:spacing w:after="120" w:line="480" w:lineRule="auto"/>
        <w:rPr>
          <w:rFonts w:ascii="Times New Roman" w:eastAsia="Times New Roman" w:hAnsi="Times New Roman"/>
          <w:b/>
          <w:bCs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lastRenderedPageBreak/>
        <w:t>Additional</w:t>
      </w:r>
      <w:r w:rsidR="001F59AE">
        <w:rPr>
          <w:rFonts w:ascii="Times New Roman" w:eastAsia="Times New Roman" w:hAnsi="Times New Roman"/>
          <w:b/>
          <w:bCs/>
          <w:lang w:eastAsia="de-CH"/>
        </w:rPr>
        <w:t xml:space="preserve"> </w:t>
      </w:r>
      <w:r w:rsidR="001F59AE" w:rsidRPr="000A51BD">
        <w:rPr>
          <w:rFonts w:ascii="Times New Roman" w:eastAsia="Times New Roman" w:hAnsi="Times New Roman"/>
          <w:b/>
          <w:bCs/>
          <w:lang w:eastAsia="de-CH"/>
        </w:rPr>
        <w:t xml:space="preserve">Figure </w:t>
      </w:r>
      <w:r w:rsidR="000B4CFE">
        <w:rPr>
          <w:rFonts w:ascii="Times New Roman" w:eastAsia="Times New Roman" w:hAnsi="Times New Roman"/>
          <w:b/>
          <w:bCs/>
          <w:lang w:eastAsia="de-CH"/>
        </w:rPr>
        <w:t>2</w:t>
      </w:r>
      <w:r w:rsidR="001F59AE" w:rsidRPr="000A51BD">
        <w:rPr>
          <w:rFonts w:ascii="Times New Roman" w:eastAsia="Times New Roman" w:hAnsi="Times New Roman"/>
          <w:b/>
          <w:bCs/>
          <w:lang w:eastAsia="de-CH"/>
        </w:rPr>
        <w:t xml:space="preserve">. </w:t>
      </w:r>
      <w:r w:rsidR="001F59AE">
        <w:rPr>
          <w:rFonts w:ascii="Times New Roman" w:eastAsia="Times New Roman" w:hAnsi="Times New Roman"/>
          <w:b/>
          <w:bCs/>
          <w:lang w:eastAsia="de-CH"/>
        </w:rPr>
        <w:t xml:space="preserve">Mean Cancer-specific </w:t>
      </w:r>
      <w:r w:rsidR="001F59AE" w:rsidRPr="000A51BD">
        <w:rPr>
          <w:rFonts w:ascii="Times New Roman" w:eastAsia="Times New Roman" w:hAnsi="Times New Roman"/>
          <w:b/>
          <w:bCs/>
          <w:lang w:eastAsia="de-CH"/>
        </w:rPr>
        <w:t xml:space="preserve">Cost by </w:t>
      </w:r>
      <w:r w:rsidR="001F59AE">
        <w:rPr>
          <w:rFonts w:ascii="Times New Roman" w:eastAsia="Times New Roman" w:hAnsi="Times New Roman"/>
          <w:b/>
          <w:bCs/>
          <w:lang w:eastAsia="de-CH"/>
        </w:rPr>
        <w:t xml:space="preserve">Cancer and </w:t>
      </w:r>
      <w:r w:rsidR="001F59AE" w:rsidRPr="000A51BD">
        <w:rPr>
          <w:rFonts w:ascii="Times New Roman" w:eastAsia="Times New Roman" w:hAnsi="Times New Roman"/>
          <w:b/>
          <w:bCs/>
          <w:lang w:eastAsia="de-CH"/>
        </w:rPr>
        <w:t>Stage, Year 1 Post Diagnosis: 1-6 months and 7-12 months</w:t>
      </w:r>
      <w:r w:rsidR="001F59AE" w:rsidRPr="007F7C36">
        <w:rPr>
          <w:noProof/>
        </w:rPr>
        <w:t xml:space="preserve"> </w:t>
      </w:r>
    </w:p>
    <w:p w14:paraId="3032C373" w14:textId="1C08B42A" w:rsidR="001F59AE" w:rsidRDefault="00155E74" w:rsidP="001F59AE">
      <w:pPr>
        <w:spacing w:after="120" w:line="480" w:lineRule="auto"/>
        <w:rPr>
          <w:rFonts w:ascii="Times New Roman" w:eastAsia="Times New Roman" w:hAnsi="Times New Roman"/>
          <w:lang w:eastAsia="de-CH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058EE29" wp14:editId="7D7E7D6C">
                <wp:simplePos x="0" y="0"/>
                <wp:positionH relativeFrom="column">
                  <wp:posOffset>8277225</wp:posOffset>
                </wp:positionH>
                <wp:positionV relativeFrom="paragraph">
                  <wp:posOffset>4288790</wp:posOffset>
                </wp:positionV>
                <wp:extent cx="1219200" cy="285750"/>
                <wp:effectExtent l="0" t="0" r="0" b="0"/>
                <wp:wrapNone/>
                <wp:docPr id="5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2857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8B8B491" w14:textId="77777777" w:rsidR="001F59AE" w:rsidRPr="00424906" w:rsidRDefault="001F59AE" w:rsidP="001F59AE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24906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rostate Cancer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058EE2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651.75pt;margin-top:337.7pt;width:96pt;height:22.5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ol2agEAAMQCAAAOAAAAZHJzL2Uyb0RvYy54bWysUsFOwzAMvSPxD1HurN2kwajWTYIJLgiQ&#10;gA/I0mSt1NTBztbu73HC2BDcEJc0ju3n5/c6Xw6uFTuD1EBXyvEol8J0Gqqm25Ty7fXuYiYFBdVV&#10;qoXOlHJvSC4X52fz3hdmAjW0lUHBIB0VvS9lHYIvsox0bZyiEXjTcdICOhU4xE1WoeoZ3bXZJM8v&#10;sx6w8gjaEPHr6jMpFwnfWqPDk7VkgmhLydxCOjGd63hmi7kqNqh83egDDfUHFk41HQ89Qq1UUGKL&#10;zS8o12gEAhtGGlwG1jbapB14m3H+Y5uXWnmTdmFxyB9lov+D1Y+7F/+MIgw3MLCBUZDeU0H8GPcZ&#10;LLr4ZaaC8yzh/iibGYLQsWkyvmYvpNCcm8ymV9Oka3bq9kjh3oAT8VJKZFuSWmr3QIEnculXCQen&#10;+fEWhvVwILWGas9ce7arlPS+VWikwNDeQnI3AsUOlipBHmyNXnyPU9Xp51t8AAAA//8DAFBLAwQU&#10;AAYACAAAACEAHtNT6OAAAAANAQAADwAAAGRycy9kb3ducmV2LnhtbEyPTW/CMAyG75P4D5En7TaS&#10;QQujNEXTpl03wT4kbqExbUXjVE2g3b+fOW3H1370+nG+GV0rLtiHxpOGh6kCgVR621Cl4fPj9f4R&#10;RIiGrGk9oYYfDLApJje5yawfaIuXXawEl1DIjIY6xi6TMpQ1OhOmvkPi3dH3zkSOfSVtbwYud62c&#10;KbWQzjTEF2rT4XON5Wl3dhq+3o7770S9Vy8u7QY/KkluJbW+ux2f1iAijvEPhqs+q0PBTgd/JhtE&#10;y3mu5imzGhbLNAFxRZJVyqODhuVMJSCLXP7/ovgFAAD//wMAUEsBAi0AFAAGAAgAAAAhALaDOJL+&#10;AAAA4QEAABMAAAAAAAAAAAAAAAAAAAAAAFtDb250ZW50X1R5cGVzXS54bWxQSwECLQAUAAYACAAA&#10;ACEAOP0h/9YAAACUAQAACwAAAAAAAAAAAAAAAAAvAQAAX3JlbHMvLnJlbHNQSwECLQAUAAYACAAA&#10;ACEARqKJdmoBAADEAgAADgAAAAAAAAAAAAAAAAAuAgAAZHJzL2Uyb0RvYy54bWxQSwECLQAUAAYA&#10;CAAAACEAHtNT6OAAAAANAQAADwAAAAAAAAAAAAAAAADEAwAAZHJzL2Rvd25yZXYueG1sUEsFBgAA&#10;AAAEAAQA8wAAANEEAAAAAA==&#10;" filled="f" stroked="f">
                <v:textbox>
                  <w:txbxContent>
                    <w:p w14:paraId="18B8B491" w14:textId="77777777" w:rsidR="001F59AE" w:rsidRPr="00424906" w:rsidRDefault="001F59AE" w:rsidP="001F59AE">
                      <w:pPr>
                        <w:jc w:val="center"/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424906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</w:rPr>
                        <w:t>Prostate Canc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88EEF00" wp14:editId="382EFECF">
                <wp:simplePos x="0" y="0"/>
                <wp:positionH relativeFrom="column">
                  <wp:posOffset>6772274</wp:posOffset>
                </wp:positionH>
                <wp:positionV relativeFrom="paragraph">
                  <wp:posOffset>4307840</wp:posOffset>
                </wp:positionV>
                <wp:extent cx="1266825" cy="285750"/>
                <wp:effectExtent l="0" t="0" r="0" b="0"/>
                <wp:wrapNone/>
                <wp:docPr id="6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825" cy="2857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6EEC822" w14:textId="77777777" w:rsidR="001F59AE" w:rsidRPr="00424906" w:rsidRDefault="001F59AE" w:rsidP="001F59AE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24906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Ovarian Cancer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88EEF00" id="_x0000_s1027" type="#_x0000_t202" style="position:absolute;margin-left:533.25pt;margin-top:339.2pt;width:99.75pt;height:22.5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VyKbQEAAMsCAAAOAAAAZHJzL2Uyb0RvYy54bWysUsFOwzAMvSPxD1HurF2ljalaNwkmuCBA&#10;Aj4gS5O1UlMHO6zd3+ME2BDcEJc0ju3n5/e6XI+uE3uD1EJfyekkl8L0Guq231Xy5fnmYiEFBdXX&#10;qoPeVPJgSK5X52fLwZemgAa62qBgkJ7KwVeyCcGXWUa6MU7RBLzpOWkBnQoc4i6rUQ2M7rqsyPN5&#10;NgDWHkEbIn7dfCTlKuFba3R4sJZMEF0lmVtIJ6ZzG89stVTlDpVvWv1JQ/2BhVNtz0OPUBsVlHjD&#10;9heUazUCgQ0TDS4Da1tt0g68zTT/sc1To7xJu7A45I8y0f/B6vv9k39EEcYrGNnAKMjgqSR+jPuM&#10;Fl38MlPBeZbwcJTNjEHo2FTM54tiJoXmXLGYXc6Srtmp2yOFWwNOxEslkW1Jaqn9HQWeyKVfJRyc&#10;5sdbGLejaOtv3LZQH5jywK5Vkl7fFBopMHTXkEyOeLGRFUvIn+5GS77Hqer0D67eAQAA//8DAFBL&#10;AwQUAAYACAAAACEA39D18eAAAAANAQAADwAAAGRycy9kb3ducmV2LnhtbEyPy07DMBBF90j8gzVI&#10;7KhNSN0S4lQIxBZEeUjs3HiaRMTjKHab8PdMV7C8mqM755ab2ffiiGPsAhm4XigQSHVwHTUG3t+e&#10;rtYgYrLkbB8IDfxghE11flbawoWJXvG4TY3gEoqFNdCmNBRSxrpFb+MiDEh824fR28RxbKQb7cTl&#10;vpeZUlp62xF/aO2ADy3W39uDN/DxvP/6zNVL8+iXwxRmJcnfSmMuL+b7OxAJ5/QHw0mf1aFip104&#10;kIui56y0XjJrQK/WOYgTkmnN+3YGVtlNDrIq5f8V1S8AAAD//wMAUEsBAi0AFAAGAAgAAAAhALaD&#10;OJL+AAAA4QEAABMAAAAAAAAAAAAAAAAAAAAAAFtDb250ZW50X1R5cGVzXS54bWxQSwECLQAUAAYA&#10;CAAAACEAOP0h/9YAAACUAQAACwAAAAAAAAAAAAAAAAAvAQAAX3JlbHMvLnJlbHNQSwECLQAUAAYA&#10;CAAAACEAlTFcim0BAADLAgAADgAAAAAAAAAAAAAAAAAuAgAAZHJzL2Uyb0RvYy54bWxQSwECLQAU&#10;AAYACAAAACEA39D18eAAAAANAQAADwAAAAAAAAAAAAAAAADHAwAAZHJzL2Rvd25yZXYueG1sUEsF&#10;BgAAAAAEAAQA8wAAANQEAAAAAA==&#10;" filled="f" stroked="f">
                <v:textbox>
                  <w:txbxContent>
                    <w:p w14:paraId="26EEC822" w14:textId="77777777" w:rsidR="001F59AE" w:rsidRPr="00424906" w:rsidRDefault="001F59AE" w:rsidP="001F59AE">
                      <w:pPr>
                        <w:jc w:val="center"/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424906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</w:rPr>
                        <w:t>Ovarian Canc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91B7DC6" wp14:editId="5D8974C6">
                <wp:simplePos x="0" y="0"/>
                <wp:positionH relativeFrom="column">
                  <wp:posOffset>5305424</wp:posOffset>
                </wp:positionH>
                <wp:positionV relativeFrom="paragraph">
                  <wp:posOffset>4288790</wp:posOffset>
                </wp:positionV>
                <wp:extent cx="1266825" cy="285750"/>
                <wp:effectExtent l="0" t="0" r="0" b="0"/>
                <wp:wrapNone/>
                <wp:docPr id="6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825" cy="2857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06201A2" w14:textId="77777777" w:rsidR="001F59AE" w:rsidRPr="00424906" w:rsidRDefault="001F59AE" w:rsidP="001F59AE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24906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Lung Cancer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91B7DC6" id="_x0000_s1028" type="#_x0000_t202" style="position:absolute;margin-left:417.75pt;margin-top:337.7pt;width:99.75pt;height:22.5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/ogbgEAAMsCAAAOAAAAZHJzL2Uyb0RvYy54bWysUsFOwzAMvSPxD1HurF2ljalaNwkmuCBA&#10;Aj4gS5O1UlMHO6zd3+ME2BDcEJc0ju3n5/e6XI+uE3uD1EJfyekkl8L0Guq231Xy5fnmYiEFBdXX&#10;qoPeVPJgSK5X52fLwZemgAa62qBgkJ7KwVeyCcGXWUa6MU7RBLzpOWkBnQoc4i6rUQ2M7rqsyPN5&#10;NgDWHkEbIn7dfCTlKuFba3R4sJZMEF0lmVtIJ6ZzG89stVTlDpVvWv1JQ/2BhVNtz0OPUBsVlHjD&#10;9heUazUCgQ0TDS4Da1tt0g68zTT/sc1To7xJu7A45I8y0f/B6vv9k39EEcYrGNnAKMjgqSR+jPuM&#10;Fl38MlPBeZbwcJTNjEHo2FTM54tiJoXmXLGYXc6Srtmp2yOFWwNOxEslkW1Jaqn9HQWeyKVfJRyc&#10;5sdbGLejaGtG/uK2hfrAlAd2rZL0+qbQSIGhu4ZkcsSLjaxYQv50N1ryPU5Vp39w9Q4AAP//AwBQ&#10;SwMEFAAGAAgAAAAhAHd/TnPgAAAADAEAAA8AAABkcnMvZG93bnJldi54bWxMj8tOwzAQRfdI/IM1&#10;SOyoTRu3JWRSIRBbUMtDYufG0yQiHkex24S/x13BcjRH955bbCbXiRMNofWMcDtTIIgrb1uuEd7f&#10;nm/WIEI0bE3nmRB+KMCmvLwoTG79yFs67WItUgiH3CA0Mfa5lKFqyJkw8z1x+h384ExM51BLO5gx&#10;hbtOzpVaSmdaTg2N6emxoep7d3QIHy+Hr89MvdZPTvejn5RkdycRr6+mh3sQkab4B8NZP6lDmZz2&#10;/sg2iA5hvdA6oQjLlc5AnAm10GneHmE1VxnIspD/R5S/AAAA//8DAFBLAQItABQABgAIAAAAIQC2&#10;gziS/gAAAOEBAAATAAAAAAAAAAAAAAAAAAAAAABbQ29udGVudF9UeXBlc10ueG1sUEsBAi0AFAAG&#10;AAgAAAAhADj9If/WAAAAlAEAAAsAAAAAAAAAAAAAAAAALwEAAF9yZWxzLy5yZWxzUEsBAi0AFAAG&#10;AAgAAAAhAGEz+iBuAQAAywIAAA4AAAAAAAAAAAAAAAAALgIAAGRycy9lMm9Eb2MueG1sUEsBAi0A&#10;FAAGAAgAAAAhAHd/TnPgAAAADAEAAA8AAAAAAAAAAAAAAAAAyAMAAGRycy9kb3ducmV2LnhtbFBL&#10;BQYAAAAABAAEAPMAAADVBAAAAAA=&#10;" filled="f" stroked="f">
                <v:textbox>
                  <w:txbxContent>
                    <w:p w14:paraId="606201A2" w14:textId="77777777" w:rsidR="001F59AE" w:rsidRPr="00424906" w:rsidRDefault="001F59AE" w:rsidP="001F59AE">
                      <w:pPr>
                        <w:jc w:val="center"/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424906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</w:rPr>
                        <w:t>Lung Cancer</w:t>
                      </w:r>
                    </w:p>
                  </w:txbxContent>
                </v:textbox>
              </v:shape>
            </w:pict>
          </mc:Fallback>
        </mc:AlternateContent>
      </w:r>
      <w:r w:rsidR="001F59AE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680E38D" wp14:editId="418B9809">
                <wp:simplePos x="0" y="0"/>
                <wp:positionH relativeFrom="column">
                  <wp:posOffset>9610725</wp:posOffset>
                </wp:positionH>
                <wp:positionV relativeFrom="paragraph">
                  <wp:posOffset>316865</wp:posOffset>
                </wp:positionV>
                <wp:extent cx="0" cy="4200497"/>
                <wp:effectExtent l="0" t="0" r="38100" b="29210"/>
                <wp:wrapNone/>
                <wp:docPr id="57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00497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CD54BD1" id="Straight Connector 1" o:spid="_x0000_s1026" style="position:absolute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56.75pt,24.95pt" to="756.75pt,35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c1h/wEAAH0EAAAOAAAAZHJzL2Uyb0RvYy54bWysVMtu2zAQvBfoPxC813KMpG0EyznETS9F&#10;G/TxAWtyKRHlCyRj2X/fJSXbfVyaoheKonaWO7OzWt8drGF7jEl71/GrxZIzdMJL7fqOf/v68Oot&#10;ZymDk2C8w44fMfG7zcsX6zG0uPKDNxIjoyQutWPo+JBzaJsmiQEtpIUP6Oij8tFCptfYNzLCSNmt&#10;aVbL5etm9FGG6AWmRKfb6SPf1PxKociflEqYmek41ZbrGuu6K2uzWUPbRwiDFnMZ8A9VWNCOLj2n&#10;2kIG9hT1H6msFtEnr/JCeNt4pbTAyoHYXC1/Y/NlgICVC4mTwlmm9P/Sio/7e/cYSYYxpDaFx1hY&#10;HFS05Un1sUMV63gWCw+ZielQ0Ok1deH69k0RsrkAQ0z5PXrLyqbjRrvCA1rYf0h5Cj2FlGPj2Njx&#10;25vVDWcCyAbKQKatDbLjyfWcgenJXyLHmiZ5o+WDNqaAq1fw3kS2B+qy/H41F/NLVLluC2mYg2g3&#10;9T76JyerCwYE+c5Jlo+BjOrIrrxUZVFyZpBuL7samUGbv4kkQYwjXS7S1l0+GpxYf0bFtKxiTkxi&#10;vytEJoPSBJFlTzatyQhQAhVRfyZ2hhQ01rl4Jv4Mqvd7l894q52f21Km9tKJfDh1Qk3xJykmAYoW&#10;Oy+P1X1VI/J4ddE8j2WIfn6v8MtfY/MDAAD//wMAUEsDBBQABgAIAAAAIQCsCUhU4QAAAAwBAAAP&#10;AAAAZHJzL2Rvd25yZXYueG1sTI/BTsMwDIbvSLxDZCQuaEsLHbDSdEIgJDQO2wraOWtMU7VxSpNt&#10;4e3JxAGOv/3p9+diEUzPDji61pKAdJoAQ6qtaqkR8PH+MrkH5rwkJXtLKOAbHSzK87NC5soeaYOH&#10;yjcslpDLpQDt/ZBz7mqNRrqpHZDi7tOORvoYx4arUR5juen5dZLcciNbihe0HPBJY91VeyPg+Wtd&#10;ra/etkquum32uuz0KmAQ4vIiPD4A8xj8Hwwn/agOZXTa2T0px/qYZ+nNLLICsvkc2In4newE3KVp&#10;Brws+P8nyh8AAAD//wMAUEsBAi0AFAAGAAgAAAAhALaDOJL+AAAA4QEAABMAAAAAAAAAAAAAAAAA&#10;AAAAAFtDb250ZW50X1R5cGVzXS54bWxQSwECLQAUAAYACAAAACEAOP0h/9YAAACUAQAACwAAAAAA&#10;AAAAAAAAAAAvAQAAX3JlbHMvLnJlbHNQSwECLQAUAAYACAAAACEA7BXNYf8BAAB9BAAADgAAAAAA&#10;AAAAAAAAAAAuAgAAZHJzL2Uyb0RvYy54bWxQSwECLQAUAAYACAAAACEArAlIVOEAAAAMAQAADwAA&#10;AAAAAAAAAAAAAABZBAAAZHJzL2Rvd25yZXYueG1sUEsFBgAAAAAEAAQA8wAAAGcFAAAAAA==&#10;" strokecolor="black [3200]">
                <v:stroke dashstyle="dash"/>
              </v:line>
            </w:pict>
          </mc:Fallback>
        </mc:AlternateContent>
      </w:r>
      <w:r w:rsidR="001F59AE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F83420A" wp14:editId="69896B99">
                <wp:simplePos x="0" y="0"/>
                <wp:positionH relativeFrom="column">
                  <wp:posOffset>742950</wp:posOffset>
                </wp:positionH>
                <wp:positionV relativeFrom="paragraph">
                  <wp:posOffset>269240</wp:posOffset>
                </wp:positionV>
                <wp:extent cx="0" cy="4200497"/>
                <wp:effectExtent l="0" t="0" r="38100" b="29210"/>
                <wp:wrapNone/>
                <wp:docPr id="59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00497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132AD0A" id="Straight Connector 1" o:spid="_x0000_s1026" style="position:absolute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8.5pt,21.2pt" to="58.5pt,35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c1h/wEAAH0EAAAOAAAAZHJzL2Uyb0RvYy54bWysVMtu2zAQvBfoPxC813KMpG0EyznETS9F&#10;G/TxAWtyKRHlCyRj2X/fJSXbfVyaoheKonaWO7OzWt8drGF7jEl71/GrxZIzdMJL7fqOf/v68Oot&#10;ZymDk2C8w44fMfG7zcsX6zG0uPKDNxIjoyQutWPo+JBzaJsmiQEtpIUP6Oij8tFCptfYNzLCSNmt&#10;aVbL5etm9FGG6AWmRKfb6SPf1PxKociflEqYmek41ZbrGuu6K2uzWUPbRwiDFnMZ8A9VWNCOLj2n&#10;2kIG9hT1H6msFtEnr/JCeNt4pbTAyoHYXC1/Y/NlgICVC4mTwlmm9P/Sio/7e/cYSYYxpDaFx1hY&#10;HFS05Un1sUMV63gWCw+ZielQ0Ok1deH69k0RsrkAQ0z5PXrLyqbjRrvCA1rYf0h5Cj2FlGPj2Njx&#10;25vVDWcCyAbKQKatDbLjyfWcgenJXyLHmiZ5o+WDNqaAq1fw3kS2B+qy/H41F/NLVLluC2mYg2g3&#10;9T76JyerCwYE+c5Jlo+BjOrIrrxUZVFyZpBuL7samUGbv4kkQYwjXS7S1l0+GpxYf0bFtKxiTkxi&#10;vytEJoPSBJFlTzatyQhQAhVRfyZ2hhQ01rl4Jv4Mqvd7l894q52f21Km9tKJfDh1Qk3xJykmAYoW&#10;Oy+P1X1VI/J4ddE8j2WIfn6v8MtfY/MDAAD//wMAUEsDBBQABgAIAAAAIQDyfUGr3wAAAAoBAAAP&#10;AAAAZHJzL2Rvd25yZXYueG1sTI/BTsMwEETvSPyDtUhcEHVaIlpCnAqBkBAcWlLU8zZekijxOsRu&#10;a/4elwscZ3Y0+yZfBtOLA42utaxgOklAEFdWt1wr+Ng8Xy9AOI+ssbdMCr7JwbI4P8sx0/bI73Qo&#10;fS1iCbsMFTTeD5mUrmrIoJvYgTjePu1o0Ec51lKPeIzlppezJLmVBluOHxoc6LGhqiv3RsHT17pc&#10;X71tNa66bfry2jWrQEGpy4vwcA/CU/B/YTjhR3QoItPO7lk70Uc9ncctXkE6S0GcAr/GTsE8ubkD&#10;WeTy/4TiBwAA//8DAFBLAQItABQABgAIAAAAIQC2gziS/gAAAOEBAAATAAAAAAAAAAAAAAAAAAAA&#10;AABbQ29udGVudF9UeXBlc10ueG1sUEsBAi0AFAAGAAgAAAAhADj9If/WAAAAlAEAAAsAAAAAAAAA&#10;AAAAAAAALwEAAF9yZWxzLy5yZWxzUEsBAi0AFAAGAAgAAAAhAOwVzWH/AQAAfQQAAA4AAAAAAAAA&#10;AAAAAAAALgIAAGRycy9lMm9Eb2MueG1sUEsBAi0AFAAGAAgAAAAhAPJ9QavfAAAACgEAAA8AAAAA&#10;AAAAAAAAAAAAWQQAAGRycy9kb3ducmV2LnhtbFBLBQYAAAAABAAEAPMAAABlBQAAAAA=&#10;" strokecolor="black [3200]">
                <v:stroke dashstyle="dash"/>
              </v:line>
            </w:pict>
          </mc:Fallback>
        </mc:AlternateContent>
      </w:r>
      <w:r w:rsidR="001F59AE">
        <w:rPr>
          <w:rFonts w:ascii="Times New Roman" w:eastAsia="Times New Roman" w:hAnsi="Times New Roman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7F1B10F" wp14:editId="6E227C8A">
                <wp:simplePos x="0" y="0"/>
                <wp:positionH relativeFrom="column">
                  <wp:posOffset>2228850</wp:posOffset>
                </wp:positionH>
                <wp:positionV relativeFrom="paragraph">
                  <wp:posOffset>316230</wp:posOffset>
                </wp:positionV>
                <wp:extent cx="0" cy="4200525"/>
                <wp:effectExtent l="0" t="0" r="38100" b="28575"/>
                <wp:wrapNone/>
                <wp:docPr id="60" name="Straight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00525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rgbClr val="612B5B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13DAC2D" id="Straight Connector 60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5.5pt,24.9pt" to="175.5pt,35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qn0AQIAAH4EAAAOAAAAZHJzL2Uyb0RvYy54bWysVNuO0zAQfUfiHyy/07QVXUHUdKXdsrwg&#10;WLHwAa49Tiz5JtvbJH/P2ElTLi8s4sVxnDnjOWfOZH87GE3OEKJytqGb1ZoSsNwJZduGfv/28OYd&#10;JTExK5h2Fho6QqS3h9ev9r2vYes6pwUEgklsrHvf0C4lX1dV5B0YFlfOg8WP0gXDEr6GthKB9Zjd&#10;6Gq7Xt9UvQvCB8chRjw9Th/poeSXEnj6ImWERHRDsbZU1lDWU16rw57VbWC+U3wug/1DFYYpi5cu&#10;qY4sMfIc1B+pjOLBRSfTijtTOSkVh8IB2WzWv7F56piHwgXFiX6RKf6/tPzz+d4+BpSh97GO/jFk&#10;FoMMJj+xPjIUscZFLBgS4dMhx9O32IXddpeFrK5AH2L6CM6QvGmoVjbzYDU7f4ppCr2E5GNtSd/Q&#10;9zkP4QxtIDVLuDVeNDTalhKmW/QXT6GkiU4r8aC0zuAY2tO9DuTMsMc3m+3d7m6u5pewfN+RxW6K&#10;E7ibmh/csxXFBh0w8cEKkkaPTrXoV5rLMiAo0YDX512JTEzpv4lERbRFYa7all0aNUy0v4IkShQ1&#10;CxU+c5kciiOEnr34tCRDQA6UyP2F2BmS0VAG44X4BVTudzYteKOsm/uSxxaWZqRhM3dCTvEXKSYB&#10;shYnJ8Ziv6IRmrzYaB7IPEU/vxf49bdx+AEAAP//AwBQSwMEFAAGAAgAAAAhAJwJmJHhAAAACgEA&#10;AA8AAABkcnMvZG93bnJldi54bWxMj8tOwzAQRfdI/IM1SGwQddICpSFOxasLKiFB4QOceBqHxuMQ&#10;u034ewaxgOXMXN05J1+OrhUH7EPjSUE6SUAgVd40VCt4f1udX4MIUZPRrSdU8IUBlsXxUa4z4wd6&#10;xcMm1oJLKGRagY2xy6QMlUWnw8R3SHzb+t7pyGNfS9PrgctdK6dJciWdbog/WN3hvcVqt9k7BbKc&#10;T+/8w8fZ48v2eWcXw/rzqVordXoy3t6AiDjGvzD84DM6FMxU+j2ZIFoFs8uUXaKCiwUrcOB3USqY&#10;p+kMZJHL/wrFNwAAAP//AwBQSwECLQAUAAYACAAAACEAtoM4kv4AAADhAQAAEwAAAAAAAAAAAAAA&#10;AAAAAAAAW0NvbnRlbnRfVHlwZXNdLnhtbFBLAQItABQABgAIAAAAIQA4/SH/1gAAAJQBAAALAAAA&#10;AAAAAAAAAAAAAC8BAABfcmVscy8ucmVsc1BLAQItABQABgAIAAAAIQDQEqn0AQIAAH4EAAAOAAAA&#10;AAAAAAAAAAAAAC4CAABkcnMvZTJvRG9jLnhtbFBLAQItABQABgAIAAAAIQCcCZiR4QAAAAoBAAAP&#10;AAAAAAAAAAAAAAAAAFsEAABkcnMvZG93bnJldi54bWxQSwUGAAAAAAQABADzAAAAaQUAAAAA&#10;" strokecolor="#612b5b">
                <v:stroke dashstyle="dash"/>
              </v:line>
            </w:pict>
          </mc:Fallback>
        </mc:AlternateContent>
      </w:r>
      <w:r w:rsidR="001F59AE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C10B025" wp14:editId="67425893">
                <wp:simplePos x="0" y="0"/>
                <wp:positionH relativeFrom="column">
                  <wp:posOffset>9048750</wp:posOffset>
                </wp:positionH>
                <wp:positionV relativeFrom="paragraph">
                  <wp:posOffset>4079240</wp:posOffset>
                </wp:positionV>
                <wp:extent cx="571500" cy="285750"/>
                <wp:effectExtent l="0" t="0" r="0" b="0"/>
                <wp:wrapNone/>
                <wp:docPr id="6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857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0F3E856" w14:textId="77777777" w:rsidR="001F59AE" w:rsidRPr="00160E70" w:rsidRDefault="001F59AE" w:rsidP="001F59AE">
                            <w:pPr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 w:rsidRPr="00160E70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7-12 mo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3C10B025" id="_x0000_s1029" type="#_x0000_t202" style="position:absolute;margin-left:712.5pt;margin-top:321.2pt;width:45pt;height:22.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i1AbwEAAMoCAAAOAAAAZHJzL2Uyb0RvYy54bWysUstOwzAQvCPxD5bvNGlRKYqaVoIKLgiQ&#10;Ch/gOnYTKc6aXbdJ/561gRbBDXFxvA/Pzs5kvhxcK/YGqYGulONRLoXpNFRNty3l68vdxbUUFFRX&#10;qRY6U8qDIblcnJ/Ne1+YCdTQVgYFg3RU9L6UdQi+yDLStXGKRuBNx0UL6FTgELdZhapndNdmkzy/&#10;ynrAyiNoQ8TZ1UdRLhK+tUaHJ2vJBNGWkrmFdGI6N/HMFnNVbFH5utGfNNQfWDjVdDz0CLVSQYkd&#10;Nr+gXKMRCGwYaXAZWNtok3bgbcb5j23WtfIm7cLikD/KRP8Hqx/3a/+MIgw3MLCBUZDeU0GcjPsM&#10;Fl38MlPBdZbwcJTNDEFoTk5n42nOFc2lyfV0Nk2yZqfHHincG3AiXkqJ7EoSS+0fKPBAbv1q4eA0&#10;Pt7CsBlEU5Xy8ovaBqoDM+7ZtFLS206hkQJDewvJ44gXH7JgCfnT3OjI9zh1nX7BxTsAAAD//wMA&#10;UEsDBBQABgAIAAAAIQAjMXSD3wAAAA0BAAAPAAAAZHJzL2Rvd25yZXYueG1sTI/BTsMwEETvSPyD&#10;tUjcqN0oKSXEqRCIK4gClXpz420SEa+j2G3C37M50ePMjmbfFJvJdeKMQ2g9aVguFAikytuWag1f&#10;n693axAhGrKm84QafjHApry+Kkxu/UgfeN7GWnAJhdxoaGLscylD1aAzYeF7JL4d/eBMZDnU0g5m&#10;5HLXyUSplXSmJf7QmB6fG6x+tien4fvtuN+l6r1+cVk/+klJcg9S69ub6ekRRMQp/odhxmd0KJnp&#10;4E9kg+hYp0nGY6KGVZqkIOZItpytA1vr+xRkWcjLFeUfAAAA//8DAFBLAQItABQABgAIAAAAIQC2&#10;gziS/gAAAOEBAAATAAAAAAAAAAAAAAAAAAAAAABbQ29udGVudF9UeXBlc10ueG1sUEsBAi0AFAAG&#10;AAgAAAAhADj9If/WAAAAlAEAAAsAAAAAAAAAAAAAAAAALwEAAF9yZWxzLy5yZWxzUEsBAi0AFAAG&#10;AAgAAAAhADECLUBvAQAAygIAAA4AAAAAAAAAAAAAAAAALgIAAGRycy9lMm9Eb2MueG1sUEsBAi0A&#10;FAAGAAgAAAAhACMxdIPfAAAADQEAAA8AAAAAAAAAAAAAAAAAyQMAAGRycy9kb3ducmV2LnhtbFBL&#10;BQYAAAAABAAEAPMAAADVBAAAAAA=&#10;" filled="f" stroked="f">
                <v:textbox>
                  <w:txbxContent>
                    <w:p w14:paraId="00F3E856" w14:textId="77777777" w:rsidR="001F59AE" w:rsidRPr="00160E70" w:rsidRDefault="001F59AE" w:rsidP="001F59AE">
                      <w:pPr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160E70">
                        <w:rPr>
                          <w:rFonts w:ascii="Times New Roman" w:hAnsi="Times New Roman"/>
                          <w:sz w:val="16"/>
                          <w:szCs w:val="16"/>
                        </w:rPr>
                        <w:t>7-12 mo</w:t>
                      </w:r>
                    </w:p>
                  </w:txbxContent>
                </v:textbox>
              </v:shape>
            </w:pict>
          </mc:Fallback>
        </mc:AlternateContent>
      </w:r>
      <w:r w:rsidR="001F59AE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74CF722" wp14:editId="42E7EBFE">
                <wp:simplePos x="0" y="0"/>
                <wp:positionH relativeFrom="column">
                  <wp:posOffset>8353425</wp:posOffset>
                </wp:positionH>
                <wp:positionV relativeFrom="paragraph">
                  <wp:posOffset>4079240</wp:posOffset>
                </wp:positionV>
                <wp:extent cx="495300" cy="285750"/>
                <wp:effectExtent l="0" t="0" r="0" b="0"/>
                <wp:wrapNone/>
                <wp:docPr id="6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857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824CD90" w14:textId="77777777" w:rsidR="001F59AE" w:rsidRPr="00160E70" w:rsidRDefault="001F59AE" w:rsidP="001F59AE">
                            <w:pPr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 w:rsidRPr="00160E70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1-6 mo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774CF722" id="_x0000_s1030" type="#_x0000_t202" style="position:absolute;margin-left:657.75pt;margin-top:321.2pt;width:39pt;height:22.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IxzewEAAN4CAAAOAAAAZHJzL2Uyb0RvYy54bWysUk1PwzAMvSPxH6LcWctgfFTrkADBBQES&#10;8AOyNFkjNXWww9r9e5wAG4Ib4uLGdvre83PmF6PvxNogOehreTgppTC9hsb1q1q+PN8cnElBUfWN&#10;6qA3tdwYkheL/b35ECozhRa6xqBgkJ6qIdSyjTFURUG6NV7RBILpuWkBvYqc4qpoUA2M7rtiWpYn&#10;xQDYBARtiLh6/dGUi4xvrdHxwVoyUXS1ZG0xR8xxmWKxmKtqhSq0Tn/KUH9Q4ZXrmXQLda2iEm/o&#10;fkF5pxEIbJxo8AVY67TJM/A0h+WPaZ5aFUyehc2hsLWJ/g9W36+fwiOKOF7CyAtMhgyBKuJimme0&#10;6NOXlQrus4WbrW1mjEJz8fh8dlRyR3NrejY7nWVbi93PASneGvAiHWqJvJVsllrfUWRCvvp1hZMd&#10;fTrFcTkK1zDLl7QlNBtWzI8uPnCwHQy11J0LUgy8yFrS65tCIwXG7gry3hNHAmMTM9vnwtOWvuf5&#10;1u5ZLt4BAAD//wMAUEsDBBQABgAIAAAAIQClklF84AAAAA0BAAAPAAAAZHJzL2Rvd25yZXYueG1s&#10;TI/NTsMwEITvSLyDtUjcqN0mKW2IU1VFXEGUH4mbG2+TiHgdxW4T3p7tCY4z+2l2pthMrhNnHELr&#10;ScN8pkAgVd62VGt4f3u6W4EI0ZA1nSfU8IMBNuX1VWFy60d6xfM+1oJDKORGQxNjn0sZqgadCTPf&#10;I/Ht6AdnIsuhlnYwI4e7Ti6UWkpnWuIPjelx12D1vT85DR/Px6/PVL3Ujy7rRz8pSW4ttb69mbYP&#10;ICJO8Q+GS32uDiV3OvgT2SA61sk8y5jVsEwXKYgLkqwTtg5sre5TkGUh/68ofwEAAP//AwBQSwEC&#10;LQAUAAYACAAAACEAtoM4kv4AAADhAQAAEwAAAAAAAAAAAAAAAAAAAAAAW0NvbnRlbnRfVHlwZXNd&#10;LnhtbFBLAQItABQABgAIAAAAIQA4/SH/1gAAAJQBAAALAAAAAAAAAAAAAAAAAC8BAABfcmVscy8u&#10;cmVsc1BLAQItABQABgAIAAAAIQAiuIxzewEAAN4CAAAOAAAAAAAAAAAAAAAAAC4CAABkcnMvZTJv&#10;RG9jLnhtbFBLAQItABQABgAIAAAAIQClklF84AAAAA0BAAAPAAAAAAAAAAAAAAAAANUDAABkcnMv&#10;ZG93bnJldi54bWxQSwUGAAAAAAQABADzAAAA4gQAAAAA&#10;" filled="f" stroked="f">
                <v:textbox>
                  <w:txbxContent>
                    <w:p w14:paraId="2824CD90" w14:textId="77777777" w:rsidR="001F59AE" w:rsidRPr="00160E70" w:rsidRDefault="001F59AE" w:rsidP="001F59AE">
                      <w:pPr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160E70">
                        <w:rPr>
                          <w:rFonts w:ascii="Times New Roman" w:hAnsi="Times New Roman"/>
                          <w:sz w:val="16"/>
                          <w:szCs w:val="16"/>
                        </w:rPr>
                        <w:t>1-6 mo</w:t>
                      </w:r>
                    </w:p>
                  </w:txbxContent>
                </v:textbox>
              </v:shape>
            </w:pict>
          </mc:Fallback>
        </mc:AlternateContent>
      </w:r>
      <w:r w:rsidR="001F59AE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B2FB26F" wp14:editId="7FDD3346">
                <wp:simplePos x="0" y="0"/>
                <wp:positionH relativeFrom="column">
                  <wp:posOffset>7467600</wp:posOffset>
                </wp:positionH>
                <wp:positionV relativeFrom="paragraph">
                  <wp:posOffset>4095115</wp:posOffset>
                </wp:positionV>
                <wp:extent cx="571500" cy="285750"/>
                <wp:effectExtent l="0" t="0" r="0" b="0"/>
                <wp:wrapNone/>
                <wp:docPr id="6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857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18095E2" w14:textId="77777777" w:rsidR="001F59AE" w:rsidRDefault="001F59AE" w:rsidP="001F59AE">
                            <w:pPr>
                              <w:jc w:val="center"/>
                              <w:rPr>
                                <w:rFonts w:asciiTheme="minorHAnsi" w:cstheme="min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cstheme="minorBidi"/>
                                <w:sz w:val="16"/>
                                <w:szCs w:val="16"/>
                              </w:rPr>
                              <w:t>7-12 mo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4B2FB26F" id="_x0000_s1031" type="#_x0000_t202" style="position:absolute;margin-left:588pt;margin-top:322.45pt;width:45pt;height:22.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RDObQEAAMoCAAAOAAAAZHJzL2Uyb0RvYy54bWysUstOwzAQvCPxD5bvNGmlUhQ1QQIEFwRI&#10;wAe4jt1EirNm123Sv2dt+kBwQ1wc78OzszNZXo+uE1uD1EJfyukkl8L0Guq2X5fy/e3+4koKCqqv&#10;VQe9KeXOkLyuzs+Wgy/MDBroaoOCQXoqBl/KJgRfZBnpxjhFE/Cm56IFdCpwiOusRjUwuuuyWZ5f&#10;ZgNg7RG0IeLs3VdRVgnfWqPDs7VkguhKydxCOjGdq3hm1VIVa1S+afWehvoDC6fanoceoe5UUGKD&#10;7S8o12oEAhsmGlwG1rbapB14m2n+Y5vXRnmTdmFxyB9lov+D1U/bV/+CIow3MLKBUZDBU0GcjPuM&#10;Fl38MlPBdZZwd5TNjEFoTs4X03nOFc2l2dV8MU+yZqfHHik8GHAiXkqJ7EoSS20fKfBAbj20cHAa&#10;H29hXI2irXnKgdoK6h0zHti0UtLHRqGRAkN3C8njiBcfsmAJeW9udOR7nLpOv2D1CQAA//8DAFBL&#10;AwQUAAYACAAAACEAnq876N8AAAANAQAADwAAAGRycy9kb3ducmV2LnhtbEyPwU7DMBBE70j8g7VI&#10;3KjdKoQmxKkQiCuIApV6c+NtEhGvo9htwt+zOdHjzI5m3xSbyXXijENoPWlYLhQIpMrblmoNX5+v&#10;d2sQIRqypvOEGn4xwKa8vipMbv1IH3jexlpwCYXcaGhi7HMpQ9WgM2HheyS+Hf3gTGQ51NIOZuRy&#10;18mVUql0piX+0JgenxusfrYnp+H77bjfJeq9fnH3/egnJcllUuvbm+npEUTEKf6HYcZndCiZ6eBP&#10;ZIPoWC8fUh4TNaRJkoGYI6t0tg5srbMMZFnIyxXlHwAAAP//AwBQSwECLQAUAAYACAAAACEAtoM4&#10;kv4AAADhAQAAEwAAAAAAAAAAAAAAAAAAAAAAW0NvbnRlbnRfVHlwZXNdLnhtbFBLAQItABQABgAI&#10;AAAAIQA4/SH/1gAAAJQBAAALAAAAAAAAAAAAAAAAAC8BAABfcmVscy8ucmVsc1BLAQItABQABgAI&#10;AAAAIQCYARDObQEAAMoCAAAOAAAAAAAAAAAAAAAAAC4CAABkcnMvZTJvRG9jLnhtbFBLAQItABQA&#10;BgAIAAAAIQCerzvo3wAAAA0BAAAPAAAAAAAAAAAAAAAAAMcDAABkcnMvZG93bnJldi54bWxQSwUG&#10;AAAAAAQABADzAAAA0wQAAAAA&#10;" filled="f" stroked="f">
                <v:textbox>
                  <w:txbxContent>
                    <w:p w14:paraId="318095E2" w14:textId="77777777" w:rsidR="001F59AE" w:rsidRDefault="001F59AE" w:rsidP="001F59AE">
                      <w:pPr>
                        <w:jc w:val="center"/>
                        <w:rPr>
                          <w:rFonts w:asciiTheme="minorHAnsi" w:cstheme="minorBidi"/>
                          <w:sz w:val="16"/>
                          <w:szCs w:val="16"/>
                        </w:rPr>
                      </w:pPr>
                      <w:r>
                        <w:rPr>
                          <w:rFonts w:asciiTheme="minorHAnsi" w:cstheme="minorBidi"/>
                          <w:sz w:val="16"/>
                          <w:szCs w:val="16"/>
                        </w:rPr>
                        <w:t>7-12 mo</w:t>
                      </w:r>
                    </w:p>
                  </w:txbxContent>
                </v:textbox>
              </v:shape>
            </w:pict>
          </mc:Fallback>
        </mc:AlternateContent>
      </w:r>
      <w:r w:rsidR="001F59AE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404F44C" wp14:editId="74C30BED">
                <wp:simplePos x="0" y="0"/>
                <wp:positionH relativeFrom="column">
                  <wp:posOffset>6772275</wp:posOffset>
                </wp:positionH>
                <wp:positionV relativeFrom="paragraph">
                  <wp:posOffset>4095115</wp:posOffset>
                </wp:positionV>
                <wp:extent cx="495300" cy="285750"/>
                <wp:effectExtent l="0" t="0" r="0" b="0"/>
                <wp:wrapNone/>
                <wp:docPr id="6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857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D02D2E9" w14:textId="77777777" w:rsidR="001F59AE" w:rsidRDefault="001F59AE" w:rsidP="001F59AE">
                            <w:pPr>
                              <w:jc w:val="center"/>
                              <w:rPr>
                                <w:rFonts w:asciiTheme="minorHAnsi" w:cstheme="min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cstheme="minorBidi"/>
                                <w:sz w:val="16"/>
                                <w:szCs w:val="16"/>
                              </w:rPr>
                              <w:t>1-6 mo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6404F44C" id="_x0000_s1032" type="#_x0000_t202" style="position:absolute;margin-left:533.25pt;margin-top:322.45pt;width:39pt;height:22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KP1fwEAAN4CAAAOAAAAZHJzL2Uyb0RvYy54bWysUk1P4zAQvSPxHyzfaULZ8hHVRQK0XNCy&#10;EssPcB27sRRnzIxp0n/P2Avtir0hLhPPjPPmzXteXk+hF1uL5GFQ8nRWS2EHA60fNko+//l5cikF&#10;JT20uofBKrmzJK9Xx0fLMTZ2Dh30rUXBIAM1Y1SySyk2VUWms0HTDKIduOkAg06c4qZqUY+MHvpq&#10;Xtfn1QjYRgRjibh697cpVwXfOWvSo3Nkk+iVZG6pRCxxnWO1Wupmgzp23rzT0F9gEbQfeOge6k4n&#10;LV7R/wcVvEEgcGlmIFTgnDe27MDbnNaftnnqdLRlFxaH4l4m+j5Y82v7FH+jSNMNTGxgFmSM1BAX&#10;8z6Tw5C/zFRwnyXc7WWzUxKGiz+uFmc1dwy35peLi0WRtTr8HJHSvYUg8kFJZFeKWHr7QIkH8tWP&#10;K5wcxudTmtaT8K2S5x/U1tDumDE/uvTIwfUwKml6H6UY2Ugl6eVVo5UCU38Lxfc8I4OxiGXau+HZ&#10;pX/zcuvwLFdvAAAA//8DAFBLAwQUAAYACAAAACEAjv06Xt8AAAANAQAADwAAAGRycy9kb3ducmV2&#10;LnhtbEyPzU7DMBCE70i8g7VI3Khd5EZNGqdCIK4gyo/Umxtvk4h4HcVuE96e7QmOM/tpdqbczr4X&#10;ZxxjF8jAcqFAINXBddQY+Hh/vluDiMmSs30gNPCDEbbV9VVpCxcmesPzLjWCQygW1kCb0lBIGesW&#10;vY2LMCDx7RhGbxPLsZFutBOH+17eK5VJbzviD60d8LHF+nt38gY+X477L61emye/GqYwK0k+l8bc&#10;3swPGxAJ5/QHw6U+V4eKOx3CiVwUPWuVZStmDWRa5yAuyFJrtg5srfMcZFXK/yuqXwAAAP//AwBQ&#10;SwECLQAUAAYACAAAACEAtoM4kv4AAADhAQAAEwAAAAAAAAAAAAAAAAAAAAAAW0NvbnRlbnRfVHlw&#10;ZXNdLnhtbFBLAQItABQABgAIAAAAIQA4/SH/1gAAAJQBAAALAAAAAAAAAAAAAAAAAC8BAABfcmVs&#10;cy8ucmVsc1BLAQItABQABgAIAAAAIQCgZKP1fwEAAN4CAAAOAAAAAAAAAAAAAAAAAC4CAABkcnMv&#10;ZTJvRG9jLnhtbFBLAQItABQABgAIAAAAIQCO/Tpe3wAAAA0BAAAPAAAAAAAAAAAAAAAAANkDAABk&#10;cnMvZG93bnJldi54bWxQSwUGAAAAAAQABADzAAAA5QQAAAAA&#10;" filled="f" stroked="f">
                <v:textbox>
                  <w:txbxContent>
                    <w:p w14:paraId="2D02D2E9" w14:textId="77777777" w:rsidR="001F59AE" w:rsidRDefault="001F59AE" w:rsidP="001F59AE">
                      <w:pPr>
                        <w:jc w:val="center"/>
                        <w:rPr>
                          <w:rFonts w:asciiTheme="minorHAnsi" w:cstheme="minorBidi"/>
                          <w:sz w:val="16"/>
                          <w:szCs w:val="16"/>
                        </w:rPr>
                      </w:pPr>
                      <w:r>
                        <w:rPr>
                          <w:rFonts w:asciiTheme="minorHAnsi" w:cstheme="minorBidi"/>
                          <w:sz w:val="16"/>
                          <w:szCs w:val="16"/>
                        </w:rPr>
                        <w:t>1-6 mo</w:t>
                      </w:r>
                    </w:p>
                  </w:txbxContent>
                </v:textbox>
              </v:shape>
            </w:pict>
          </mc:Fallback>
        </mc:AlternateContent>
      </w:r>
      <w:r w:rsidR="001F59AE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0DF2EB8" wp14:editId="4D1014BF">
                <wp:simplePos x="0" y="0"/>
                <wp:positionH relativeFrom="column">
                  <wp:posOffset>6000750</wp:posOffset>
                </wp:positionH>
                <wp:positionV relativeFrom="paragraph">
                  <wp:posOffset>4076065</wp:posOffset>
                </wp:positionV>
                <wp:extent cx="571500" cy="285750"/>
                <wp:effectExtent l="0" t="0" r="0" b="0"/>
                <wp:wrapNone/>
                <wp:docPr id="6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857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AE582E6" w14:textId="77777777" w:rsidR="001F59AE" w:rsidRPr="00160E70" w:rsidRDefault="001F59AE" w:rsidP="001F59AE">
                            <w:pPr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 w:rsidRPr="00160E70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7-12 mo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40DF2EB8" id="_x0000_s1033" type="#_x0000_t202" style="position:absolute;margin-left:472.5pt;margin-top:320.95pt;width:45pt;height:22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tQCbgEAAMoCAAAOAAAAZHJzL2Uyb0RvYy54bWysUstOwzAQvCPxD5bvNGmlUhQ1rQQVXBAg&#10;AR/gOnYTKc6aXbdJ/5616QPBDXFxvA/Pzs5kvhxcK3YGqYGulONRLoXpNFRNtynl+9v91Y0UFFRX&#10;qRY6U8q9IblcXF7Me1+YCdTQVgYFg3RU9L6UdQi+yDLStXGKRuBNx0UL6FTgEDdZhapndNdmkzy/&#10;znrAyiNoQ8TZ1VdRLhK+tUaHZ2vJBNGWkrmFdGI61/HMFnNVbFD5utEHGuoPLJxqOh56glqpoMQW&#10;m19QrtEIBDaMNLgMrG20STvwNuP8xzavtfIm7cLikD/JRP8Hq592r/4FRRhuYWADoyC9p4I4GfcZ&#10;LLr4ZaaC6yzh/iSbGYLQnJzOxtOcK5pLk5vpbJpkzc6PPVJ4MOBEvJQS2ZUklto9UuCB3Hps4eA8&#10;Pt7CsB5EU5VydqS2hmrPjHs2rZT0sVVopMDQ3kHyOOLFhyxYQj6YGx35Hqeu8y+4+AQAAP//AwBQ&#10;SwMEFAAGAAgAAAAhAL6EXzXfAAAADAEAAA8AAABkcnMvZG93bnJldi54bWxMj81OwzAQhO9IvIO1&#10;SNyoXUijJo1TIRBXEOVH6s2Nt0lEvI5itwlvz+ZEjzs7mvmm2E6uE2ccQutJw3KhQCBV3rZUa/j8&#10;eLlbgwjRkDWdJ9TwiwG25fVVYXLrR3rH8y7WgkMo5EZDE2OfSxmqBp0JC98j8e/oB2cin0Mt7WBG&#10;DnedvFcqlc60xA2N6fGpwepnd3Iavl6P++9EvdXPbtWPflKSXCa1vr2ZHjcgIk7x3wwzPqNDyUwH&#10;fyIbRKchS1a8JWpIk2UGYnaoh1k6sLROM5BlIS9HlH8AAAD//wMAUEsBAi0AFAAGAAgAAAAhALaD&#10;OJL+AAAA4QEAABMAAAAAAAAAAAAAAAAAAAAAAFtDb250ZW50X1R5cGVzXS54bWxQSwECLQAUAAYA&#10;CAAAACEAOP0h/9YAAACUAQAACwAAAAAAAAAAAAAAAAAvAQAAX3JlbHMvLnJlbHNQSwECLQAUAAYA&#10;CAAAACEAwALUAm4BAADKAgAADgAAAAAAAAAAAAAAAAAuAgAAZHJzL2Uyb0RvYy54bWxQSwECLQAU&#10;AAYACAAAACEAvoRfNd8AAAAMAQAADwAAAAAAAAAAAAAAAADIAwAAZHJzL2Rvd25yZXYueG1sUEsF&#10;BgAAAAAEAAQA8wAAANQEAAAAAA==&#10;" filled="f" stroked="f">
                <v:textbox>
                  <w:txbxContent>
                    <w:p w14:paraId="2AE582E6" w14:textId="77777777" w:rsidR="001F59AE" w:rsidRPr="00160E70" w:rsidRDefault="001F59AE" w:rsidP="001F59AE">
                      <w:pPr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160E70">
                        <w:rPr>
                          <w:rFonts w:ascii="Times New Roman" w:hAnsi="Times New Roman"/>
                          <w:sz w:val="16"/>
                          <w:szCs w:val="16"/>
                        </w:rPr>
                        <w:t>7-12 mo</w:t>
                      </w:r>
                    </w:p>
                  </w:txbxContent>
                </v:textbox>
              </v:shape>
            </w:pict>
          </mc:Fallback>
        </mc:AlternateContent>
      </w:r>
      <w:r w:rsidR="001F59AE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CF8BD4C" wp14:editId="6D830B9C">
                <wp:simplePos x="0" y="0"/>
                <wp:positionH relativeFrom="column">
                  <wp:posOffset>5305425</wp:posOffset>
                </wp:positionH>
                <wp:positionV relativeFrom="paragraph">
                  <wp:posOffset>4076065</wp:posOffset>
                </wp:positionV>
                <wp:extent cx="495300" cy="285750"/>
                <wp:effectExtent l="0" t="0" r="0" b="0"/>
                <wp:wrapNone/>
                <wp:docPr id="6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857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1DB8806" w14:textId="77777777" w:rsidR="001F59AE" w:rsidRPr="00160E70" w:rsidRDefault="001F59AE" w:rsidP="001F59AE">
                            <w:pPr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 w:rsidRPr="00160E70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1-6 mo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7CF8BD4C" id="_x0000_s1034" type="#_x0000_t202" style="position:absolute;margin-left:417.75pt;margin-top:320.95pt;width:39pt;height:22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47RfwEAAN4CAAAOAAAAZHJzL2Uyb0RvYy54bWysUsFu2zAMvRfoPwi6L3azZk2NKAXaYrsM&#10;a4G0H6DIUizAMlVSjZ2/H6W2SbHdhl1okZQfH9/T6mYKvdhbJA+DkhezWgo7GGj9sFPy+en7l6UU&#10;lPTQ6h4Gq+TBkrxZn5+txtjYOXTQtxYFgwzUjFHJLqXYVBWZzgZNM4h24KYDDDpxiruqRT0yeuir&#10;eV1/q0bANiIYS8TV+7emXBd856xJD86RTaJXkrmlErHEbY7VeqWbHerYefNOQ/8Di6D9wEOPUPc6&#10;afGK/i+o4A0CgUszA6EC57yxZQfe5qL+Y5tNp6Mtu7A4FI8y0f+DNb/2m/iIIk23MLGBWZAxUkNc&#10;zPtMDkP+MlPBfZbwcJTNTkkYLl5eL77W3DHcmi8XV4sia3X6OSKlHxaCyAclkV0pYun9T0o8kK9+&#10;XOHkND6f0rSdhG+VXH5Q20J7YMb86NIDB9fDqKTpfZRiZCOVpJdXjVYKTP0dFN/zjAzGIpZp74Zn&#10;lz7n5dbpWa5/AwAA//8DAFBLAwQUAAYACAAAACEAyuZV2d8AAAALAQAADwAAAGRycy9kb3ducmV2&#10;LnhtbEyPTU/DMAyG70j8h8hI3FhStlZtaTohEFcQ40PiljVeW9E4VZOt5d9jTuzo149eP662ixvE&#10;CafQe9KQrBQIpMbbnloN729PNzmIEA1ZM3hCDT8YYFtfXlSmtH6mVzztYiu4hEJpNHQxjqWUoenQ&#10;mbDyIxLvDn5yJvI4tdJOZuZyN8hbpTLpTE98oTMjPnTYfO+OTsPH8+Hrc6Ne2keXjrNflCRXSK2v&#10;r5b7OxARl/gPw58+q0PNTnt/JBvEoCFfpymjGrJNUoBgokjWnOw5ybMCZF3J8x/qXwAAAP//AwBQ&#10;SwECLQAUAAYACAAAACEAtoM4kv4AAADhAQAAEwAAAAAAAAAAAAAAAAAAAAAAW0NvbnRlbnRfVHlw&#10;ZXNdLnhtbFBLAQItABQABgAIAAAAIQA4/SH/1gAAAJQBAAALAAAAAAAAAAAAAAAAAC8BAABfcmVs&#10;cy8ucmVsc1BLAQItABQABgAIAAAAIQCsf47RfwEAAN4CAAAOAAAAAAAAAAAAAAAAAC4CAABkcnMv&#10;ZTJvRG9jLnhtbFBLAQItABQABgAIAAAAIQDK5lXZ3wAAAAsBAAAPAAAAAAAAAAAAAAAAANkDAABk&#10;cnMvZG93bnJldi54bWxQSwUGAAAAAAQABADzAAAA5QQAAAAA&#10;" filled="f" stroked="f">
                <v:textbox>
                  <w:txbxContent>
                    <w:p w14:paraId="41DB8806" w14:textId="77777777" w:rsidR="001F59AE" w:rsidRPr="00160E70" w:rsidRDefault="001F59AE" w:rsidP="001F59AE">
                      <w:pPr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160E70">
                        <w:rPr>
                          <w:rFonts w:ascii="Times New Roman" w:hAnsi="Times New Roman"/>
                          <w:sz w:val="16"/>
                          <w:szCs w:val="16"/>
                        </w:rPr>
                        <w:t>1-6 mo</w:t>
                      </w:r>
                    </w:p>
                  </w:txbxContent>
                </v:textbox>
              </v:shape>
            </w:pict>
          </mc:Fallback>
        </mc:AlternateContent>
      </w:r>
      <w:r w:rsidR="001F59AE" w:rsidRPr="0000319C">
        <w:rPr>
          <w:rFonts w:ascii="Times New Roman" w:eastAsia="Times New Roman" w:hAnsi="Times New Roman"/>
          <w:noProof/>
          <w:lang w:eastAsia="de-CH"/>
        </w:rPr>
        <w:drawing>
          <wp:inline distT="0" distB="0" distL="0" distR="0" wp14:anchorId="57615B61" wp14:editId="7603E244">
            <wp:extent cx="9858375" cy="5048250"/>
            <wp:effectExtent l="0" t="0" r="0" b="0"/>
            <wp:docPr id="69" name="Chart 69">
              <a:extLst xmlns:a="http://schemas.openxmlformats.org/drawingml/2006/main">
                <a:ext uri="{FF2B5EF4-FFF2-40B4-BE49-F238E27FC236}">
                  <a16:creationId xmlns:a16="http://schemas.microsoft.com/office/drawing/2014/main" id="{30A2330A-974E-4F04-B893-3E0A57CA45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AA5561D" w14:textId="780C3550" w:rsidR="00417977" w:rsidRDefault="00417977" w:rsidP="000B4CFE">
      <w:pPr>
        <w:spacing w:after="120" w:line="480" w:lineRule="auto"/>
        <w:rPr>
          <w:rFonts w:ascii="Times New Roman" w:eastAsia="Times New Roman" w:hAnsi="Times New Roman"/>
          <w:b/>
          <w:bCs/>
          <w:lang w:eastAsia="de-CH"/>
        </w:rPr>
        <w:sectPr w:rsidR="00417977" w:rsidSect="00417977">
          <w:pgSz w:w="16838" w:h="11906" w:orient="landscape" w:code="9"/>
          <w:pgMar w:top="1440" w:right="720" w:bottom="1440" w:left="720" w:header="706" w:footer="706" w:gutter="0"/>
          <w:cols w:space="708"/>
          <w:docGrid w:linePitch="360"/>
        </w:sectPr>
      </w:pPr>
    </w:p>
    <w:p w14:paraId="00C30942" w14:textId="6DC40B77" w:rsidR="000B4CFE" w:rsidRPr="000A51BD" w:rsidRDefault="000B4CFE" w:rsidP="000B4CFE">
      <w:pPr>
        <w:spacing w:after="120" w:line="480" w:lineRule="auto"/>
        <w:rPr>
          <w:rFonts w:ascii="Times New Roman" w:eastAsia="Times New Roman" w:hAnsi="Times New Roman"/>
          <w:b/>
          <w:bCs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lastRenderedPageBreak/>
        <w:t xml:space="preserve">Additional 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Figure </w:t>
      </w:r>
      <w:r>
        <w:rPr>
          <w:rFonts w:ascii="Times New Roman" w:eastAsia="Times New Roman" w:hAnsi="Times New Roman"/>
          <w:b/>
          <w:bCs/>
          <w:lang w:eastAsia="de-CH"/>
        </w:rPr>
        <w:t>3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a. Breast Cancer </w:t>
      </w:r>
      <w:r>
        <w:rPr>
          <w:rFonts w:ascii="Times New Roman" w:eastAsia="Times New Roman" w:hAnsi="Times New Roman"/>
          <w:b/>
          <w:bCs/>
          <w:lang w:eastAsia="de-CH"/>
        </w:rPr>
        <w:t xml:space="preserve">Mean Cancer-specific </w:t>
      </w:r>
      <w:r w:rsidRPr="000A51BD">
        <w:rPr>
          <w:rFonts w:ascii="Times New Roman" w:eastAsia="Times New Roman" w:hAnsi="Times New Roman"/>
          <w:b/>
          <w:bCs/>
          <w:lang w:eastAsia="de-CH"/>
        </w:rPr>
        <w:t>Cost by Stage</w:t>
      </w:r>
      <w:r>
        <w:rPr>
          <w:rFonts w:ascii="Times New Roman" w:eastAsia="Times New Roman" w:hAnsi="Times New Roman"/>
          <w:b/>
          <w:bCs/>
          <w:lang w:eastAsia="de-CH"/>
        </w:rPr>
        <w:t xml:space="preserve"> at Diagnosis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, </w:t>
      </w:r>
      <w:r>
        <w:rPr>
          <w:rFonts w:ascii="Times New Roman" w:eastAsia="Times New Roman" w:hAnsi="Times New Roman"/>
          <w:b/>
          <w:bCs/>
          <w:lang w:eastAsia="de-CH"/>
        </w:rPr>
        <w:t>Year 1-4 Post Diagnosis</w:t>
      </w:r>
    </w:p>
    <w:p w14:paraId="5546D928" w14:textId="77777777" w:rsidR="000B4CFE" w:rsidRDefault="000B4CFE" w:rsidP="000B4CFE">
      <w:pPr>
        <w:spacing w:after="120" w:line="480" w:lineRule="auto"/>
        <w:rPr>
          <w:rFonts w:ascii="Times New Roman" w:eastAsia="Times New Roman" w:hAnsi="Times New Roman"/>
          <w:lang w:eastAsia="de-CH"/>
        </w:rPr>
      </w:pPr>
      <w:r w:rsidRPr="0000319C">
        <w:rPr>
          <w:rFonts w:ascii="Times New Roman" w:eastAsia="Times New Roman" w:hAnsi="Times New Roman"/>
          <w:noProof/>
          <w:lang w:eastAsia="de-CH"/>
        </w:rPr>
        <w:drawing>
          <wp:inline distT="0" distB="0" distL="0" distR="0" wp14:anchorId="6213E6BA" wp14:editId="4AB2B804">
            <wp:extent cx="8839200" cy="4095750"/>
            <wp:effectExtent l="0" t="0" r="0" b="0"/>
            <wp:docPr id="27" name="Chart 27">
              <a:extLst xmlns:a="http://schemas.openxmlformats.org/drawingml/2006/main">
                <a:ext uri="{FF2B5EF4-FFF2-40B4-BE49-F238E27FC236}">
                  <a16:creationId xmlns:a16="http://schemas.microsoft.com/office/drawing/2014/main" id="{30A2330A-974E-4F04-B893-3E0A57CA45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1A05A582" w14:textId="77777777" w:rsidR="000B4CFE" w:rsidRDefault="000B4CFE" w:rsidP="000B4CFE">
      <w:pPr>
        <w:spacing w:after="120" w:line="480" w:lineRule="auto"/>
        <w:rPr>
          <w:rFonts w:ascii="Times New Roman" w:eastAsia="Times New Roman" w:hAnsi="Times New Roman"/>
          <w:lang w:eastAsia="de-CH"/>
        </w:rPr>
      </w:pPr>
    </w:p>
    <w:p w14:paraId="65AB203A" w14:textId="77777777" w:rsidR="000B4CFE" w:rsidRDefault="000B4CFE" w:rsidP="000B4CFE">
      <w:pPr>
        <w:spacing w:after="120" w:line="480" w:lineRule="auto"/>
        <w:rPr>
          <w:rFonts w:ascii="Times New Roman" w:eastAsia="Times New Roman" w:hAnsi="Times New Roman"/>
          <w:lang w:eastAsia="de-CH"/>
        </w:rPr>
      </w:pPr>
    </w:p>
    <w:p w14:paraId="71002D28" w14:textId="12A22AE7" w:rsidR="000B4CFE" w:rsidRDefault="000B4CFE" w:rsidP="000B4CFE">
      <w:pPr>
        <w:suppressLineNumbers/>
        <w:spacing w:after="120" w:line="480" w:lineRule="auto"/>
        <w:rPr>
          <w:rFonts w:ascii="Times New Roman" w:eastAsia="Times New Roman" w:hAnsi="Times New Roman"/>
          <w:b/>
          <w:bCs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lastRenderedPageBreak/>
        <w:t xml:space="preserve">Additional 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Figure </w:t>
      </w:r>
      <w:r>
        <w:rPr>
          <w:rFonts w:ascii="Times New Roman" w:eastAsia="Times New Roman" w:hAnsi="Times New Roman"/>
          <w:b/>
          <w:bCs/>
          <w:lang w:eastAsia="de-CH"/>
        </w:rPr>
        <w:t xml:space="preserve">3b. Cervical 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Cancer </w:t>
      </w:r>
      <w:r>
        <w:rPr>
          <w:rFonts w:ascii="Times New Roman" w:eastAsia="Times New Roman" w:hAnsi="Times New Roman"/>
          <w:b/>
          <w:bCs/>
          <w:lang w:eastAsia="de-CH"/>
        </w:rPr>
        <w:t xml:space="preserve">Mean Cancer-specific </w:t>
      </w:r>
      <w:r w:rsidRPr="000A51BD">
        <w:rPr>
          <w:rFonts w:ascii="Times New Roman" w:eastAsia="Times New Roman" w:hAnsi="Times New Roman"/>
          <w:b/>
          <w:bCs/>
          <w:lang w:eastAsia="de-CH"/>
        </w:rPr>
        <w:t>Cost by Stage</w:t>
      </w:r>
      <w:r>
        <w:rPr>
          <w:rFonts w:ascii="Times New Roman" w:eastAsia="Times New Roman" w:hAnsi="Times New Roman"/>
          <w:b/>
          <w:bCs/>
          <w:lang w:eastAsia="de-CH"/>
        </w:rPr>
        <w:t xml:space="preserve"> at Diagnosis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, </w:t>
      </w:r>
      <w:r>
        <w:rPr>
          <w:rFonts w:ascii="Times New Roman" w:eastAsia="Times New Roman" w:hAnsi="Times New Roman"/>
          <w:b/>
          <w:bCs/>
          <w:lang w:eastAsia="de-CH"/>
        </w:rPr>
        <w:t>Year 1-4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 Post Diagnosis</w:t>
      </w:r>
    </w:p>
    <w:p w14:paraId="2ED13A70" w14:textId="77777777" w:rsidR="000B4CFE" w:rsidRDefault="000B4CFE" w:rsidP="000B4CFE">
      <w:pPr>
        <w:suppressLineNumbers/>
        <w:spacing w:after="120" w:line="480" w:lineRule="auto"/>
        <w:rPr>
          <w:rFonts w:ascii="Times New Roman" w:eastAsia="Times New Roman" w:hAnsi="Times New Roman"/>
          <w:lang w:eastAsia="de-CH"/>
        </w:rPr>
      </w:pPr>
      <w:r w:rsidRPr="0000319C">
        <w:rPr>
          <w:rFonts w:ascii="Times New Roman" w:eastAsia="Times New Roman" w:hAnsi="Times New Roman"/>
          <w:noProof/>
          <w:lang w:eastAsia="de-CH"/>
        </w:rPr>
        <w:drawing>
          <wp:inline distT="0" distB="0" distL="0" distR="0" wp14:anchorId="50EDD744" wp14:editId="4EFC9090">
            <wp:extent cx="8839200" cy="4095750"/>
            <wp:effectExtent l="0" t="0" r="0" b="0"/>
            <wp:docPr id="28" name="Chart 28">
              <a:extLst xmlns:a="http://schemas.openxmlformats.org/drawingml/2006/main">
                <a:ext uri="{FF2B5EF4-FFF2-40B4-BE49-F238E27FC236}">
                  <a16:creationId xmlns:a16="http://schemas.microsoft.com/office/drawing/2014/main" id="{30A2330A-974E-4F04-B893-3E0A57CA45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2BBBAB89" w14:textId="77777777" w:rsidR="000B4CFE" w:rsidRDefault="000B4CFE" w:rsidP="000B4CFE">
      <w:pPr>
        <w:suppressLineNumbers/>
        <w:spacing w:after="120" w:line="480" w:lineRule="auto"/>
        <w:rPr>
          <w:rFonts w:ascii="Times New Roman" w:eastAsia="Times New Roman" w:hAnsi="Times New Roman"/>
          <w:lang w:eastAsia="de-CH"/>
        </w:rPr>
      </w:pPr>
    </w:p>
    <w:p w14:paraId="59B0803C" w14:textId="77777777" w:rsidR="000B4CFE" w:rsidRDefault="000B4CFE" w:rsidP="000B4CFE">
      <w:pPr>
        <w:suppressLineNumbers/>
        <w:spacing w:after="0" w:line="240" w:lineRule="auto"/>
        <w:rPr>
          <w:rFonts w:ascii="Times New Roman" w:eastAsia="Times New Roman" w:hAnsi="Times New Roman"/>
          <w:b/>
          <w:bCs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br w:type="page"/>
      </w:r>
    </w:p>
    <w:p w14:paraId="633452FD" w14:textId="3F2954FF" w:rsidR="000B4CFE" w:rsidRPr="000A51BD" w:rsidRDefault="000B4CFE" w:rsidP="000B4CFE">
      <w:pPr>
        <w:spacing w:after="120" w:line="480" w:lineRule="auto"/>
        <w:rPr>
          <w:rFonts w:ascii="Times New Roman" w:eastAsia="Times New Roman" w:hAnsi="Times New Roman"/>
          <w:b/>
          <w:bCs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lastRenderedPageBreak/>
        <w:t xml:space="preserve">Additional 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Figure </w:t>
      </w:r>
      <w:r>
        <w:rPr>
          <w:rFonts w:ascii="Times New Roman" w:eastAsia="Times New Roman" w:hAnsi="Times New Roman"/>
          <w:b/>
          <w:bCs/>
          <w:lang w:eastAsia="de-CH"/>
        </w:rPr>
        <w:t>3c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. </w:t>
      </w:r>
      <w:r>
        <w:rPr>
          <w:rFonts w:ascii="Times New Roman" w:eastAsia="Times New Roman" w:hAnsi="Times New Roman"/>
          <w:b/>
          <w:bCs/>
          <w:lang w:eastAsia="de-CH"/>
        </w:rPr>
        <w:t>Colorectal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 Cancer </w:t>
      </w:r>
      <w:r>
        <w:rPr>
          <w:rFonts w:ascii="Times New Roman" w:eastAsia="Times New Roman" w:hAnsi="Times New Roman"/>
          <w:b/>
          <w:bCs/>
          <w:lang w:eastAsia="de-CH"/>
        </w:rPr>
        <w:t xml:space="preserve">Mean Cancer-specific </w:t>
      </w:r>
      <w:r w:rsidRPr="000A51BD">
        <w:rPr>
          <w:rFonts w:ascii="Times New Roman" w:eastAsia="Times New Roman" w:hAnsi="Times New Roman"/>
          <w:b/>
          <w:bCs/>
          <w:lang w:eastAsia="de-CH"/>
        </w:rPr>
        <w:t>Cost by Stage</w:t>
      </w:r>
      <w:r>
        <w:rPr>
          <w:rFonts w:ascii="Times New Roman" w:eastAsia="Times New Roman" w:hAnsi="Times New Roman"/>
          <w:b/>
          <w:bCs/>
          <w:lang w:eastAsia="de-CH"/>
        </w:rPr>
        <w:t xml:space="preserve"> at Diagnosis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, </w:t>
      </w:r>
      <w:r>
        <w:rPr>
          <w:rFonts w:ascii="Times New Roman" w:eastAsia="Times New Roman" w:hAnsi="Times New Roman"/>
          <w:b/>
          <w:bCs/>
          <w:lang w:eastAsia="de-CH"/>
        </w:rPr>
        <w:t>Year 1-4 Post Diagnosis</w:t>
      </w:r>
    </w:p>
    <w:p w14:paraId="6960A1E7" w14:textId="77777777" w:rsidR="000B4CFE" w:rsidRDefault="000B4CFE" w:rsidP="000B4CFE">
      <w:pPr>
        <w:spacing w:after="120" w:line="480" w:lineRule="auto"/>
        <w:rPr>
          <w:rFonts w:ascii="Times New Roman" w:eastAsia="Times New Roman" w:hAnsi="Times New Roman"/>
          <w:lang w:eastAsia="de-CH"/>
        </w:rPr>
      </w:pPr>
      <w:r w:rsidRPr="0000319C">
        <w:rPr>
          <w:rFonts w:ascii="Times New Roman" w:eastAsia="Times New Roman" w:hAnsi="Times New Roman"/>
          <w:noProof/>
          <w:lang w:eastAsia="de-CH"/>
        </w:rPr>
        <w:drawing>
          <wp:inline distT="0" distB="0" distL="0" distR="0" wp14:anchorId="67BA6B15" wp14:editId="09F8EA86">
            <wp:extent cx="8820150" cy="3848100"/>
            <wp:effectExtent l="0" t="0" r="0" b="0"/>
            <wp:docPr id="29" name="Chart 29">
              <a:extLst xmlns:a="http://schemas.openxmlformats.org/drawingml/2006/main">
                <a:ext uri="{FF2B5EF4-FFF2-40B4-BE49-F238E27FC236}">
                  <a16:creationId xmlns:a16="http://schemas.microsoft.com/office/drawing/2014/main" id="{30A2330A-974E-4F04-B893-3E0A57CA45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3B300DA2" w14:textId="77777777" w:rsidR="000B4CFE" w:rsidRDefault="000B4CFE" w:rsidP="000B4CFE">
      <w:pPr>
        <w:spacing w:after="120" w:line="480" w:lineRule="auto"/>
        <w:rPr>
          <w:rFonts w:ascii="Times New Roman" w:eastAsia="Times New Roman" w:hAnsi="Times New Roman"/>
          <w:lang w:eastAsia="de-CH"/>
        </w:rPr>
      </w:pPr>
    </w:p>
    <w:p w14:paraId="3D87DD36" w14:textId="77777777" w:rsidR="000B4CFE" w:rsidRDefault="000B4CFE" w:rsidP="000B4CFE">
      <w:pPr>
        <w:spacing w:after="120" w:line="480" w:lineRule="auto"/>
        <w:rPr>
          <w:rFonts w:ascii="Times New Roman" w:eastAsia="Times New Roman" w:hAnsi="Times New Roman"/>
          <w:lang w:eastAsia="de-CH"/>
        </w:rPr>
      </w:pPr>
    </w:p>
    <w:p w14:paraId="203E46E6" w14:textId="77777777" w:rsidR="000B4CFE" w:rsidRDefault="000B4CFE" w:rsidP="000B4CFE">
      <w:pPr>
        <w:spacing w:after="120" w:line="480" w:lineRule="auto"/>
        <w:rPr>
          <w:rFonts w:ascii="Times New Roman" w:eastAsia="Times New Roman" w:hAnsi="Times New Roman"/>
          <w:lang w:eastAsia="de-CH"/>
        </w:rPr>
      </w:pPr>
    </w:p>
    <w:p w14:paraId="103296B6" w14:textId="6C4A9BC7" w:rsidR="000B4CFE" w:rsidRPr="000A51BD" w:rsidRDefault="000B4CFE" w:rsidP="000B4CFE">
      <w:pPr>
        <w:spacing w:after="120" w:line="480" w:lineRule="auto"/>
        <w:rPr>
          <w:rFonts w:ascii="Times New Roman" w:eastAsia="Times New Roman" w:hAnsi="Times New Roman"/>
          <w:b/>
          <w:bCs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lastRenderedPageBreak/>
        <w:t xml:space="preserve">Additional 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Figure </w:t>
      </w:r>
      <w:r>
        <w:rPr>
          <w:rFonts w:ascii="Times New Roman" w:eastAsia="Times New Roman" w:hAnsi="Times New Roman"/>
          <w:b/>
          <w:bCs/>
          <w:lang w:eastAsia="de-CH"/>
        </w:rPr>
        <w:t>3d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. </w:t>
      </w:r>
      <w:r>
        <w:rPr>
          <w:rFonts w:ascii="Times New Roman" w:eastAsia="Times New Roman" w:hAnsi="Times New Roman"/>
          <w:b/>
          <w:bCs/>
          <w:lang w:eastAsia="de-CH"/>
        </w:rPr>
        <w:t>Lung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 Cancer </w:t>
      </w:r>
      <w:r>
        <w:rPr>
          <w:rFonts w:ascii="Times New Roman" w:eastAsia="Times New Roman" w:hAnsi="Times New Roman"/>
          <w:b/>
          <w:bCs/>
          <w:lang w:eastAsia="de-CH"/>
        </w:rPr>
        <w:t xml:space="preserve">Mean Cancer-specific </w:t>
      </w:r>
      <w:r w:rsidRPr="000A51BD">
        <w:rPr>
          <w:rFonts w:ascii="Times New Roman" w:eastAsia="Times New Roman" w:hAnsi="Times New Roman"/>
          <w:b/>
          <w:bCs/>
          <w:lang w:eastAsia="de-CH"/>
        </w:rPr>
        <w:t>Cost by Stage</w:t>
      </w:r>
      <w:r>
        <w:rPr>
          <w:rFonts w:ascii="Times New Roman" w:eastAsia="Times New Roman" w:hAnsi="Times New Roman"/>
          <w:b/>
          <w:bCs/>
          <w:lang w:eastAsia="de-CH"/>
        </w:rPr>
        <w:t xml:space="preserve"> at Diagnosis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, </w:t>
      </w:r>
      <w:r>
        <w:rPr>
          <w:rFonts w:ascii="Times New Roman" w:eastAsia="Times New Roman" w:hAnsi="Times New Roman"/>
          <w:b/>
          <w:bCs/>
          <w:lang w:eastAsia="de-CH"/>
        </w:rPr>
        <w:t>Year 1-4 Post Diagnosis</w:t>
      </w:r>
    </w:p>
    <w:p w14:paraId="7FCC7D95" w14:textId="77777777" w:rsidR="000B4CFE" w:rsidRDefault="000B4CFE" w:rsidP="000B4CFE">
      <w:pPr>
        <w:spacing w:after="120" w:line="480" w:lineRule="auto"/>
        <w:rPr>
          <w:rFonts w:ascii="Times New Roman" w:eastAsia="Times New Roman" w:hAnsi="Times New Roman"/>
          <w:lang w:eastAsia="de-CH"/>
        </w:rPr>
      </w:pPr>
      <w:r w:rsidRPr="0000319C">
        <w:rPr>
          <w:rFonts w:ascii="Times New Roman" w:eastAsia="Times New Roman" w:hAnsi="Times New Roman"/>
          <w:noProof/>
          <w:lang w:eastAsia="de-CH"/>
        </w:rPr>
        <w:drawing>
          <wp:inline distT="0" distB="0" distL="0" distR="0" wp14:anchorId="3A335017" wp14:editId="599BC2AB">
            <wp:extent cx="8829675" cy="4038600"/>
            <wp:effectExtent l="0" t="0" r="0" b="0"/>
            <wp:docPr id="35" name="Chart 35">
              <a:extLst xmlns:a="http://schemas.openxmlformats.org/drawingml/2006/main">
                <a:ext uri="{FF2B5EF4-FFF2-40B4-BE49-F238E27FC236}">
                  <a16:creationId xmlns:a16="http://schemas.microsoft.com/office/drawing/2014/main" id="{30A2330A-974E-4F04-B893-3E0A57CA45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62FAC98B" w14:textId="77777777" w:rsidR="000B4CFE" w:rsidRDefault="000B4CFE" w:rsidP="000B4CFE">
      <w:pPr>
        <w:spacing w:after="120" w:line="480" w:lineRule="auto"/>
        <w:rPr>
          <w:rFonts w:ascii="Times New Roman" w:eastAsia="Times New Roman" w:hAnsi="Times New Roman"/>
          <w:lang w:eastAsia="de-CH"/>
        </w:rPr>
      </w:pPr>
    </w:p>
    <w:p w14:paraId="4A12C29F" w14:textId="77777777" w:rsidR="000B4CFE" w:rsidRDefault="000B4CFE" w:rsidP="000B4CFE">
      <w:pPr>
        <w:spacing w:after="120" w:line="480" w:lineRule="auto"/>
        <w:rPr>
          <w:rFonts w:ascii="Times New Roman" w:eastAsia="Times New Roman" w:hAnsi="Times New Roman"/>
          <w:lang w:eastAsia="de-CH"/>
        </w:rPr>
      </w:pPr>
    </w:p>
    <w:p w14:paraId="4CC12188" w14:textId="5CE2F1F1" w:rsidR="000B4CFE" w:rsidRPr="000A51BD" w:rsidRDefault="000B4CFE" w:rsidP="000B4CFE">
      <w:pPr>
        <w:spacing w:after="120" w:line="480" w:lineRule="auto"/>
        <w:rPr>
          <w:rFonts w:ascii="Times New Roman" w:eastAsia="Times New Roman" w:hAnsi="Times New Roman"/>
          <w:b/>
          <w:bCs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lastRenderedPageBreak/>
        <w:t xml:space="preserve">Additional 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Figure </w:t>
      </w:r>
      <w:r>
        <w:rPr>
          <w:rFonts w:ascii="Times New Roman" w:eastAsia="Times New Roman" w:hAnsi="Times New Roman"/>
          <w:b/>
          <w:bCs/>
          <w:lang w:eastAsia="de-CH"/>
        </w:rPr>
        <w:t>3e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. </w:t>
      </w:r>
      <w:r>
        <w:rPr>
          <w:rFonts w:ascii="Times New Roman" w:eastAsia="Times New Roman" w:hAnsi="Times New Roman"/>
          <w:b/>
          <w:bCs/>
          <w:lang w:eastAsia="de-CH"/>
        </w:rPr>
        <w:t>Ovarian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 Cancer </w:t>
      </w:r>
      <w:r>
        <w:rPr>
          <w:rFonts w:ascii="Times New Roman" w:eastAsia="Times New Roman" w:hAnsi="Times New Roman"/>
          <w:b/>
          <w:bCs/>
          <w:lang w:eastAsia="de-CH"/>
        </w:rPr>
        <w:t xml:space="preserve">Mean Cancer-specific </w:t>
      </w:r>
      <w:r w:rsidRPr="000A51BD">
        <w:rPr>
          <w:rFonts w:ascii="Times New Roman" w:eastAsia="Times New Roman" w:hAnsi="Times New Roman"/>
          <w:b/>
          <w:bCs/>
          <w:lang w:eastAsia="de-CH"/>
        </w:rPr>
        <w:t>Cost by Stage</w:t>
      </w:r>
      <w:r>
        <w:rPr>
          <w:rFonts w:ascii="Times New Roman" w:eastAsia="Times New Roman" w:hAnsi="Times New Roman"/>
          <w:b/>
          <w:bCs/>
          <w:lang w:eastAsia="de-CH"/>
        </w:rPr>
        <w:t xml:space="preserve"> at Diagnosis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, </w:t>
      </w:r>
      <w:r>
        <w:rPr>
          <w:rFonts w:ascii="Times New Roman" w:eastAsia="Times New Roman" w:hAnsi="Times New Roman"/>
          <w:b/>
          <w:bCs/>
          <w:lang w:eastAsia="de-CH"/>
        </w:rPr>
        <w:t>Year 1-4 Post Diagnosis</w:t>
      </w:r>
    </w:p>
    <w:p w14:paraId="28303B18" w14:textId="77777777" w:rsidR="000B4CFE" w:rsidRDefault="000B4CFE" w:rsidP="000B4CFE">
      <w:pPr>
        <w:spacing w:after="120" w:line="480" w:lineRule="auto"/>
        <w:rPr>
          <w:rFonts w:ascii="Times New Roman" w:eastAsia="Times New Roman" w:hAnsi="Times New Roman"/>
          <w:lang w:eastAsia="de-CH"/>
        </w:rPr>
      </w:pPr>
      <w:r w:rsidRPr="0000319C">
        <w:rPr>
          <w:rFonts w:ascii="Times New Roman" w:eastAsia="Times New Roman" w:hAnsi="Times New Roman"/>
          <w:noProof/>
          <w:lang w:eastAsia="de-CH"/>
        </w:rPr>
        <w:drawing>
          <wp:inline distT="0" distB="0" distL="0" distR="0" wp14:anchorId="1E544AD7" wp14:editId="5B83B091">
            <wp:extent cx="8867775" cy="4533900"/>
            <wp:effectExtent l="0" t="0" r="0" b="0"/>
            <wp:docPr id="38" name="Chart 38">
              <a:extLst xmlns:a="http://schemas.openxmlformats.org/drawingml/2006/main">
                <a:ext uri="{FF2B5EF4-FFF2-40B4-BE49-F238E27FC236}">
                  <a16:creationId xmlns:a16="http://schemas.microsoft.com/office/drawing/2014/main" id="{30A2330A-974E-4F04-B893-3E0A57CA45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5D57D5A5" w14:textId="77777777" w:rsidR="000B4CFE" w:rsidRDefault="000B4CFE" w:rsidP="000B4CFE">
      <w:pPr>
        <w:spacing w:after="120" w:line="480" w:lineRule="auto"/>
        <w:rPr>
          <w:rFonts w:ascii="Times New Roman" w:eastAsia="Times New Roman" w:hAnsi="Times New Roman"/>
          <w:b/>
          <w:bCs/>
          <w:lang w:eastAsia="de-CH"/>
        </w:rPr>
      </w:pPr>
    </w:p>
    <w:p w14:paraId="0DABF130" w14:textId="79D9444F" w:rsidR="000B4CFE" w:rsidRPr="000A51BD" w:rsidRDefault="000B4CFE" w:rsidP="000B4CFE">
      <w:pPr>
        <w:spacing w:after="120" w:line="480" w:lineRule="auto"/>
        <w:rPr>
          <w:rFonts w:ascii="Times New Roman" w:eastAsia="Times New Roman" w:hAnsi="Times New Roman"/>
          <w:b/>
          <w:bCs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lastRenderedPageBreak/>
        <w:t xml:space="preserve">Additional 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Figure </w:t>
      </w:r>
      <w:r>
        <w:rPr>
          <w:rFonts w:ascii="Times New Roman" w:eastAsia="Times New Roman" w:hAnsi="Times New Roman"/>
          <w:b/>
          <w:bCs/>
          <w:lang w:eastAsia="de-CH"/>
        </w:rPr>
        <w:t>3f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. </w:t>
      </w:r>
      <w:r>
        <w:rPr>
          <w:rFonts w:ascii="Times New Roman" w:eastAsia="Times New Roman" w:hAnsi="Times New Roman"/>
          <w:b/>
          <w:bCs/>
          <w:lang w:eastAsia="de-CH"/>
        </w:rPr>
        <w:t>Prostate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 Cancer </w:t>
      </w:r>
      <w:r>
        <w:rPr>
          <w:rFonts w:ascii="Times New Roman" w:eastAsia="Times New Roman" w:hAnsi="Times New Roman"/>
          <w:b/>
          <w:bCs/>
          <w:lang w:eastAsia="de-CH"/>
        </w:rPr>
        <w:t xml:space="preserve">Mean Cancer-specific </w:t>
      </w:r>
      <w:r w:rsidRPr="000A51BD">
        <w:rPr>
          <w:rFonts w:ascii="Times New Roman" w:eastAsia="Times New Roman" w:hAnsi="Times New Roman"/>
          <w:b/>
          <w:bCs/>
          <w:lang w:eastAsia="de-CH"/>
        </w:rPr>
        <w:t>Cost by Stage</w:t>
      </w:r>
      <w:r>
        <w:rPr>
          <w:rFonts w:ascii="Times New Roman" w:eastAsia="Times New Roman" w:hAnsi="Times New Roman"/>
          <w:b/>
          <w:bCs/>
          <w:lang w:eastAsia="de-CH"/>
        </w:rPr>
        <w:t xml:space="preserve"> at Diagnosis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, </w:t>
      </w:r>
      <w:r>
        <w:rPr>
          <w:rFonts w:ascii="Times New Roman" w:eastAsia="Times New Roman" w:hAnsi="Times New Roman"/>
          <w:b/>
          <w:bCs/>
          <w:lang w:eastAsia="de-CH"/>
        </w:rPr>
        <w:t>Year 1-4 Post Diagnosis</w:t>
      </w:r>
    </w:p>
    <w:p w14:paraId="1850748A" w14:textId="77777777" w:rsidR="000B4CFE" w:rsidRDefault="000B4CFE" w:rsidP="000B4CFE">
      <w:pPr>
        <w:spacing w:after="120" w:line="480" w:lineRule="auto"/>
        <w:rPr>
          <w:rFonts w:ascii="Times New Roman" w:eastAsia="Times New Roman" w:hAnsi="Times New Roman"/>
          <w:lang w:eastAsia="de-CH"/>
        </w:rPr>
      </w:pPr>
      <w:r w:rsidRPr="0000319C">
        <w:rPr>
          <w:rFonts w:ascii="Times New Roman" w:eastAsia="Times New Roman" w:hAnsi="Times New Roman"/>
          <w:noProof/>
          <w:lang w:eastAsia="de-CH"/>
        </w:rPr>
        <w:drawing>
          <wp:inline distT="0" distB="0" distL="0" distR="0" wp14:anchorId="68BBC10E" wp14:editId="1F16FC84">
            <wp:extent cx="8867775" cy="4533900"/>
            <wp:effectExtent l="0" t="0" r="0" b="0"/>
            <wp:docPr id="39" name="Chart 39">
              <a:extLst xmlns:a="http://schemas.openxmlformats.org/drawingml/2006/main">
                <a:ext uri="{FF2B5EF4-FFF2-40B4-BE49-F238E27FC236}">
                  <a16:creationId xmlns:a16="http://schemas.microsoft.com/office/drawing/2014/main" id="{30A2330A-974E-4F04-B893-3E0A57CA45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61938B27" w14:textId="77777777" w:rsidR="000B4CFE" w:rsidRDefault="000B4CFE" w:rsidP="000B4CFE">
      <w:pPr>
        <w:spacing w:after="120" w:line="480" w:lineRule="auto"/>
        <w:rPr>
          <w:rFonts w:ascii="Times New Roman" w:eastAsia="Times New Roman" w:hAnsi="Times New Roman"/>
          <w:b/>
          <w:bCs/>
          <w:lang w:eastAsia="de-CH"/>
        </w:rPr>
        <w:sectPr w:rsidR="000B4CFE" w:rsidSect="00417977">
          <w:pgSz w:w="16838" w:h="11906" w:orient="landscape" w:code="9"/>
          <w:pgMar w:top="1440" w:right="1440" w:bottom="1440" w:left="1440" w:header="706" w:footer="706" w:gutter="0"/>
          <w:cols w:space="708"/>
          <w:docGrid w:linePitch="360"/>
        </w:sectPr>
      </w:pPr>
    </w:p>
    <w:p w14:paraId="744E39C5" w14:textId="77777777" w:rsidR="000B4CFE" w:rsidRDefault="000B4CFE" w:rsidP="000B4CFE">
      <w:pPr>
        <w:spacing w:after="120" w:line="480" w:lineRule="auto"/>
        <w:rPr>
          <w:rFonts w:ascii="Times New Roman" w:eastAsia="Times New Roman" w:hAnsi="Times New Roman"/>
          <w:b/>
          <w:bCs/>
          <w:lang w:eastAsia="de-CH"/>
        </w:rPr>
        <w:sectPr w:rsidR="000B4CFE" w:rsidSect="0000346F">
          <w:type w:val="continuous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42925F9D" w14:textId="4B8B84D9" w:rsidR="00BD49D9" w:rsidRDefault="009F2CC1" w:rsidP="000B4CFE">
      <w:pPr>
        <w:spacing w:after="120" w:line="480" w:lineRule="auto"/>
        <w:rPr>
          <w:rFonts w:ascii="Times New Roman" w:eastAsia="Times New Roman" w:hAnsi="Times New Roman"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lastRenderedPageBreak/>
        <w:t>Additional</w:t>
      </w:r>
      <w:r w:rsidR="00BD49D9">
        <w:rPr>
          <w:rFonts w:ascii="Times New Roman" w:eastAsia="Times New Roman" w:hAnsi="Times New Roman"/>
          <w:b/>
          <w:bCs/>
          <w:lang w:eastAsia="de-CH"/>
        </w:rPr>
        <w:t xml:space="preserve"> Figure </w:t>
      </w:r>
      <w:r w:rsidR="000B4CFE">
        <w:rPr>
          <w:rFonts w:ascii="Times New Roman" w:eastAsia="Times New Roman" w:hAnsi="Times New Roman"/>
          <w:b/>
          <w:bCs/>
          <w:lang w:eastAsia="de-CH"/>
        </w:rPr>
        <w:t>4a</w:t>
      </w:r>
      <w:r w:rsidR="00BD49D9">
        <w:rPr>
          <w:rFonts w:ascii="Times New Roman" w:eastAsia="Times New Roman" w:hAnsi="Times New Roman"/>
          <w:b/>
          <w:bCs/>
          <w:lang w:eastAsia="de-CH"/>
        </w:rPr>
        <w:t xml:space="preserve">. Breast </w:t>
      </w:r>
      <w:r w:rsidR="00BD49D9" w:rsidRPr="000A51BD">
        <w:rPr>
          <w:rFonts w:ascii="Times New Roman" w:eastAsia="Times New Roman" w:hAnsi="Times New Roman"/>
          <w:b/>
          <w:bCs/>
          <w:lang w:eastAsia="de-CH"/>
        </w:rPr>
        <w:t xml:space="preserve">Cancer </w:t>
      </w:r>
      <w:r w:rsidR="00BD49D9">
        <w:rPr>
          <w:rFonts w:ascii="Times New Roman" w:eastAsia="Times New Roman" w:hAnsi="Times New Roman"/>
          <w:b/>
          <w:bCs/>
          <w:lang w:eastAsia="de-CH"/>
        </w:rPr>
        <w:t xml:space="preserve">Mean Cancer-specific </w:t>
      </w:r>
      <w:r w:rsidR="00BD49D9" w:rsidRPr="000A51BD">
        <w:rPr>
          <w:rFonts w:ascii="Times New Roman" w:eastAsia="Times New Roman" w:hAnsi="Times New Roman"/>
          <w:b/>
          <w:bCs/>
          <w:lang w:eastAsia="de-CH"/>
        </w:rPr>
        <w:t>Cost by Stage</w:t>
      </w:r>
      <w:r w:rsidR="00424148">
        <w:rPr>
          <w:rFonts w:ascii="Times New Roman" w:eastAsia="Times New Roman" w:hAnsi="Times New Roman"/>
          <w:b/>
          <w:bCs/>
          <w:lang w:eastAsia="de-CH"/>
        </w:rPr>
        <w:t xml:space="preserve"> at Diagnosis</w:t>
      </w:r>
      <w:r w:rsidR="00BD49D9" w:rsidRPr="000A51BD">
        <w:rPr>
          <w:rFonts w:ascii="Times New Roman" w:eastAsia="Times New Roman" w:hAnsi="Times New Roman"/>
          <w:b/>
          <w:bCs/>
          <w:lang w:eastAsia="de-CH"/>
        </w:rPr>
        <w:t xml:space="preserve">, </w:t>
      </w:r>
      <w:r w:rsidR="00BD49D9">
        <w:rPr>
          <w:rFonts w:ascii="Times New Roman" w:eastAsia="Times New Roman" w:hAnsi="Times New Roman"/>
          <w:b/>
          <w:bCs/>
          <w:lang w:eastAsia="de-CH"/>
        </w:rPr>
        <w:t>Cumulative Through Year 4</w:t>
      </w:r>
      <w:r w:rsidR="00BD49D9" w:rsidRPr="000A51BD">
        <w:rPr>
          <w:rFonts w:ascii="Times New Roman" w:eastAsia="Times New Roman" w:hAnsi="Times New Roman"/>
          <w:b/>
          <w:bCs/>
          <w:lang w:eastAsia="de-CH"/>
        </w:rPr>
        <w:t xml:space="preserve"> Post Diagnosis</w:t>
      </w:r>
    </w:p>
    <w:p w14:paraId="046AE766" w14:textId="77777777" w:rsidR="00BD49D9" w:rsidRDefault="00BD49D9" w:rsidP="00BD49D9">
      <w:pPr>
        <w:spacing w:after="120" w:line="480" w:lineRule="auto"/>
        <w:jc w:val="center"/>
        <w:rPr>
          <w:rFonts w:ascii="Times New Roman" w:eastAsia="Times New Roman" w:hAnsi="Times New Roman"/>
          <w:lang w:eastAsia="de-CH"/>
        </w:rPr>
      </w:pPr>
      <w:r w:rsidRPr="00673D99">
        <w:rPr>
          <w:rFonts w:ascii="Times New Roman" w:eastAsia="Times New Roman" w:hAnsi="Times New Roman"/>
          <w:noProof/>
          <w:lang w:eastAsia="de-CH"/>
        </w:rPr>
        <w:drawing>
          <wp:inline distT="0" distB="0" distL="0" distR="0" wp14:anchorId="45A2A888" wp14:editId="48BEDF7F">
            <wp:extent cx="8722360" cy="4581525"/>
            <wp:effectExtent l="0" t="0" r="2540" b="0"/>
            <wp:docPr id="70" name="Chart 70">
              <a:extLst xmlns:a="http://schemas.openxmlformats.org/drawingml/2006/main">
                <a:ext uri="{FF2B5EF4-FFF2-40B4-BE49-F238E27FC236}">
                  <a16:creationId xmlns:a16="http://schemas.microsoft.com/office/drawing/2014/main" id="{30A2330A-974E-4F04-B893-3E0A57CA45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694D9F66" w14:textId="77777777" w:rsidR="00BD49D9" w:rsidRDefault="00BD49D9">
      <w:pPr>
        <w:spacing w:after="0" w:line="240" w:lineRule="auto"/>
        <w:rPr>
          <w:rFonts w:ascii="Times New Roman" w:eastAsia="Times New Roman" w:hAnsi="Times New Roman"/>
          <w:b/>
          <w:bCs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br w:type="page"/>
      </w:r>
    </w:p>
    <w:p w14:paraId="143BF3F9" w14:textId="02EAC9CA" w:rsidR="00BD49D9" w:rsidRDefault="009F2CC1" w:rsidP="00BD49D9">
      <w:pPr>
        <w:spacing w:after="120" w:line="480" w:lineRule="auto"/>
        <w:rPr>
          <w:rFonts w:ascii="Times New Roman" w:eastAsia="Times New Roman" w:hAnsi="Times New Roman"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lastRenderedPageBreak/>
        <w:t>Additional</w:t>
      </w:r>
      <w:r w:rsidR="00BD49D9">
        <w:rPr>
          <w:rFonts w:ascii="Times New Roman" w:eastAsia="Times New Roman" w:hAnsi="Times New Roman"/>
          <w:b/>
          <w:bCs/>
          <w:lang w:eastAsia="de-CH"/>
        </w:rPr>
        <w:t xml:space="preserve"> Figure </w:t>
      </w:r>
      <w:r w:rsidR="000B4CFE">
        <w:rPr>
          <w:rFonts w:ascii="Times New Roman" w:eastAsia="Times New Roman" w:hAnsi="Times New Roman"/>
          <w:b/>
          <w:bCs/>
          <w:lang w:eastAsia="de-CH"/>
        </w:rPr>
        <w:t>4b</w:t>
      </w:r>
      <w:r w:rsidR="00BD49D9">
        <w:rPr>
          <w:rFonts w:ascii="Times New Roman" w:eastAsia="Times New Roman" w:hAnsi="Times New Roman"/>
          <w:b/>
          <w:bCs/>
          <w:lang w:eastAsia="de-CH"/>
        </w:rPr>
        <w:t xml:space="preserve">. Cervical </w:t>
      </w:r>
      <w:r w:rsidR="00BD49D9" w:rsidRPr="000A51BD">
        <w:rPr>
          <w:rFonts w:ascii="Times New Roman" w:eastAsia="Times New Roman" w:hAnsi="Times New Roman"/>
          <w:b/>
          <w:bCs/>
          <w:lang w:eastAsia="de-CH"/>
        </w:rPr>
        <w:t xml:space="preserve">Cancer </w:t>
      </w:r>
      <w:r w:rsidR="00BD49D9">
        <w:rPr>
          <w:rFonts w:ascii="Times New Roman" w:eastAsia="Times New Roman" w:hAnsi="Times New Roman"/>
          <w:b/>
          <w:bCs/>
          <w:lang w:eastAsia="de-CH"/>
        </w:rPr>
        <w:t xml:space="preserve">Mean Cancer-Specific </w:t>
      </w:r>
      <w:r w:rsidR="00BD49D9" w:rsidRPr="000A51BD">
        <w:rPr>
          <w:rFonts w:ascii="Times New Roman" w:eastAsia="Times New Roman" w:hAnsi="Times New Roman"/>
          <w:b/>
          <w:bCs/>
          <w:lang w:eastAsia="de-CH"/>
        </w:rPr>
        <w:t>Cost by Stage</w:t>
      </w:r>
      <w:r w:rsidR="00424148">
        <w:rPr>
          <w:rFonts w:ascii="Times New Roman" w:eastAsia="Times New Roman" w:hAnsi="Times New Roman"/>
          <w:b/>
          <w:bCs/>
          <w:lang w:eastAsia="de-CH"/>
        </w:rPr>
        <w:t xml:space="preserve"> at Diagnosis</w:t>
      </w:r>
      <w:r w:rsidR="00BD49D9" w:rsidRPr="000A51BD">
        <w:rPr>
          <w:rFonts w:ascii="Times New Roman" w:eastAsia="Times New Roman" w:hAnsi="Times New Roman"/>
          <w:b/>
          <w:bCs/>
          <w:lang w:eastAsia="de-CH"/>
        </w:rPr>
        <w:t xml:space="preserve">, </w:t>
      </w:r>
      <w:r w:rsidR="00BD49D9">
        <w:rPr>
          <w:rFonts w:ascii="Times New Roman" w:eastAsia="Times New Roman" w:hAnsi="Times New Roman"/>
          <w:b/>
          <w:bCs/>
          <w:lang w:eastAsia="de-CH"/>
        </w:rPr>
        <w:t>Cumulative Through Year 4</w:t>
      </w:r>
      <w:r w:rsidR="00BD49D9" w:rsidRPr="000A51BD">
        <w:rPr>
          <w:rFonts w:ascii="Times New Roman" w:eastAsia="Times New Roman" w:hAnsi="Times New Roman"/>
          <w:b/>
          <w:bCs/>
          <w:lang w:eastAsia="de-CH"/>
        </w:rPr>
        <w:t xml:space="preserve"> Post Diagnosis</w:t>
      </w:r>
    </w:p>
    <w:p w14:paraId="5B0B489C" w14:textId="77777777" w:rsidR="00BD49D9" w:rsidRDefault="00BD49D9" w:rsidP="00BD49D9">
      <w:pPr>
        <w:spacing w:after="120" w:line="480" w:lineRule="auto"/>
        <w:rPr>
          <w:rFonts w:ascii="Times New Roman" w:eastAsia="Times New Roman" w:hAnsi="Times New Roman"/>
          <w:lang w:eastAsia="de-CH"/>
        </w:rPr>
      </w:pPr>
      <w:r w:rsidRPr="00673D99">
        <w:rPr>
          <w:rFonts w:ascii="Times New Roman" w:eastAsia="Times New Roman" w:hAnsi="Times New Roman"/>
          <w:noProof/>
          <w:lang w:eastAsia="de-CH"/>
        </w:rPr>
        <w:drawing>
          <wp:inline distT="0" distB="0" distL="0" distR="0" wp14:anchorId="7F60BCCA" wp14:editId="56E92DA5">
            <wp:extent cx="8722360" cy="4581525"/>
            <wp:effectExtent l="0" t="0" r="2540" b="0"/>
            <wp:docPr id="71" name="Chart 71">
              <a:extLst xmlns:a="http://schemas.openxmlformats.org/drawingml/2006/main">
                <a:ext uri="{FF2B5EF4-FFF2-40B4-BE49-F238E27FC236}">
                  <a16:creationId xmlns:a16="http://schemas.microsoft.com/office/drawing/2014/main" id="{30A2330A-974E-4F04-B893-3E0A57CA45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5AED6881" w14:textId="77777777" w:rsidR="00BD49D9" w:rsidRDefault="00BD49D9" w:rsidP="00BD49D9">
      <w:pPr>
        <w:spacing w:after="0" w:line="240" w:lineRule="auto"/>
        <w:rPr>
          <w:rFonts w:ascii="Times New Roman" w:eastAsia="Times New Roman" w:hAnsi="Times New Roman"/>
          <w:b/>
          <w:bCs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br w:type="page"/>
      </w:r>
    </w:p>
    <w:p w14:paraId="60CF02EA" w14:textId="7436BCFF" w:rsidR="00BD49D9" w:rsidRDefault="009F2CC1" w:rsidP="00BD49D9">
      <w:pPr>
        <w:spacing w:after="120" w:line="480" w:lineRule="auto"/>
        <w:rPr>
          <w:rFonts w:ascii="Times New Roman" w:eastAsia="Times New Roman" w:hAnsi="Times New Roman"/>
          <w:noProof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lastRenderedPageBreak/>
        <w:t>Additional</w:t>
      </w:r>
      <w:r w:rsidR="00BD49D9">
        <w:rPr>
          <w:rFonts w:ascii="Times New Roman" w:eastAsia="Times New Roman" w:hAnsi="Times New Roman"/>
          <w:b/>
          <w:bCs/>
          <w:lang w:eastAsia="de-CH"/>
        </w:rPr>
        <w:t xml:space="preserve"> Figure </w:t>
      </w:r>
      <w:r w:rsidR="000B4CFE">
        <w:rPr>
          <w:rFonts w:ascii="Times New Roman" w:eastAsia="Times New Roman" w:hAnsi="Times New Roman"/>
          <w:b/>
          <w:bCs/>
          <w:lang w:eastAsia="de-CH"/>
        </w:rPr>
        <w:t>4c</w:t>
      </w:r>
      <w:r w:rsidR="00BD49D9">
        <w:rPr>
          <w:rFonts w:ascii="Times New Roman" w:eastAsia="Times New Roman" w:hAnsi="Times New Roman"/>
          <w:b/>
          <w:bCs/>
          <w:lang w:eastAsia="de-CH"/>
        </w:rPr>
        <w:t xml:space="preserve">. Colorectal </w:t>
      </w:r>
      <w:r w:rsidR="00BD49D9" w:rsidRPr="000A51BD">
        <w:rPr>
          <w:rFonts w:ascii="Times New Roman" w:eastAsia="Times New Roman" w:hAnsi="Times New Roman"/>
          <w:b/>
          <w:bCs/>
          <w:lang w:eastAsia="de-CH"/>
        </w:rPr>
        <w:t xml:space="preserve">Cancer </w:t>
      </w:r>
      <w:r w:rsidR="00BD49D9">
        <w:rPr>
          <w:rFonts w:ascii="Times New Roman" w:eastAsia="Times New Roman" w:hAnsi="Times New Roman"/>
          <w:b/>
          <w:bCs/>
          <w:lang w:eastAsia="de-CH"/>
        </w:rPr>
        <w:t xml:space="preserve">Mean Cancer-Specific </w:t>
      </w:r>
      <w:r w:rsidR="00BD49D9" w:rsidRPr="000A51BD">
        <w:rPr>
          <w:rFonts w:ascii="Times New Roman" w:eastAsia="Times New Roman" w:hAnsi="Times New Roman"/>
          <w:b/>
          <w:bCs/>
          <w:lang w:eastAsia="de-CH"/>
        </w:rPr>
        <w:t>Cost by Stage</w:t>
      </w:r>
      <w:r w:rsidR="00424148">
        <w:rPr>
          <w:rFonts w:ascii="Times New Roman" w:eastAsia="Times New Roman" w:hAnsi="Times New Roman"/>
          <w:b/>
          <w:bCs/>
          <w:lang w:eastAsia="de-CH"/>
        </w:rPr>
        <w:t xml:space="preserve"> at Diagnosis</w:t>
      </w:r>
      <w:r w:rsidR="00BD49D9" w:rsidRPr="000A51BD">
        <w:rPr>
          <w:rFonts w:ascii="Times New Roman" w:eastAsia="Times New Roman" w:hAnsi="Times New Roman"/>
          <w:b/>
          <w:bCs/>
          <w:lang w:eastAsia="de-CH"/>
        </w:rPr>
        <w:t xml:space="preserve">, </w:t>
      </w:r>
      <w:r w:rsidR="00BD49D9">
        <w:rPr>
          <w:rFonts w:ascii="Times New Roman" w:eastAsia="Times New Roman" w:hAnsi="Times New Roman"/>
          <w:b/>
          <w:bCs/>
          <w:lang w:eastAsia="de-CH"/>
        </w:rPr>
        <w:t>Cumulative Through Year 4</w:t>
      </w:r>
      <w:r w:rsidR="00BD49D9" w:rsidRPr="000A51BD">
        <w:rPr>
          <w:rFonts w:ascii="Times New Roman" w:eastAsia="Times New Roman" w:hAnsi="Times New Roman"/>
          <w:b/>
          <w:bCs/>
          <w:lang w:eastAsia="de-CH"/>
        </w:rPr>
        <w:t xml:space="preserve"> Post Diagnosis</w:t>
      </w:r>
    </w:p>
    <w:p w14:paraId="00AFB3FD" w14:textId="77777777" w:rsidR="00BD49D9" w:rsidRDefault="00BD49D9" w:rsidP="00BD49D9">
      <w:pPr>
        <w:spacing w:after="120" w:line="480" w:lineRule="auto"/>
        <w:rPr>
          <w:rFonts w:ascii="Times New Roman" w:eastAsia="Times New Roman" w:hAnsi="Times New Roman"/>
          <w:b/>
          <w:bCs/>
          <w:lang w:eastAsia="de-CH"/>
        </w:rPr>
      </w:pPr>
      <w:r w:rsidRPr="00673D99">
        <w:rPr>
          <w:rFonts w:ascii="Times New Roman" w:eastAsia="Times New Roman" w:hAnsi="Times New Roman"/>
          <w:noProof/>
          <w:lang w:eastAsia="de-CH"/>
        </w:rPr>
        <w:drawing>
          <wp:inline distT="0" distB="0" distL="0" distR="0" wp14:anchorId="15F8EEC4" wp14:editId="3A954884">
            <wp:extent cx="8722360" cy="4581525"/>
            <wp:effectExtent l="0" t="0" r="2540" b="0"/>
            <wp:docPr id="72" name="Chart 72">
              <a:extLst xmlns:a="http://schemas.openxmlformats.org/drawingml/2006/main">
                <a:ext uri="{FF2B5EF4-FFF2-40B4-BE49-F238E27FC236}">
                  <a16:creationId xmlns:a16="http://schemas.microsoft.com/office/drawing/2014/main" id="{30A2330A-974E-4F04-B893-3E0A57CA45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6F989061" w14:textId="77777777" w:rsidR="00BD49D9" w:rsidRDefault="00BD49D9" w:rsidP="00BD49D9">
      <w:pPr>
        <w:spacing w:after="0" w:line="240" w:lineRule="auto"/>
        <w:rPr>
          <w:rFonts w:ascii="Times New Roman" w:eastAsia="Times New Roman" w:hAnsi="Times New Roman"/>
          <w:b/>
          <w:bCs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br w:type="page"/>
      </w:r>
    </w:p>
    <w:p w14:paraId="4AE7BE2B" w14:textId="008B7F20" w:rsidR="00BD49D9" w:rsidRDefault="009F2CC1" w:rsidP="00BD49D9">
      <w:pPr>
        <w:spacing w:after="120" w:line="480" w:lineRule="auto"/>
        <w:rPr>
          <w:rFonts w:ascii="Times New Roman" w:eastAsia="Times New Roman" w:hAnsi="Times New Roman"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lastRenderedPageBreak/>
        <w:t>Additional</w:t>
      </w:r>
      <w:r w:rsidR="00BD49D9">
        <w:rPr>
          <w:rFonts w:ascii="Times New Roman" w:eastAsia="Times New Roman" w:hAnsi="Times New Roman"/>
          <w:b/>
          <w:bCs/>
          <w:lang w:eastAsia="de-CH"/>
        </w:rPr>
        <w:t xml:space="preserve"> Figure </w:t>
      </w:r>
      <w:r w:rsidR="000B4CFE">
        <w:rPr>
          <w:rFonts w:ascii="Times New Roman" w:eastAsia="Times New Roman" w:hAnsi="Times New Roman"/>
          <w:b/>
          <w:bCs/>
          <w:lang w:eastAsia="de-CH"/>
        </w:rPr>
        <w:t>4d</w:t>
      </w:r>
      <w:r w:rsidR="00BD49D9">
        <w:rPr>
          <w:rFonts w:ascii="Times New Roman" w:eastAsia="Times New Roman" w:hAnsi="Times New Roman"/>
          <w:b/>
          <w:bCs/>
          <w:lang w:eastAsia="de-CH"/>
        </w:rPr>
        <w:t xml:space="preserve">. Lung </w:t>
      </w:r>
      <w:r w:rsidR="00BD49D9" w:rsidRPr="000A51BD">
        <w:rPr>
          <w:rFonts w:ascii="Times New Roman" w:eastAsia="Times New Roman" w:hAnsi="Times New Roman"/>
          <w:b/>
          <w:bCs/>
          <w:lang w:eastAsia="de-CH"/>
        </w:rPr>
        <w:t xml:space="preserve">Cancer </w:t>
      </w:r>
      <w:r w:rsidR="00BD49D9">
        <w:rPr>
          <w:rFonts w:ascii="Times New Roman" w:eastAsia="Times New Roman" w:hAnsi="Times New Roman"/>
          <w:b/>
          <w:bCs/>
          <w:lang w:eastAsia="de-CH"/>
        </w:rPr>
        <w:t xml:space="preserve">Mean Cancer-specific </w:t>
      </w:r>
      <w:r w:rsidR="00BD49D9" w:rsidRPr="000A51BD">
        <w:rPr>
          <w:rFonts w:ascii="Times New Roman" w:eastAsia="Times New Roman" w:hAnsi="Times New Roman"/>
          <w:b/>
          <w:bCs/>
          <w:lang w:eastAsia="de-CH"/>
        </w:rPr>
        <w:t>Cost by Stage</w:t>
      </w:r>
      <w:r w:rsidR="00424148">
        <w:rPr>
          <w:rFonts w:ascii="Times New Roman" w:eastAsia="Times New Roman" w:hAnsi="Times New Roman"/>
          <w:b/>
          <w:bCs/>
          <w:lang w:eastAsia="de-CH"/>
        </w:rPr>
        <w:t xml:space="preserve"> at Diagnosis</w:t>
      </w:r>
      <w:r w:rsidR="00BD49D9" w:rsidRPr="000A51BD">
        <w:rPr>
          <w:rFonts w:ascii="Times New Roman" w:eastAsia="Times New Roman" w:hAnsi="Times New Roman"/>
          <w:b/>
          <w:bCs/>
          <w:lang w:eastAsia="de-CH"/>
        </w:rPr>
        <w:t xml:space="preserve">, </w:t>
      </w:r>
      <w:r w:rsidR="00BD49D9">
        <w:rPr>
          <w:rFonts w:ascii="Times New Roman" w:eastAsia="Times New Roman" w:hAnsi="Times New Roman"/>
          <w:b/>
          <w:bCs/>
          <w:lang w:eastAsia="de-CH"/>
        </w:rPr>
        <w:t>Cumulative Through Year 4</w:t>
      </w:r>
      <w:r w:rsidR="00BD49D9" w:rsidRPr="000A51BD">
        <w:rPr>
          <w:rFonts w:ascii="Times New Roman" w:eastAsia="Times New Roman" w:hAnsi="Times New Roman"/>
          <w:b/>
          <w:bCs/>
          <w:lang w:eastAsia="de-CH"/>
        </w:rPr>
        <w:t xml:space="preserve"> Post Diagnosis</w:t>
      </w:r>
    </w:p>
    <w:p w14:paraId="37775069" w14:textId="77777777" w:rsidR="00BD49D9" w:rsidRDefault="00BD49D9" w:rsidP="00BD49D9">
      <w:pPr>
        <w:spacing w:after="120" w:line="480" w:lineRule="auto"/>
        <w:rPr>
          <w:rFonts w:ascii="Times New Roman" w:eastAsia="Times New Roman" w:hAnsi="Times New Roman"/>
          <w:lang w:eastAsia="de-CH"/>
        </w:rPr>
      </w:pPr>
      <w:r w:rsidRPr="00673D99">
        <w:rPr>
          <w:rFonts w:ascii="Times New Roman" w:eastAsia="Times New Roman" w:hAnsi="Times New Roman"/>
          <w:noProof/>
          <w:lang w:eastAsia="de-CH"/>
        </w:rPr>
        <w:drawing>
          <wp:inline distT="0" distB="0" distL="0" distR="0" wp14:anchorId="51D9F1AB" wp14:editId="60CB1DBD">
            <wp:extent cx="8722360" cy="4581525"/>
            <wp:effectExtent l="0" t="0" r="2540" b="0"/>
            <wp:docPr id="73" name="Chart 73">
              <a:extLst xmlns:a="http://schemas.openxmlformats.org/drawingml/2006/main">
                <a:ext uri="{FF2B5EF4-FFF2-40B4-BE49-F238E27FC236}">
                  <a16:creationId xmlns:a16="http://schemas.microsoft.com/office/drawing/2014/main" id="{30A2330A-974E-4F04-B893-3E0A57CA45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7754AF59" w14:textId="77777777" w:rsidR="00BD49D9" w:rsidRDefault="00BD49D9" w:rsidP="00BD49D9">
      <w:pPr>
        <w:spacing w:after="120" w:line="480" w:lineRule="auto"/>
        <w:rPr>
          <w:rFonts w:ascii="Times New Roman" w:eastAsia="Times New Roman" w:hAnsi="Times New Roman"/>
          <w:lang w:eastAsia="de-CH"/>
        </w:rPr>
      </w:pPr>
    </w:p>
    <w:p w14:paraId="06D7D60F" w14:textId="4E80A31C" w:rsidR="00BD49D9" w:rsidRDefault="00BD49D9" w:rsidP="00406499">
      <w:pPr>
        <w:spacing w:after="0" w:line="240" w:lineRule="auto"/>
        <w:rPr>
          <w:rFonts w:ascii="Times New Roman" w:eastAsia="Times New Roman" w:hAnsi="Times New Roman"/>
          <w:b/>
          <w:bCs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br w:type="page"/>
      </w:r>
      <w:r w:rsidR="009F2CC1">
        <w:rPr>
          <w:rFonts w:ascii="Times New Roman" w:eastAsia="Times New Roman" w:hAnsi="Times New Roman"/>
          <w:b/>
          <w:bCs/>
          <w:lang w:eastAsia="de-CH"/>
        </w:rPr>
        <w:lastRenderedPageBreak/>
        <w:t>Additional</w:t>
      </w:r>
      <w:r>
        <w:rPr>
          <w:rFonts w:ascii="Times New Roman" w:eastAsia="Times New Roman" w:hAnsi="Times New Roman"/>
          <w:b/>
          <w:bCs/>
          <w:lang w:eastAsia="de-CH"/>
        </w:rPr>
        <w:t xml:space="preserve"> Figure </w:t>
      </w:r>
      <w:r w:rsidR="000B4CFE">
        <w:rPr>
          <w:rFonts w:ascii="Times New Roman" w:eastAsia="Times New Roman" w:hAnsi="Times New Roman"/>
          <w:b/>
          <w:bCs/>
          <w:lang w:eastAsia="de-CH"/>
        </w:rPr>
        <w:t>4e</w:t>
      </w:r>
      <w:r>
        <w:rPr>
          <w:rFonts w:ascii="Times New Roman" w:eastAsia="Times New Roman" w:hAnsi="Times New Roman"/>
          <w:b/>
          <w:bCs/>
          <w:lang w:eastAsia="de-CH"/>
        </w:rPr>
        <w:t xml:space="preserve">. Ovarian 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Cancer </w:t>
      </w:r>
      <w:r>
        <w:rPr>
          <w:rFonts w:ascii="Times New Roman" w:eastAsia="Times New Roman" w:hAnsi="Times New Roman"/>
          <w:b/>
          <w:bCs/>
          <w:lang w:eastAsia="de-CH"/>
        </w:rPr>
        <w:t xml:space="preserve">Mean Cancer-specific </w:t>
      </w:r>
      <w:r w:rsidRPr="000A51BD">
        <w:rPr>
          <w:rFonts w:ascii="Times New Roman" w:eastAsia="Times New Roman" w:hAnsi="Times New Roman"/>
          <w:b/>
          <w:bCs/>
          <w:lang w:eastAsia="de-CH"/>
        </w:rPr>
        <w:t>Cost by Stage</w:t>
      </w:r>
      <w:r w:rsidR="00424148">
        <w:rPr>
          <w:rFonts w:ascii="Times New Roman" w:eastAsia="Times New Roman" w:hAnsi="Times New Roman"/>
          <w:b/>
          <w:bCs/>
          <w:lang w:eastAsia="de-CH"/>
        </w:rPr>
        <w:t xml:space="preserve"> at Diagnosis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, </w:t>
      </w:r>
      <w:r>
        <w:rPr>
          <w:rFonts w:ascii="Times New Roman" w:eastAsia="Times New Roman" w:hAnsi="Times New Roman"/>
          <w:b/>
          <w:bCs/>
          <w:lang w:eastAsia="de-CH"/>
        </w:rPr>
        <w:t>Cumulative Through Year 4</w:t>
      </w:r>
      <w:r w:rsidRPr="000A51BD">
        <w:rPr>
          <w:rFonts w:ascii="Times New Roman" w:eastAsia="Times New Roman" w:hAnsi="Times New Roman"/>
          <w:b/>
          <w:bCs/>
          <w:lang w:eastAsia="de-CH"/>
        </w:rPr>
        <w:t xml:space="preserve"> Post Diagnosis</w:t>
      </w:r>
    </w:p>
    <w:p w14:paraId="37FE50CC" w14:textId="77777777" w:rsidR="00EA729C" w:rsidRDefault="00EA729C" w:rsidP="00406499">
      <w:pPr>
        <w:spacing w:after="0" w:line="240" w:lineRule="auto"/>
        <w:rPr>
          <w:rFonts w:ascii="Times New Roman" w:eastAsia="Times New Roman" w:hAnsi="Times New Roman"/>
          <w:noProof/>
          <w:lang w:eastAsia="de-CH"/>
        </w:rPr>
      </w:pPr>
    </w:p>
    <w:p w14:paraId="213BA025" w14:textId="77777777" w:rsidR="00BD49D9" w:rsidRDefault="00BD49D9" w:rsidP="00BD49D9">
      <w:pPr>
        <w:spacing w:after="120" w:line="480" w:lineRule="auto"/>
        <w:rPr>
          <w:rFonts w:ascii="Times New Roman" w:eastAsia="Times New Roman" w:hAnsi="Times New Roman"/>
          <w:lang w:eastAsia="de-CH"/>
        </w:rPr>
      </w:pPr>
      <w:r w:rsidRPr="00673D99">
        <w:rPr>
          <w:rFonts w:ascii="Times New Roman" w:eastAsia="Times New Roman" w:hAnsi="Times New Roman"/>
          <w:noProof/>
          <w:lang w:eastAsia="de-CH"/>
        </w:rPr>
        <w:drawing>
          <wp:inline distT="0" distB="0" distL="0" distR="0" wp14:anchorId="27F63F7F" wp14:editId="3635F18E">
            <wp:extent cx="8722360" cy="4581525"/>
            <wp:effectExtent l="0" t="0" r="2540" b="0"/>
            <wp:docPr id="74" name="Chart 74">
              <a:extLst xmlns:a="http://schemas.openxmlformats.org/drawingml/2006/main">
                <a:ext uri="{FF2B5EF4-FFF2-40B4-BE49-F238E27FC236}">
                  <a16:creationId xmlns:a16="http://schemas.microsoft.com/office/drawing/2014/main" id="{30A2330A-974E-4F04-B893-3E0A57CA45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077B62BE" w14:textId="77777777" w:rsidR="00BD49D9" w:rsidRDefault="00BD49D9" w:rsidP="00BD49D9">
      <w:pPr>
        <w:spacing w:after="0" w:line="240" w:lineRule="auto"/>
        <w:rPr>
          <w:rFonts w:ascii="Times New Roman" w:eastAsia="Times New Roman" w:hAnsi="Times New Roman"/>
          <w:b/>
          <w:bCs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br w:type="page"/>
      </w:r>
    </w:p>
    <w:p w14:paraId="2387C873" w14:textId="5B7C227A" w:rsidR="00BD49D9" w:rsidRDefault="009F2CC1" w:rsidP="00BD49D9">
      <w:pPr>
        <w:spacing w:after="120" w:line="480" w:lineRule="auto"/>
        <w:rPr>
          <w:rFonts w:ascii="Times New Roman" w:eastAsia="Times New Roman" w:hAnsi="Times New Roman"/>
          <w:lang w:eastAsia="de-CH"/>
        </w:rPr>
      </w:pPr>
      <w:r>
        <w:rPr>
          <w:rFonts w:ascii="Times New Roman" w:eastAsia="Times New Roman" w:hAnsi="Times New Roman"/>
          <w:b/>
          <w:bCs/>
          <w:lang w:eastAsia="de-CH"/>
        </w:rPr>
        <w:lastRenderedPageBreak/>
        <w:t>Additional</w:t>
      </w:r>
      <w:r w:rsidR="00BD49D9">
        <w:rPr>
          <w:rFonts w:ascii="Times New Roman" w:eastAsia="Times New Roman" w:hAnsi="Times New Roman"/>
          <w:b/>
          <w:bCs/>
          <w:lang w:eastAsia="de-CH"/>
        </w:rPr>
        <w:t xml:space="preserve"> Figure </w:t>
      </w:r>
      <w:r w:rsidR="000B4CFE">
        <w:rPr>
          <w:rFonts w:ascii="Times New Roman" w:eastAsia="Times New Roman" w:hAnsi="Times New Roman"/>
          <w:b/>
          <w:bCs/>
          <w:lang w:eastAsia="de-CH"/>
        </w:rPr>
        <w:t>4f</w:t>
      </w:r>
      <w:r w:rsidR="00BD49D9">
        <w:rPr>
          <w:rFonts w:ascii="Times New Roman" w:eastAsia="Times New Roman" w:hAnsi="Times New Roman"/>
          <w:b/>
          <w:bCs/>
          <w:lang w:eastAsia="de-CH"/>
        </w:rPr>
        <w:t xml:space="preserve">. Prostate </w:t>
      </w:r>
      <w:r w:rsidR="00BD49D9" w:rsidRPr="000A51BD">
        <w:rPr>
          <w:rFonts w:ascii="Times New Roman" w:eastAsia="Times New Roman" w:hAnsi="Times New Roman"/>
          <w:b/>
          <w:bCs/>
          <w:lang w:eastAsia="de-CH"/>
        </w:rPr>
        <w:t xml:space="preserve">Cancer </w:t>
      </w:r>
      <w:r w:rsidR="00BD49D9">
        <w:rPr>
          <w:rFonts w:ascii="Times New Roman" w:eastAsia="Times New Roman" w:hAnsi="Times New Roman"/>
          <w:b/>
          <w:bCs/>
          <w:lang w:eastAsia="de-CH"/>
        </w:rPr>
        <w:t xml:space="preserve">Mean Cancer-specific </w:t>
      </w:r>
      <w:r w:rsidR="00BD49D9" w:rsidRPr="000A51BD">
        <w:rPr>
          <w:rFonts w:ascii="Times New Roman" w:eastAsia="Times New Roman" w:hAnsi="Times New Roman"/>
          <w:b/>
          <w:bCs/>
          <w:lang w:eastAsia="de-CH"/>
        </w:rPr>
        <w:t>Cost by Stage</w:t>
      </w:r>
      <w:r w:rsidR="00424148">
        <w:rPr>
          <w:rFonts w:ascii="Times New Roman" w:eastAsia="Times New Roman" w:hAnsi="Times New Roman"/>
          <w:b/>
          <w:bCs/>
          <w:lang w:eastAsia="de-CH"/>
        </w:rPr>
        <w:t xml:space="preserve"> at Diagnosis</w:t>
      </w:r>
      <w:r w:rsidR="00BD49D9" w:rsidRPr="000A51BD">
        <w:rPr>
          <w:rFonts w:ascii="Times New Roman" w:eastAsia="Times New Roman" w:hAnsi="Times New Roman"/>
          <w:b/>
          <w:bCs/>
          <w:lang w:eastAsia="de-CH"/>
        </w:rPr>
        <w:t xml:space="preserve">, </w:t>
      </w:r>
      <w:r w:rsidR="00BD49D9">
        <w:rPr>
          <w:rFonts w:ascii="Times New Roman" w:eastAsia="Times New Roman" w:hAnsi="Times New Roman"/>
          <w:b/>
          <w:bCs/>
          <w:lang w:eastAsia="de-CH"/>
        </w:rPr>
        <w:t>Cumulative Through Year 4</w:t>
      </w:r>
      <w:r w:rsidR="00BD49D9" w:rsidRPr="000A51BD">
        <w:rPr>
          <w:rFonts w:ascii="Times New Roman" w:eastAsia="Times New Roman" w:hAnsi="Times New Roman"/>
          <w:b/>
          <w:bCs/>
          <w:lang w:eastAsia="de-CH"/>
        </w:rPr>
        <w:t xml:space="preserve"> Post Diagnosis</w:t>
      </w:r>
    </w:p>
    <w:p w14:paraId="710EBFBD" w14:textId="77777777" w:rsidR="001F59AE" w:rsidRDefault="00BD49D9" w:rsidP="00BD49D9">
      <w:pPr>
        <w:spacing w:after="0" w:line="240" w:lineRule="auto"/>
        <w:rPr>
          <w:rFonts w:ascii="Times New Roman" w:eastAsia="Times New Roman" w:hAnsi="Times New Roman"/>
          <w:b/>
          <w:bCs/>
          <w:lang w:eastAsia="de-CH"/>
        </w:rPr>
      </w:pPr>
      <w:r w:rsidRPr="00673D99">
        <w:rPr>
          <w:rFonts w:ascii="Times New Roman" w:eastAsia="Times New Roman" w:hAnsi="Times New Roman"/>
          <w:noProof/>
          <w:lang w:eastAsia="de-CH"/>
        </w:rPr>
        <w:drawing>
          <wp:inline distT="0" distB="0" distL="0" distR="0" wp14:anchorId="5F329A8D" wp14:editId="43DF697F">
            <wp:extent cx="8722360" cy="4581525"/>
            <wp:effectExtent l="0" t="0" r="2540" b="0"/>
            <wp:docPr id="75" name="Chart 75">
              <a:extLst xmlns:a="http://schemas.openxmlformats.org/drawingml/2006/main">
                <a:ext uri="{FF2B5EF4-FFF2-40B4-BE49-F238E27FC236}">
                  <a16:creationId xmlns:a16="http://schemas.microsoft.com/office/drawing/2014/main" id="{30A2330A-974E-4F04-B893-3E0A57CA45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4361178D" w14:textId="77777777" w:rsidR="00B17E3F" w:rsidRDefault="00B17E3F" w:rsidP="00BD49D9">
      <w:pPr>
        <w:spacing w:after="0" w:line="240" w:lineRule="auto"/>
        <w:rPr>
          <w:rFonts w:ascii="Times New Roman" w:eastAsia="Times New Roman" w:hAnsi="Times New Roman"/>
          <w:b/>
          <w:bCs/>
          <w:lang w:eastAsia="de-CH"/>
        </w:rPr>
      </w:pPr>
    </w:p>
    <w:p w14:paraId="428E7693" w14:textId="77777777" w:rsidR="00B17E3F" w:rsidRDefault="00B17E3F" w:rsidP="00BD49D9">
      <w:pPr>
        <w:spacing w:after="0" w:line="240" w:lineRule="auto"/>
        <w:rPr>
          <w:rFonts w:ascii="Times New Roman" w:eastAsia="Times New Roman" w:hAnsi="Times New Roman"/>
          <w:b/>
          <w:bCs/>
          <w:lang w:eastAsia="de-CH"/>
        </w:rPr>
      </w:pPr>
    </w:p>
    <w:p w14:paraId="7A17A89C" w14:textId="6EB6D8FB" w:rsidR="00336D3A" w:rsidRPr="005A5319" w:rsidRDefault="00336D3A" w:rsidP="00B17E3F">
      <w:pPr>
        <w:rPr>
          <w:rFonts w:ascii="Times New Roman" w:hAnsi="Times New Roman"/>
          <w:lang w:val="en-GB"/>
        </w:rPr>
      </w:pPr>
    </w:p>
    <w:sectPr w:rsidR="00336D3A" w:rsidRPr="005A5319" w:rsidSect="00B17E3F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21C9A" w14:textId="77777777" w:rsidR="00307270" w:rsidRDefault="00307270" w:rsidP="001B170B">
      <w:pPr>
        <w:spacing w:after="0" w:line="240" w:lineRule="auto"/>
      </w:pPr>
      <w:r>
        <w:separator/>
      </w:r>
    </w:p>
  </w:endnote>
  <w:endnote w:type="continuationSeparator" w:id="0">
    <w:p w14:paraId="0E484E58" w14:textId="77777777" w:rsidR="00307270" w:rsidRDefault="00307270" w:rsidP="001B1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604EB5" w14:textId="77777777" w:rsidR="00AF1889" w:rsidRDefault="00AF1889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A305F8">
      <w:rPr>
        <w:noProof/>
        <w:lang w:val="de-DE"/>
      </w:rPr>
      <w:t>7</w:t>
    </w:r>
    <w:r>
      <w:fldChar w:fldCharType="end"/>
    </w:r>
  </w:p>
  <w:p w14:paraId="06B828EF" w14:textId="77777777" w:rsidR="00AF1889" w:rsidRDefault="00AF18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95F8ED" w14:textId="77777777" w:rsidR="00307270" w:rsidRDefault="00307270" w:rsidP="001B170B">
      <w:pPr>
        <w:spacing w:after="0" w:line="240" w:lineRule="auto"/>
      </w:pPr>
      <w:r>
        <w:separator/>
      </w:r>
    </w:p>
  </w:footnote>
  <w:footnote w:type="continuationSeparator" w:id="0">
    <w:p w14:paraId="56638F2D" w14:textId="77777777" w:rsidR="00307270" w:rsidRDefault="00307270" w:rsidP="001B17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D09A5"/>
    <w:multiLevelType w:val="hybridMultilevel"/>
    <w:tmpl w:val="7DB8A2C0"/>
    <w:lvl w:ilvl="0" w:tplc="FD14A832">
      <w:numFmt w:val="bullet"/>
      <w:lvlText w:val="-"/>
      <w:lvlJc w:val="left"/>
      <w:pPr>
        <w:ind w:left="1800" w:hanging="360"/>
      </w:pPr>
      <w:rPr>
        <w:rFonts w:ascii="Times New Roman" w:eastAsia="Arial Narrow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5CD4600"/>
    <w:multiLevelType w:val="hybridMultilevel"/>
    <w:tmpl w:val="70A26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3927E7"/>
    <w:multiLevelType w:val="hybridMultilevel"/>
    <w:tmpl w:val="D460FC46"/>
    <w:lvl w:ilvl="0" w:tplc="FD14A832">
      <w:numFmt w:val="bullet"/>
      <w:lvlText w:val="-"/>
      <w:lvlJc w:val="left"/>
      <w:pPr>
        <w:ind w:left="1080" w:hanging="360"/>
      </w:pPr>
      <w:rPr>
        <w:rFonts w:ascii="Times New Roman" w:eastAsia="Arial Narrow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BF3D76"/>
    <w:multiLevelType w:val="multilevel"/>
    <w:tmpl w:val="533A5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FF1C17"/>
    <w:multiLevelType w:val="multilevel"/>
    <w:tmpl w:val="D41830F6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5" w15:restartNumberingAfterBreak="0">
    <w:nsid w:val="0E4D652E"/>
    <w:multiLevelType w:val="hybridMultilevel"/>
    <w:tmpl w:val="F86C03A0"/>
    <w:lvl w:ilvl="0" w:tplc="FD14A832">
      <w:numFmt w:val="bullet"/>
      <w:lvlText w:val="-"/>
      <w:lvlJc w:val="left"/>
      <w:pPr>
        <w:ind w:left="1080" w:hanging="360"/>
      </w:pPr>
      <w:rPr>
        <w:rFonts w:ascii="Times New Roman" w:eastAsia="Arial Narrow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665461F"/>
    <w:multiLevelType w:val="hybridMultilevel"/>
    <w:tmpl w:val="CEA40596"/>
    <w:lvl w:ilvl="0" w:tplc="FD14A832">
      <w:numFmt w:val="bullet"/>
      <w:lvlText w:val="-"/>
      <w:lvlJc w:val="left"/>
      <w:pPr>
        <w:ind w:left="1080" w:hanging="360"/>
      </w:pPr>
      <w:rPr>
        <w:rFonts w:ascii="Times New Roman" w:eastAsia="Arial Narrow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A67C74"/>
    <w:multiLevelType w:val="hybridMultilevel"/>
    <w:tmpl w:val="A0A0BC10"/>
    <w:lvl w:ilvl="0" w:tplc="FD14A832">
      <w:numFmt w:val="bullet"/>
      <w:lvlText w:val="-"/>
      <w:lvlJc w:val="left"/>
      <w:pPr>
        <w:ind w:left="1080" w:hanging="360"/>
      </w:pPr>
      <w:rPr>
        <w:rFonts w:ascii="Times New Roman" w:eastAsia="Arial Narrow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1D40CE"/>
    <w:multiLevelType w:val="hybridMultilevel"/>
    <w:tmpl w:val="DA8A7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887E4C"/>
    <w:multiLevelType w:val="multilevel"/>
    <w:tmpl w:val="1FF45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0951C02"/>
    <w:multiLevelType w:val="hybridMultilevel"/>
    <w:tmpl w:val="7F00874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186703"/>
    <w:multiLevelType w:val="multilevel"/>
    <w:tmpl w:val="7624D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4905230"/>
    <w:multiLevelType w:val="multilevel"/>
    <w:tmpl w:val="BBEA9B0A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3" w15:restartNumberingAfterBreak="0">
    <w:nsid w:val="259B77CE"/>
    <w:multiLevelType w:val="hybridMultilevel"/>
    <w:tmpl w:val="8CA40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BF55C9"/>
    <w:multiLevelType w:val="multilevel"/>
    <w:tmpl w:val="CD444D8A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5" w15:restartNumberingAfterBreak="0">
    <w:nsid w:val="27D25EA1"/>
    <w:multiLevelType w:val="hybridMultilevel"/>
    <w:tmpl w:val="D4F8BB1A"/>
    <w:lvl w:ilvl="0" w:tplc="FD14A832">
      <w:numFmt w:val="bullet"/>
      <w:lvlText w:val="-"/>
      <w:lvlJc w:val="left"/>
      <w:pPr>
        <w:ind w:left="1080" w:hanging="360"/>
      </w:pPr>
      <w:rPr>
        <w:rFonts w:ascii="Times New Roman" w:eastAsia="Arial Narrow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1971AF"/>
    <w:multiLevelType w:val="hybridMultilevel"/>
    <w:tmpl w:val="152E0EDA"/>
    <w:lvl w:ilvl="0" w:tplc="FD14A832">
      <w:numFmt w:val="bullet"/>
      <w:lvlText w:val="-"/>
      <w:lvlJc w:val="left"/>
      <w:pPr>
        <w:ind w:left="1080" w:hanging="360"/>
      </w:pPr>
      <w:rPr>
        <w:rFonts w:ascii="Times New Roman" w:eastAsia="Arial Narrow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940827"/>
    <w:multiLevelType w:val="hybridMultilevel"/>
    <w:tmpl w:val="D8106EC8"/>
    <w:lvl w:ilvl="0" w:tplc="FD14A832">
      <w:numFmt w:val="bullet"/>
      <w:lvlText w:val="-"/>
      <w:lvlJc w:val="left"/>
      <w:pPr>
        <w:ind w:left="1080" w:hanging="360"/>
      </w:pPr>
      <w:rPr>
        <w:rFonts w:ascii="Times New Roman" w:eastAsia="Arial Narrow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1414CA"/>
    <w:multiLevelType w:val="multilevel"/>
    <w:tmpl w:val="A35205C8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9" w15:restartNumberingAfterBreak="0">
    <w:nsid w:val="3475305E"/>
    <w:multiLevelType w:val="multilevel"/>
    <w:tmpl w:val="07964E08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20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B697904"/>
    <w:multiLevelType w:val="multilevel"/>
    <w:tmpl w:val="BEBA8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4E26540"/>
    <w:multiLevelType w:val="hybridMultilevel"/>
    <w:tmpl w:val="26FCF1E8"/>
    <w:lvl w:ilvl="0" w:tplc="FD14A832">
      <w:numFmt w:val="bullet"/>
      <w:lvlText w:val="-"/>
      <w:lvlJc w:val="left"/>
      <w:pPr>
        <w:ind w:left="1080" w:hanging="360"/>
      </w:pPr>
      <w:rPr>
        <w:rFonts w:ascii="Times New Roman" w:eastAsia="Arial Narrow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E51878"/>
    <w:multiLevelType w:val="multilevel"/>
    <w:tmpl w:val="499A1D9E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24" w15:restartNumberingAfterBreak="0">
    <w:nsid w:val="45E9446C"/>
    <w:multiLevelType w:val="multilevel"/>
    <w:tmpl w:val="61D23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AF43BA4"/>
    <w:multiLevelType w:val="hybridMultilevel"/>
    <w:tmpl w:val="7E228196"/>
    <w:lvl w:ilvl="0" w:tplc="FD14A832">
      <w:numFmt w:val="bullet"/>
      <w:lvlText w:val="-"/>
      <w:lvlJc w:val="left"/>
      <w:pPr>
        <w:ind w:left="1080" w:hanging="360"/>
      </w:pPr>
      <w:rPr>
        <w:rFonts w:ascii="Times New Roman" w:eastAsia="Arial Narrow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32639F"/>
    <w:multiLevelType w:val="multilevel"/>
    <w:tmpl w:val="5890DE7A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27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F6925DE"/>
    <w:multiLevelType w:val="multilevel"/>
    <w:tmpl w:val="E2768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67D427D"/>
    <w:multiLevelType w:val="hybridMultilevel"/>
    <w:tmpl w:val="E668EB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785C26"/>
    <w:multiLevelType w:val="multilevel"/>
    <w:tmpl w:val="04090027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31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2" w15:restartNumberingAfterBreak="0">
    <w:nsid w:val="6F887E6E"/>
    <w:multiLevelType w:val="hybridMultilevel"/>
    <w:tmpl w:val="2A960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FE03E2E"/>
    <w:multiLevelType w:val="hybridMultilevel"/>
    <w:tmpl w:val="3D60F210"/>
    <w:lvl w:ilvl="0" w:tplc="FD14A832">
      <w:numFmt w:val="bullet"/>
      <w:lvlText w:val="-"/>
      <w:lvlJc w:val="left"/>
      <w:pPr>
        <w:ind w:left="1080" w:hanging="360"/>
      </w:pPr>
      <w:rPr>
        <w:rFonts w:ascii="Times New Roman" w:eastAsia="Arial Narrow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922B7F"/>
    <w:multiLevelType w:val="hybridMultilevel"/>
    <w:tmpl w:val="4CE2E2D2"/>
    <w:lvl w:ilvl="0" w:tplc="FD14A832">
      <w:numFmt w:val="bullet"/>
      <w:lvlText w:val="-"/>
      <w:lvlJc w:val="left"/>
      <w:pPr>
        <w:ind w:left="1080" w:hanging="360"/>
      </w:pPr>
      <w:rPr>
        <w:rFonts w:ascii="Times New Roman" w:eastAsia="Arial Narrow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DB246E"/>
    <w:multiLevelType w:val="hybridMultilevel"/>
    <w:tmpl w:val="742638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9A2DC1"/>
    <w:multiLevelType w:val="multilevel"/>
    <w:tmpl w:val="6832A8D6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37" w15:restartNumberingAfterBreak="0">
    <w:nsid w:val="75AE5E21"/>
    <w:multiLevelType w:val="multilevel"/>
    <w:tmpl w:val="BBEA9B0A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38" w15:restartNumberingAfterBreak="0">
    <w:nsid w:val="7644553D"/>
    <w:multiLevelType w:val="hybridMultilevel"/>
    <w:tmpl w:val="8640C7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FC6524"/>
    <w:multiLevelType w:val="multilevel"/>
    <w:tmpl w:val="2320E408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40" w15:restartNumberingAfterBreak="0">
    <w:nsid w:val="78E946B8"/>
    <w:multiLevelType w:val="multilevel"/>
    <w:tmpl w:val="74463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C3D0C4C"/>
    <w:multiLevelType w:val="hybridMultilevel"/>
    <w:tmpl w:val="F0B4B542"/>
    <w:lvl w:ilvl="0" w:tplc="FD14A832">
      <w:numFmt w:val="bullet"/>
      <w:lvlText w:val="-"/>
      <w:lvlJc w:val="left"/>
      <w:pPr>
        <w:ind w:left="1080" w:hanging="360"/>
      </w:pPr>
      <w:rPr>
        <w:rFonts w:ascii="Times New Roman" w:eastAsia="Arial Narrow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7779F1"/>
    <w:multiLevelType w:val="multilevel"/>
    <w:tmpl w:val="ABA21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96160317">
    <w:abstractNumId w:val="31"/>
  </w:num>
  <w:num w:numId="2" w16cid:durableId="995455779">
    <w:abstractNumId w:val="42"/>
  </w:num>
  <w:num w:numId="3" w16cid:durableId="1896113855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26995155">
    <w:abstractNumId w:val="20"/>
  </w:num>
  <w:num w:numId="5" w16cid:durableId="1825581128">
    <w:abstractNumId w:val="32"/>
  </w:num>
  <w:num w:numId="6" w16cid:durableId="259408439">
    <w:abstractNumId w:val="19"/>
  </w:num>
  <w:num w:numId="7" w16cid:durableId="849873848">
    <w:abstractNumId w:val="4"/>
  </w:num>
  <w:num w:numId="8" w16cid:durableId="2112620963">
    <w:abstractNumId w:val="23"/>
  </w:num>
  <w:num w:numId="9" w16cid:durableId="1880580440">
    <w:abstractNumId w:val="39"/>
  </w:num>
  <w:num w:numId="10" w16cid:durableId="82184769">
    <w:abstractNumId w:val="14"/>
  </w:num>
  <w:num w:numId="11" w16cid:durableId="917979592">
    <w:abstractNumId w:val="18"/>
  </w:num>
  <w:num w:numId="12" w16cid:durableId="1861700311">
    <w:abstractNumId w:val="26"/>
  </w:num>
  <w:num w:numId="13" w16cid:durableId="741177404">
    <w:abstractNumId w:val="36"/>
  </w:num>
  <w:num w:numId="14" w16cid:durableId="716399221">
    <w:abstractNumId w:val="30"/>
  </w:num>
  <w:num w:numId="15" w16cid:durableId="740717989">
    <w:abstractNumId w:val="37"/>
  </w:num>
  <w:num w:numId="16" w16cid:durableId="591208830">
    <w:abstractNumId w:val="12"/>
  </w:num>
  <w:num w:numId="17" w16cid:durableId="245775199">
    <w:abstractNumId w:val="10"/>
  </w:num>
  <w:num w:numId="18" w16cid:durableId="98911570">
    <w:abstractNumId w:val="1"/>
  </w:num>
  <w:num w:numId="19" w16cid:durableId="1730110904">
    <w:abstractNumId w:val="24"/>
  </w:num>
  <w:num w:numId="20" w16cid:durableId="1661932225">
    <w:abstractNumId w:val="28"/>
  </w:num>
  <w:num w:numId="21" w16cid:durableId="1139031620">
    <w:abstractNumId w:val="40"/>
  </w:num>
  <w:num w:numId="22" w16cid:durableId="1180006481">
    <w:abstractNumId w:val="43"/>
  </w:num>
  <w:num w:numId="23" w16cid:durableId="180707980">
    <w:abstractNumId w:val="3"/>
  </w:num>
  <w:num w:numId="24" w16cid:durableId="698238116">
    <w:abstractNumId w:val="21"/>
  </w:num>
  <w:num w:numId="25" w16cid:durableId="1694457208">
    <w:abstractNumId w:val="13"/>
  </w:num>
  <w:num w:numId="26" w16cid:durableId="1831825572">
    <w:abstractNumId w:val="38"/>
  </w:num>
  <w:num w:numId="27" w16cid:durableId="1868907368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391997536">
    <w:abstractNumId w:val="11"/>
  </w:num>
  <w:num w:numId="29" w16cid:durableId="1269387916">
    <w:abstractNumId w:val="9"/>
  </w:num>
  <w:num w:numId="30" w16cid:durableId="300158742">
    <w:abstractNumId w:val="29"/>
  </w:num>
  <w:num w:numId="31" w16cid:durableId="732393621">
    <w:abstractNumId w:val="35"/>
  </w:num>
  <w:num w:numId="32" w16cid:durableId="1157771258">
    <w:abstractNumId w:val="8"/>
  </w:num>
  <w:num w:numId="33" w16cid:durableId="536358357">
    <w:abstractNumId w:val="5"/>
  </w:num>
  <w:num w:numId="34" w16cid:durableId="1295218017">
    <w:abstractNumId w:val="7"/>
  </w:num>
  <w:num w:numId="35" w16cid:durableId="700934717">
    <w:abstractNumId w:val="16"/>
  </w:num>
  <w:num w:numId="36" w16cid:durableId="1527016579">
    <w:abstractNumId w:val="25"/>
  </w:num>
  <w:num w:numId="37" w16cid:durableId="576748393">
    <w:abstractNumId w:val="15"/>
  </w:num>
  <w:num w:numId="38" w16cid:durableId="402068781">
    <w:abstractNumId w:val="0"/>
  </w:num>
  <w:num w:numId="39" w16cid:durableId="1105421283">
    <w:abstractNumId w:val="22"/>
  </w:num>
  <w:num w:numId="40" w16cid:durableId="548613310">
    <w:abstractNumId w:val="6"/>
  </w:num>
  <w:num w:numId="41" w16cid:durableId="1357848066">
    <w:abstractNumId w:val="34"/>
  </w:num>
  <w:num w:numId="42" w16cid:durableId="1909458739">
    <w:abstractNumId w:val="2"/>
  </w:num>
  <w:num w:numId="43" w16cid:durableId="2029259175">
    <w:abstractNumId w:val="41"/>
  </w:num>
  <w:num w:numId="44" w16cid:durableId="1494029422">
    <w:abstractNumId w:val="33"/>
  </w:num>
  <w:num w:numId="45" w16cid:durableId="11101982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5p5a2wit0xejezd5b5ddv85ax2s2f5dta9&quot;&gt;Optum Cost by Stage Manuscript My EndNote Library&lt;record-ids&gt;&lt;item&gt;1&lt;/item&gt;&lt;item&gt;3&lt;/item&gt;&lt;item&gt;9&lt;/item&gt;&lt;item&gt;13&lt;/item&gt;&lt;item&gt;14&lt;/item&gt;&lt;item&gt;16&lt;/item&gt;&lt;item&gt;17&lt;/item&gt;&lt;item&gt;20&lt;/item&gt;&lt;item&gt;37&lt;/item&gt;&lt;item&gt;43&lt;/item&gt;&lt;item&gt;44&lt;/item&gt;&lt;item&gt;45&lt;/item&gt;&lt;item&gt;46&lt;/item&gt;&lt;item&gt;116&lt;/item&gt;&lt;item&gt;118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/record-ids&gt;&lt;/item&gt;&lt;/Libraries&gt;"/>
  </w:docVars>
  <w:rsids>
    <w:rsidRoot w:val="00446204"/>
    <w:rsid w:val="0000319C"/>
    <w:rsid w:val="0000346F"/>
    <w:rsid w:val="000147E3"/>
    <w:rsid w:val="00015D91"/>
    <w:rsid w:val="000301DB"/>
    <w:rsid w:val="000309E6"/>
    <w:rsid w:val="000370D0"/>
    <w:rsid w:val="00044A69"/>
    <w:rsid w:val="000450B2"/>
    <w:rsid w:val="000477ED"/>
    <w:rsid w:val="00050510"/>
    <w:rsid w:val="00050A28"/>
    <w:rsid w:val="000531A1"/>
    <w:rsid w:val="00061B13"/>
    <w:rsid w:val="00072D44"/>
    <w:rsid w:val="00072FD2"/>
    <w:rsid w:val="00074443"/>
    <w:rsid w:val="000748AB"/>
    <w:rsid w:val="00083643"/>
    <w:rsid w:val="00097BDB"/>
    <w:rsid w:val="000A0785"/>
    <w:rsid w:val="000A3397"/>
    <w:rsid w:val="000A51BD"/>
    <w:rsid w:val="000B4CFE"/>
    <w:rsid w:val="000C28AF"/>
    <w:rsid w:val="000C3305"/>
    <w:rsid w:val="000C3510"/>
    <w:rsid w:val="000C4CA5"/>
    <w:rsid w:val="000D0613"/>
    <w:rsid w:val="000D2A14"/>
    <w:rsid w:val="000D327D"/>
    <w:rsid w:val="000E51F0"/>
    <w:rsid w:val="000F0922"/>
    <w:rsid w:val="000F58C6"/>
    <w:rsid w:val="001007C1"/>
    <w:rsid w:val="001010A4"/>
    <w:rsid w:val="001043E7"/>
    <w:rsid w:val="0010456A"/>
    <w:rsid w:val="00111E68"/>
    <w:rsid w:val="001139E9"/>
    <w:rsid w:val="00121F68"/>
    <w:rsid w:val="0012261C"/>
    <w:rsid w:val="0012353F"/>
    <w:rsid w:val="00133297"/>
    <w:rsid w:val="00137841"/>
    <w:rsid w:val="00141F4D"/>
    <w:rsid w:val="00155E74"/>
    <w:rsid w:val="00157E1F"/>
    <w:rsid w:val="00160E70"/>
    <w:rsid w:val="00161D1A"/>
    <w:rsid w:val="00161F4B"/>
    <w:rsid w:val="001633B0"/>
    <w:rsid w:val="001647D6"/>
    <w:rsid w:val="001714A7"/>
    <w:rsid w:val="00171C64"/>
    <w:rsid w:val="00174887"/>
    <w:rsid w:val="00176231"/>
    <w:rsid w:val="00176FF1"/>
    <w:rsid w:val="001802A7"/>
    <w:rsid w:val="00182801"/>
    <w:rsid w:val="00186CA3"/>
    <w:rsid w:val="00187EC7"/>
    <w:rsid w:val="00191883"/>
    <w:rsid w:val="001954B1"/>
    <w:rsid w:val="00197904"/>
    <w:rsid w:val="001A05A0"/>
    <w:rsid w:val="001B170B"/>
    <w:rsid w:val="001B298B"/>
    <w:rsid w:val="001B2CA7"/>
    <w:rsid w:val="001C0027"/>
    <w:rsid w:val="001C1417"/>
    <w:rsid w:val="001C16D5"/>
    <w:rsid w:val="001C3D3A"/>
    <w:rsid w:val="001D120A"/>
    <w:rsid w:val="001E38E9"/>
    <w:rsid w:val="001E59DA"/>
    <w:rsid w:val="001E6FD7"/>
    <w:rsid w:val="001F1517"/>
    <w:rsid w:val="001F3059"/>
    <w:rsid w:val="001F35D9"/>
    <w:rsid w:val="001F4237"/>
    <w:rsid w:val="001F5639"/>
    <w:rsid w:val="001F59AE"/>
    <w:rsid w:val="001F5E62"/>
    <w:rsid w:val="001F7196"/>
    <w:rsid w:val="0020455A"/>
    <w:rsid w:val="002061BB"/>
    <w:rsid w:val="00210168"/>
    <w:rsid w:val="00212D5E"/>
    <w:rsid w:val="0021587F"/>
    <w:rsid w:val="00216E74"/>
    <w:rsid w:val="00223FE1"/>
    <w:rsid w:val="00231E8C"/>
    <w:rsid w:val="00235CB3"/>
    <w:rsid w:val="00245637"/>
    <w:rsid w:val="0024761F"/>
    <w:rsid w:val="002503F1"/>
    <w:rsid w:val="00254DD4"/>
    <w:rsid w:val="00257A9F"/>
    <w:rsid w:val="0026630B"/>
    <w:rsid w:val="00270446"/>
    <w:rsid w:val="0027124E"/>
    <w:rsid w:val="00273499"/>
    <w:rsid w:val="002741DC"/>
    <w:rsid w:val="002764A9"/>
    <w:rsid w:val="002773C6"/>
    <w:rsid w:val="002830D0"/>
    <w:rsid w:val="00286F11"/>
    <w:rsid w:val="00291011"/>
    <w:rsid w:val="0029477B"/>
    <w:rsid w:val="002956C4"/>
    <w:rsid w:val="002977CF"/>
    <w:rsid w:val="002A617F"/>
    <w:rsid w:val="002A707E"/>
    <w:rsid w:val="002A7231"/>
    <w:rsid w:val="002B7C7A"/>
    <w:rsid w:val="002C1996"/>
    <w:rsid w:val="002C41F4"/>
    <w:rsid w:val="002C4735"/>
    <w:rsid w:val="002C4E8B"/>
    <w:rsid w:val="002D2AD9"/>
    <w:rsid w:val="002D2AE1"/>
    <w:rsid w:val="002D6E71"/>
    <w:rsid w:val="002D75AB"/>
    <w:rsid w:val="002D75D7"/>
    <w:rsid w:val="002E0951"/>
    <w:rsid w:val="002E3128"/>
    <w:rsid w:val="002F5014"/>
    <w:rsid w:val="002F6860"/>
    <w:rsid w:val="00300784"/>
    <w:rsid w:val="003014B4"/>
    <w:rsid w:val="00301E24"/>
    <w:rsid w:val="00302F53"/>
    <w:rsid w:val="00303D45"/>
    <w:rsid w:val="00303FD9"/>
    <w:rsid w:val="0030682C"/>
    <w:rsid w:val="00307114"/>
    <w:rsid w:val="00307270"/>
    <w:rsid w:val="003106E2"/>
    <w:rsid w:val="0032088B"/>
    <w:rsid w:val="00332AEC"/>
    <w:rsid w:val="00336D3A"/>
    <w:rsid w:val="00345A3A"/>
    <w:rsid w:val="00353296"/>
    <w:rsid w:val="00356141"/>
    <w:rsid w:val="00356D68"/>
    <w:rsid w:val="00357984"/>
    <w:rsid w:val="00360425"/>
    <w:rsid w:val="003619EC"/>
    <w:rsid w:val="0036237C"/>
    <w:rsid w:val="0036476E"/>
    <w:rsid w:val="00373D27"/>
    <w:rsid w:val="00376BAE"/>
    <w:rsid w:val="003824FD"/>
    <w:rsid w:val="00385D48"/>
    <w:rsid w:val="00390DFE"/>
    <w:rsid w:val="00391733"/>
    <w:rsid w:val="003921D9"/>
    <w:rsid w:val="003A2BEF"/>
    <w:rsid w:val="003A47BC"/>
    <w:rsid w:val="003A4E70"/>
    <w:rsid w:val="003A72FF"/>
    <w:rsid w:val="003B174F"/>
    <w:rsid w:val="003B20E4"/>
    <w:rsid w:val="003B2306"/>
    <w:rsid w:val="003B6EE3"/>
    <w:rsid w:val="003C14D8"/>
    <w:rsid w:val="003D21E0"/>
    <w:rsid w:val="003E05C1"/>
    <w:rsid w:val="003E0B6B"/>
    <w:rsid w:val="003E5487"/>
    <w:rsid w:val="003E71A0"/>
    <w:rsid w:val="003F3311"/>
    <w:rsid w:val="004010DF"/>
    <w:rsid w:val="004024AC"/>
    <w:rsid w:val="00406499"/>
    <w:rsid w:val="0041118B"/>
    <w:rsid w:val="00412E3D"/>
    <w:rsid w:val="004147D3"/>
    <w:rsid w:val="00415307"/>
    <w:rsid w:val="004173BC"/>
    <w:rsid w:val="00417977"/>
    <w:rsid w:val="004236CE"/>
    <w:rsid w:val="00424148"/>
    <w:rsid w:val="00424237"/>
    <w:rsid w:val="00424264"/>
    <w:rsid w:val="00424906"/>
    <w:rsid w:val="00424C89"/>
    <w:rsid w:val="004272E1"/>
    <w:rsid w:val="00427EAF"/>
    <w:rsid w:val="00430A0F"/>
    <w:rsid w:val="004348E2"/>
    <w:rsid w:val="00437224"/>
    <w:rsid w:val="00446204"/>
    <w:rsid w:val="00453BE5"/>
    <w:rsid w:val="00457499"/>
    <w:rsid w:val="004662FC"/>
    <w:rsid w:val="00470093"/>
    <w:rsid w:val="00470FED"/>
    <w:rsid w:val="004714A3"/>
    <w:rsid w:val="00471521"/>
    <w:rsid w:val="0047215C"/>
    <w:rsid w:val="00481C6B"/>
    <w:rsid w:val="00484B13"/>
    <w:rsid w:val="004A1F90"/>
    <w:rsid w:val="004B414E"/>
    <w:rsid w:val="004B5A3F"/>
    <w:rsid w:val="004B5CB1"/>
    <w:rsid w:val="004C40E7"/>
    <w:rsid w:val="004D0608"/>
    <w:rsid w:val="004D668A"/>
    <w:rsid w:val="004E00C8"/>
    <w:rsid w:val="004E0167"/>
    <w:rsid w:val="004F7E79"/>
    <w:rsid w:val="0050350C"/>
    <w:rsid w:val="00504C74"/>
    <w:rsid w:val="0051092A"/>
    <w:rsid w:val="00514B98"/>
    <w:rsid w:val="0052434B"/>
    <w:rsid w:val="00535559"/>
    <w:rsid w:val="005356AC"/>
    <w:rsid w:val="00541243"/>
    <w:rsid w:val="00543767"/>
    <w:rsid w:val="005454BD"/>
    <w:rsid w:val="00545F6D"/>
    <w:rsid w:val="00550560"/>
    <w:rsid w:val="00555B67"/>
    <w:rsid w:val="005616B9"/>
    <w:rsid w:val="0056361B"/>
    <w:rsid w:val="005733CC"/>
    <w:rsid w:val="00574D86"/>
    <w:rsid w:val="00592955"/>
    <w:rsid w:val="00592EAC"/>
    <w:rsid w:val="005978A7"/>
    <w:rsid w:val="005A3362"/>
    <w:rsid w:val="005A4F7B"/>
    <w:rsid w:val="005A5319"/>
    <w:rsid w:val="005B6CEF"/>
    <w:rsid w:val="005B7AAD"/>
    <w:rsid w:val="005C590B"/>
    <w:rsid w:val="005D39DD"/>
    <w:rsid w:val="005D5CF9"/>
    <w:rsid w:val="005E3AE2"/>
    <w:rsid w:val="005E42E9"/>
    <w:rsid w:val="005E4879"/>
    <w:rsid w:val="005E7235"/>
    <w:rsid w:val="00607061"/>
    <w:rsid w:val="00607D4E"/>
    <w:rsid w:val="00614FFD"/>
    <w:rsid w:val="00615284"/>
    <w:rsid w:val="006221CE"/>
    <w:rsid w:val="00634872"/>
    <w:rsid w:val="006407DC"/>
    <w:rsid w:val="00643AC5"/>
    <w:rsid w:val="006446F7"/>
    <w:rsid w:val="00646031"/>
    <w:rsid w:val="006509EA"/>
    <w:rsid w:val="00654C70"/>
    <w:rsid w:val="0065590C"/>
    <w:rsid w:val="00667375"/>
    <w:rsid w:val="0067021D"/>
    <w:rsid w:val="006715A9"/>
    <w:rsid w:val="00673D99"/>
    <w:rsid w:val="00673FF8"/>
    <w:rsid w:val="0067602D"/>
    <w:rsid w:val="00676B81"/>
    <w:rsid w:val="00687B52"/>
    <w:rsid w:val="006905CD"/>
    <w:rsid w:val="006932B3"/>
    <w:rsid w:val="006933BC"/>
    <w:rsid w:val="006934BE"/>
    <w:rsid w:val="00694D19"/>
    <w:rsid w:val="006B078B"/>
    <w:rsid w:val="006B16B4"/>
    <w:rsid w:val="006C365F"/>
    <w:rsid w:val="006C4E2B"/>
    <w:rsid w:val="006C573D"/>
    <w:rsid w:val="006D1926"/>
    <w:rsid w:val="006E4C01"/>
    <w:rsid w:val="006E4ED7"/>
    <w:rsid w:val="006E5143"/>
    <w:rsid w:val="006F0944"/>
    <w:rsid w:val="00713CBA"/>
    <w:rsid w:val="00715C40"/>
    <w:rsid w:val="00721932"/>
    <w:rsid w:val="0073010A"/>
    <w:rsid w:val="0073225D"/>
    <w:rsid w:val="00736676"/>
    <w:rsid w:val="00742F97"/>
    <w:rsid w:val="0074756B"/>
    <w:rsid w:val="007503C1"/>
    <w:rsid w:val="00752881"/>
    <w:rsid w:val="007534E8"/>
    <w:rsid w:val="00753D16"/>
    <w:rsid w:val="0075527D"/>
    <w:rsid w:val="007613C3"/>
    <w:rsid w:val="00764D03"/>
    <w:rsid w:val="00781C9C"/>
    <w:rsid w:val="00787270"/>
    <w:rsid w:val="007A33FE"/>
    <w:rsid w:val="007B1AEB"/>
    <w:rsid w:val="007B32CE"/>
    <w:rsid w:val="007C3FBF"/>
    <w:rsid w:val="007D274C"/>
    <w:rsid w:val="007F258E"/>
    <w:rsid w:val="007F2D23"/>
    <w:rsid w:val="007F2D77"/>
    <w:rsid w:val="007F7C36"/>
    <w:rsid w:val="007F7E96"/>
    <w:rsid w:val="008004DF"/>
    <w:rsid w:val="008028D9"/>
    <w:rsid w:val="0080312A"/>
    <w:rsid w:val="00807833"/>
    <w:rsid w:val="008145A6"/>
    <w:rsid w:val="00814E01"/>
    <w:rsid w:val="00823CDE"/>
    <w:rsid w:val="008269F0"/>
    <w:rsid w:val="00827C44"/>
    <w:rsid w:val="008327B5"/>
    <w:rsid w:val="00837D96"/>
    <w:rsid w:val="008412F1"/>
    <w:rsid w:val="00847E57"/>
    <w:rsid w:val="00852D59"/>
    <w:rsid w:val="00855B69"/>
    <w:rsid w:val="008612BF"/>
    <w:rsid w:val="00861F3F"/>
    <w:rsid w:val="008627B5"/>
    <w:rsid w:val="008641F4"/>
    <w:rsid w:val="00877919"/>
    <w:rsid w:val="00886E77"/>
    <w:rsid w:val="008932FD"/>
    <w:rsid w:val="00893B21"/>
    <w:rsid w:val="0089502F"/>
    <w:rsid w:val="008A166C"/>
    <w:rsid w:val="008B025C"/>
    <w:rsid w:val="008B15B1"/>
    <w:rsid w:val="008B5ED9"/>
    <w:rsid w:val="008C56D1"/>
    <w:rsid w:val="008C6B2B"/>
    <w:rsid w:val="008C7E8B"/>
    <w:rsid w:val="008D0A4D"/>
    <w:rsid w:val="008D4DB6"/>
    <w:rsid w:val="008E1932"/>
    <w:rsid w:val="008E20EC"/>
    <w:rsid w:val="008E6345"/>
    <w:rsid w:val="008E6391"/>
    <w:rsid w:val="008F0343"/>
    <w:rsid w:val="008F1E1D"/>
    <w:rsid w:val="008F2DB4"/>
    <w:rsid w:val="008F4160"/>
    <w:rsid w:val="00903B47"/>
    <w:rsid w:val="0091035C"/>
    <w:rsid w:val="00910EEF"/>
    <w:rsid w:val="00914131"/>
    <w:rsid w:val="0091664A"/>
    <w:rsid w:val="00917193"/>
    <w:rsid w:val="00930636"/>
    <w:rsid w:val="00940502"/>
    <w:rsid w:val="00951739"/>
    <w:rsid w:val="00953252"/>
    <w:rsid w:val="00957ED6"/>
    <w:rsid w:val="00962107"/>
    <w:rsid w:val="00962548"/>
    <w:rsid w:val="00962DBE"/>
    <w:rsid w:val="0096500A"/>
    <w:rsid w:val="00971A83"/>
    <w:rsid w:val="009741D8"/>
    <w:rsid w:val="00976680"/>
    <w:rsid w:val="0098495E"/>
    <w:rsid w:val="00985C0D"/>
    <w:rsid w:val="00996D60"/>
    <w:rsid w:val="009A1C48"/>
    <w:rsid w:val="009A20E8"/>
    <w:rsid w:val="009A2490"/>
    <w:rsid w:val="009A59FD"/>
    <w:rsid w:val="009B2421"/>
    <w:rsid w:val="009B2A4A"/>
    <w:rsid w:val="009B2B94"/>
    <w:rsid w:val="009B707A"/>
    <w:rsid w:val="009C294C"/>
    <w:rsid w:val="009D050F"/>
    <w:rsid w:val="009D18E2"/>
    <w:rsid w:val="009D2FBB"/>
    <w:rsid w:val="009D3590"/>
    <w:rsid w:val="009D4785"/>
    <w:rsid w:val="009E124F"/>
    <w:rsid w:val="009E4418"/>
    <w:rsid w:val="009E5A40"/>
    <w:rsid w:val="009E71E0"/>
    <w:rsid w:val="009F2CC1"/>
    <w:rsid w:val="009F4CCD"/>
    <w:rsid w:val="009F5F1D"/>
    <w:rsid w:val="00A009DE"/>
    <w:rsid w:val="00A03FFA"/>
    <w:rsid w:val="00A04D89"/>
    <w:rsid w:val="00A04DF5"/>
    <w:rsid w:val="00A15810"/>
    <w:rsid w:val="00A23D23"/>
    <w:rsid w:val="00A26EF3"/>
    <w:rsid w:val="00A278E2"/>
    <w:rsid w:val="00A305F8"/>
    <w:rsid w:val="00A3242C"/>
    <w:rsid w:val="00A33539"/>
    <w:rsid w:val="00A3727A"/>
    <w:rsid w:val="00A43132"/>
    <w:rsid w:val="00A43EEE"/>
    <w:rsid w:val="00A46A40"/>
    <w:rsid w:val="00A50181"/>
    <w:rsid w:val="00A52700"/>
    <w:rsid w:val="00A53DFE"/>
    <w:rsid w:val="00A55FD1"/>
    <w:rsid w:val="00A625D7"/>
    <w:rsid w:val="00A6375C"/>
    <w:rsid w:val="00A643C5"/>
    <w:rsid w:val="00A64918"/>
    <w:rsid w:val="00A6667A"/>
    <w:rsid w:val="00A67D5F"/>
    <w:rsid w:val="00A73DD5"/>
    <w:rsid w:val="00A80706"/>
    <w:rsid w:val="00A83863"/>
    <w:rsid w:val="00A85D2F"/>
    <w:rsid w:val="00A86EC1"/>
    <w:rsid w:val="00A96B97"/>
    <w:rsid w:val="00AA2B45"/>
    <w:rsid w:val="00AB1796"/>
    <w:rsid w:val="00AB3D81"/>
    <w:rsid w:val="00AC45E6"/>
    <w:rsid w:val="00AC4BCA"/>
    <w:rsid w:val="00AC7604"/>
    <w:rsid w:val="00AC79B5"/>
    <w:rsid w:val="00AD19EF"/>
    <w:rsid w:val="00AD352E"/>
    <w:rsid w:val="00AE3D04"/>
    <w:rsid w:val="00AF0372"/>
    <w:rsid w:val="00AF1889"/>
    <w:rsid w:val="00AF2E5F"/>
    <w:rsid w:val="00AF71CA"/>
    <w:rsid w:val="00B01929"/>
    <w:rsid w:val="00B07B31"/>
    <w:rsid w:val="00B1184F"/>
    <w:rsid w:val="00B17E3F"/>
    <w:rsid w:val="00B36C92"/>
    <w:rsid w:val="00B4085C"/>
    <w:rsid w:val="00B41F67"/>
    <w:rsid w:val="00B50E67"/>
    <w:rsid w:val="00B53C83"/>
    <w:rsid w:val="00B5628D"/>
    <w:rsid w:val="00B62358"/>
    <w:rsid w:val="00B6622B"/>
    <w:rsid w:val="00B675F4"/>
    <w:rsid w:val="00B71173"/>
    <w:rsid w:val="00B737B8"/>
    <w:rsid w:val="00B9012B"/>
    <w:rsid w:val="00B9148C"/>
    <w:rsid w:val="00BA4CC8"/>
    <w:rsid w:val="00BB27D6"/>
    <w:rsid w:val="00BB36C5"/>
    <w:rsid w:val="00BB7626"/>
    <w:rsid w:val="00BC3924"/>
    <w:rsid w:val="00BC3E36"/>
    <w:rsid w:val="00BC6813"/>
    <w:rsid w:val="00BC79A5"/>
    <w:rsid w:val="00BD224B"/>
    <w:rsid w:val="00BD23D7"/>
    <w:rsid w:val="00BD2E33"/>
    <w:rsid w:val="00BD49D9"/>
    <w:rsid w:val="00BE148A"/>
    <w:rsid w:val="00BF2711"/>
    <w:rsid w:val="00BF78B6"/>
    <w:rsid w:val="00C00981"/>
    <w:rsid w:val="00C039E6"/>
    <w:rsid w:val="00C0672B"/>
    <w:rsid w:val="00C06E02"/>
    <w:rsid w:val="00C102DB"/>
    <w:rsid w:val="00C12348"/>
    <w:rsid w:val="00C174DD"/>
    <w:rsid w:val="00C24036"/>
    <w:rsid w:val="00C30C3C"/>
    <w:rsid w:val="00C33223"/>
    <w:rsid w:val="00C3583D"/>
    <w:rsid w:val="00C3722C"/>
    <w:rsid w:val="00C52578"/>
    <w:rsid w:val="00C52C01"/>
    <w:rsid w:val="00C63DC6"/>
    <w:rsid w:val="00C66F88"/>
    <w:rsid w:val="00C71D31"/>
    <w:rsid w:val="00C72B12"/>
    <w:rsid w:val="00C83492"/>
    <w:rsid w:val="00C9591F"/>
    <w:rsid w:val="00CA2EA8"/>
    <w:rsid w:val="00CA2EE4"/>
    <w:rsid w:val="00CA5668"/>
    <w:rsid w:val="00CA5C2E"/>
    <w:rsid w:val="00CA6C99"/>
    <w:rsid w:val="00CB5946"/>
    <w:rsid w:val="00CB620E"/>
    <w:rsid w:val="00CB719A"/>
    <w:rsid w:val="00CB7734"/>
    <w:rsid w:val="00CC1BBC"/>
    <w:rsid w:val="00CC4FB2"/>
    <w:rsid w:val="00CD0C3E"/>
    <w:rsid w:val="00CD49BE"/>
    <w:rsid w:val="00CD5ACE"/>
    <w:rsid w:val="00CE1408"/>
    <w:rsid w:val="00CE4703"/>
    <w:rsid w:val="00CF329B"/>
    <w:rsid w:val="00CF3F8B"/>
    <w:rsid w:val="00CF4FFA"/>
    <w:rsid w:val="00CF5BE9"/>
    <w:rsid w:val="00CF718A"/>
    <w:rsid w:val="00D018A3"/>
    <w:rsid w:val="00D07838"/>
    <w:rsid w:val="00D10F8F"/>
    <w:rsid w:val="00D117D2"/>
    <w:rsid w:val="00D11F6A"/>
    <w:rsid w:val="00D1445C"/>
    <w:rsid w:val="00D168B4"/>
    <w:rsid w:val="00D1692E"/>
    <w:rsid w:val="00D22A92"/>
    <w:rsid w:val="00D26003"/>
    <w:rsid w:val="00D265C3"/>
    <w:rsid w:val="00D35CBC"/>
    <w:rsid w:val="00D55EC4"/>
    <w:rsid w:val="00D66185"/>
    <w:rsid w:val="00D70159"/>
    <w:rsid w:val="00D72DC7"/>
    <w:rsid w:val="00D77B84"/>
    <w:rsid w:val="00D834E1"/>
    <w:rsid w:val="00D83738"/>
    <w:rsid w:val="00D91C5D"/>
    <w:rsid w:val="00DA3606"/>
    <w:rsid w:val="00DB1672"/>
    <w:rsid w:val="00DB5410"/>
    <w:rsid w:val="00DC2C06"/>
    <w:rsid w:val="00DC36F4"/>
    <w:rsid w:val="00DC769B"/>
    <w:rsid w:val="00DD0D01"/>
    <w:rsid w:val="00DE2404"/>
    <w:rsid w:val="00DF03C5"/>
    <w:rsid w:val="00DF2686"/>
    <w:rsid w:val="00DF35DB"/>
    <w:rsid w:val="00DF764A"/>
    <w:rsid w:val="00DF7C07"/>
    <w:rsid w:val="00E05BEC"/>
    <w:rsid w:val="00E07784"/>
    <w:rsid w:val="00E106C1"/>
    <w:rsid w:val="00E156FB"/>
    <w:rsid w:val="00E23604"/>
    <w:rsid w:val="00E279E7"/>
    <w:rsid w:val="00E32262"/>
    <w:rsid w:val="00E437B5"/>
    <w:rsid w:val="00E522B6"/>
    <w:rsid w:val="00E5254E"/>
    <w:rsid w:val="00E57288"/>
    <w:rsid w:val="00E624C8"/>
    <w:rsid w:val="00E635BE"/>
    <w:rsid w:val="00E64556"/>
    <w:rsid w:val="00E65587"/>
    <w:rsid w:val="00E674D3"/>
    <w:rsid w:val="00E73139"/>
    <w:rsid w:val="00E75140"/>
    <w:rsid w:val="00E8318E"/>
    <w:rsid w:val="00E84339"/>
    <w:rsid w:val="00E86159"/>
    <w:rsid w:val="00E97AA1"/>
    <w:rsid w:val="00EA729C"/>
    <w:rsid w:val="00EB18F7"/>
    <w:rsid w:val="00EB649E"/>
    <w:rsid w:val="00EB66AC"/>
    <w:rsid w:val="00EC19B0"/>
    <w:rsid w:val="00EC2CCE"/>
    <w:rsid w:val="00EC64E9"/>
    <w:rsid w:val="00EC75A0"/>
    <w:rsid w:val="00ED446A"/>
    <w:rsid w:val="00EE0FED"/>
    <w:rsid w:val="00EF24B1"/>
    <w:rsid w:val="00EF38F9"/>
    <w:rsid w:val="00F0476D"/>
    <w:rsid w:val="00F07804"/>
    <w:rsid w:val="00F11E96"/>
    <w:rsid w:val="00F14E0A"/>
    <w:rsid w:val="00F15C03"/>
    <w:rsid w:val="00F24B31"/>
    <w:rsid w:val="00F25FEE"/>
    <w:rsid w:val="00F31C1B"/>
    <w:rsid w:val="00F32C54"/>
    <w:rsid w:val="00F35905"/>
    <w:rsid w:val="00F41AFF"/>
    <w:rsid w:val="00F44DB2"/>
    <w:rsid w:val="00F45FE8"/>
    <w:rsid w:val="00F5149B"/>
    <w:rsid w:val="00F52C6A"/>
    <w:rsid w:val="00F67C99"/>
    <w:rsid w:val="00F83751"/>
    <w:rsid w:val="00F936A7"/>
    <w:rsid w:val="00F94EBA"/>
    <w:rsid w:val="00FA3277"/>
    <w:rsid w:val="00FA6033"/>
    <w:rsid w:val="00FA74FE"/>
    <w:rsid w:val="00FB1A1B"/>
    <w:rsid w:val="00FB2AE6"/>
    <w:rsid w:val="00FB4B0A"/>
    <w:rsid w:val="00FC4496"/>
    <w:rsid w:val="00FD0039"/>
    <w:rsid w:val="00FD798A"/>
    <w:rsid w:val="00FE2A7C"/>
    <w:rsid w:val="00FE4F2B"/>
    <w:rsid w:val="00FF27EC"/>
    <w:rsid w:val="00FF2D00"/>
    <w:rsid w:val="00FF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A15763"/>
  <w15:docId w15:val="{75A6C84F-6565-4BFB-9E8A-30DFC2B67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74C"/>
    <w:pPr>
      <w:keepNext/>
      <w:keepLines/>
      <w:numPr>
        <w:numId w:val="14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274C"/>
    <w:pPr>
      <w:keepNext/>
      <w:keepLines/>
      <w:numPr>
        <w:ilvl w:val="1"/>
        <w:numId w:val="14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274C"/>
    <w:pPr>
      <w:keepNext/>
      <w:keepLines/>
      <w:numPr>
        <w:ilvl w:val="2"/>
        <w:numId w:val="14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274C"/>
    <w:pPr>
      <w:keepNext/>
      <w:keepLines/>
      <w:numPr>
        <w:ilvl w:val="3"/>
        <w:numId w:val="1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274C"/>
    <w:pPr>
      <w:keepNext/>
      <w:keepLines/>
      <w:numPr>
        <w:ilvl w:val="4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15D91"/>
    <w:pPr>
      <w:numPr>
        <w:ilvl w:val="5"/>
        <w:numId w:val="14"/>
      </w:numPr>
      <w:spacing w:before="240" w:after="6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274C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274C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274C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446204"/>
  </w:style>
  <w:style w:type="character" w:customStyle="1" w:styleId="Heading6Char">
    <w:name w:val="Heading 6 Char"/>
    <w:link w:val="Heading6"/>
    <w:uiPriority w:val="9"/>
    <w:rsid w:val="00015D91"/>
    <w:rPr>
      <w:rFonts w:eastAsia="Times New Roman"/>
      <w:b/>
      <w:bCs/>
      <w:sz w:val="22"/>
      <w:szCs w:val="22"/>
      <w:lang w:eastAsia="en-US"/>
    </w:rPr>
  </w:style>
  <w:style w:type="character" w:styleId="Hyperlink">
    <w:name w:val="Hyperlink"/>
    <w:uiPriority w:val="99"/>
    <w:unhideWhenUsed/>
    <w:rsid w:val="00015D91"/>
    <w:rPr>
      <w:color w:val="0000FF"/>
      <w:u w:val="single"/>
    </w:rPr>
  </w:style>
  <w:style w:type="paragraph" w:customStyle="1" w:styleId="Standardunter5">
    <w:name w:val="Standard unter Ü5"/>
    <w:basedOn w:val="Normal"/>
    <w:qFormat/>
    <w:rsid w:val="00015D91"/>
    <w:pPr>
      <w:spacing w:before="120" w:after="120"/>
      <w:ind w:left="709"/>
    </w:pPr>
  </w:style>
  <w:style w:type="paragraph" w:customStyle="1" w:styleId="Bulletpoints5">
    <w:name w:val="Bulletpoints Ü5"/>
    <w:basedOn w:val="Standardunter5"/>
    <w:qFormat/>
    <w:rsid w:val="00015D91"/>
    <w:pPr>
      <w:numPr>
        <w:numId w:val="1"/>
      </w:numPr>
      <w:spacing w:after="0"/>
    </w:pPr>
  </w:style>
  <w:style w:type="character" w:styleId="CommentReference">
    <w:name w:val="annotation reference"/>
    <w:uiPriority w:val="99"/>
    <w:semiHidden/>
    <w:unhideWhenUsed/>
    <w:rsid w:val="00015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D9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15D91"/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1B170B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1B170B"/>
    <w:rPr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79E7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279E7"/>
    <w:rPr>
      <w:lang w:eastAsia="en-US"/>
    </w:rPr>
  </w:style>
  <w:style w:type="character" w:styleId="FootnoteReference">
    <w:name w:val="footnote reference"/>
    <w:uiPriority w:val="99"/>
    <w:semiHidden/>
    <w:unhideWhenUsed/>
    <w:rsid w:val="00E279E7"/>
    <w:rPr>
      <w:vertAlign w:val="superscript"/>
    </w:rPr>
  </w:style>
  <w:style w:type="paragraph" w:styleId="ListParagraph">
    <w:name w:val="List Paragraph"/>
    <w:basedOn w:val="Normal"/>
    <w:uiPriority w:val="34"/>
    <w:qFormat/>
    <w:rsid w:val="002A617F"/>
    <w:pPr>
      <w:spacing w:after="160" w:line="259" w:lineRule="auto"/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CF718A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D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37D96"/>
    <w:rPr>
      <w:rFonts w:ascii="Segoe UI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C01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C01"/>
    <w:rPr>
      <w:b/>
      <w:bCs/>
      <w:lang w:val="de-CH" w:eastAsia="en-US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7D274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7D274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CH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7D274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CH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7D274C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de-CH" w:bidi="ar-S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274C"/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de-CH" w:bidi="ar-S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274C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de-CH" w:bidi="ar-S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274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CH" w:bidi="ar-S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274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CH" w:bidi="ar-SA"/>
    </w:rPr>
  </w:style>
  <w:style w:type="paragraph" w:customStyle="1" w:styleId="EndNoteBibliography">
    <w:name w:val="EndNote Bibliography"/>
    <w:basedOn w:val="Normal"/>
    <w:link w:val="EndNoteBibliographyChar"/>
    <w:rsid w:val="00E156FB"/>
    <w:pPr>
      <w:spacing w:after="160" w:line="240" w:lineRule="auto"/>
      <w:jc w:val="both"/>
    </w:pPr>
    <w:rPr>
      <w:rFonts w:eastAsiaTheme="minorHAns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56FB"/>
    <w:rPr>
      <w:rFonts w:eastAsiaTheme="minorHAnsi" w:cs="Calibri"/>
      <w:noProof/>
      <w:sz w:val="22"/>
      <w:szCs w:val="22"/>
      <w:lang w:bidi="ar-SA"/>
    </w:rPr>
  </w:style>
  <w:style w:type="paragraph" w:customStyle="1" w:styleId="SageBodyText">
    <w:name w:val="Sage Body Text"/>
    <w:qFormat/>
    <w:rsid w:val="003D21E0"/>
    <w:pPr>
      <w:spacing w:before="240"/>
    </w:pPr>
    <w:rPr>
      <w:rFonts w:ascii="Times New Roman" w:eastAsia="Arial Unicode MS" w:hAnsi="Times New Roman"/>
      <w:sz w:val="24"/>
      <w:szCs w:val="24"/>
      <w:lang w:eastAsia="zh-TW" w:bidi="ar-SA"/>
    </w:rPr>
  </w:style>
  <w:style w:type="table" w:customStyle="1" w:styleId="GridTable4-Accent11">
    <w:name w:val="Grid Table 4 - Accent 11"/>
    <w:basedOn w:val="TableNormal"/>
    <w:uiPriority w:val="49"/>
    <w:rsid w:val="003D21E0"/>
    <w:rPr>
      <w:rFonts w:ascii="Times New Roman" w:eastAsia="Times New Roman" w:hAnsi="Times New Roman"/>
      <w:lang w:bidi="ar-S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Spacing">
    <w:name w:val="No Spacing"/>
    <w:link w:val="NoSpacingChar"/>
    <w:uiPriority w:val="1"/>
    <w:qFormat/>
    <w:rsid w:val="00CA5C2E"/>
    <w:rPr>
      <w:rFonts w:ascii="Times New Roman" w:eastAsia="PMingLiU" w:hAnsi="Times New Roman"/>
      <w:sz w:val="24"/>
      <w:szCs w:val="24"/>
      <w:lang w:eastAsia="zh-TW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CA5C2E"/>
    <w:rPr>
      <w:rFonts w:ascii="Times New Roman" w:eastAsia="PMingLiU" w:hAnsi="Times New Roman"/>
      <w:sz w:val="24"/>
      <w:szCs w:val="24"/>
      <w:lang w:eastAsia="zh-TW" w:bidi="ar-SA"/>
    </w:rPr>
  </w:style>
  <w:style w:type="table" w:customStyle="1" w:styleId="GridTable4-Accent12">
    <w:name w:val="Grid Table 4 - Accent 12"/>
    <w:basedOn w:val="TableNormal"/>
    <w:uiPriority w:val="49"/>
    <w:rsid w:val="00097BDB"/>
    <w:rPr>
      <w:rFonts w:ascii="Times New Roman" w:eastAsia="Times New Roman" w:hAnsi="Times New Roman"/>
      <w:sz w:val="22"/>
      <w:szCs w:val="22"/>
      <w:lang w:bidi="ar-S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009D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102D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E20EC"/>
    <w:rPr>
      <w:b/>
      <w:bCs/>
    </w:rPr>
  </w:style>
  <w:style w:type="table" w:styleId="TableGrid">
    <w:name w:val="Table Grid"/>
    <w:basedOn w:val="TableNormal"/>
    <w:uiPriority w:val="59"/>
    <w:rsid w:val="005A5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C590B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590B"/>
    <w:rPr>
      <w:rFonts w:cs="Calibri"/>
      <w:noProof/>
      <w:sz w:val="22"/>
      <w:szCs w:val="22"/>
      <w:lang w:bidi="ar-SA"/>
    </w:rPr>
  </w:style>
  <w:style w:type="table" w:styleId="GridTable4-Accent5">
    <w:name w:val="Grid Table 4 Accent 5"/>
    <w:basedOn w:val="TableNormal"/>
    <w:uiPriority w:val="49"/>
    <w:rsid w:val="006C365F"/>
    <w:rPr>
      <w:rFonts w:ascii="Times New Roman" w:eastAsia="Times New Roman" w:hAnsi="Times New Roman"/>
      <w:sz w:val="22"/>
      <w:szCs w:val="22"/>
      <w:lang w:bidi="ar-SA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Emphasis">
    <w:name w:val="Emphasis"/>
    <w:basedOn w:val="DefaultParagraphFont"/>
    <w:uiPriority w:val="20"/>
    <w:qFormat/>
    <w:rsid w:val="00985C0D"/>
    <w:rPr>
      <w:i/>
      <w:iCs/>
    </w:rPr>
  </w:style>
  <w:style w:type="paragraph" w:styleId="Revision">
    <w:name w:val="Revision"/>
    <w:hidden/>
    <w:uiPriority w:val="99"/>
    <w:semiHidden/>
    <w:rsid w:val="001647D6"/>
    <w:rPr>
      <w:sz w:val="22"/>
      <w:szCs w:val="22"/>
      <w:lang w:val="de-CH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5.xml"/><Relationship Id="rId18" Type="http://schemas.openxmlformats.org/officeDocument/2006/relationships/chart" Target="charts/chart10.xml"/><Relationship Id="rId26" Type="http://schemas.openxmlformats.org/officeDocument/2006/relationships/chart" Target="charts/chart18.xml"/><Relationship Id="rId3" Type="http://schemas.openxmlformats.org/officeDocument/2006/relationships/styles" Target="styles.xml"/><Relationship Id="rId21" Type="http://schemas.openxmlformats.org/officeDocument/2006/relationships/chart" Target="charts/chart13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5" Type="http://schemas.openxmlformats.org/officeDocument/2006/relationships/chart" Target="charts/chart17.xml"/><Relationship Id="rId2" Type="http://schemas.openxmlformats.org/officeDocument/2006/relationships/numbering" Target="numbering.xml"/><Relationship Id="rId16" Type="http://schemas.openxmlformats.org/officeDocument/2006/relationships/chart" Target="charts/chart8.xml"/><Relationship Id="rId20" Type="http://schemas.openxmlformats.org/officeDocument/2006/relationships/chart" Target="charts/chart12.xm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24" Type="http://schemas.openxmlformats.org/officeDocument/2006/relationships/chart" Target="charts/chart16.xml"/><Relationship Id="rId5" Type="http://schemas.openxmlformats.org/officeDocument/2006/relationships/webSettings" Target="webSettings.xml"/><Relationship Id="rId15" Type="http://schemas.openxmlformats.org/officeDocument/2006/relationships/chart" Target="charts/chart7.xml"/><Relationship Id="rId23" Type="http://schemas.openxmlformats.org/officeDocument/2006/relationships/chart" Target="charts/chart15.xml"/><Relationship Id="rId28" Type="http://schemas.openxmlformats.org/officeDocument/2006/relationships/fontTable" Target="fontTable.xml"/><Relationship Id="rId10" Type="http://schemas.openxmlformats.org/officeDocument/2006/relationships/chart" Target="charts/chart2.xml"/><Relationship Id="rId19" Type="http://schemas.openxmlformats.org/officeDocument/2006/relationships/chart" Target="charts/chart11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Relationship Id="rId22" Type="http://schemas.openxmlformats.org/officeDocument/2006/relationships/chart" Target="charts/chart14.xml"/><Relationship Id="rId27" Type="http://schemas.openxmlformats.org/officeDocument/2006/relationships/chart" Target="charts/chart19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9.xlsx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0.xlsx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1.xlsx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2.xlsx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3.xlsx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4.xlsx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5.xlsx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6.xlsx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7.xlsx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8.xlsx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6.xlsx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1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7.xlsx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8.xlsx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9485852417162"/>
          <c:y val="5.8652101545103891E-2"/>
          <c:w val="0.87519616250647758"/>
          <c:h val="0.86354739961039173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age I</c:v>
                </c:pt>
              </c:strCache>
            </c:strRef>
          </c:tx>
          <c:spPr>
            <a:ln w="28575" cap="rnd">
              <a:solidFill>
                <a:srgbClr val="612B5B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2.9120559114735031E-2"/>
                  <c:y val="8.3160083160082141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5A0-4879-91C8-8C2026FD56BA}"/>
                </c:ext>
              </c:extLst>
            </c:dLbl>
            <c:dLbl>
              <c:idx val="1"/>
              <c:layout>
                <c:manualLayout>
                  <c:x val="-3.9312754804892283E-2"/>
                  <c:y val="1.66320166320166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5A0-4879-91C8-8C2026FD56BA}"/>
                </c:ext>
              </c:extLst>
            </c:dLbl>
            <c:dLbl>
              <c:idx val="2"/>
              <c:layout>
                <c:manualLayout>
                  <c:x val="-3.2032615026208557E-2"/>
                  <c:y val="-2.49480249480250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5A0-4879-91C8-8C2026FD56BA}"/>
                </c:ext>
              </c:extLst>
            </c:dLbl>
            <c:dLbl>
              <c:idx val="3"/>
              <c:layout>
                <c:manualLayout>
                  <c:x val="-3.6400698893418862E-2"/>
                  <c:y val="-2.494802494802494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5A0-4879-91C8-8C2026FD56BA}"/>
                </c:ext>
              </c:extLst>
            </c:dLbl>
            <c:dLbl>
              <c:idx val="4"/>
              <c:layout>
                <c:manualLayout>
                  <c:x val="-3.9312754804892255E-2"/>
                  <c:y val="-2.494802494802494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B5A0-4879-91C8-8C2026FD56B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B$2:$B$6</c:f>
              <c:numCache>
                <c:formatCode>"$"#,##0</c:formatCode>
                <c:ptCount val="5"/>
                <c:pt idx="0" formatCode="&quot;$&quot;#,##0_);[Red]\(&quot;$&quot;#,##0\)">
                  <c:v>56507</c:v>
                </c:pt>
                <c:pt idx="1">
                  <c:v>82931</c:v>
                </c:pt>
                <c:pt idx="2">
                  <c:v>117754</c:v>
                </c:pt>
                <c:pt idx="3">
                  <c:v>146319</c:v>
                </c:pt>
                <c:pt idx="4">
                  <c:v>1694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5A0-4879-91C8-8C2026FD56BA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age II</c:v>
                </c:pt>
              </c:strCache>
            </c:strRef>
          </c:tx>
          <c:spPr>
            <a:ln w="28575" cap="rnd">
              <a:solidFill>
                <a:srgbClr val="287969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0576587070471752E-2"/>
                  <c:y val="2.772002772002873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B5A0-4879-91C8-8C2026FD56BA}"/>
                </c:ext>
              </c:extLst>
            </c:dLbl>
            <c:dLbl>
              <c:idx val="1"/>
              <c:layout>
                <c:manualLayout>
                  <c:x val="-3.5981890222371034E-2"/>
                  <c:y val="2.772002772002670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B5A0-4879-91C8-8C2026FD56BA}"/>
                </c:ext>
              </c:extLst>
            </c:dLbl>
            <c:dLbl>
              <c:idx val="2"/>
              <c:layout>
                <c:manualLayout>
                  <c:x val="-3.6400698893418751E-2"/>
                  <c:y val="-1.66320166320166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B5A0-4879-91C8-8C2026FD56BA}"/>
                </c:ext>
              </c:extLst>
            </c:dLbl>
            <c:dLbl>
              <c:idx val="3"/>
              <c:layout>
                <c:manualLayout>
                  <c:x val="-3.7856726849155607E-2"/>
                  <c:y val="-2.21760221760221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B5A0-4879-91C8-8C2026FD56BA}"/>
                </c:ext>
              </c:extLst>
            </c:dLbl>
            <c:dLbl>
              <c:idx val="4"/>
              <c:layout>
                <c:manualLayout>
                  <c:x val="-3.4944670937682006E-2"/>
                  <c:y val="-2.176153136783057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B5A0-4879-91C8-8C2026FD56B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C$2:$C$6</c:f>
              <c:numCache>
                <c:formatCode>"$"#,##0</c:formatCode>
                <c:ptCount val="5"/>
                <c:pt idx="0" formatCode="&quot;$&quot;#,##0_);[Red]\(&quot;$&quot;#,##0\)">
                  <c:v>77395</c:v>
                </c:pt>
                <c:pt idx="1">
                  <c:v>128630</c:v>
                </c:pt>
                <c:pt idx="2">
                  <c:v>185398</c:v>
                </c:pt>
                <c:pt idx="3">
                  <c:v>233472</c:v>
                </c:pt>
                <c:pt idx="4">
                  <c:v>2675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B5A0-4879-91C8-8C2026FD56BA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tage III</c:v>
                </c:pt>
              </c:strCache>
            </c:strRef>
          </c:tx>
          <c:spPr>
            <a:ln w="28575" cap="rnd">
              <a:solidFill>
                <a:srgbClr val="B89466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2032615026208501E-2"/>
                  <c:y val="-2.7720027720029754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B5A0-4879-91C8-8C2026FD56BA}"/>
                </c:ext>
              </c:extLst>
            </c:dLbl>
            <c:dLbl>
              <c:idx val="1"/>
              <c:layout>
                <c:manualLayout>
                  <c:x val="-4.0454647595375592E-2"/>
                  <c:y val="-3.326403326403326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B5A0-4879-91C8-8C2026FD56BA}"/>
                </c:ext>
              </c:extLst>
            </c:dLbl>
            <c:dLbl>
              <c:idx val="2"/>
              <c:layout>
                <c:manualLayout>
                  <c:x val="-3.7856726849155503E-2"/>
                  <c:y val="-3.04920304920304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B5A0-4879-91C8-8C2026FD56BA}"/>
                </c:ext>
              </c:extLst>
            </c:dLbl>
            <c:dLbl>
              <c:idx val="3"/>
              <c:layout>
                <c:manualLayout>
                  <c:x val="-4.0873456266423309E-2"/>
                  <c:y val="-3.007753968383889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B5A0-4879-91C8-8C2026FD56BA}"/>
                </c:ext>
              </c:extLst>
            </c:dLbl>
            <c:dLbl>
              <c:idx val="4"/>
              <c:layout>
                <c:manualLayout>
                  <c:x val="-3.3488642981945253E-2"/>
                  <c:y val="-3.07253589143352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B5A0-4879-91C8-8C2026FD56B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D$2:$D$6</c:f>
              <c:numCache>
                <c:formatCode>"$"#,##0</c:formatCode>
                <c:ptCount val="5"/>
                <c:pt idx="0" formatCode="&quot;$&quot;#,##0_);[Red]\(&quot;$&quot;#,##0\)">
                  <c:v>95382</c:v>
                </c:pt>
                <c:pt idx="1">
                  <c:v>160030</c:v>
                </c:pt>
                <c:pt idx="2">
                  <c:v>230302</c:v>
                </c:pt>
                <c:pt idx="3">
                  <c:v>282566</c:v>
                </c:pt>
                <c:pt idx="4">
                  <c:v>3321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B5A0-4879-91C8-8C2026FD56BA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tage IV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3488642981945253E-2"/>
                  <c:y val="-2.217602217602227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B5A0-4879-91C8-8C2026FD56BA}"/>
                </c:ext>
              </c:extLst>
            </c:dLbl>
            <c:dLbl>
              <c:idx val="1"/>
              <c:layout>
                <c:manualLayout>
                  <c:x val="-3.4944670937682033E-2"/>
                  <c:y val="-3.603603603603603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B5A0-4879-91C8-8C2026FD56BA}"/>
                </c:ext>
              </c:extLst>
            </c:dLbl>
            <c:dLbl>
              <c:idx val="2"/>
              <c:layout>
                <c:manualLayout>
                  <c:x val="-3.7856726849155503E-2"/>
                  <c:y val="-2.494802494802499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B5A0-4879-91C8-8C2026FD56BA}"/>
                </c:ext>
              </c:extLst>
            </c:dLbl>
            <c:dLbl>
              <c:idx val="3"/>
              <c:layout>
                <c:manualLayout>
                  <c:x val="-4.6592894583576114E-2"/>
                  <c:y val="-3.603603603603603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B5A0-4879-91C8-8C2026FD56BA}"/>
                </c:ext>
              </c:extLst>
            </c:dLbl>
            <c:dLbl>
              <c:idx val="4"/>
              <c:layout>
                <c:manualLayout>
                  <c:x val="-3.4944670937682006E-2"/>
                  <c:y val="-2.77200277200277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B5A0-4879-91C8-8C2026FD56B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E$2:$E$6</c:f>
              <c:numCache>
                <c:formatCode>"$"#,##0</c:formatCode>
                <c:ptCount val="5"/>
                <c:pt idx="0" formatCode="&quot;$&quot;#,##0_);[Red]\(&quot;$&quot;#,##0\)">
                  <c:v>133100</c:v>
                </c:pt>
                <c:pt idx="1">
                  <c:v>249187</c:v>
                </c:pt>
                <c:pt idx="2">
                  <c:v>431484</c:v>
                </c:pt>
                <c:pt idx="3">
                  <c:v>604153</c:v>
                </c:pt>
                <c:pt idx="4">
                  <c:v>8058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B5A0-4879-91C8-8C2026FD56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40566735"/>
        <c:axId val="2040577135"/>
      </c:lineChart>
      <c:catAx>
        <c:axId val="20405667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77135"/>
        <c:crosses val="autoZero"/>
        <c:auto val="1"/>
        <c:lblAlgn val="ctr"/>
        <c:lblOffset val="100"/>
        <c:noMultiLvlLbl val="0"/>
      </c:catAx>
      <c:valAx>
        <c:axId val="204057713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&quot;$&quot;#,##0_);[Red]\(&quot;$&quot;#,##0\)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20000"/>
                <a:lumOff val="8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66735"/>
        <c:crosses val="autoZero"/>
        <c:crossBetween val="between"/>
        <c:majorUnit val="1000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4914931280066404"/>
          <c:y val="5.5751305515085052E-2"/>
          <c:w val="0.123185353505244"/>
          <c:h val="0.154809370242441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Roboto Light" panose="02000000000000000000" pitchFamily="2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4391308537836662E-2"/>
          <c:y val="5.8652101545103891E-2"/>
          <c:w val="0.89902847457242796"/>
          <c:h val="0.8802421974480912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age I</c:v>
                </c:pt>
              </c:strCache>
            </c:strRef>
          </c:tx>
          <c:spPr>
            <a:solidFill>
              <a:srgbClr val="612B5B"/>
            </a:solidFill>
            <a:ln>
              <a:noFill/>
            </a:ln>
            <a:effectLst/>
          </c:spPr>
          <c:invertIfNegative val="0"/>
          <c:dLbls>
            <c:dLbl>
              <c:idx val="3"/>
              <c:layout>
                <c:manualLayout>
                  <c:x val="0"/>
                  <c:y val="-1.98019801980199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A12-45AD-891E-1A1D94B5596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5</c:f>
              <c:strCache>
                <c:ptCount val="4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</c:strCache>
            </c:strRef>
          </c:cat>
          <c:val>
            <c:numRef>
              <c:f>Sheet1!$B$2:$B$5</c:f>
              <c:numCache>
                <c:formatCode>"$"#,##0</c:formatCode>
                <c:ptCount val="4"/>
                <c:pt idx="0">
                  <c:v>64999</c:v>
                </c:pt>
                <c:pt idx="1">
                  <c:v>14211</c:v>
                </c:pt>
                <c:pt idx="2">
                  <c:v>21791</c:v>
                </c:pt>
                <c:pt idx="3">
                  <c:v>187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DF-49FD-BAE0-86A42865D5E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age II</c:v>
                </c:pt>
              </c:strCache>
            </c:strRef>
          </c:tx>
          <c:spPr>
            <a:solidFill>
              <a:srgbClr val="287969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5.4052627681244417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FDF-49FD-BAE0-86A42865D5E9}"/>
                </c:ext>
              </c:extLst>
            </c:dLbl>
            <c:dLbl>
              <c:idx val="3"/>
              <c:layout>
                <c:manualLayout>
                  <c:x val="-1.0559033288725005E-16"/>
                  <c:y val="-5.259998440789081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9FDF-49FD-BAE0-86A42865D5E9}"/>
                </c:ext>
              </c:extLst>
            </c:dLbl>
            <c:dLbl>
              <c:idx val="4"/>
              <c:layout>
                <c:manualLayout>
                  <c:x val="-1.9819067864893084E-16"/>
                  <c:y val="-2.901540672403492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FDF-49FD-BAE0-86A42865D5E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5</c:f>
              <c:strCache>
                <c:ptCount val="4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</c:strCache>
            </c:strRef>
          </c:cat>
          <c:val>
            <c:numRef>
              <c:f>Sheet1!$C$2:$C$5</c:f>
              <c:numCache>
                <c:formatCode>"$"#,##0</c:formatCode>
                <c:ptCount val="4"/>
                <c:pt idx="0">
                  <c:v>94002</c:v>
                </c:pt>
                <c:pt idx="1">
                  <c:v>19899</c:v>
                </c:pt>
                <c:pt idx="2">
                  <c:v>17407</c:v>
                </c:pt>
                <c:pt idx="3">
                  <c:v>130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FDF-49FD-BAE0-86A42865D5E9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tage III</c:v>
                </c:pt>
              </c:strCache>
            </c:strRef>
          </c:tx>
          <c:spPr>
            <a:solidFill>
              <a:srgbClr val="B89466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4.053947076093356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9FDF-49FD-BAE0-86A42865D5E9}"/>
                </c:ext>
              </c:extLst>
            </c:dLbl>
            <c:dLbl>
              <c:idx val="2"/>
              <c:layout>
                <c:manualLayout>
                  <c:x val="1.3513156920311104E-3"/>
                  <c:y val="-2.176155504302619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9FDF-49FD-BAE0-86A42865D5E9}"/>
                </c:ext>
              </c:extLst>
            </c:dLbl>
            <c:dLbl>
              <c:idx val="3"/>
              <c:layout>
                <c:manualLayout>
                  <c:x val="1.4398848092151571E-3"/>
                  <c:y val="6.634962708869312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9FDF-49FD-BAE0-86A42865D5E9}"/>
                </c:ext>
              </c:extLst>
            </c:dLbl>
            <c:dLbl>
              <c:idx val="4"/>
              <c:layout>
                <c:manualLayout>
                  <c:x val="0"/>
                  <c:y val="-9.430007185311356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9FDF-49FD-BAE0-86A42865D5E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5</c:f>
              <c:strCache>
                <c:ptCount val="4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</c:strCache>
            </c:strRef>
          </c:cat>
          <c:val>
            <c:numRef>
              <c:f>Sheet1!$D$2:$D$5</c:f>
              <c:numCache>
                <c:formatCode>"$"#,##0</c:formatCode>
                <c:ptCount val="4"/>
                <c:pt idx="0">
                  <c:v>108125</c:v>
                </c:pt>
                <c:pt idx="1">
                  <c:v>33316</c:v>
                </c:pt>
                <c:pt idx="2">
                  <c:v>18294</c:v>
                </c:pt>
                <c:pt idx="3">
                  <c:v>116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9FDF-49FD-BAE0-86A42865D5E9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tage IV</c:v>
                </c:pt>
              </c:strCache>
            </c:strRef>
          </c:tx>
          <c:spPr>
            <a:solidFill>
              <a:srgbClr val="A5A5A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</c:strCache>
            </c:strRef>
          </c:cat>
          <c:val>
            <c:numRef>
              <c:f>Sheet1!$E$2:$E$5</c:f>
              <c:numCache>
                <c:formatCode>"$"#,##0</c:formatCode>
                <c:ptCount val="4"/>
                <c:pt idx="0">
                  <c:v>224041</c:v>
                </c:pt>
                <c:pt idx="1">
                  <c:v>137696</c:v>
                </c:pt>
                <c:pt idx="2">
                  <c:v>109328</c:v>
                </c:pt>
                <c:pt idx="3">
                  <c:v>661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9FDF-49FD-BAE0-86A42865D5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40566735"/>
        <c:axId val="2040577135"/>
      </c:barChart>
      <c:catAx>
        <c:axId val="20405667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77135"/>
        <c:crosses val="autoZero"/>
        <c:auto val="1"/>
        <c:lblAlgn val="ctr"/>
        <c:lblOffset val="100"/>
        <c:noMultiLvlLbl val="0"/>
      </c:catAx>
      <c:valAx>
        <c:axId val="204057713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&quot;$&quot;#,##0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20000"/>
                <a:lumOff val="8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66735"/>
        <c:crosses val="autoZero"/>
        <c:crossBetween val="between"/>
        <c:majorUnit val="500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92733869034310545"/>
          <c:y val="3.7120872015782555E-2"/>
          <c:w val="7.1955326525279681E-2"/>
          <c:h val="0.172741872612458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Roboto Light" panose="02000000000000000000" pitchFamily="2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4428588821219369E-2"/>
          <c:y val="5.8652101545103891E-2"/>
          <c:w val="0.90181654477656326"/>
          <c:h val="0.8819707324320309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age I</c:v>
                </c:pt>
              </c:strCache>
            </c:strRef>
          </c:tx>
          <c:spPr>
            <a:solidFill>
              <a:srgbClr val="612B5B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</c:strCache>
            </c:strRef>
          </c:cat>
          <c:val>
            <c:numRef>
              <c:f>Sheet1!$B$2:$B$5</c:f>
              <c:numCache>
                <c:formatCode>"$"#,##0</c:formatCode>
                <c:ptCount val="4"/>
                <c:pt idx="0">
                  <c:v>101730</c:v>
                </c:pt>
                <c:pt idx="1">
                  <c:v>32777</c:v>
                </c:pt>
                <c:pt idx="2">
                  <c:v>20212</c:v>
                </c:pt>
                <c:pt idx="3">
                  <c:v>356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53D-41C7-AC0C-F9F534C29BB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age II</c:v>
                </c:pt>
              </c:strCache>
            </c:strRef>
          </c:tx>
          <c:spPr>
            <a:solidFill>
              <a:srgbClr val="287969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5.4052627681244417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53D-41C7-AC0C-F9F534C29BBD}"/>
                </c:ext>
              </c:extLst>
            </c:dLbl>
            <c:dLbl>
              <c:idx val="3"/>
              <c:layout>
                <c:manualLayout>
                  <c:x val="0"/>
                  <c:y val="-9.182885158223262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853D-41C7-AC0C-F9F534C29BBD}"/>
                </c:ext>
              </c:extLst>
            </c:dLbl>
            <c:dLbl>
              <c:idx val="4"/>
              <c:layout>
                <c:manualLayout>
                  <c:x val="-1.9819067864893084E-16"/>
                  <c:y val="-2.901540672403492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53D-41C7-AC0C-F9F534C29BB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5</c:f>
              <c:strCache>
                <c:ptCount val="4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</c:strCache>
            </c:strRef>
          </c:cat>
          <c:val>
            <c:numRef>
              <c:f>Sheet1!$C$2:$C$5</c:f>
              <c:numCache>
                <c:formatCode>"$"#,##0</c:formatCode>
                <c:ptCount val="4"/>
                <c:pt idx="0">
                  <c:v>186375</c:v>
                </c:pt>
                <c:pt idx="1">
                  <c:v>94749</c:v>
                </c:pt>
                <c:pt idx="2">
                  <c:v>105083</c:v>
                </c:pt>
                <c:pt idx="3">
                  <c:v>731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53D-41C7-AC0C-F9F534C29BB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tage III</c:v>
                </c:pt>
              </c:strCache>
            </c:strRef>
          </c:tx>
          <c:spPr>
            <a:solidFill>
              <a:srgbClr val="B89466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4.053947076093356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853D-41C7-AC0C-F9F534C29BBD}"/>
                </c:ext>
              </c:extLst>
            </c:dLbl>
            <c:dLbl>
              <c:idx val="1"/>
              <c:layout>
                <c:manualLayout>
                  <c:x val="0"/>
                  <c:y val="-1.886792452830188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853D-41C7-AC0C-F9F534C29BBD}"/>
                </c:ext>
              </c:extLst>
            </c:dLbl>
            <c:dLbl>
              <c:idx val="2"/>
              <c:layout>
                <c:manualLayout>
                  <c:x val="1.3513521165841324E-3"/>
                  <c:y val="-3.119546377457528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853D-41C7-AC0C-F9F534C29BBD}"/>
                </c:ext>
              </c:extLst>
            </c:dLbl>
            <c:dLbl>
              <c:idx val="3"/>
              <c:layout>
                <c:manualLayout>
                  <c:x val="-1.0547642745802971E-16"/>
                  <c:y val="-1.111201901649086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853D-41C7-AC0C-F9F534C29BBD}"/>
                </c:ext>
              </c:extLst>
            </c:dLbl>
            <c:dLbl>
              <c:idx val="4"/>
              <c:layout>
                <c:manualLayout>
                  <c:x val="0"/>
                  <c:y val="-9.430007185311356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853D-41C7-AC0C-F9F534C29BB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5</c:f>
              <c:strCache>
                <c:ptCount val="4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</c:strCache>
            </c:strRef>
          </c:cat>
          <c:val>
            <c:numRef>
              <c:f>Sheet1!$D$2:$D$5</c:f>
              <c:numCache>
                <c:formatCode>"$"#,##0</c:formatCode>
                <c:ptCount val="4"/>
                <c:pt idx="0">
                  <c:v>250132</c:v>
                </c:pt>
                <c:pt idx="1">
                  <c:v>109981</c:v>
                </c:pt>
                <c:pt idx="2">
                  <c:v>96051</c:v>
                </c:pt>
                <c:pt idx="3">
                  <c:v>768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853D-41C7-AC0C-F9F534C29BBD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tage IV</c:v>
                </c:pt>
              </c:strCache>
            </c:strRef>
          </c:tx>
          <c:spPr>
            <a:solidFill>
              <a:srgbClr val="A5A5A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</c:strCache>
            </c:strRef>
          </c:cat>
          <c:val>
            <c:numRef>
              <c:f>Sheet1!$E$2:$E$5</c:f>
              <c:numCache>
                <c:formatCode>"$"#,##0</c:formatCode>
                <c:ptCount val="4"/>
                <c:pt idx="0">
                  <c:v>364238</c:v>
                </c:pt>
                <c:pt idx="1">
                  <c:v>236019</c:v>
                </c:pt>
                <c:pt idx="2">
                  <c:v>159508</c:v>
                </c:pt>
                <c:pt idx="3">
                  <c:v>1276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853D-41C7-AC0C-F9F534C29B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40566735"/>
        <c:axId val="2040577135"/>
      </c:barChart>
      <c:catAx>
        <c:axId val="20405667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77135"/>
        <c:crosses val="autoZero"/>
        <c:auto val="1"/>
        <c:lblAlgn val="ctr"/>
        <c:lblOffset val="100"/>
        <c:noMultiLvlLbl val="0"/>
      </c:catAx>
      <c:valAx>
        <c:axId val="204057713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&quot;$&quot;#,##0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20000"/>
                <a:lumOff val="8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66735"/>
        <c:crosses val="autoZero"/>
        <c:crossBetween val="between"/>
        <c:majorUnit val="500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90720202045941667"/>
          <c:y val="3.7120784430248105E-2"/>
          <c:w val="7.1955326525279681E-2"/>
          <c:h val="0.2151480711137522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Roboto Light" panose="02000000000000000000" pitchFamily="2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4576909089371349E-2"/>
          <c:y val="5.8652101545103891E-2"/>
          <c:w val="0.90001979075923788"/>
          <c:h val="0.8894849908467323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age I</c:v>
                </c:pt>
              </c:strCache>
            </c:strRef>
          </c:tx>
          <c:spPr>
            <a:solidFill>
              <a:srgbClr val="612B5B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</c:strCache>
            </c:strRef>
          </c:cat>
          <c:val>
            <c:numRef>
              <c:f>Sheet1!$B$2:$B$5</c:f>
              <c:numCache>
                <c:formatCode>"$"#,##0</c:formatCode>
                <c:ptCount val="4"/>
                <c:pt idx="0">
                  <c:v>42431</c:v>
                </c:pt>
                <c:pt idx="1">
                  <c:v>9583</c:v>
                </c:pt>
                <c:pt idx="2">
                  <c:v>4278</c:v>
                </c:pt>
                <c:pt idx="3">
                  <c:v>71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43C-4939-840A-F243B814718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age II</c:v>
                </c:pt>
              </c:strCache>
            </c:strRef>
          </c:tx>
          <c:spPr>
            <a:solidFill>
              <a:srgbClr val="287969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5.4052627681244417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543C-4939-840A-F243B814718E}"/>
                </c:ext>
              </c:extLst>
            </c:dLbl>
            <c:dLbl>
              <c:idx val="3"/>
              <c:layout>
                <c:manualLayout>
                  <c:x val="-9.9095339324465422E-17"/>
                  <c:y val="-2.176155504302625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543C-4939-840A-F243B814718E}"/>
                </c:ext>
              </c:extLst>
            </c:dLbl>
            <c:dLbl>
              <c:idx val="4"/>
              <c:layout>
                <c:manualLayout>
                  <c:x val="-1.9819067864893084E-16"/>
                  <c:y val="-2.901540672403492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543C-4939-840A-F243B814718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5</c:f>
              <c:strCache>
                <c:ptCount val="4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</c:strCache>
            </c:strRef>
          </c:cat>
          <c:val>
            <c:numRef>
              <c:f>Sheet1!$C$2:$C$5</c:f>
              <c:numCache>
                <c:formatCode>"$"#,##0</c:formatCode>
                <c:ptCount val="4"/>
                <c:pt idx="0">
                  <c:v>99568</c:v>
                </c:pt>
                <c:pt idx="1">
                  <c:v>19875</c:v>
                </c:pt>
                <c:pt idx="2">
                  <c:v>21698</c:v>
                </c:pt>
                <c:pt idx="3">
                  <c:v>151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43C-4939-840A-F243B814718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tage III</c:v>
                </c:pt>
              </c:strCache>
            </c:strRef>
          </c:tx>
          <c:spPr>
            <a:solidFill>
              <a:srgbClr val="B89466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4.053947076093356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543C-4939-840A-F243B814718E}"/>
                </c:ext>
              </c:extLst>
            </c:dLbl>
            <c:dLbl>
              <c:idx val="2"/>
              <c:layout>
                <c:manualLayout>
                  <c:x val="1.3513156920311104E-3"/>
                  <c:y val="-2.176155504302619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543C-4939-840A-F243B814718E}"/>
                </c:ext>
              </c:extLst>
            </c:dLbl>
            <c:dLbl>
              <c:idx val="3"/>
              <c:layout>
                <c:manualLayout>
                  <c:x val="0"/>
                  <c:y val="-3.626925840504371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543C-4939-840A-F243B814718E}"/>
                </c:ext>
              </c:extLst>
            </c:dLbl>
            <c:dLbl>
              <c:idx val="4"/>
              <c:layout>
                <c:manualLayout>
                  <c:x val="0"/>
                  <c:y val="-9.430007185311356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543C-4939-840A-F243B814718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5</c:f>
              <c:strCache>
                <c:ptCount val="4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</c:strCache>
            </c:strRef>
          </c:cat>
          <c:val>
            <c:numRef>
              <c:f>Sheet1!$D$2:$D$5</c:f>
              <c:numCache>
                <c:formatCode>"$"#,##0</c:formatCode>
                <c:ptCount val="4"/>
                <c:pt idx="0">
                  <c:v>128483</c:v>
                </c:pt>
                <c:pt idx="1">
                  <c:v>92899</c:v>
                </c:pt>
                <c:pt idx="2">
                  <c:v>56880</c:v>
                </c:pt>
                <c:pt idx="3">
                  <c:v>394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543C-4939-840A-F243B814718E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tage IV</c:v>
                </c:pt>
              </c:strCache>
            </c:strRef>
          </c:tx>
          <c:spPr>
            <a:solidFill>
              <a:srgbClr val="A5A5A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</c:strCache>
            </c:strRef>
          </c:cat>
          <c:val>
            <c:numRef>
              <c:f>Sheet1!$E$2:$E$5</c:f>
              <c:numCache>
                <c:formatCode>"$"#,##0</c:formatCode>
                <c:ptCount val="4"/>
                <c:pt idx="0">
                  <c:v>179044</c:v>
                </c:pt>
                <c:pt idx="1">
                  <c:v>93174</c:v>
                </c:pt>
                <c:pt idx="2">
                  <c:v>75689</c:v>
                </c:pt>
                <c:pt idx="3">
                  <c:v>883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543C-4939-840A-F243B81471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40566735"/>
        <c:axId val="2040577135"/>
      </c:barChart>
      <c:catAx>
        <c:axId val="20405667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77135"/>
        <c:crosses val="autoZero"/>
        <c:auto val="1"/>
        <c:lblAlgn val="ctr"/>
        <c:lblOffset val="100"/>
        <c:noMultiLvlLbl val="0"/>
      </c:catAx>
      <c:valAx>
        <c:axId val="204057713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&quot;$&quot;#,##0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20000"/>
                <a:lumOff val="8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66735"/>
        <c:crosses val="autoZero"/>
        <c:crossBetween val="between"/>
        <c:majorUnit val="500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91301718864089343"/>
          <c:y val="3.4319680628156775E-2"/>
          <c:w val="7.1955326525279681E-2"/>
          <c:h val="0.1793149385738547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Roboto Light" panose="02000000000000000000" pitchFamily="2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3144757281279694E-2"/>
          <c:y val="5.8652101545103891E-2"/>
          <c:w val="0.90001979075923788"/>
          <c:h val="0.8894849908467323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age I</c:v>
                </c:pt>
              </c:strCache>
            </c:strRef>
          </c:tx>
          <c:spPr>
            <a:solidFill>
              <a:srgbClr val="612B5B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</c:strCache>
            </c:strRef>
          </c:cat>
          <c:val>
            <c:numRef>
              <c:f>Sheet1!$B$2:$B$5</c:f>
              <c:numCache>
                <c:formatCode>"$"#,##0</c:formatCode>
                <c:ptCount val="4"/>
                <c:pt idx="0">
                  <c:v>35710</c:v>
                </c:pt>
                <c:pt idx="1">
                  <c:v>12041</c:v>
                </c:pt>
                <c:pt idx="2">
                  <c:v>4636</c:v>
                </c:pt>
                <c:pt idx="3">
                  <c:v>27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8CF-43FF-A6A4-4071AAA1FB45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age II</c:v>
                </c:pt>
              </c:strCache>
            </c:strRef>
          </c:tx>
          <c:spPr>
            <a:solidFill>
              <a:srgbClr val="287969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5.4052627681244417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8CF-43FF-A6A4-4071AAA1FB45}"/>
                </c:ext>
              </c:extLst>
            </c:dLbl>
            <c:dLbl>
              <c:idx val="3"/>
              <c:layout>
                <c:manualLayout>
                  <c:x val="-1.4321518080915527E-3"/>
                  <c:y val="6.2495864487525244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38CF-43FF-A6A4-4071AAA1FB45}"/>
                </c:ext>
              </c:extLst>
            </c:dLbl>
            <c:dLbl>
              <c:idx val="4"/>
              <c:layout>
                <c:manualLayout>
                  <c:x val="-1.9819067864893084E-16"/>
                  <c:y val="-2.901540672403492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8CF-43FF-A6A4-4071AAA1FB4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5</c:f>
              <c:strCache>
                <c:ptCount val="4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</c:strCache>
            </c:strRef>
          </c:cat>
          <c:val>
            <c:numRef>
              <c:f>Sheet1!$C$2:$C$5</c:f>
              <c:numCache>
                <c:formatCode>"$"#,##0</c:formatCode>
                <c:ptCount val="4"/>
                <c:pt idx="0">
                  <c:v>51737</c:v>
                </c:pt>
                <c:pt idx="1">
                  <c:v>14121</c:v>
                </c:pt>
                <c:pt idx="2">
                  <c:v>12886</c:v>
                </c:pt>
                <c:pt idx="3">
                  <c:v>111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8CF-43FF-A6A4-4071AAA1FB45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tage III</c:v>
                </c:pt>
              </c:strCache>
            </c:strRef>
          </c:tx>
          <c:spPr>
            <a:solidFill>
              <a:srgbClr val="B89466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4.053947076093356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38CF-43FF-A6A4-4071AAA1FB45}"/>
                </c:ext>
              </c:extLst>
            </c:dLbl>
            <c:dLbl>
              <c:idx val="2"/>
              <c:layout>
                <c:manualLayout>
                  <c:x val="2.7834490613485342E-3"/>
                  <c:y val="-2.1537748957850857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38CF-43FF-A6A4-4071AAA1FB45}"/>
                </c:ext>
              </c:extLst>
            </c:dLbl>
            <c:dLbl>
              <c:idx val="3"/>
              <c:layout>
                <c:manualLayout>
                  <c:x val="1.4321518080916578E-3"/>
                  <c:y val="-1.105913231434316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38CF-43FF-A6A4-4071AAA1FB45}"/>
                </c:ext>
              </c:extLst>
            </c:dLbl>
            <c:dLbl>
              <c:idx val="4"/>
              <c:layout>
                <c:manualLayout>
                  <c:x val="0"/>
                  <c:y val="-9.430007185311356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38CF-43FF-A6A4-4071AAA1FB4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5</c:f>
              <c:strCache>
                <c:ptCount val="4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</c:strCache>
            </c:strRef>
          </c:cat>
          <c:val>
            <c:numRef>
              <c:f>Sheet1!$D$2:$D$5</c:f>
              <c:numCache>
                <c:formatCode>"$"#,##0</c:formatCode>
                <c:ptCount val="4"/>
                <c:pt idx="0">
                  <c:v>63377</c:v>
                </c:pt>
                <c:pt idx="1">
                  <c:v>15700</c:v>
                </c:pt>
                <c:pt idx="2">
                  <c:v>12767</c:v>
                </c:pt>
                <c:pt idx="3">
                  <c:v>131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38CF-43FF-A6A4-4071AAA1FB45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tage IV</c:v>
                </c:pt>
              </c:strCache>
            </c:strRef>
          </c:tx>
          <c:spPr>
            <a:solidFill>
              <a:srgbClr val="A5A5A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</c:strCache>
            </c:strRef>
          </c:cat>
          <c:val>
            <c:numRef>
              <c:f>Sheet1!$E$2:$E$5</c:f>
              <c:numCache>
                <c:formatCode>"$"#,##0</c:formatCode>
                <c:ptCount val="4"/>
                <c:pt idx="0">
                  <c:v>117703</c:v>
                </c:pt>
                <c:pt idx="1">
                  <c:v>74727</c:v>
                </c:pt>
                <c:pt idx="2">
                  <c:v>60000</c:v>
                </c:pt>
                <c:pt idx="3">
                  <c:v>715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38CF-43FF-A6A4-4071AAA1FB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40566735"/>
        <c:axId val="2040577135"/>
      </c:barChart>
      <c:catAx>
        <c:axId val="20405667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77135"/>
        <c:crosses val="autoZero"/>
        <c:auto val="1"/>
        <c:lblAlgn val="ctr"/>
        <c:lblOffset val="100"/>
        <c:noMultiLvlLbl val="0"/>
      </c:catAx>
      <c:valAx>
        <c:axId val="204057713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&quot;$&quot;#,##0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20000"/>
                <a:lumOff val="8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66735"/>
        <c:crosses val="autoZero"/>
        <c:crossBetween val="between"/>
        <c:majorUnit val="500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91444934044898507"/>
          <c:y val="3.7120801076336044E-2"/>
          <c:w val="7.1955326525279681E-2"/>
          <c:h val="0.1821160590220340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Roboto Light" panose="02000000000000000000" pitchFamily="2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9485852417162"/>
          <c:y val="5.8652101545103891E-2"/>
          <c:w val="0.87519616250647758"/>
          <c:h val="0.86354739961039173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age I</c:v>
                </c:pt>
              </c:strCache>
            </c:strRef>
          </c:tx>
          <c:spPr>
            <a:ln w="28575" cap="rnd">
              <a:solidFill>
                <a:srgbClr val="612B5B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2.9120559114735031E-2"/>
                  <c:y val="8.3160083160082141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4F4-477B-9CE9-4712AE46097B}"/>
                </c:ext>
              </c:extLst>
            </c:dLbl>
            <c:dLbl>
              <c:idx val="1"/>
              <c:layout>
                <c:manualLayout>
                  <c:x val="-3.9312754804892283E-2"/>
                  <c:y val="1.66320166320166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4F4-477B-9CE9-4712AE46097B}"/>
                </c:ext>
              </c:extLst>
            </c:dLbl>
            <c:dLbl>
              <c:idx val="2"/>
              <c:layout>
                <c:manualLayout>
                  <c:x val="-3.2032615026208557E-2"/>
                  <c:y val="-2.49480249480250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04F4-477B-9CE9-4712AE46097B}"/>
                </c:ext>
              </c:extLst>
            </c:dLbl>
            <c:dLbl>
              <c:idx val="3"/>
              <c:layout>
                <c:manualLayout>
                  <c:x val="-3.6400698893418862E-2"/>
                  <c:y val="-2.494802494802494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4F4-477B-9CE9-4712AE46097B}"/>
                </c:ext>
              </c:extLst>
            </c:dLbl>
            <c:dLbl>
              <c:idx val="4"/>
              <c:layout>
                <c:manualLayout>
                  <c:x val="-3.9312754804892255E-2"/>
                  <c:y val="-2.494802494802494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04F4-477B-9CE9-4712AE46097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B$2:$B$6</c:f>
              <c:numCache>
                <c:formatCode>"$"#,##0</c:formatCode>
                <c:ptCount val="5"/>
                <c:pt idx="0">
                  <c:v>41858</c:v>
                </c:pt>
                <c:pt idx="1">
                  <c:v>56666</c:v>
                </c:pt>
                <c:pt idx="2">
                  <c:v>69493</c:v>
                </c:pt>
                <c:pt idx="3">
                  <c:v>78662</c:v>
                </c:pt>
                <c:pt idx="4">
                  <c:v>8509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4F4-477B-9CE9-4712AE46097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age II</c:v>
                </c:pt>
              </c:strCache>
            </c:strRef>
          </c:tx>
          <c:spPr>
            <a:ln w="28575" cap="rnd">
              <a:solidFill>
                <a:srgbClr val="287969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0576587070471752E-2"/>
                  <c:y val="2.772002772002873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04F4-477B-9CE9-4712AE46097B}"/>
                </c:ext>
              </c:extLst>
            </c:dLbl>
            <c:dLbl>
              <c:idx val="1"/>
              <c:layout>
                <c:manualLayout>
                  <c:x val="-3.5981890222371034E-2"/>
                  <c:y val="2.772002772002670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04F4-477B-9CE9-4712AE46097B}"/>
                </c:ext>
              </c:extLst>
            </c:dLbl>
            <c:dLbl>
              <c:idx val="2"/>
              <c:layout>
                <c:manualLayout>
                  <c:x val="-3.6400698893418751E-2"/>
                  <c:y val="-1.66320166320166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04F4-477B-9CE9-4712AE46097B}"/>
                </c:ext>
              </c:extLst>
            </c:dLbl>
            <c:dLbl>
              <c:idx val="3"/>
              <c:layout>
                <c:manualLayout>
                  <c:x val="-3.7856726849155607E-2"/>
                  <c:y val="-2.21760221760221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04F4-477B-9CE9-4712AE46097B}"/>
                </c:ext>
              </c:extLst>
            </c:dLbl>
            <c:dLbl>
              <c:idx val="4"/>
              <c:layout>
                <c:manualLayout>
                  <c:x val="-3.4944670937682006E-2"/>
                  <c:y val="-2.176153136783057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04F4-477B-9CE9-4712AE46097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C$2:$C$6</c:f>
              <c:numCache>
                <c:formatCode>"$"#,##0</c:formatCode>
                <c:ptCount val="5"/>
                <c:pt idx="0">
                  <c:v>61291</c:v>
                </c:pt>
                <c:pt idx="1">
                  <c:v>98394</c:v>
                </c:pt>
                <c:pt idx="2">
                  <c:v>128453</c:v>
                </c:pt>
                <c:pt idx="3">
                  <c:v>149357</c:v>
                </c:pt>
                <c:pt idx="4">
                  <c:v>1648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04F4-477B-9CE9-4712AE46097B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tage III</c:v>
                </c:pt>
              </c:strCache>
            </c:strRef>
          </c:tx>
          <c:spPr>
            <a:ln w="28575" cap="rnd">
              <a:solidFill>
                <a:srgbClr val="B89466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2032615026208501E-2"/>
                  <c:y val="-2.7720027720029754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04F4-477B-9CE9-4712AE46097B}"/>
                </c:ext>
              </c:extLst>
            </c:dLbl>
            <c:dLbl>
              <c:idx val="1"/>
              <c:layout>
                <c:manualLayout>
                  <c:x val="-4.0454647595375592E-2"/>
                  <c:y val="-3.326403326403326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04F4-477B-9CE9-4712AE46097B}"/>
                </c:ext>
              </c:extLst>
            </c:dLbl>
            <c:dLbl>
              <c:idx val="2"/>
              <c:layout>
                <c:manualLayout>
                  <c:x val="-3.7856726849155503E-2"/>
                  <c:y val="-3.04920304920304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04F4-477B-9CE9-4712AE46097B}"/>
                </c:ext>
              </c:extLst>
            </c:dLbl>
            <c:dLbl>
              <c:idx val="3"/>
              <c:layout>
                <c:manualLayout>
                  <c:x val="-4.0873456266423309E-2"/>
                  <c:y val="-3.007753968383889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04F4-477B-9CE9-4712AE46097B}"/>
                </c:ext>
              </c:extLst>
            </c:dLbl>
            <c:dLbl>
              <c:idx val="4"/>
              <c:layout>
                <c:manualLayout>
                  <c:x val="-3.3488642981945253E-2"/>
                  <c:y val="-3.07253589143352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04F4-477B-9CE9-4712AE46097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D$2:$D$6</c:f>
              <c:numCache>
                <c:formatCode>"$"#,##0</c:formatCode>
                <c:ptCount val="5"/>
                <c:pt idx="0">
                  <c:v>78476</c:v>
                </c:pt>
                <c:pt idx="1">
                  <c:v>127573</c:v>
                </c:pt>
                <c:pt idx="2">
                  <c:v>170654</c:v>
                </c:pt>
                <c:pt idx="3">
                  <c:v>204506</c:v>
                </c:pt>
                <c:pt idx="4">
                  <c:v>2397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04F4-477B-9CE9-4712AE46097B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tage IV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3488642981945253E-2"/>
                  <c:y val="-2.217602217602227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04F4-477B-9CE9-4712AE46097B}"/>
                </c:ext>
              </c:extLst>
            </c:dLbl>
            <c:dLbl>
              <c:idx val="1"/>
              <c:layout>
                <c:manualLayout>
                  <c:x val="-3.4944670937682033E-2"/>
                  <c:y val="-3.603603603603603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04F4-477B-9CE9-4712AE46097B}"/>
                </c:ext>
              </c:extLst>
            </c:dLbl>
            <c:dLbl>
              <c:idx val="2"/>
              <c:layout>
                <c:manualLayout>
                  <c:x val="-3.7856726849155503E-2"/>
                  <c:y val="-2.494802494802499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04F4-477B-9CE9-4712AE46097B}"/>
                </c:ext>
              </c:extLst>
            </c:dLbl>
            <c:dLbl>
              <c:idx val="3"/>
              <c:layout>
                <c:manualLayout>
                  <c:x val="-4.6592894583576114E-2"/>
                  <c:y val="-3.603603603603603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04F4-477B-9CE9-4712AE46097B}"/>
                </c:ext>
              </c:extLst>
            </c:dLbl>
            <c:dLbl>
              <c:idx val="4"/>
              <c:layout>
                <c:manualLayout>
                  <c:x val="-3.4944670937682006E-2"/>
                  <c:y val="-2.77200277200277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04F4-477B-9CE9-4712AE46097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E$2:$E$6</c:f>
              <c:numCache>
                <c:formatCode>"$"#,##0</c:formatCode>
                <c:ptCount val="5"/>
                <c:pt idx="0">
                  <c:v>114435</c:v>
                </c:pt>
                <c:pt idx="1">
                  <c:v>213949</c:v>
                </c:pt>
                <c:pt idx="2">
                  <c:v>367305</c:v>
                </c:pt>
                <c:pt idx="3">
                  <c:v>511840</c:v>
                </c:pt>
                <c:pt idx="4">
                  <c:v>670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04F4-477B-9CE9-4712AE4609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40566735"/>
        <c:axId val="2040577135"/>
      </c:lineChart>
      <c:catAx>
        <c:axId val="20405667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77135"/>
        <c:crosses val="autoZero"/>
        <c:auto val="1"/>
        <c:lblAlgn val="ctr"/>
        <c:lblOffset val="100"/>
        <c:noMultiLvlLbl val="0"/>
      </c:catAx>
      <c:valAx>
        <c:axId val="204057713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&quot;$&quot;#,##0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20000"/>
                <a:lumOff val="8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66735"/>
        <c:crosses val="autoZero"/>
        <c:crossBetween val="between"/>
        <c:majorUnit val="1000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4914931280066404"/>
          <c:y val="5.5751305515085052E-2"/>
          <c:w val="0.123185353505244"/>
          <c:h val="0.154809370242441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Roboto Light" panose="02000000000000000000" pitchFamily="2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9485852417162"/>
          <c:y val="5.8652101545103891E-2"/>
          <c:w val="0.87519616250647758"/>
          <c:h val="0.86354739961039173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age I</c:v>
                </c:pt>
              </c:strCache>
            </c:strRef>
          </c:tx>
          <c:spPr>
            <a:ln w="28575" cap="rnd">
              <a:solidFill>
                <a:srgbClr val="612B5B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2032615026208501E-2"/>
                  <c:y val="-2.494802494802494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34A-47FA-863A-AA407B18A990}"/>
                </c:ext>
              </c:extLst>
            </c:dLbl>
            <c:dLbl>
              <c:idx val="1"/>
              <c:layout>
                <c:manualLayout>
                  <c:x val="-3.4944670937682006E-2"/>
                  <c:y val="-2.217602217602227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34A-47FA-863A-AA407B18A990}"/>
                </c:ext>
              </c:extLst>
            </c:dLbl>
            <c:dLbl>
              <c:idx val="2"/>
              <c:layout>
                <c:manualLayout>
                  <c:x val="-3.2032615026208557E-2"/>
                  <c:y val="-2.49480249480250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134A-47FA-863A-AA407B18A990}"/>
                </c:ext>
              </c:extLst>
            </c:dLbl>
            <c:dLbl>
              <c:idx val="3"/>
              <c:layout>
                <c:manualLayout>
                  <c:x val="-3.6400698893418862E-2"/>
                  <c:y val="-2.494802494802494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34A-47FA-863A-AA407B18A990}"/>
                </c:ext>
              </c:extLst>
            </c:dLbl>
            <c:dLbl>
              <c:idx val="4"/>
              <c:layout>
                <c:manualLayout>
                  <c:x val="-3.9312754804892255E-2"/>
                  <c:y val="-2.494802494802494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134A-47FA-863A-AA407B18A99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B$2:$B$6</c:f>
              <c:numCache>
                <c:formatCode>"$"#,##0</c:formatCode>
                <c:ptCount val="5"/>
                <c:pt idx="0">
                  <c:v>34838</c:v>
                </c:pt>
                <c:pt idx="1">
                  <c:v>40509</c:v>
                </c:pt>
                <c:pt idx="2">
                  <c:v>50908</c:v>
                </c:pt>
                <c:pt idx="3">
                  <c:v>61780</c:v>
                </c:pt>
                <c:pt idx="4">
                  <c:v>657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34A-47FA-863A-AA407B18A990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age II</c:v>
                </c:pt>
              </c:strCache>
            </c:strRef>
          </c:tx>
          <c:spPr>
            <a:ln w="28575" cap="rnd">
              <a:solidFill>
                <a:srgbClr val="287969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3488642981945253E-2"/>
                  <c:y val="8.3160083160082141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134A-47FA-863A-AA407B18A990}"/>
                </c:ext>
              </c:extLst>
            </c:dLbl>
            <c:dLbl>
              <c:idx val="1"/>
              <c:layout>
                <c:manualLayout>
                  <c:x val="-3.7437918178107814E-2"/>
                  <c:y val="-1.66320166320166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134A-47FA-863A-AA407B18A990}"/>
                </c:ext>
              </c:extLst>
            </c:dLbl>
            <c:dLbl>
              <c:idx val="2"/>
              <c:layout>
                <c:manualLayout>
                  <c:x val="-3.6400698893418751E-2"/>
                  <c:y val="-1.66320166320166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134A-47FA-863A-AA407B18A990}"/>
                </c:ext>
              </c:extLst>
            </c:dLbl>
            <c:dLbl>
              <c:idx val="3"/>
              <c:layout>
                <c:manualLayout>
                  <c:x val="-3.7856726849155607E-2"/>
                  <c:y val="-2.21760221760221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134A-47FA-863A-AA407B18A990}"/>
                </c:ext>
              </c:extLst>
            </c:dLbl>
            <c:dLbl>
              <c:idx val="4"/>
              <c:layout>
                <c:manualLayout>
                  <c:x val="-3.4944670937682006E-2"/>
                  <c:y val="-2.176153136783057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134A-47FA-863A-AA407B18A99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C$2:$C$6</c:f>
              <c:numCache>
                <c:formatCode>"$"#,##0</c:formatCode>
                <c:ptCount val="5"/>
                <c:pt idx="0">
                  <c:v>80626</c:v>
                </c:pt>
                <c:pt idx="1">
                  <c:v>107743</c:v>
                </c:pt>
                <c:pt idx="2">
                  <c:v>134268</c:v>
                </c:pt>
                <c:pt idx="3">
                  <c:v>144551</c:v>
                </c:pt>
                <c:pt idx="4">
                  <c:v>1476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134A-47FA-863A-AA407B18A990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tage III</c:v>
                </c:pt>
              </c:strCache>
            </c:strRef>
          </c:tx>
          <c:spPr>
            <a:ln w="28575" cap="rnd">
              <a:solidFill>
                <a:srgbClr val="B89466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4944670937682033E-2"/>
                  <c:y val="-5.544005544005645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134A-47FA-863A-AA407B18A990}"/>
                </c:ext>
              </c:extLst>
            </c:dLbl>
            <c:dLbl>
              <c:idx val="1"/>
              <c:layout>
                <c:manualLayout>
                  <c:x val="-4.0454647595375565E-2"/>
                  <c:y val="-2.772002772002782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134A-47FA-863A-AA407B18A990}"/>
                </c:ext>
              </c:extLst>
            </c:dLbl>
            <c:dLbl>
              <c:idx val="2"/>
              <c:layout>
                <c:manualLayout>
                  <c:x val="-3.7856726849155503E-2"/>
                  <c:y val="-3.04920304920304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134A-47FA-863A-AA407B18A990}"/>
                </c:ext>
              </c:extLst>
            </c:dLbl>
            <c:dLbl>
              <c:idx val="3"/>
              <c:layout>
                <c:manualLayout>
                  <c:x val="-4.0873456266423309E-2"/>
                  <c:y val="-3.007753968383889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134A-47FA-863A-AA407B18A990}"/>
                </c:ext>
              </c:extLst>
            </c:dLbl>
            <c:dLbl>
              <c:idx val="4"/>
              <c:layout>
                <c:manualLayout>
                  <c:x val="-3.3488642981945253E-2"/>
                  <c:y val="-3.07253589143352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134A-47FA-863A-AA407B18A99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D$2:$D$6</c:f>
              <c:numCache>
                <c:formatCode>"$"#,##0</c:formatCode>
                <c:ptCount val="5"/>
                <c:pt idx="0">
                  <c:v>92694</c:v>
                </c:pt>
                <c:pt idx="1">
                  <c:v>132962</c:v>
                </c:pt>
                <c:pt idx="2">
                  <c:v>158963</c:v>
                </c:pt>
                <c:pt idx="3">
                  <c:v>175468</c:v>
                </c:pt>
                <c:pt idx="4">
                  <c:v>2088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134A-47FA-863A-AA407B18A990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tage IV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6400698893418779E-2"/>
                  <c:y val="-1.940401940401940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134A-47FA-863A-AA407B18A990}"/>
                </c:ext>
              </c:extLst>
            </c:dLbl>
            <c:dLbl>
              <c:idx val="1"/>
              <c:layout>
                <c:manualLayout>
                  <c:x val="-3.7856726849155503E-2"/>
                  <c:y val="-3.603603603603603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134A-47FA-863A-AA407B18A990}"/>
                </c:ext>
              </c:extLst>
            </c:dLbl>
            <c:dLbl>
              <c:idx val="2"/>
              <c:layout>
                <c:manualLayout>
                  <c:x val="-3.7856726849155503E-2"/>
                  <c:y val="-2.494802494802499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134A-47FA-863A-AA407B18A990}"/>
                </c:ext>
              </c:extLst>
            </c:dLbl>
            <c:dLbl>
              <c:idx val="3"/>
              <c:layout>
                <c:manualLayout>
                  <c:x val="-4.6592894583576114E-2"/>
                  <c:y val="-2.494802494802494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134A-47FA-863A-AA407B18A990}"/>
                </c:ext>
              </c:extLst>
            </c:dLbl>
            <c:dLbl>
              <c:idx val="4"/>
              <c:layout>
                <c:manualLayout>
                  <c:x val="-3.4944670937682006E-2"/>
                  <c:y val="-2.77200277200277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134A-47FA-863A-AA407B18A99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E$2:$E$6</c:f>
              <c:numCache>
                <c:formatCode>"$"#,##0</c:formatCode>
                <c:ptCount val="5"/>
                <c:pt idx="0">
                  <c:v>98397</c:v>
                </c:pt>
                <c:pt idx="1">
                  <c:v>162453</c:v>
                </c:pt>
                <c:pt idx="2">
                  <c:v>247268</c:v>
                </c:pt>
                <c:pt idx="3">
                  <c:v>279910</c:v>
                </c:pt>
                <c:pt idx="4">
                  <c:v>2994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134A-47FA-863A-AA407B18A9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40566735"/>
        <c:axId val="2040577135"/>
      </c:lineChart>
      <c:catAx>
        <c:axId val="20405667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77135"/>
        <c:crosses val="autoZero"/>
        <c:auto val="1"/>
        <c:lblAlgn val="ctr"/>
        <c:lblOffset val="100"/>
        <c:noMultiLvlLbl val="0"/>
      </c:catAx>
      <c:valAx>
        <c:axId val="204057713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&quot;$&quot;#,##0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20000"/>
                <a:lumOff val="8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66735"/>
        <c:crosses val="autoZero"/>
        <c:crossBetween val="between"/>
        <c:majorUnit val="1000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4914931280066404"/>
          <c:y val="5.5751305515085052E-2"/>
          <c:w val="0.123185353505244"/>
          <c:h val="0.154809370242441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Roboto Light" panose="02000000000000000000" pitchFamily="2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9485852417162"/>
          <c:y val="5.8652101545103891E-2"/>
          <c:w val="0.87519616250647758"/>
          <c:h val="0.86354739961039173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age I</c:v>
                </c:pt>
              </c:strCache>
            </c:strRef>
          </c:tx>
          <c:spPr>
            <a:ln w="28575" cap="rnd">
              <a:solidFill>
                <a:srgbClr val="612B5B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3488642981945253E-2"/>
                  <c:y val="-8.3160083160084171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9390-4D08-B53B-DDC435D2DFFF}"/>
                </c:ext>
              </c:extLst>
            </c:dLbl>
            <c:dLbl>
              <c:idx val="1"/>
              <c:layout>
                <c:manualLayout>
                  <c:x val="-3.4944670937682033E-2"/>
                  <c:y val="1.66320166320166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390-4D08-B53B-DDC435D2DFFF}"/>
                </c:ext>
              </c:extLst>
            </c:dLbl>
            <c:dLbl>
              <c:idx val="2"/>
              <c:layout>
                <c:manualLayout>
                  <c:x val="-3.4944670937682054E-2"/>
                  <c:y val="1.108801108801088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9390-4D08-B53B-DDC435D2DFFF}"/>
                </c:ext>
              </c:extLst>
            </c:dLbl>
            <c:dLbl>
              <c:idx val="3"/>
              <c:layout>
                <c:manualLayout>
                  <c:x val="-3.2032615026208501E-2"/>
                  <c:y val="-1.38600138600138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390-4D08-B53B-DDC435D2DFFF}"/>
                </c:ext>
              </c:extLst>
            </c:dLbl>
            <c:dLbl>
              <c:idx val="4"/>
              <c:layout>
                <c:manualLayout>
                  <c:x val="-3.2032615026208397E-2"/>
                  <c:y val="-1.66320166320166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9390-4D08-B53B-DDC435D2DFF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B$2:$B$6</c:f>
              <c:numCache>
                <c:formatCode>"$"#,##0</c:formatCode>
                <c:ptCount val="5"/>
                <c:pt idx="0">
                  <c:v>54564</c:v>
                </c:pt>
                <c:pt idx="1">
                  <c:v>64999</c:v>
                </c:pt>
                <c:pt idx="2">
                  <c:v>79210</c:v>
                </c:pt>
                <c:pt idx="3">
                  <c:v>101001</c:v>
                </c:pt>
                <c:pt idx="4">
                  <c:v>1197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390-4D08-B53B-DDC435D2DFF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age II</c:v>
                </c:pt>
              </c:strCache>
            </c:strRef>
          </c:tx>
          <c:spPr>
            <a:ln w="28575" cap="rnd">
              <a:solidFill>
                <a:srgbClr val="287969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3488642981945253E-2"/>
                  <c:y val="3.326403326403326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9390-4D08-B53B-DDC435D2DFFF}"/>
                </c:ext>
              </c:extLst>
            </c:dLbl>
            <c:dLbl>
              <c:idx val="1"/>
              <c:layout>
                <c:manualLayout>
                  <c:x val="-3.3069834310897508E-2"/>
                  <c:y val="2.772002772002670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9390-4D08-B53B-DDC435D2DFFF}"/>
                </c:ext>
              </c:extLst>
            </c:dLbl>
            <c:dLbl>
              <c:idx val="2"/>
              <c:layout>
                <c:manualLayout>
                  <c:x val="-3.2032615026208557E-2"/>
                  <c:y val="-1.663201663201673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9390-4D08-B53B-DDC435D2DFFF}"/>
                </c:ext>
              </c:extLst>
            </c:dLbl>
            <c:dLbl>
              <c:idx val="3"/>
              <c:layout>
                <c:manualLayout>
                  <c:x val="-3.3488642981945357E-2"/>
                  <c:y val="-2.21760221760221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9390-4D08-B53B-DDC435D2DFFF}"/>
                </c:ext>
              </c:extLst>
            </c:dLbl>
            <c:dLbl>
              <c:idx val="4"/>
              <c:layout>
                <c:manualLayout>
                  <c:x val="-3.3488642981945253E-2"/>
                  <c:y val="-1.344552305182226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9390-4D08-B53B-DDC435D2DFF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C$2:$C$6</c:f>
              <c:numCache>
                <c:formatCode>"$"#,##0</c:formatCode>
                <c:ptCount val="5"/>
                <c:pt idx="0">
                  <c:v>69987</c:v>
                </c:pt>
                <c:pt idx="1">
                  <c:v>94002</c:v>
                </c:pt>
                <c:pt idx="2">
                  <c:v>113901</c:v>
                </c:pt>
                <c:pt idx="3">
                  <c:v>131308</c:v>
                </c:pt>
                <c:pt idx="4">
                  <c:v>1443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9390-4D08-B53B-DDC435D2DFFF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tage III</c:v>
                </c:pt>
              </c:strCache>
            </c:strRef>
          </c:tx>
          <c:spPr>
            <a:ln w="28575" cap="rnd">
              <a:solidFill>
                <a:srgbClr val="B89466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4944670937682033E-2"/>
                  <c:y val="-1.663201663201673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9390-4D08-B53B-DDC435D2DFFF}"/>
                </c:ext>
              </c:extLst>
            </c:dLbl>
            <c:dLbl>
              <c:idx val="1"/>
              <c:layout>
                <c:manualLayout>
                  <c:x val="-3.4630535772428563E-2"/>
                  <c:y val="-3.603603603603603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9390-4D08-B53B-DDC435D2DFFF}"/>
                </c:ext>
              </c:extLst>
            </c:dLbl>
            <c:dLbl>
              <c:idx val="2"/>
              <c:layout>
                <c:manualLayout>
                  <c:x val="-3.2032615026208557E-2"/>
                  <c:y val="-3.04920304920304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9390-4D08-B53B-DDC435D2DFFF}"/>
                </c:ext>
              </c:extLst>
            </c:dLbl>
            <c:dLbl>
              <c:idx val="3"/>
              <c:layout>
                <c:manualLayout>
                  <c:x val="-3.5049344443476411E-2"/>
                  <c:y val="-3.007753968383889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9390-4D08-B53B-DDC435D2DFFF}"/>
                </c:ext>
              </c:extLst>
            </c:dLbl>
            <c:dLbl>
              <c:idx val="4"/>
              <c:layout>
                <c:manualLayout>
                  <c:x val="-3.3488642981945253E-2"/>
                  <c:y val="-3.07253589143352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9390-4D08-B53B-DDC435D2DFF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D$2:$D$6</c:f>
              <c:numCache>
                <c:formatCode>"$"#,##0</c:formatCode>
                <c:ptCount val="5"/>
                <c:pt idx="0">
                  <c:v>81239</c:v>
                </c:pt>
                <c:pt idx="1">
                  <c:v>108125</c:v>
                </c:pt>
                <c:pt idx="2">
                  <c:v>141441</c:v>
                </c:pt>
                <c:pt idx="3">
                  <c:v>159735</c:v>
                </c:pt>
                <c:pt idx="4">
                  <c:v>17138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9390-4D08-B53B-DDC435D2DFFF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tage IV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6400698893418779E-2"/>
                  <c:y val="-2.49480249480250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9390-4D08-B53B-DDC435D2DFFF}"/>
                </c:ext>
              </c:extLst>
            </c:dLbl>
            <c:dLbl>
              <c:idx val="1"/>
              <c:layout>
                <c:manualLayout>
                  <c:x val="-3.4944670937682033E-2"/>
                  <c:y val="-3.603603603603603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9390-4D08-B53B-DDC435D2DFFF}"/>
                </c:ext>
              </c:extLst>
            </c:dLbl>
            <c:dLbl>
              <c:idx val="2"/>
              <c:layout>
                <c:manualLayout>
                  <c:x val="-2.9120559114735056E-2"/>
                  <c:y val="-3.880803880803880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9390-4D08-B53B-DDC435D2DFFF}"/>
                </c:ext>
              </c:extLst>
            </c:dLbl>
            <c:dLbl>
              <c:idx val="3"/>
              <c:layout>
                <c:manualLayout>
                  <c:x val="-3.7856726849155607E-2"/>
                  <c:y val="-2.772002772002771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9390-4D08-B53B-DDC435D2DFFF}"/>
                </c:ext>
              </c:extLst>
            </c:dLbl>
            <c:dLbl>
              <c:idx val="4"/>
              <c:layout>
                <c:manualLayout>
                  <c:x val="-3.4944670937682006E-2"/>
                  <c:y val="-2.21760221760221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9390-4D08-B53B-DDC435D2DFF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E$2:$E$6</c:f>
              <c:numCache>
                <c:formatCode>"$"#,##0</c:formatCode>
                <c:ptCount val="5"/>
                <c:pt idx="0">
                  <c:v>138338</c:v>
                </c:pt>
                <c:pt idx="1">
                  <c:v>224041</c:v>
                </c:pt>
                <c:pt idx="2">
                  <c:v>361737</c:v>
                </c:pt>
                <c:pt idx="3">
                  <c:v>471065</c:v>
                </c:pt>
                <c:pt idx="4">
                  <c:v>5372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9390-4D08-B53B-DDC435D2DF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40566735"/>
        <c:axId val="2040577135"/>
      </c:lineChart>
      <c:catAx>
        <c:axId val="20405667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77135"/>
        <c:crosses val="autoZero"/>
        <c:auto val="1"/>
        <c:lblAlgn val="ctr"/>
        <c:lblOffset val="100"/>
        <c:noMultiLvlLbl val="0"/>
      </c:catAx>
      <c:valAx>
        <c:axId val="204057713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&quot;$&quot;#,##0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20000"/>
                <a:lumOff val="8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66735"/>
        <c:crosses val="autoZero"/>
        <c:crossBetween val="between"/>
        <c:majorUnit val="1000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4914931280066404"/>
          <c:y val="5.5751305515085052E-2"/>
          <c:w val="0.123185353505244"/>
          <c:h val="0.1409493563824272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Roboto Light" panose="02000000000000000000" pitchFamily="2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9485852417162"/>
          <c:y val="5.8652101545103891E-2"/>
          <c:w val="0.87519616250647758"/>
          <c:h val="0.86354739961039173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age I</c:v>
                </c:pt>
              </c:strCache>
            </c:strRef>
          </c:tx>
          <c:spPr>
            <a:ln w="28575" cap="rnd">
              <a:solidFill>
                <a:srgbClr val="612B5B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3488642981945253E-2"/>
                  <c:y val="-1.0163892749853799E-1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11B-438C-9904-68FB21A7C1F5}"/>
                </c:ext>
              </c:extLst>
            </c:dLbl>
            <c:dLbl>
              <c:idx val="1"/>
              <c:layout>
                <c:manualLayout>
                  <c:x val="-3.9312754804892283E-2"/>
                  <c:y val="1.66320166320166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11B-438C-9904-68FB21A7C1F5}"/>
                </c:ext>
              </c:extLst>
            </c:dLbl>
            <c:dLbl>
              <c:idx val="2"/>
              <c:layout>
                <c:manualLayout>
                  <c:x val="-3.2032615026208557E-2"/>
                  <c:y val="-2.49480249480250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11B-438C-9904-68FB21A7C1F5}"/>
                </c:ext>
              </c:extLst>
            </c:dLbl>
            <c:dLbl>
              <c:idx val="3"/>
              <c:layout>
                <c:manualLayout>
                  <c:x val="-3.6400698893418862E-2"/>
                  <c:y val="-2.494802494802494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11B-438C-9904-68FB21A7C1F5}"/>
                </c:ext>
              </c:extLst>
            </c:dLbl>
            <c:dLbl>
              <c:idx val="4"/>
              <c:layout>
                <c:manualLayout>
                  <c:x val="-3.9312754804892255E-2"/>
                  <c:y val="-2.494802494802494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11B-438C-9904-68FB21A7C1F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B$2:$B$6</c:f>
              <c:numCache>
                <c:formatCode>"$"#,##0</c:formatCode>
                <c:ptCount val="5"/>
                <c:pt idx="0">
                  <c:v>78984</c:v>
                </c:pt>
                <c:pt idx="1">
                  <c:v>101730</c:v>
                </c:pt>
                <c:pt idx="2">
                  <c:v>134507</c:v>
                </c:pt>
                <c:pt idx="3">
                  <c:v>154719</c:v>
                </c:pt>
                <c:pt idx="4">
                  <c:v>1903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11B-438C-9904-68FB21A7C1F5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age II</c:v>
                </c:pt>
              </c:strCache>
            </c:strRef>
          </c:tx>
          <c:spPr>
            <a:ln w="28575" cap="rnd">
              <a:solidFill>
                <a:srgbClr val="287969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4944670937682033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E11B-438C-9904-68FB21A7C1F5}"/>
                </c:ext>
              </c:extLst>
            </c:dLbl>
            <c:dLbl>
              <c:idx val="1"/>
              <c:layout>
                <c:manualLayout>
                  <c:x val="-3.5981890222371034E-2"/>
                  <c:y val="2.772002772002670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11B-438C-9904-68FB21A7C1F5}"/>
                </c:ext>
              </c:extLst>
            </c:dLbl>
            <c:dLbl>
              <c:idx val="2"/>
              <c:layout>
                <c:manualLayout>
                  <c:x val="-3.6400698893418751E-2"/>
                  <c:y val="-1.66320166320166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E11B-438C-9904-68FB21A7C1F5}"/>
                </c:ext>
              </c:extLst>
            </c:dLbl>
            <c:dLbl>
              <c:idx val="3"/>
              <c:layout>
                <c:manualLayout>
                  <c:x val="-3.7856726849155607E-2"/>
                  <c:y val="-2.21760221760221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E11B-438C-9904-68FB21A7C1F5}"/>
                </c:ext>
              </c:extLst>
            </c:dLbl>
            <c:dLbl>
              <c:idx val="4"/>
              <c:layout>
                <c:manualLayout>
                  <c:x val="-3.4944670937682006E-2"/>
                  <c:y val="-2.176153136783057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E11B-438C-9904-68FB21A7C1F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C$2:$C$6</c:f>
              <c:numCache>
                <c:formatCode>"$"#,##0</c:formatCode>
                <c:ptCount val="5"/>
                <c:pt idx="0">
                  <c:v>136943</c:v>
                </c:pt>
                <c:pt idx="1">
                  <c:v>186375</c:v>
                </c:pt>
                <c:pt idx="2">
                  <c:v>281124</c:v>
                </c:pt>
                <c:pt idx="3">
                  <c:v>386207</c:v>
                </c:pt>
                <c:pt idx="4">
                  <c:v>4593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E11B-438C-9904-68FB21A7C1F5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tage III</c:v>
                </c:pt>
              </c:strCache>
            </c:strRef>
          </c:tx>
          <c:spPr>
            <a:ln w="28575" cap="rnd">
              <a:solidFill>
                <a:srgbClr val="B89466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4944670937682033E-2"/>
                  <c:y val="-1.940401940401950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E11B-438C-9904-68FB21A7C1F5}"/>
                </c:ext>
              </c:extLst>
            </c:dLbl>
            <c:dLbl>
              <c:idx val="1"/>
              <c:layout>
                <c:manualLayout>
                  <c:x val="-4.0454647595375592E-2"/>
                  <c:y val="-3.326403326403326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E11B-438C-9904-68FB21A7C1F5}"/>
                </c:ext>
              </c:extLst>
            </c:dLbl>
            <c:dLbl>
              <c:idx val="2"/>
              <c:layout>
                <c:manualLayout>
                  <c:x val="-3.7856726849155503E-2"/>
                  <c:y val="-3.04920304920304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E11B-438C-9904-68FB21A7C1F5}"/>
                </c:ext>
              </c:extLst>
            </c:dLbl>
            <c:dLbl>
              <c:idx val="3"/>
              <c:layout>
                <c:manualLayout>
                  <c:x val="-4.0873456266423309E-2"/>
                  <c:y val="-3.007753968383889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E11B-438C-9904-68FB21A7C1F5}"/>
                </c:ext>
              </c:extLst>
            </c:dLbl>
            <c:dLbl>
              <c:idx val="4"/>
              <c:layout>
                <c:manualLayout>
                  <c:x val="-3.3488642981945253E-2"/>
                  <c:y val="-3.07253589143352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E11B-438C-9904-68FB21A7C1F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D$2:$D$6</c:f>
              <c:numCache>
                <c:formatCode>"$"#,##0</c:formatCode>
                <c:ptCount val="5"/>
                <c:pt idx="0">
                  <c:v>172909</c:v>
                </c:pt>
                <c:pt idx="1">
                  <c:v>250132</c:v>
                </c:pt>
                <c:pt idx="2">
                  <c:v>360113</c:v>
                </c:pt>
                <c:pt idx="3">
                  <c:v>456164</c:v>
                </c:pt>
                <c:pt idx="4">
                  <c:v>533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E11B-438C-9904-68FB21A7C1F5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tage IV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4944670937682033E-2"/>
                  <c:y val="-3.326403326403326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E11B-438C-9904-68FB21A7C1F5}"/>
                </c:ext>
              </c:extLst>
            </c:dLbl>
            <c:dLbl>
              <c:idx val="1"/>
              <c:layout>
                <c:manualLayout>
                  <c:x val="-3.4944670937682033E-2"/>
                  <c:y val="-3.603603603603603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E11B-438C-9904-68FB21A7C1F5}"/>
                </c:ext>
              </c:extLst>
            </c:dLbl>
            <c:dLbl>
              <c:idx val="2"/>
              <c:layout>
                <c:manualLayout>
                  <c:x val="-3.7856726849155503E-2"/>
                  <c:y val="-2.494802494802499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E11B-438C-9904-68FB21A7C1F5}"/>
                </c:ext>
              </c:extLst>
            </c:dLbl>
            <c:dLbl>
              <c:idx val="3"/>
              <c:layout>
                <c:manualLayout>
                  <c:x val="-4.5136866627839257E-2"/>
                  <c:y val="-2.772002772002774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E11B-438C-9904-68FB21A7C1F5}"/>
                </c:ext>
              </c:extLst>
            </c:dLbl>
            <c:dLbl>
              <c:idx val="4"/>
              <c:layout>
                <c:manualLayout>
                  <c:x val="-3.4944670937682006E-2"/>
                  <c:y val="-2.77200277200277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E11B-438C-9904-68FB21A7C1F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E$2:$E$6</c:f>
              <c:numCache>
                <c:formatCode>"$"#,##0</c:formatCode>
                <c:ptCount val="5"/>
                <c:pt idx="0">
                  <c:v>218307</c:v>
                </c:pt>
                <c:pt idx="1">
                  <c:v>364238</c:v>
                </c:pt>
                <c:pt idx="2">
                  <c:v>600257</c:v>
                </c:pt>
                <c:pt idx="3">
                  <c:v>759765</c:v>
                </c:pt>
                <c:pt idx="4">
                  <c:v>8874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E11B-438C-9904-68FB21A7C1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40566735"/>
        <c:axId val="2040577135"/>
      </c:lineChart>
      <c:catAx>
        <c:axId val="20405667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77135"/>
        <c:crosses val="autoZero"/>
        <c:auto val="1"/>
        <c:lblAlgn val="ctr"/>
        <c:lblOffset val="100"/>
        <c:noMultiLvlLbl val="0"/>
      </c:catAx>
      <c:valAx>
        <c:axId val="204057713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&quot;$&quot;#,##0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20000"/>
                <a:lumOff val="8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66735"/>
        <c:crosses val="autoZero"/>
        <c:crossBetween val="between"/>
        <c:majorUnit val="1000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4914931280066404"/>
          <c:y val="5.5751305515085052E-2"/>
          <c:w val="0.123185353505244"/>
          <c:h val="0.1575813730144438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Roboto Light" panose="02000000000000000000" pitchFamily="2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9485852417162"/>
          <c:y val="5.8652101545103891E-2"/>
          <c:w val="0.87519616250647758"/>
          <c:h val="0.86354739961039173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age I</c:v>
                </c:pt>
              </c:strCache>
            </c:strRef>
          </c:tx>
          <c:spPr>
            <a:ln w="28575" cap="rnd">
              <a:solidFill>
                <a:srgbClr val="612B5B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0576587070471752E-2"/>
                  <c:y val="-2.772002772002873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907-425D-91F4-50977A301C16}"/>
                </c:ext>
              </c:extLst>
            </c:dLbl>
            <c:dLbl>
              <c:idx val="1"/>
              <c:layout>
                <c:manualLayout>
                  <c:x val="-3.9312754804892283E-2"/>
                  <c:y val="1.66320166320166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907-425D-91F4-50977A301C16}"/>
                </c:ext>
              </c:extLst>
            </c:dLbl>
            <c:dLbl>
              <c:idx val="2"/>
              <c:layout>
                <c:manualLayout>
                  <c:x val="-3.2032615026208557E-2"/>
                  <c:y val="-2.49480249480250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0907-425D-91F4-50977A301C16}"/>
                </c:ext>
              </c:extLst>
            </c:dLbl>
            <c:dLbl>
              <c:idx val="3"/>
              <c:layout>
                <c:manualLayout>
                  <c:x val="-3.6400698893418862E-2"/>
                  <c:y val="-2.494802494802494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907-425D-91F4-50977A301C16}"/>
                </c:ext>
              </c:extLst>
            </c:dLbl>
            <c:dLbl>
              <c:idx val="4"/>
              <c:layout>
                <c:manualLayout>
                  <c:x val="-3.9312754804892255E-2"/>
                  <c:y val="-2.494802494802494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0907-425D-91F4-50977A301C1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B$2:$B$6</c:f>
              <c:numCache>
                <c:formatCode>"$"#,##0</c:formatCode>
                <c:ptCount val="5"/>
                <c:pt idx="0">
                  <c:v>34585</c:v>
                </c:pt>
                <c:pt idx="1">
                  <c:v>42431</c:v>
                </c:pt>
                <c:pt idx="2">
                  <c:v>52014</c:v>
                </c:pt>
                <c:pt idx="3">
                  <c:v>56292</c:v>
                </c:pt>
                <c:pt idx="4">
                  <c:v>634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907-425D-91F4-50977A301C16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age II</c:v>
                </c:pt>
              </c:strCache>
            </c:strRef>
          </c:tx>
          <c:spPr>
            <a:ln w="28575" cap="rnd">
              <a:solidFill>
                <a:srgbClr val="287969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2032615026208501E-2"/>
                  <c:y val="1.0163892749853799E-1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0907-425D-91F4-50977A301C16}"/>
                </c:ext>
              </c:extLst>
            </c:dLbl>
            <c:dLbl>
              <c:idx val="1"/>
              <c:layout>
                <c:manualLayout>
                  <c:x val="-3.5981890222371034E-2"/>
                  <c:y val="2.772002772002670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0907-425D-91F4-50977A301C16}"/>
                </c:ext>
              </c:extLst>
            </c:dLbl>
            <c:dLbl>
              <c:idx val="2"/>
              <c:layout>
                <c:manualLayout>
                  <c:x val="-3.6400698893418751E-2"/>
                  <c:y val="-1.66320166320166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0907-425D-91F4-50977A301C16}"/>
                </c:ext>
              </c:extLst>
            </c:dLbl>
            <c:dLbl>
              <c:idx val="3"/>
              <c:layout>
                <c:manualLayout>
                  <c:x val="-3.7856726849155607E-2"/>
                  <c:y val="-2.21760221760221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0907-425D-91F4-50977A301C16}"/>
                </c:ext>
              </c:extLst>
            </c:dLbl>
            <c:dLbl>
              <c:idx val="4"/>
              <c:layout>
                <c:manualLayout>
                  <c:x val="-3.4944670937682006E-2"/>
                  <c:y val="-2.176153136783057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0907-425D-91F4-50977A301C1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C$2:$C$6</c:f>
              <c:numCache>
                <c:formatCode>"$"#,##0</c:formatCode>
                <c:ptCount val="5"/>
                <c:pt idx="0">
                  <c:v>76622</c:v>
                </c:pt>
                <c:pt idx="1">
                  <c:v>99568</c:v>
                </c:pt>
                <c:pt idx="2">
                  <c:v>119443</c:v>
                </c:pt>
                <c:pt idx="3">
                  <c:v>141141</c:v>
                </c:pt>
                <c:pt idx="4">
                  <c:v>1562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0907-425D-91F4-50977A301C16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tage III</c:v>
                </c:pt>
              </c:strCache>
            </c:strRef>
          </c:tx>
          <c:spPr>
            <a:ln w="28575" cap="rnd">
              <a:solidFill>
                <a:srgbClr val="B89466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2032615026208501E-2"/>
                  <c:y val="-2.49480249480250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0907-425D-91F4-50977A301C16}"/>
                </c:ext>
              </c:extLst>
            </c:dLbl>
            <c:dLbl>
              <c:idx val="1"/>
              <c:layout>
                <c:manualLayout>
                  <c:x val="-4.0454647595375592E-2"/>
                  <c:y val="-3.326403326403326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0907-425D-91F4-50977A301C16}"/>
                </c:ext>
              </c:extLst>
            </c:dLbl>
            <c:dLbl>
              <c:idx val="2"/>
              <c:layout>
                <c:manualLayout>
                  <c:x val="-3.7856726849155503E-2"/>
                  <c:y val="-3.04920304920304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0907-425D-91F4-50977A301C16}"/>
                </c:ext>
              </c:extLst>
            </c:dLbl>
            <c:dLbl>
              <c:idx val="3"/>
              <c:layout>
                <c:manualLayout>
                  <c:x val="-4.0873456266423309E-2"/>
                  <c:y val="-3.007753968383889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0907-425D-91F4-50977A301C16}"/>
                </c:ext>
              </c:extLst>
            </c:dLbl>
            <c:dLbl>
              <c:idx val="4"/>
              <c:layout>
                <c:manualLayout>
                  <c:x val="-3.3488642981945253E-2"/>
                  <c:y val="-3.07253589143352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0907-425D-91F4-50977A301C1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D$2:$D$6</c:f>
              <c:numCache>
                <c:formatCode>"$"#,##0</c:formatCode>
                <c:ptCount val="5"/>
                <c:pt idx="0">
                  <c:v>90349</c:v>
                </c:pt>
                <c:pt idx="1">
                  <c:v>128483</c:v>
                </c:pt>
                <c:pt idx="2">
                  <c:v>221382</c:v>
                </c:pt>
                <c:pt idx="3">
                  <c:v>278262</c:v>
                </c:pt>
                <c:pt idx="4">
                  <c:v>3177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0907-425D-91F4-50977A301C16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tage IV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2032615026208501E-2"/>
                  <c:y val="-2.49480249480250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0907-425D-91F4-50977A301C16}"/>
                </c:ext>
              </c:extLst>
            </c:dLbl>
            <c:dLbl>
              <c:idx val="1"/>
              <c:layout>
                <c:manualLayout>
                  <c:x val="-3.4944670937682033E-2"/>
                  <c:y val="-3.603603603603603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0907-425D-91F4-50977A301C16}"/>
                </c:ext>
              </c:extLst>
            </c:dLbl>
            <c:dLbl>
              <c:idx val="2"/>
              <c:layout>
                <c:manualLayout>
                  <c:x val="-3.7856726849155503E-2"/>
                  <c:y val="-2.494802494802499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0907-425D-91F4-50977A301C16}"/>
                </c:ext>
              </c:extLst>
            </c:dLbl>
            <c:dLbl>
              <c:idx val="3"/>
              <c:layout>
                <c:manualLayout>
                  <c:x val="-4.6592894583576114E-2"/>
                  <c:y val="-3.603603603603603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0907-425D-91F4-50977A301C16}"/>
                </c:ext>
              </c:extLst>
            </c:dLbl>
            <c:dLbl>
              <c:idx val="4"/>
              <c:layout>
                <c:manualLayout>
                  <c:x val="-3.4944670937682006E-2"/>
                  <c:y val="-2.77200277200277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0907-425D-91F4-50977A301C1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E$2:$E$6</c:f>
              <c:numCache>
                <c:formatCode>"$"#,##0</c:formatCode>
                <c:ptCount val="5"/>
                <c:pt idx="0">
                  <c:v>125566</c:v>
                </c:pt>
                <c:pt idx="1">
                  <c:v>179044</c:v>
                </c:pt>
                <c:pt idx="2">
                  <c:v>272218</c:v>
                </c:pt>
                <c:pt idx="3">
                  <c:v>347907</c:v>
                </c:pt>
                <c:pt idx="4">
                  <c:v>4362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0907-425D-91F4-50977A301C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40566735"/>
        <c:axId val="2040577135"/>
      </c:lineChart>
      <c:catAx>
        <c:axId val="20405667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77135"/>
        <c:crosses val="autoZero"/>
        <c:auto val="1"/>
        <c:lblAlgn val="ctr"/>
        <c:lblOffset val="100"/>
        <c:noMultiLvlLbl val="0"/>
      </c:catAx>
      <c:valAx>
        <c:axId val="204057713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&quot;$&quot;#,##0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20000"/>
                <a:lumOff val="8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66735"/>
        <c:crosses val="autoZero"/>
        <c:crossBetween val="between"/>
        <c:majorUnit val="1000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4914931280066404"/>
          <c:y val="5.5751305515085052E-2"/>
          <c:w val="0.123185353505244"/>
          <c:h val="0.154809370242441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Roboto Light" panose="02000000000000000000" pitchFamily="2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9485852417162"/>
          <c:y val="5.8652101545103891E-2"/>
          <c:w val="0.87519616250647758"/>
          <c:h val="0.86354739961039173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age I</c:v>
                </c:pt>
              </c:strCache>
            </c:strRef>
          </c:tx>
          <c:spPr>
            <a:ln w="28575" cap="rnd">
              <a:solidFill>
                <a:srgbClr val="612B5B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0576587070471752E-2"/>
                  <c:y val="1.940401940401940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3966-4956-AB33-16B90EF09A17}"/>
                </c:ext>
              </c:extLst>
            </c:dLbl>
            <c:dLbl>
              <c:idx val="1"/>
              <c:layout>
                <c:manualLayout>
                  <c:x val="-3.4944670937682033E-2"/>
                  <c:y val="2.217602217602227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966-4956-AB33-16B90EF09A17}"/>
                </c:ext>
              </c:extLst>
            </c:dLbl>
            <c:dLbl>
              <c:idx val="2"/>
              <c:layout>
                <c:manualLayout>
                  <c:x val="-3.2032615026208557E-2"/>
                  <c:y val="-1.386001386001396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3966-4956-AB33-16B90EF09A17}"/>
                </c:ext>
              </c:extLst>
            </c:dLbl>
            <c:dLbl>
              <c:idx val="3"/>
              <c:layout>
                <c:manualLayout>
                  <c:x val="-3.7856726849155607E-2"/>
                  <c:y val="-1.38600138600138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966-4956-AB33-16B90EF09A17}"/>
                </c:ext>
              </c:extLst>
            </c:dLbl>
            <c:dLbl>
              <c:idx val="4"/>
              <c:layout>
                <c:manualLayout>
                  <c:x val="-3.3488642981945253E-2"/>
                  <c:y val="-1.66320166320166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3966-4956-AB33-16B90EF09A1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B$2:$B$6</c:f>
              <c:numCache>
                <c:formatCode>"$"#,##0</c:formatCode>
                <c:ptCount val="5"/>
                <c:pt idx="0">
                  <c:v>26173</c:v>
                </c:pt>
                <c:pt idx="1">
                  <c:v>35710</c:v>
                </c:pt>
                <c:pt idx="2">
                  <c:v>47751</c:v>
                </c:pt>
                <c:pt idx="3">
                  <c:v>52387</c:v>
                </c:pt>
                <c:pt idx="4">
                  <c:v>550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966-4956-AB33-16B90EF09A1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age II</c:v>
                </c:pt>
              </c:strCache>
            </c:strRef>
          </c:tx>
          <c:spPr>
            <a:ln w="28575" cap="rnd">
              <a:solidFill>
                <a:srgbClr val="287969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2032615026208501E-2"/>
                  <c:y val="8.316008316008316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3966-4956-AB33-16B90EF09A17}"/>
                </c:ext>
              </c:extLst>
            </c:dLbl>
            <c:dLbl>
              <c:idx val="1"/>
              <c:layout>
                <c:manualLayout>
                  <c:x val="-3.3069834310897508E-2"/>
                  <c:y val="-1.0163892749853799E-1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3966-4956-AB33-16B90EF09A17}"/>
                </c:ext>
              </c:extLst>
            </c:dLbl>
            <c:dLbl>
              <c:idx val="2"/>
              <c:layout>
                <c:manualLayout>
                  <c:x val="-3.4944670937682006E-2"/>
                  <c:y val="-8.316008316008316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3966-4956-AB33-16B90EF09A17}"/>
                </c:ext>
              </c:extLst>
            </c:dLbl>
            <c:dLbl>
              <c:idx val="3"/>
              <c:layout>
                <c:manualLayout>
                  <c:x val="-3.7856726849155503E-2"/>
                  <c:y val="-1.10880110880111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3966-4956-AB33-16B90EF09A17}"/>
                </c:ext>
              </c:extLst>
            </c:dLbl>
            <c:dLbl>
              <c:idx val="4"/>
              <c:layout>
                <c:manualLayout>
                  <c:x val="-3.4944670937681895E-2"/>
                  <c:y val="-1.898952859582780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3966-4956-AB33-16B90EF09A1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C$2:$C$6</c:f>
              <c:numCache>
                <c:formatCode>"$"#,##0</c:formatCode>
                <c:ptCount val="5"/>
                <c:pt idx="0">
                  <c:v>37608</c:v>
                </c:pt>
                <c:pt idx="1">
                  <c:v>51737</c:v>
                </c:pt>
                <c:pt idx="2">
                  <c:v>65858</c:v>
                </c:pt>
                <c:pt idx="3">
                  <c:v>78744</c:v>
                </c:pt>
                <c:pt idx="4">
                  <c:v>899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3966-4956-AB33-16B90EF09A17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tage III</c:v>
                </c:pt>
              </c:strCache>
            </c:strRef>
          </c:tx>
          <c:spPr>
            <a:ln w="28575" cap="rnd">
              <a:solidFill>
                <a:srgbClr val="B89466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2032615026208501E-2"/>
                  <c:y val="-8.3160083160084171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3966-4956-AB33-16B90EF09A17}"/>
                </c:ext>
              </c:extLst>
            </c:dLbl>
            <c:dLbl>
              <c:idx val="1"/>
              <c:layout>
                <c:manualLayout>
                  <c:x val="-3.3174507816691838E-2"/>
                  <c:y val="-3.326403326403336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3966-4956-AB33-16B90EF09A17}"/>
                </c:ext>
              </c:extLst>
            </c:dLbl>
            <c:dLbl>
              <c:idx val="2"/>
              <c:layout>
                <c:manualLayout>
                  <c:x val="-3.7856726849155503E-2"/>
                  <c:y val="-3.04920304920304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3966-4956-AB33-16B90EF09A17}"/>
                </c:ext>
              </c:extLst>
            </c:dLbl>
            <c:dLbl>
              <c:idx val="3"/>
              <c:layout>
                <c:manualLayout>
                  <c:x val="-3.7961400354949805E-2"/>
                  <c:y val="-3.007753968383889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3966-4956-AB33-16B90EF09A17}"/>
                </c:ext>
              </c:extLst>
            </c:dLbl>
            <c:dLbl>
              <c:idx val="4"/>
              <c:layout>
                <c:manualLayout>
                  <c:x val="-3.3488642981945357E-2"/>
                  <c:y val="-3.349736168633816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3966-4956-AB33-16B90EF09A1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D$2:$D$6</c:f>
              <c:numCache>
                <c:formatCode>"$"#,##0</c:formatCode>
                <c:ptCount val="5"/>
                <c:pt idx="0">
                  <c:v>44057</c:v>
                </c:pt>
                <c:pt idx="1">
                  <c:v>63377</c:v>
                </c:pt>
                <c:pt idx="2">
                  <c:v>79077</c:v>
                </c:pt>
                <c:pt idx="3">
                  <c:v>91844</c:v>
                </c:pt>
                <c:pt idx="4">
                  <c:v>1049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3966-4956-AB33-16B90EF09A17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tage IV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3488642981945253E-2"/>
                  <c:y val="-1.66320166320166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3966-4956-AB33-16B90EF09A17}"/>
                </c:ext>
              </c:extLst>
            </c:dLbl>
            <c:dLbl>
              <c:idx val="1"/>
              <c:layout>
                <c:manualLayout>
                  <c:x val="-3.4944670937682033E-2"/>
                  <c:y val="-3.603603603603603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3966-4956-AB33-16B90EF09A17}"/>
                </c:ext>
              </c:extLst>
            </c:dLbl>
            <c:dLbl>
              <c:idx val="2"/>
              <c:layout>
                <c:manualLayout>
                  <c:x val="-3.7856726849155503E-2"/>
                  <c:y val="-2.494802494802499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3966-4956-AB33-16B90EF09A17}"/>
                </c:ext>
              </c:extLst>
            </c:dLbl>
            <c:dLbl>
              <c:idx val="3"/>
              <c:layout>
                <c:manualLayout>
                  <c:x val="-4.0768782760629112E-2"/>
                  <c:y val="-2.772002772002771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3966-4956-AB33-16B90EF09A17}"/>
                </c:ext>
              </c:extLst>
            </c:dLbl>
            <c:dLbl>
              <c:idx val="4"/>
              <c:layout>
                <c:manualLayout>
                  <c:x val="-3.4944670937682006E-2"/>
                  <c:y val="-1.940401940401940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3966-4956-AB33-16B90EF09A1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E$2:$E$6</c:f>
              <c:numCache>
                <c:formatCode>"$"#,##0</c:formatCode>
                <c:ptCount val="5"/>
                <c:pt idx="0">
                  <c:v>67610</c:v>
                </c:pt>
                <c:pt idx="1">
                  <c:v>117703</c:v>
                </c:pt>
                <c:pt idx="2">
                  <c:v>192430</c:v>
                </c:pt>
                <c:pt idx="3">
                  <c:v>252430</c:v>
                </c:pt>
                <c:pt idx="4">
                  <c:v>3239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3966-4956-AB33-16B90EF09A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40566735"/>
        <c:axId val="2040577135"/>
      </c:lineChart>
      <c:catAx>
        <c:axId val="20405667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77135"/>
        <c:crosses val="autoZero"/>
        <c:auto val="1"/>
        <c:lblAlgn val="ctr"/>
        <c:lblOffset val="100"/>
        <c:noMultiLvlLbl val="0"/>
      </c:catAx>
      <c:valAx>
        <c:axId val="204057713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&quot;$&quot;#,##0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20000"/>
                <a:lumOff val="8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66735"/>
        <c:crosses val="autoZero"/>
        <c:crossBetween val="between"/>
        <c:majorUnit val="1000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4914931280066404"/>
          <c:y val="5.5751305515085052E-2"/>
          <c:w val="0.123185353505244"/>
          <c:h val="0.152037367470438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Roboto Light" panose="02000000000000000000" pitchFamily="2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9485852417162"/>
          <c:y val="5.8652101545103891E-2"/>
          <c:w val="0.87519616250647758"/>
          <c:h val="0.86354739961039173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age I</c:v>
                </c:pt>
              </c:strCache>
            </c:strRef>
          </c:tx>
          <c:spPr>
            <a:ln w="28575" cap="rnd">
              <a:solidFill>
                <a:srgbClr val="612B5B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2032615026208501E-2"/>
                  <c:y val="-2.494802494802494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2A53-4993-A57C-BE9357FD525A}"/>
                </c:ext>
              </c:extLst>
            </c:dLbl>
            <c:dLbl>
              <c:idx val="1"/>
              <c:layout>
                <c:manualLayout>
                  <c:x val="-3.4944670937682006E-2"/>
                  <c:y val="-2.217602217602227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2A53-4993-A57C-BE9357FD525A}"/>
                </c:ext>
              </c:extLst>
            </c:dLbl>
            <c:dLbl>
              <c:idx val="2"/>
              <c:layout>
                <c:manualLayout>
                  <c:x val="-3.2032615026208557E-2"/>
                  <c:y val="-2.49480249480250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2A53-4993-A57C-BE9357FD525A}"/>
                </c:ext>
              </c:extLst>
            </c:dLbl>
            <c:dLbl>
              <c:idx val="3"/>
              <c:layout>
                <c:manualLayout>
                  <c:x val="-3.6400698893418862E-2"/>
                  <c:y val="-2.494802494802494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A53-4993-A57C-BE9357FD525A}"/>
                </c:ext>
              </c:extLst>
            </c:dLbl>
            <c:dLbl>
              <c:idx val="4"/>
              <c:layout>
                <c:manualLayout>
                  <c:x val="-3.9312754804892255E-2"/>
                  <c:y val="-2.494802494802494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2A53-4993-A57C-BE9357FD525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B$2:$B$6</c:f>
              <c:numCache>
                <c:formatCode>"$"#,##0</c:formatCode>
                <c:ptCount val="5"/>
                <c:pt idx="0" formatCode="&quot;$&quot;#,##0_);[Red]\(&quot;$&quot;#,##0\)">
                  <c:v>46209</c:v>
                </c:pt>
                <c:pt idx="1">
                  <c:v>60443</c:v>
                </c:pt>
                <c:pt idx="2">
                  <c:v>87702</c:v>
                </c:pt>
                <c:pt idx="3">
                  <c:v>116635</c:v>
                </c:pt>
                <c:pt idx="4">
                  <c:v>1313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A53-4993-A57C-BE9357FD525A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age II</c:v>
                </c:pt>
              </c:strCache>
            </c:strRef>
          </c:tx>
          <c:spPr>
            <a:ln w="28575" cap="rnd">
              <a:solidFill>
                <a:srgbClr val="287969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3488642981945253E-2"/>
                  <c:y val="8.3160083160082141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2A53-4993-A57C-BE9357FD525A}"/>
                </c:ext>
              </c:extLst>
            </c:dLbl>
            <c:dLbl>
              <c:idx val="1"/>
              <c:layout>
                <c:manualLayout>
                  <c:x val="-3.7437918178107814E-2"/>
                  <c:y val="-1.66320166320166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2A53-4993-A57C-BE9357FD525A}"/>
                </c:ext>
              </c:extLst>
            </c:dLbl>
            <c:dLbl>
              <c:idx val="2"/>
              <c:layout>
                <c:manualLayout>
                  <c:x val="-3.6400698893418751E-2"/>
                  <c:y val="-1.66320166320166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2A53-4993-A57C-BE9357FD525A}"/>
                </c:ext>
              </c:extLst>
            </c:dLbl>
            <c:dLbl>
              <c:idx val="3"/>
              <c:layout>
                <c:manualLayout>
                  <c:x val="-3.7856726849155607E-2"/>
                  <c:y val="-2.21760221760221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2A53-4993-A57C-BE9357FD525A}"/>
                </c:ext>
              </c:extLst>
            </c:dLbl>
            <c:dLbl>
              <c:idx val="4"/>
              <c:layout>
                <c:manualLayout>
                  <c:x val="-3.4944670937682006E-2"/>
                  <c:y val="-2.176153136783057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2A53-4993-A57C-BE9357FD525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C$2:$C$6</c:f>
              <c:numCache>
                <c:formatCode>"$"#,##0</c:formatCode>
                <c:ptCount val="5"/>
                <c:pt idx="0" formatCode="&quot;$&quot;#,##0_);[Red]\(&quot;$&quot;#,##0\)">
                  <c:v>104560</c:v>
                </c:pt>
                <c:pt idx="1">
                  <c:v>142151</c:v>
                </c:pt>
                <c:pt idx="2">
                  <c:v>190245</c:v>
                </c:pt>
                <c:pt idx="3">
                  <c:v>213459</c:v>
                </c:pt>
                <c:pt idx="4">
                  <c:v>2250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2A53-4993-A57C-BE9357FD525A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tage III</c:v>
                </c:pt>
              </c:strCache>
            </c:strRef>
          </c:tx>
          <c:spPr>
            <a:ln w="28575" cap="rnd">
              <a:solidFill>
                <a:srgbClr val="B89466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4944670937682033E-2"/>
                  <c:y val="-5.544005544005645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2A53-4993-A57C-BE9357FD525A}"/>
                </c:ext>
              </c:extLst>
            </c:dLbl>
            <c:dLbl>
              <c:idx val="1"/>
              <c:layout>
                <c:manualLayout>
                  <c:x val="-4.0454647595375565E-2"/>
                  <c:y val="-2.772002772002782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2A53-4993-A57C-BE9357FD525A}"/>
                </c:ext>
              </c:extLst>
            </c:dLbl>
            <c:dLbl>
              <c:idx val="2"/>
              <c:layout>
                <c:manualLayout>
                  <c:x val="-3.7856726849155503E-2"/>
                  <c:y val="-3.04920304920304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2A53-4993-A57C-BE9357FD525A}"/>
                </c:ext>
              </c:extLst>
            </c:dLbl>
            <c:dLbl>
              <c:idx val="3"/>
              <c:layout>
                <c:manualLayout>
                  <c:x val="-4.0873456266423309E-2"/>
                  <c:y val="-3.007753968383889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2A53-4993-A57C-BE9357FD525A}"/>
                </c:ext>
              </c:extLst>
            </c:dLbl>
            <c:dLbl>
              <c:idx val="4"/>
              <c:layout>
                <c:manualLayout>
                  <c:x val="-3.3488642981945253E-2"/>
                  <c:y val="-3.07253589143352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2A53-4993-A57C-BE9357FD525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D$2:$D$6</c:f>
              <c:numCache>
                <c:formatCode>"$"#,##0</c:formatCode>
                <c:ptCount val="5"/>
                <c:pt idx="0" formatCode="&quot;$&quot;#,##0_);[Red]\(&quot;$&quot;#,##0\)">
                  <c:v>113088</c:v>
                </c:pt>
                <c:pt idx="1">
                  <c:v>169730</c:v>
                </c:pt>
                <c:pt idx="2">
                  <c:v>227720</c:v>
                </c:pt>
                <c:pt idx="3">
                  <c:v>266825</c:v>
                </c:pt>
                <c:pt idx="4">
                  <c:v>3250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2A53-4993-A57C-BE9357FD525A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tage IV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6400698893418779E-2"/>
                  <c:y val="-1.940401940401940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2A53-4993-A57C-BE9357FD525A}"/>
                </c:ext>
              </c:extLst>
            </c:dLbl>
            <c:dLbl>
              <c:idx val="1"/>
              <c:layout>
                <c:manualLayout>
                  <c:x val="-3.7856726849155503E-2"/>
                  <c:y val="-3.603603603603603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2A53-4993-A57C-BE9357FD525A}"/>
                </c:ext>
              </c:extLst>
            </c:dLbl>
            <c:dLbl>
              <c:idx val="2"/>
              <c:layout>
                <c:manualLayout>
                  <c:x val="-3.7856726849155503E-2"/>
                  <c:y val="-2.494802494802499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2A53-4993-A57C-BE9357FD525A}"/>
                </c:ext>
              </c:extLst>
            </c:dLbl>
            <c:dLbl>
              <c:idx val="3"/>
              <c:layout>
                <c:manualLayout>
                  <c:x val="-4.6592894583576114E-2"/>
                  <c:y val="-2.494802494802494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2A53-4993-A57C-BE9357FD525A}"/>
                </c:ext>
              </c:extLst>
            </c:dLbl>
            <c:dLbl>
              <c:idx val="4"/>
              <c:layout>
                <c:manualLayout>
                  <c:x val="-3.4944670937682006E-2"/>
                  <c:y val="-2.77200277200277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2A53-4993-A57C-BE9357FD525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E$2:$E$6</c:f>
              <c:numCache>
                <c:formatCode>"$"#,##0</c:formatCode>
                <c:ptCount val="5"/>
                <c:pt idx="0" formatCode="&quot;$&quot;#,##0_);[Red]\(&quot;$&quot;#,##0\)">
                  <c:v>129338</c:v>
                </c:pt>
                <c:pt idx="1">
                  <c:v>215871</c:v>
                </c:pt>
                <c:pt idx="2">
                  <c:v>350949</c:v>
                </c:pt>
                <c:pt idx="3">
                  <c:v>411045</c:v>
                </c:pt>
                <c:pt idx="4">
                  <c:v>4395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2A53-4993-A57C-BE9357FD52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40566735"/>
        <c:axId val="2040577135"/>
      </c:lineChart>
      <c:catAx>
        <c:axId val="20405667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77135"/>
        <c:crosses val="autoZero"/>
        <c:auto val="1"/>
        <c:lblAlgn val="ctr"/>
        <c:lblOffset val="100"/>
        <c:noMultiLvlLbl val="0"/>
      </c:catAx>
      <c:valAx>
        <c:axId val="204057713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&quot;$&quot;#,##0_);[Red]\(&quot;$&quot;#,##0\)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20000"/>
                <a:lumOff val="8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66735"/>
        <c:crosses val="autoZero"/>
        <c:crossBetween val="between"/>
        <c:majorUnit val="1000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4914931280066404"/>
          <c:y val="5.5751305515085052E-2"/>
          <c:w val="0.123185353505244"/>
          <c:h val="0.154809370242441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Roboto Light" panose="02000000000000000000" pitchFamily="2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9485852417162"/>
          <c:y val="5.8652101545103891E-2"/>
          <c:w val="0.87519616250647758"/>
          <c:h val="0.86354739961039173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age I</c:v>
                </c:pt>
              </c:strCache>
            </c:strRef>
          </c:tx>
          <c:spPr>
            <a:ln w="28575" cap="rnd">
              <a:solidFill>
                <a:srgbClr val="612B5B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3488642981945253E-2"/>
                  <c:y val="-8.3160083160084171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BE1-4BCA-A691-F9A2BA80E672}"/>
                </c:ext>
              </c:extLst>
            </c:dLbl>
            <c:dLbl>
              <c:idx val="1"/>
              <c:layout>
                <c:manualLayout>
                  <c:x val="-3.4944670937682033E-2"/>
                  <c:y val="1.66320166320166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BE1-4BCA-A691-F9A2BA80E672}"/>
                </c:ext>
              </c:extLst>
            </c:dLbl>
            <c:dLbl>
              <c:idx val="2"/>
              <c:layout>
                <c:manualLayout>
                  <c:x val="-3.4944670937682054E-2"/>
                  <c:y val="1.108801108801088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BE1-4BCA-A691-F9A2BA80E672}"/>
                </c:ext>
              </c:extLst>
            </c:dLbl>
            <c:dLbl>
              <c:idx val="3"/>
              <c:layout>
                <c:manualLayout>
                  <c:x val="-3.2032615026208501E-2"/>
                  <c:y val="-1.38600138600138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BE1-4BCA-A691-F9A2BA80E672}"/>
                </c:ext>
              </c:extLst>
            </c:dLbl>
            <c:dLbl>
              <c:idx val="4"/>
              <c:layout>
                <c:manualLayout>
                  <c:x val="-3.2032615026208397E-2"/>
                  <c:y val="-1.66320166320166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BE1-4BCA-A691-F9A2BA80E67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B$2:$B$6</c:f>
              <c:numCache>
                <c:formatCode>"$"#,##0</c:formatCode>
                <c:ptCount val="5"/>
                <c:pt idx="0" formatCode="&quot;$&quot;#,##0_);[Red]\(&quot;$&quot;#,##0\)">
                  <c:v>80963</c:v>
                </c:pt>
                <c:pt idx="1">
                  <c:v>110882</c:v>
                </c:pt>
                <c:pt idx="2">
                  <c:v>147347</c:v>
                </c:pt>
                <c:pt idx="3">
                  <c:v>195158</c:v>
                </c:pt>
                <c:pt idx="4">
                  <c:v>2323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BE1-4BCA-A691-F9A2BA80E67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age II</c:v>
                </c:pt>
              </c:strCache>
            </c:strRef>
          </c:tx>
          <c:spPr>
            <a:ln w="28575" cap="rnd">
              <a:solidFill>
                <a:srgbClr val="287969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3488642981945253E-2"/>
                  <c:y val="3.326403326403326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EBE1-4BCA-A691-F9A2BA80E672}"/>
                </c:ext>
              </c:extLst>
            </c:dLbl>
            <c:dLbl>
              <c:idx val="1"/>
              <c:layout>
                <c:manualLayout>
                  <c:x val="-3.3069834310897508E-2"/>
                  <c:y val="2.772002772002670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BE1-4BCA-A691-F9A2BA80E672}"/>
                </c:ext>
              </c:extLst>
            </c:dLbl>
            <c:dLbl>
              <c:idx val="2"/>
              <c:layout>
                <c:manualLayout>
                  <c:x val="-3.2032615026208557E-2"/>
                  <c:y val="-1.663201663201673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EBE1-4BCA-A691-F9A2BA80E672}"/>
                </c:ext>
              </c:extLst>
            </c:dLbl>
            <c:dLbl>
              <c:idx val="3"/>
              <c:layout>
                <c:manualLayout>
                  <c:x val="-3.3488642981945357E-2"/>
                  <c:y val="-2.21760221760221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EBE1-4BCA-A691-F9A2BA80E672}"/>
                </c:ext>
              </c:extLst>
            </c:dLbl>
            <c:dLbl>
              <c:idx val="4"/>
              <c:layout>
                <c:manualLayout>
                  <c:x val="-3.3488642981945253E-2"/>
                  <c:y val="-1.344552305182226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EBE1-4BCA-A691-F9A2BA80E67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C$2:$C$6</c:f>
              <c:numCache>
                <c:formatCode>"$"#,##0</c:formatCode>
                <c:ptCount val="5"/>
                <c:pt idx="0" formatCode="&quot;$&quot;#,##0_);[Red]\(&quot;$&quot;#,##0\)">
                  <c:v>89324</c:v>
                </c:pt>
                <c:pt idx="1">
                  <c:v>127692</c:v>
                </c:pt>
                <c:pt idx="2">
                  <c:v>174421</c:v>
                </c:pt>
                <c:pt idx="3">
                  <c:v>221169</c:v>
                </c:pt>
                <c:pt idx="4">
                  <c:v>2588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EBE1-4BCA-A691-F9A2BA80E672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tage III</c:v>
                </c:pt>
              </c:strCache>
            </c:strRef>
          </c:tx>
          <c:spPr>
            <a:ln w="28575" cap="rnd">
              <a:solidFill>
                <a:srgbClr val="B89466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4944670937682033E-2"/>
                  <c:y val="-1.663201663201673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EBE1-4BCA-A691-F9A2BA80E672}"/>
                </c:ext>
              </c:extLst>
            </c:dLbl>
            <c:dLbl>
              <c:idx val="1"/>
              <c:layout>
                <c:manualLayout>
                  <c:x val="-3.4630535772428563E-2"/>
                  <c:y val="-3.603603603603603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EBE1-4BCA-A691-F9A2BA80E672}"/>
                </c:ext>
              </c:extLst>
            </c:dLbl>
            <c:dLbl>
              <c:idx val="2"/>
              <c:layout>
                <c:manualLayout>
                  <c:x val="-3.2032615026208557E-2"/>
                  <c:y val="-3.04920304920304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EBE1-4BCA-A691-F9A2BA80E672}"/>
                </c:ext>
              </c:extLst>
            </c:dLbl>
            <c:dLbl>
              <c:idx val="3"/>
              <c:layout>
                <c:manualLayout>
                  <c:x val="-3.5049344443476411E-2"/>
                  <c:y val="-3.007753968383889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EBE1-4BCA-A691-F9A2BA80E672}"/>
                </c:ext>
              </c:extLst>
            </c:dLbl>
            <c:dLbl>
              <c:idx val="4"/>
              <c:layout>
                <c:manualLayout>
                  <c:x val="-3.3488642981945253E-2"/>
                  <c:y val="-3.07253589143352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EBE1-4BCA-A691-F9A2BA80E67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D$2:$D$6</c:f>
              <c:numCache>
                <c:formatCode>"$"#,##0</c:formatCode>
                <c:ptCount val="5"/>
                <c:pt idx="0" formatCode="&quot;$&quot;#,##0_);[Red]\(&quot;$&quot;#,##0\)">
                  <c:v>101890</c:v>
                </c:pt>
                <c:pt idx="1">
                  <c:v>144559</c:v>
                </c:pt>
                <c:pt idx="2">
                  <c:v>202216</c:v>
                </c:pt>
                <c:pt idx="3">
                  <c:v>245329</c:v>
                </c:pt>
                <c:pt idx="4">
                  <c:v>2687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EBE1-4BCA-A691-F9A2BA80E672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tage IV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6400698893418779E-2"/>
                  <c:y val="-2.49480249480250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EBE1-4BCA-A691-F9A2BA80E672}"/>
                </c:ext>
              </c:extLst>
            </c:dLbl>
            <c:dLbl>
              <c:idx val="1"/>
              <c:layout>
                <c:manualLayout>
                  <c:x val="-3.4944670937682033E-2"/>
                  <c:y val="-3.603603603603603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EBE1-4BCA-A691-F9A2BA80E672}"/>
                </c:ext>
              </c:extLst>
            </c:dLbl>
            <c:dLbl>
              <c:idx val="2"/>
              <c:layout>
                <c:manualLayout>
                  <c:x val="-2.9120559114735056E-2"/>
                  <c:y val="-3.880803880803880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EBE1-4BCA-A691-F9A2BA80E672}"/>
                </c:ext>
              </c:extLst>
            </c:dLbl>
            <c:dLbl>
              <c:idx val="3"/>
              <c:layout>
                <c:manualLayout>
                  <c:x val="-3.7856726849155607E-2"/>
                  <c:y val="-2.772002772002771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EBE1-4BCA-A691-F9A2BA80E672}"/>
                </c:ext>
              </c:extLst>
            </c:dLbl>
            <c:dLbl>
              <c:idx val="4"/>
              <c:layout>
                <c:manualLayout>
                  <c:x val="-3.4944670937682006E-2"/>
                  <c:y val="-2.21760221760221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EBE1-4BCA-A691-F9A2BA80E67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E$2:$E$6</c:f>
              <c:numCache>
                <c:formatCode>"$"#,##0</c:formatCode>
                <c:ptCount val="5"/>
                <c:pt idx="0" formatCode="&quot;$&quot;#,##0_);[Red]\(&quot;$&quot;#,##0\)">
                  <c:v>156424</c:v>
                </c:pt>
                <c:pt idx="1">
                  <c:v>255666</c:v>
                </c:pt>
                <c:pt idx="2">
                  <c:v>414533</c:v>
                </c:pt>
                <c:pt idx="3">
                  <c:v>542511</c:v>
                </c:pt>
                <c:pt idx="4">
                  <c:v>6147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EBE1-4BCA-A691-F9A2BA80E6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40566735"/>
        <c:axId val="2040577135"/>
      </c:lineChart>
      <c:catAx>
        <c:axId val="20405667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77135"/>
        <c:crosses val="autoZero"/>
        <c:auto val="1"/>
        <c:lblAlgn val="ctr"/>
        <c:lblOffset val="100"/>
        <c:noMultiLvlLbl val="0"/>
      </c:catAx>
      <c:valAx>
        <c:axId val="204057713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&quot;$&quot;#,##0_);[Red]\(&quot;$&quot;#,##0\)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20000"/>
                <a:lumOff val="8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66735"/>
        <c:crosses val="autoZero"/>
        <c:crossBetween val="between"/>
        <c:majorUnit val="1000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4914931280066404"/>
          <c:y val="5.5751305515085052E-2"/>
          <c:w val="0.123185353505244"/>
          <c:h val="0.1409493563824272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Roboto Light" panose="02000000000000000000" pitchFamily="2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9485852417162"/>
          <c:y val="5.8652101545103891E-2"/>
          <c:w val="0.87519616250647758"/>
          <c:h val="0.86354739961039173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age I</c:v>
                </c:pt>
              </c:strCache>
            </c:strRef>
          </c:tx>
          <c:spPr>
            <a:ln w="28575" cap="rnd">
              <a:solidFill>
                <a:srgbClr val="612B5B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3488642981945253E-2"/>
                  <c:y val="-1.0163892749853799E-1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2C8D-4DC9-9B39-96F74517C3D4}"/>
                </c:ext>
              </c:extLst>
            </c:dLbl>
            <c:dLbl>
              <c:idx val="1"/>
              <c:layout>
                <c:manualLayout>
                  <c:x val="-3.9312754804892283E-2"/>
                  <c:y val="1.66320166320166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2C8D-4DC9-9B39-96F74517C3D4}"/>
                </c:ext>
              </c:extLst>
            </c:dLbl>
            <c:dLbl>
              <c:idx val="2"/>
              <c:layout>
                <c:manualLayout>
                  <c:x val="-3.2032615026208557E-2"/>
                  <c:y val="-2.49480249480250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2C8D-4DC9-9B39-96F74517C3D4}"/>
                </c:ext>
              </c:extLst>
            </c:dLbl>
            <c:dLbl>
              <c:idx val="3"/>
              <c:layout>
                <c:manualLayout>
                  <c:x val="-3.6400698893418862E-2"/>
                  <c:y val="-2.494802494802494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C8D-4DC9-9B39-96F74517C3D4}"/>
                </c:ext>
              </c:extLst>
            </c:dLbl>
            <c:dLbl>
              <c:idx val="4"/>
              <c:layout>
                <c:manualLayout>
                  <c:x val="-3.9312754804892255E-2"/>
                  <c:y val="-2.494802494802494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2C8D-4DC9-9B39-96F74517C3D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B$2:$B$6</c:f>
              <c:numCache>
                <c:formatCode>"$"#,##0</c:formatCode>
                <c:ptCount val="5"/>
                <c:pt idx="0" formatCode="&quot;$&quot;#,##0_);[Red]\(&quot;$&quot;#,##0\)">
                  <c:v>111276</c:v>
                </c:pt>
                <c:pt idx="1">
                  <c:v>161116</c:v>
                </c:pt>
                <c:pt idx="2">
                  <c:v>247128</c:v>
                </c:pt>
                <c:pt idx="3">
                  <c:v>315750</c:v>
                </c:pt>
                <c:pt idx="4">
                  <c:v>3919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C8D-4DC9-9B39-96F74517C3D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age II</c:v>
                </c:pt>
              </c:strCache>
            </c:strRef>
          </c:tx>
          <c:spPr>
            <a:ln w="28575" cap="rnd">
              <a:solidFill>
                <a:srgbClr val="287969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4944670937682033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2C8D-4DC9-9B39-96F74517C3D4}"/>
                </c:ext>
              </c:extLst>
            </c:dLbl>
            <c:dLbl>
              <c:idx val="1"/>
              <c:layout>
                <c:manualLayout>
                  <c:x val="-3.5981890222371034E-2"/>
                  <c:y val="2.772002772002670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2C8D-4DC9-9B39-96F74517C3D4}"/>
                </c:ext>
              </c:extLst>
            </c:dLbl>
            <c:dLbl>
              <c:idx val="2"/>
              <c:layout>
                <c:manualLayout>
                  <c:x val="-3.6400698893418751E-2"/>
                  <c:y val="-1.66320166320166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2C8D-4DC9-9B39-96F74517C3D4}"/>
                </c:ext>
              </c:extLst>
            </c:dLbl>
            <c:dLbl>
              <c:idx val="3"/>
              <c:layout>
                <c:manualLayout>
                  <c:x val="-3.7856726849155607E-2"/>
                  <c:y val="-2.21760221760221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2C8D-4DC9-9B39-96F74517C3D4}"/>
                </c:ext>
              </c:extLst>
            </c:dLbl>
            <c:dLbl>
              <c:idx val="4"/>
              <c:layout>
                <c:manualLayout>
                  <c:x val="-3.4944670937682006E-2"/>
                  <c:y val="-2.176153136783057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2C8D-4DC9-9B39-96F74517C3D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C$2:$C$6</c:f>
              <c:numCache>
                <c:formatCode>"$"#,##0</c:formatCode>
                <c:ptCount val="5"/>
                <c:pt idx="0" formatCode="&quot;$&quot;#,##0_);[Red]\(&quot;$&quot;#,##0\)">
                  <c:v>169959</c:v>
                </c:pt>
                <c:pt idx="1">
                  <c:v>244234</c:v>
                </c:pt>
                <c:pt idx="2">
                  <c:v>389487</c:v>
                </c:pt>
                <c:pt idx="3">
                  <c:v>539640</c:v>
                </c:pt>
                <c:pt idx="4">
                  <c:v>6523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2C8D-4DC9-9B39-96F74517C3D4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tage III</c:v>
                </c:pt>
              </c:strCache>
            </c:strRef>
          </c:tx>
          <c:spPr>
            <a:ln w="28575" cap="rnd">
              <a:solidFill>
                <a:srgbClr val="B89466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4944670937682033E-2"/>
                  <c:y val="-1.940401940401950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2C8D-4DC9-9B39-96F74517C3D4}"/>
                </c:ext>
              </c:extLst>
            </c:dLbl>
            <c:dLbl>
              <c:idx val="1"/>
              <c:layout>
                <c:manualLayout>
                  <c:x val="-4.0454647595375592E-2"/>
                  <c:y val="-3.326403326403326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2C8D-4DC9-9B39-96F74517C3D4}"/>
                </c:ext>
              </c:extLst>
            </c:dLbl>
            <c:dLbl>
              <c:idx val="2"/>
              <c:layout>
                <c:manualLayout>
                  <c:x val="-3.7856726849155503E-2"/>
                  <c:y val="-3.04920304920304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2C8D-4DC9-9B39-96F74517C3D4}"/>
                </c:ext>
              </c:extLst>
            </c:dLbl>
            <c:dLbl>
              <c:idx val="3"/>
              <c:layout>
                <c:manualLayout>
                  <c:x val="-4.0873456266423309E-2"/>
                  <c:y val="-3.007753968383889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2C8D-4DC9-9B39-96F74517C3D4}"/>
                </c:ext>
              </c:extLst>
            </c:dLbl>
            <c:dLbl>
              <c:idx val="4"/>
              <c:layout>
                <c:manualLayout>
                  <c:x val="-3.3488642981945253E-2"/>
                  <c:y val="-3.07253589143352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2C8D-4DC9-9B39-96F74517C3D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D$2:$D$6</c:f>
              <c:numCache>
                <c:formatCode>"$"#,##0</c:formatCode>
                <c:ptCount val="5"/>
                <c:pt idx="0" formatCode="&quot;$&quot;#,##0_);[Red]\(&quot;$&quot;#,##0\)">
                  <c:v>204248</c:v>
                </c:pt>
                <c:pt idx="1">
                  <c:v>307472</c:v>
                </c:pt>
                <c:pt idx="2">
                  <c:v>463740</c:v>
                </c:pt>
                <c:pt idx="3">
                  <c:v>608084</c:v>
                </c:pt>
                <c:pt idx="4">
                  <c:v>7345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2C8D-4DC9-9B39-96F74517C3D4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tage IV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4944670937682033E-2"/>
                  <c:y val="-3.326403326403326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2C8D-4DC9-9B39-96F74517C3D4}"/>
                </c:ext>
              </c:extLst>
            </c:dLbl>
            <c:dLbl>
              <c:idx val="1"/>
              <c:layout>
                <c:manualLayout>
                  <c:x val="-3.4944670937682033E-2"/>
                  <c:y val="-3.603603603603603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2C8D-4DC9-9B39-96F74517C3D4}"/>
                </c:ext>
              </c:extLst>
            </c:dLbl>
            <c:dLbl>
              <c:idx val="2"/>
              <c:layout>
                <c:manualLayout>
                  <c:x val="-3.7856726849155503E-2"/>
                  <c:y val="-2.494802494802499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2C8D-4DC9-9B39-96F74517C3D4}"/>
                </c:ext>
              </c:extLst>
            </c:dLbl>
            <c:dLbl>
              <c:idx val="3"/>
              <c:layout>
                <c:manualLayout>
                  <c:x val="-4.5136866627839257E-2"/>
                  <c:y val="-2.772002772002774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2C8D-4DC9-9B39-96F74517C3D4}"/>
                </c:ext>
              </c:extLst>
            </c:dLbl>
            <c:dLbl>
              <c:idx val="4"/>
              <c:layout>
                <c:manualLayout>
                  <c:x val="-3.4944670937682006E-2"/>
                  <c:y val="-2.77200277200277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2C8D-4DC9-9B39-96F74517C3D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E$2:$E$6</c:f>
              <c:numCache>
                <c:formatCode>"$"#,##0</c:formatCode>
                <c:ptCount val="5"/>
                <c:pt idx="0" formatCode="&quot;$&quot;#,##0_);[Red]\(&quot;$&quot;#,##0\)">
                  <c:v>250062</c:v>
                </c:pt>
                <c:pt idx="1">
                  <c:v>418591</c:v>
                </c:pt>
                <c:pt idx="2">
                  <c:v>690579</c:v>
                </c:pt>
                <c:pt idx="3">
                  <c:v>886523</c:v>
                </c:pt>
                <c:pt idx="4">
                  <c:v>10378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2C8D-4DC9-9B39-96F74517C3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40566735"/>
        <c:axId val="2040577135"/>
      </c:lineChart>
      <c:catAx>
        <c:axId val="20405667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77135"/>
        <c:crosses val="autoZero"/>
        <c:auto val="1"/>
        <c:lblAlgn val="ctr"/>
        <c:lblOffset val="100"/>
        <c:noMultiLvlLbl val="0"/>
      </c:catAx>
      <c:valAx>
        <c:axId val="204057713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&quot;$&quot;#,##0_);[Red]\(&quot;$&quot;#,##0\)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20000"/>
                <a:lumOff val="8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66735"/>
        <c:crosses val="autoZero"/>
        <c:crossBetween val="between"/>
        <c:majorUnit val="1000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4914931280066404"/>
          <c:y val="5.5751305515085052E-2"/>
          <c:w val="0.123185353505244"/>
          <c:h val="0.1575813730144438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Roboto Light" panose="02000000000000000000" pitchFamily="2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9485852417162"/>
          <c:y val="5.8652101545103891E-2"/>
          <c:w val="0.87519616250647758"/>
          <c:h val="0.86354739961039173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age I</c:v>
                </c:pt>
              </c:strCache>
            </c:strRef>
          </c:tx>
          <c:spPr>
            <a:ln w="28575" cap="rnd">
              <a:solidFill>
                <a:srgbClr val="612B5B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0576587070471752E-2"/>
                  <c:y val="-2.772002772002873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CDF6-4723-8068-9F73B21B7541}"/>
                </c:ext>
              </c:extLst>
            </c:dLbl>
            <c:dLbl>
              <c:idx val="1"/>
              <c:layout>
                <c:manualLayout>
                  <c:x val="-3.9312754804892283E-2"/>
                  <c:y val="1.66320166320166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CDF6-4723-8068-9F73B21B7541}"/>
                </c:ext>
              </c:extLst>
            </c:dLbl>
            <c:dLbl>
              <c:idx val="2"/>
              <c:layout>
                <c:manualLayout>
                  <c:x val="-3.2032615026208557E-2"/>
                  <c:y val="-2.49480249480250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DF6-4723-8068-9F73B21B7541}"/>
                </c:ext>
              </c:extLst>
            </c:dLbl>
            <c:dLbl>
              <c:idx val="3"/>
              <c:layout>
                <c:manualLayout>
                  <c:x val="-3.6400698893418862E-2"/>
                  <c:y val="-2.494802494802494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DF6-4723-8068-9F73B21B7541}"/>
                </c:ext>
              </c:extLst>
            </c:dLbl>
            <c:dLbl>
              <c:idx val="4"/>
              <c:layout>
                <c:manualLayout>
                  <c:x val="-3.9312754804892255E-2"/>
                  <c:y val="-2.494802494802494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CDF6-4723-8068-9F73B21B754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B$2:$B$6</c:f>
              <c:numCache>
                <c:formatCode>"$"#,##0</c:formatCode>
                <c:ptCount val="5"/>
                <c:pt idx="0" formatCode="&quot;$&quot;#,##0_);[Red]\(&quot;$&quot;#,##0\)">
                  <c:v>47884</c:v>
                </c:pt>
                <c:pt idx="1">
                  <c:v>63474</c:v>
                </c:pt>
                <c:pt idx="2">
                  <c:v>88557</c:v>
                </c:pt>
                <c:pt idx="3">
                  <c:v>101036</c:v>
                </c:pt>
                <c:pt idx="4">
                  <c:v>1246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CDF6-4723-8068-9F73B21B754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age II</c:v>
                </c:pt>
              </c:strCache>
            </c:strRef>
          </c:tx>
          <c:spPr>
            <a:ln w="28575" cap="rnd">
              <a:solidFill>
                <a:srgbClr val="287969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2032615026208501E-2"/>
                  <c:y val="1.0163892749853799E-1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CDF6-4723-8068-9F73B21B7541}"/>
                </c:ext>
              </c:extLst>
            </c:dLbl>
            <c:dLbl>
              <c:idx val="1"/>
              <c:layout>
                <c:manualLayout>
                  <c:x val="-3.5981890222371034E-2"/>
                  <c:y val="2.772002772002670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CDF6-4723-8068-9F73B21B7541}"/>
                </c:ext>
              </c:extLst>
            </c:dLbl>
            <c:dLbl>
              <c:idx val="2"/>
              <c:layout>
                <c:manualLayout>
                  <c:x val="-3.6400698893418751E-2"/>
                  <c:y val="-1.66320166320166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CDF6-4723-8068-9F73B21B7541}"/>
                </c:ext>
              </c:extLst>
            </c:dLbl>
            <c:dLbl>
              <c:idx val="3"/>
              <c:layout>
                <c:manualLayout>
                  <c:x val="-3.7856726849155607E-2"/>
                  <c:y val="-2.21760221760221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CDF6-4723-8068-9F73B21B7541}"/>
                </c:ext>
              </c:extLst>
            </c:dLbl>
            <c:dLbl>
              <c:idx val="4"/>
              <c:layout>
                <c:manualLayout>
                  <c:x val="-3.4944670937682006E-2"/>
                  <c:y val="-2.176153136783057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CDF6-4723-8068-9F73B21B754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C$2:$C$6</c:f>
              <c:numCache>
                <c:formatCode>"$"#,##0</c:formatCode>
                <c:ptCount val="5"/>
                <c:pt idx="0" formatCode="&quot;$&quot;#,##0_);[Red]\(&quot;$&quot;#,##0\)">
                  <c:v>99221</c:v>
                </c:pt>
                <c:pt idx="1">
                  <c:v>133060</c:v>
                </c:pt>
                <c:pt idx="2">
                  <c:v>171339</c:v>
                </c:pt>
                <c:pt idx="3">
                  <c:v>241748</c:v>
                </c:pt>
                <c:pt idx="4">
                  <c:v>2625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CDF6-4723-8068-9F73B21B7541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tage III</c:v>
                </c:pt>
              </c:strCache>
            </c:strRef>
          </c:tx>
          <c:spPr>
            <a:ln w="28575" cap="rnd">
              <a:solidFill>
                <a:srgbClr val="B89466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2032615026208501E-2"/>
                  <c:y val="-2.49480249480250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CDF6-4723-8068-9F73B21B7541}"/>
                </c:ext>
              </c:extLst>
            </c:dLbl>
            <c:dLbl>
              <c:idx val="1"/>
              <c:layout>
                <c:manualLayout>
                  <c:x val="-4.0454647595375592E-2"/>
                  <c:y val="-3.326403326403326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CDF6-4723-8068-9F73B21B7541}"/>
                </c:ext>
              </c:extLst>
            </c:dLbl>
            <c:dLbl>
              <c:idx val="2"/>
              <c:layout>
                <c:manualLayout>
                  <c:x val="-3.7856726849155503E-2"/>
                  <c:y val="-3.04920304920304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CDF6-4723-8068-9F73B21B7541}"/>
                </c:ext>
              </c:extLst>
            </c:dLbl>
            <c:dLbl>
              <c:idx val="3"/>
              <c:layout>
                <c:manualLayout>
                  <c:x val="-4.0873456266423309E-2"/>
                  <c:y val="-3.007753968383889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CDF6-4723-8068-9F73B21B7541}"/>
                </c:ext>
              </c:extLst>
            </c:dLbl>
            <c:dLbl>
              <c:idx val="4"/>
              <c:layout>
                <c:manualLayout>
                  <c:x val="-3.3488642981945253E-2"/>
                  <c:y val="-3.07253589143352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CDF6-4723-8068-9F73B21B754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D$2:$D$6</c:f>
              <c:numCache>
                <c:formatCode>"$"#,##0</c:formatCode>
                <c:ptCount val="5"/>
                <c:pt idx="0" formatCode="&quot;$&quot;#,##0_);[Red]\(&quot;$&quot;#,##0\)">
                  <c:v>110563</c:v>
                </c:pt>
                <c:pt idx="1">
                  <c:v>159513</c:v>
                </c:pt>
                <c:pt idx="2">
                  <c:v>284682</c:v>
                </c:pt>
                <c:pt idx="3">
                  <c:v>354593</c:v>
                </c:pt>
                <c:pt idx="4">
                  <c:v>4077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CDF6-4723-8068-9F73B21B7541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tage IV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2032615026208501E-2"/>
                  <c:y val="-2.49480249480250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CDF6-4723-8068-9F73B21B7541}"/>
                </c:ext>
              </c:extLst>
            </c:dLbl>
            <c:dLbl>
              <c:idx val="1"/>
              <c:layout>
                <c:manualLayout>
                  <c:x val="-3.4944670937682033E-2"/>
                  <c:y val="-3.603603603603603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CDF6-4723-8068-9F73B21B7541}"/>
                </c:ext>
              </c:extLst>
            </c:dLbl>
            <c:dLbl>
              <c:idx val="2"/>
              <c:layout>
                <c:manualLayout>
                  <c:x val="-3.7856726849155503E-2"/>
                  <c:y val="-2.494802494802499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CDF6-4723-8068-9F73B21B7541}"/>
                </c:ext>
              </c:extLst>
            </c:dLbl>
            <c:dLbl>
              <c:idx val="3"/>
              <c:layout>
                <c:manualLayout>
                  <c:x val="-4.6592894583576114E-2"/>
                  <c:y val="-3.603603603603603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CDF6-4723-8068-9F73B21B7541}"/>
                </c:ext>
              </c:extLst>
            </c:dLbl>
            <c:dLbl>
              <c:idx val="4"/>
              <c:layout>
                <c:manualLayout>
                  <c:x val="-3.4944670937682006E-2"/>
                  <c:y val="-2.77200277200277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CDF6-4723-8068-9F73B21B754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E$2:$E$6</c:f>
              <c:numCache>
                <c:formatCode>"$"#,##0</c:formatCode>
                <c:ptCount val="5"/>
                <c:pt idx="0" formatCode="&quot;$&quot;#,##0_);[Red]\(&quot;$&quot;#,##0\)">
                  <c:v>148505</c:v>
                </c:pt>
                <c:pt idx="1">
                  <c:v>217214</c:v>
                </c:pt>
                <c:pt idx="2">
                  <c:v>340443</c:v>
                </c:pt>
                <c:pt idx="3">
                  <c:v>472579</c:v>
                </c:pt>
                <c:pt idx="4">
                  <c:v>5806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CDF6-4723-8068-9F73B21B75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40566735"/>
        <c:axId val="2040577135"/>
      </c:lineChart>
      <c:catAx>
        <c:axId val="20405667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77135"/>
        <c:crosses val="autoZero"/>
        <c:auto val="1"/>
        <c:lblAlgn val="ctr"/>
        <c:lblOffset val="100"/>
        <c:noMultiLvlLbl val="0"/>
      </c:catAx>
      <c:valAx>
        <c:axId val="204057713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&quot;$&quot;#,##0_);[Red]\(&quot;$&quot;#,##0\)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20000"/>
                <a:lumOff val="8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66735"/>
        <c:crosses val="autoZero"/>
        <c:crossBetween val="between"/>
        <c:majorUnit val="1000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4914931280066404"/>
          <c:y val="5.5751305515085052E-2"/>
          <c:w val="0.123185353505244"/>
          <c:h val="0.154809370242441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Roboto Light" panose="02000000000000000000" pitchFamily="2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9485852417162"/>
          <c:y val="5.8652101545103891E-2"/>
          <c:w val="0.87519616250647758"/>
          <c:h val="0.86354739961039173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age I</c:v>
                </c:pt>
              </c:strCache>
            </c:strRef>
          </c:tx>
          <c:spPr>
            <a:ln w="28575" cap="rnd">
              <a:solidFill>
                <a:srgbClr val="612B5B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0576587070471752E-2"/>
                  <c:y val="1.940401940401940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FB52-4BC6-A87E-116418E6293E}"/>
                </c:ext>
              </c:extLst>
            </c:dLbl>
            <c:dLbl>
              <c:idx val="1"/>
              <c:layout>
                <c:manualLayout>
                  <c:x val="-3.4944670937682033E-2"/>
                  <c:y val="2.217602217602227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FB52-4BC6-A87E-116418E6293E}"/>
                </c:ext>
              </c:extLst>
            </c:dLbl>
            <c:dLbl>
              <c:idx val="2"/>
              <c:layout>
                <c:manualLayout>
                  <c:x val="-3.2032615026208557E-2"/>
                  <c:y val="-1.386001386001396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FB52-4BC6-A87E-116418E6293E}"/>
                </c:ext>
              </c:extLst>
            </c:dLbl>
            <c:dLbl>
              <c:idx val="3"/>
              <c:layout>
                <c:manualLayout>
                  <c:x val="-3.7856726849155607E-2"/>
                  <c:y val="-1.38600138600138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FB52-4BC6-A87E-116418E6293E}"/>
                </c:ext>
              </c:extLst>
            </c:dLbl>
            <c:dLbl>
              <c:idx val="4"/>
              <c:layout>
                <c:manualLayout>
                  <c:x val="-3.3488642981945253E-2"/>
                  <c:y val="-1.66320166320166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FB52-4BC6-A87E-116418E6293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B$2:$B$6</c:f>
              <c:numCache>
                <c:formatCode>"$"#,##0</c:formatCode>
                <c:ptCount val="5"/>
                <c:pt idx="0" formatCode="&quot;$&quot;#,##0_);[Red]\(&quot;$&quot;#,##0\)">
                  <c:v>40595</c:v>
                </c:pt>
                <c:pt idx="1">
                  <c:v>60530</c:v>
                </c:pt>
                <c:pt idx="2">
                  <c:v>92112</c:v>
                </c:pt>
                <c:pt idx="3">
                  <c:v>115478</c:v>
                </c:pt>
                <c:pt idx="4">
                  <c:v>1319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FB52-4BC6-A87E-116418E6293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age II</c:v>
                </c:pt>
              </c:strCache>
            </c:strRef>
          </c:tx>
          <c:spPr>
            <a:ln w="28575" cap="rnd">
              <a:solidFill>
                <a:srgbClr val="287969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2032615026208501E-2"/>
                  <c:y val="8.316008316008316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FB52-4BC6-A87E-116418E6293E}"/>
                </c:ext>
              </c:extLst>
            </c:dLbl>
            <c:dLbl>
              <c:idx val="1"/>
              <c:layout>
                <c:manualLayout>
                  <c:x val="-3.3069834310897508E-2"/>
                  <c:y val="8.3160083160082141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FB52-4BC6-A87E-116418E6293E}"/>
                </c:ext>
              </c:extLst>
            </c:dLbl>
            <c:dLbl>
              <c:idx val="2"/>
              <c:layout>
                <c:manualLayout>
                  <c:x val="-3.4944670937682054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FB52-4BC6-A87E-116418E6293E}"/>
                </c:ext>
              </c:extLst>
            </c:dLbl>
            <c:dLbl>
              <c:idx val="3"/>
              <c:layout>
                <c:manualLayout>
                  <c:x val="-3.7856726849155607E-2"/>
                  <c:y val="-2.772002772002772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FB52-4BC6-A87E-116418E6293E}"/>
                </c:ext>
              </c:extLst>
            </c:dLbl>
            <c:dLbl>
              <c:idx val="4"/>
              <c:layout>
                <c:manualLayout>
                  <c:x val="-3.4944670937682006E-2"/>
                  <c:y val="-2.45335341398333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FB52-4BC6-A87E-116418E6293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C$2:$C$6</c:f>
              <c:numCache>
                <c:formatCode>"$"#,##0</c:formatCode>
                <c:ptCount val="5"/>
                <c:pt idx="0" formatCode="&quot;$&quot;#,##0_);[Red]\(&quot;$&quot;#,##0\)">
                  <c:v>50513</c:v>
                </c:pt>
                <c:pt idx="1">
                  <c:v>77416</c:v>
                </c:pt>
                <c:pt idx="2">
                  <c:v>117262</c:v>
                </c:pt>
                <c:pt idx="3">
                  <c:v>146856</c:v>
                </c:pt>
                <c:pt idx="4">
                  <c:v>1829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FB52-4BC6-A87E-116418E6293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tage III</c:v>
                </c:pt>
              </c:strCache>
            </c:strRef>
          </c:tx>
          <c:spPr>
            <a:ln w="28575" cap="rnd">
              <a:solidFill>
                <a:srgbClr val="B89466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2032615026208501E-2"/>
                  <c:y val="-8.3160083160084171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FB52-4BC6-A87E-116418E6293E}"/>
                </c:ext>
              </c:extLst>
            </c:dLbl>
            <c:dLbl>
              <c:idx val="1"/>
              <c:layout>
                <c:manualLayout>
                  <c:x val="-3.3174507816691838E-2"/>
                  <c:y val="-3.326403326403336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FB52-4BC6-A87E-116418E6293E}"/>
                </c:ext>
              </c:extLst>
            </c:dLbl>
            <c:dLbl>
              <c:idx val="2"/>
              <c:layout>
                <c:manualLayout>
                  <c:x val="-3.7856726849155503E-2"/>
                  <c:y val="-3.04920304920304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FB52-4BC6-A87E-116418E6293E}"/>
                </c:ext>
              </c:extLst>
            </c:dLbl>
            <c:dLbl>
              <c:idx val="3"/>
              <c:layout>
                <c:manualLayout>
                  <c:x val="-3.7961400354949805E-2"/>
                  <c:y val="-3.007753968383889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FB52-4BC6-A87E-116418E6293E}"/>
                </c:ext>
              </c:extLst>
            </c:dLbl>
            <c:dLbl>
              <c:idx val="4"/>
              <c:layout>
                <c:manualLayout>
                  <c:x val="-3.3488642981945253E-2"/>
                  <c:y val="8.0826798937035163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FB52-4BC6-A87E-116418E6293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D$2:$D$6</c:f>
              <c:numCache>
                <c:formatCode>"$"#,##0</c:formatCode>
                <c:ptCount val="5"/>
                <c:pt idx="0" formatCode="&quot;$&quot;#,##0_);[Red]\(&quot;$&quot;#,##0\)">
                  <c:v>55148</c:v>
                </c:pt>
                <c:pt idx="1">
                  <c:v>82712</c:v>
                </c:pt>
                <c:pt idx="2">
                  <c:v>122320</c:v>
                </c:pt>
                <c:pt idx="3">
                  <c:v>159313</c:v>
                </c:pt>
                <c:pt idx="4">
                  <c:v>1865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FB52-4BC6-A87E-116418E6293E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tage IV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3488642981945253E-2"/>
                  <c:y val="-1.66320166320166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FB52-4BC6-A87E-116418E6293E}"/>
                </c:ext>
              </c:extLst>
            </c:dLbl>
            <c:dLbl>
              <c:idx val="1"/>
              <c:layout>
                <c:manualLayout>
                  <c:x val="-3.4944670937682033E-2"/>
                  <c:y val="-3.603603603603603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FB52-4BC6-A87E-116418E6293E}"/>
                </c:ext>
              </c:extLst>
            </c:dLbl>
            <c:dLbl>
              <c:idx val="2"/>
              <c:layout>
                <c:manualLayout>
                  <c:x val="-3.7856726849155503E-2"/>
                  <c:y val="-2.494802494802499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FB52-4BC6-A87E-116418E6293E}"/>
                </c:ext>
              </c:extLst>
            </c:dLbl>
            <c:dLbl>
              <c:idx val="3"/>
              <c:layout>
                <c:manualLayout>
                  <c:x val="-4.0768782760629112E-2"/>
                  <c:y val="-2.772002772002771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FB52-4BC6-A87E-116418E6293E}"/>
                </c:ext>
              </c:extLst>
            </c:dLbl>
            <c:dLbl>
              <c:idx val="4"/>
              <c:layout>
                <c:manualLayout>
                  <c:x val="-3.4944670937682006E-2"/>
                  <c:y val="-1.940401940401940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FB52-4BC6-A87E-116418E6293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Month 6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</c:strCache>
            </c:strRef>
          </c:cat>
          <c:val>
            <c:numRef>
              <c:f>Sheet1!$E$2:$E$6</c:f>
              <c:numCache>
                <c:formatCode>"$"#,##0</c:formatCode>
                <c:ptCount val="5"/>
                <c:pt idx="0" formatCode="&quot;$&quot;#,##0_);[Red]\(&quot;$&quot;#,##0\)">
                  <c:v>84685</c:v>
                </c:pt>
                <c:pt idx="1">
                  <c:v>147182</c:v>
                </c:pt>
                <c:pt idx="2">
                  <c:v>245073</c:v>
                </c:pt>
                <c:pt idx="3">
                  <c:v>332994</c:v>
                </c:pt>
                <c:pt idx="4">
                  <c:v>4412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FB52-4BC6-A87E-116418E629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40566735"/>
        <c:axId val="2040577135"/>
      </c:lineChart>
      <c:catAx>
        <c:axId val="20405667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77135"/>
        <c:crosses val="autoZero"/>
        <c:auto val="1"/>
        <c:lblAlgn val="ctr"/>
        <c:lblOffset val="100"/>
        <c:noMultiLvlLbl val="0"/>
      </c:catAx>
      <c:valAx>
        <c:axId val="204057713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&quot;$&quot;#,##0_);[Red]\(&quot;$&quot;#,##0\)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20000"/>
                <a:lumOff val="8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66735"/>
        <c:crosses val="autoZero"/>
        <c:crossBetween val="between"/>
        <c:majorUnit val="1000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4914931280066404"/>
          <c:y val="5.5751305515085052E-2"/>
          <c:w val="0.123185353505244"/>
          <c:h val="0.152037367470438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Roboto Light" panose="02000000000000000000" pitchFamily="2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6324515379633487E-2"/>
          <c:y val="5.8652101545103891E-2"/>
          <c:w val="0.89953909607452898"/>
          <c:h val="0.7498952294026147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age I</c:v>
                </c:pt>
              </c:strCache>
            </c:strRef>
          </c:tx>
          <c:spPr>
            <a:solidFill>
              <a:srgbClr val="612B5B"/>
            </a:solidFill>
            <a:ln>
              <a:noFill/>
            </a:ln>
            <a:effectLst/>
          </c:spPr>
          <c:invertIfNegative val="0"/>
          <c:dLbls>
            <c:dLbl>
              <c:idx val="4"/>
              <c:layout>
                <c:manualLayout>
                  <c:x val="5.1529790660225444E-3"/>
                  <c:y val="1.257861635220116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DA7D-4D58-ABFC-9ADF10B4F924}"/>
                </c:ext>
              </c:extLst>
            </c:dLbl>
            <c:dLbl>
              <c:idx val="5"/>
              <c:layout>
                <c:manualLayout>
                  <c:x val="0"/>
                  <c:y val="7.547169811320662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DA7D-4D58-ABFC-9ADF10B4F924}"/>
                </c:ext>
              </c:extLst>
            </c:dLbl>
            <c:dLbl>
              <c:idx val="6"/>
              <c:layout>
                <c:manualLayout>
                  <c:x val="9.017713365539453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DA7D-4D58-ABFC-9ADF10B4F924}"/>
                </c:ext>
              </c:extLst>
            </c:dLbl>
            <c:dLbl>
              <c:idx val="8"/>
              <c:layout>
                <c:manualLayout>
                  <c:x val="3.8647342995169081E-3"/>
                  <c:y val="7.547169811320754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DA7D-4D58-ABFC-9ADF10B4F924}"/>
                </c:ext>
              </c:extLst>
            </c:dLbl>
            <c:dLbl>
              <c:idx val="10"/>
              <c:layout>
                <c:manualLayout>
                  <c:x val="9.0177133655393576E-3"/>
                  <c:y val="7.547169811320754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DA7D-4D58-ABFC-9ADF10B4F924}"/>
                </c:ext>
              </c:extLst>
            </c:dLbl>
            <c:dLbl>
              <c:idx val="11"/>
              <c:layout>
                <c:manualLayout>
                  <c:x val="0"/>
                  <c:y val="7.547169811320662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DA7D-4D58-ABFC-9ADF10B4F92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3</c:f>
              <c:strCache>
                <c:ptCount val="12"/>
                <c:pt idx="0">
                  <c:v>BC 1-6 mo</c:v>
                </c:pt>
                <c:pt idx="1">
                  <c:v>BC 7-12 mo</c:v>
                </c:pt>
                <c:pt idx="2">
                  <c:v>CC 1-6 mo</c:v>
                </c:pt>
                <c:pt idx="3">
                  <c:v>CC 7-12 mo</c:v>
                </c:pt>
                <c:pt idx="4">
                  <c:v>CRC 1-6 mo</c:v>
                </c:pt>
                <c:pt idx="5">
                  <c:v>CRC 7-12 mo</c:v>
                </c:pt>
                <c:pt idx="6">
                  <c:v>LC 1-6 mo</c:v>
                </c:pt>
                <c:pt idx="7">
                  <c:v>LC 7-12 mo</c:v>
                </c:pt>
                <c:pt idx="8">
                  <c:v>OC 1-6 mo</c:v>
                </c:pt>
                <c:pt idx="9">
                  <c:v>OC 7-12 mo</c:v>
                </c:pt>
                <c:pt idx="10">
                  <c:v>PC 1-6 mo</c:v>
                </c:pt>
                <c:pt idx="11">
                  <c:v>PC 7-12 mo</c:v>
                </c:pt>
              </c:strCache>
            </c:strRef>
          </c:cat>
          <c:val>
            <c:numRef>
              <c:f>Sheet1!$B$2:$B$13</c:f>
              <c:numCache>
                <c:formatCode>"$"#,##0</c:formatCode>
                <c:ptCount val="12"/>
                <c:pt idx="0">
                  <c:v>41858</c:v>
                </c:pt>
                <c:pt idx="1">
                  <c:v>14808</c:v>
                </c:pt>
                <c:pt idx="2">
                  <c:v>34838</c:v>
                </c:pt>
                <c:pt idx="3">
                  <c:v>5671</c:v>
                </c:pt>
                <c:pt idx="4">
                  <c:v>54564</c:v>
                </c:pt>
                <c:pt idx="5">
                  <c:v>10435</c:v>
                </c:pt>
                <c:pt idx="6">
                  <c:v>78984</c:v>
                </c:pt>
                <c:pt idx="7">
                  <c:v>22746</c:v>
                </c:pt>
                <c:pt idx="8">
                  <c:v>34585</c:v>
                </c:pt>
                <c:pt idx="9">
                  <c:v>7846</c:v>
                </c:pt>
                <c:pt idx="10">
                  <c:v>26173</c:v>
                </c:pt>
                <c:pt idx="11">
                  <c:v>95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A7D-4D58-ABFC-9ADF10B4F92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age II</c:v>
                </c:pt>
              </c:strCache>
            </c:strRef>
          </c:tx>
          <c:spPr>
            <a:solidFill>
              <a:srgbClr val="287969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5.4052627681244417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DA7D-4D58-ABFC-9ADF10B4F924}"/>
                </c:ext>
              </c:extLst>
            </c:dLbl>
            <c:dLbl>
              <c:idx val="1"/>
              <c:layout>
                <c:manualLayout>
                  <c:x val="-2.3617547887341437E-17"/>
                  <c:y val="7.547169811320754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DA7D-4D58-ABFC-9ADF10B4F924}"/>
                </c:ext>
              </c:extLst>
            </c:dLbl>
            <c:dLbl>
              <c:idx val="2"/>
              <c:layout>
                <c:manualLayout>
                  <c:x val="0"/>
                  <c:y val="7.547169811320662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DA7D-4D58-ABFC-9ADF10B4F924}"/>
                </c:ext>
              </c:extLst>
            </c:dLbl>
            <c:dLbl>
              <c:idx val="5"/>
              <c:layout>
                <c:manualLayout>
                  <c:x val="-2.5764895330112722E-3"/>
                  <c:y val="-1.169870747288664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DA7D-4D58-ABFC-9ADF10B4F924}"/>
                </c:ext>
              </c:extLst>
            </c:dLbl>
            <c:dLbl>
              <c:idx val="6"/>
              <c:layout>
                <c:manualLayout>
                  <c:x val="-1.2882447665056361E-3"/>
                  <c:y val="3.688902094785275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4.6376811594202899E-2"/>
                      <c:h val="3.0691823899371064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B-DA7D-4D58-ABFC-9ADF10B4F924}"/>
                </c:ext>
              </c:extLst>
            </c:dLbl>
            <c:dLbl>
              <c:idx val="8"/>
              <c:layout>
                <c:manualLayout>
                  <c:x val="-2.5764895330113668E-3"/>
                  <c:y val="7.547169811320754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DA7D-4D58-ABFC-9ADF10B4F92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13</c:f>
              <c:strCache>
                <c:ptCount val="12"/>
                <c:pt idx="0">
                  <c:v>BC 1-6 mo</c:v>
                </c:pt>
                <c:pt idx="1">
                  <c:v>BC 7-12 mo</c:v>
                </c:pt>
                <c:pt idx="2">
                  <c:v>CC 1-6 mo</c:v>
                </c:pt>
                <c:pt idx="3">
                  <c:v>CC 7-12 mo</c:v>
                </c:pt>
                <c:pt idx="4">
                  <c:v>CRC 1-6 mo</c:v>
                </c:pt>
                <c:pt idx="5">
                  <c:v>CRC 7-12 mo</c:v>
                </c:pt>
                <c:pt idx="6">
                  <c:v>LC 1-6 mo</c:v>
                </c:pt>
                <c:pt idx="7">
                  <c:v>LC 7-12 mo</c:v>
                </c:pt>
                <c:pt idx="8">
                  <c:v>OC 1-6 mo</c:v>
                </c:pt>
                <c:pt idx="9">
                  <c:v>OC 7-12 mo</c:v>
                </c:pt>
                <c:pt idx="10">
                  <c:v>PC 1-6 mo</c:v>
                </c:pt>
                <c:pt idx="11">
                  <c:v>PC 7-12 mo</c:v>
                </c:pt>
              </c:strCache>
            </c:strRef>
          </c:cat>
          <c:val>
            <c:numRef>
              <c:f>Sheet1!$C$2:$C$13</c:f>
              <c:numCache>
                <c:formatCode>"$"#,##0</c:formatCode>
                <c:ptCount val="12"/>
                <c:pt idx="0">
                  <c:v>61291</c:v>
                </c:pt>
                <c:pt idx="1">
                  <c:v>37103</c:v>
                </c:pt>
                <c:pt idx="2">
                  <c:v>80626</c:v>
                </c:pt>
                <c:pt idx="3">
                  <c:v>27117</c:v>
                </c:pt>
                <c:pt idx="4">
                  <c:v>69987</c:v>
                </c:pt>
                <c:pt idx="5">
                  <c:v>24015</c:v>
                </c:pt>
                <c:pt idx="6">
                  <c:v>136943</c:v>
                </c:pt>
                <c:pt idx="7">
                  <c:v>49432</c:v>
                </c:pt>
                <c:pt idx="8">
                  <c:v>76622</c:v>
                </c:pt>
                <c:pt idx="9">
                  <c:v>22946</c:v>
                </c:pt>
                <c:pt idx="10">
                  <c:v>37608</c:v>
                </c:pt>
                <c:pt idx="11">
                  <c:v>141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DA7D-4D58-ABFC-9ADF10B4F924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tage III</c:v>
                </c:pt>
              </c:strCache>
            </c:strRef>
          </c:tx>
          <c:spPr>
            <a:solidFill>
              <a:srgbClr val="B89466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4.053947076093356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DA7D-4D58-ABFC-9ADF10B4F924}"/>
                </c:ext>
              </c:extLst>
            </c:dLbl>
            <c:dLbl>
              <c:idx val="4"/>
              <c:layout>
                <c:manualLayout>
                  <c:x val="1.3513156920311104E-3"/>
                  <c:y val="-2.176155504302619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DA7D-4D58-ABFC-9ADF10B4F924}"/>
                </c:ext>
              </c:extLst>
            </c:dLbl>
            <c:dLbl>
              <c:idx val="5"/>
              <c:layout>
                <c:manualLayout>
                  <c:x val="0"/>
                  <c:y val="-3.626925840504371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DA7D-4D58-ABFC-9ADF10B4F924}"/>
                </c:ext>
              </c:extLst>
            </c:dLbl>
            <c:dLbl>
              <c:idx val="6"/>
              <c:layout>
                <c:manualLayout>
                  <c:x val="1.2445255937209802E-3"/>
                  <c:y val="6.328925865398901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DA7D-4D58-ABFC-9ADF10B4F924}"/>
                </c:ext>
              </c:extLst>
            </c:dLbl>
            <c:dLbl>
              <c:idx val="10"/>
              <c:layout>
                <c:manualLayout>
                  <c:x val="-1.2882447665056361E-3"/>
                  <c:y val="-2.264150943396226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DA7D-4D58-ABFC-9ADF10B4F924}"/>
                </c:ext>
              </c:extLst>
            </c:dLbl>
            <c:dLbl>
              <c:idx val="11"/>
              <c:layout>
                <c:manualLayout>
                  <c:x val="0"/>
                  <c:y val="-3.018867924528311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DA7D-4D58-ABFC-9ADF10B4F92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13</c:f>
              <c:strCache>
                <c:ptCount val="12"/>
                <c:pt idx="0">
                  <c:v>BC 1-6 mo</c:v>
                </c:pt>
                <c:pt idx="1">
                  <c:v>BC 7-12 mo</c:v>
                </c:pt>
                <c:pt idx="2">
                  <c:v>CC 1-6 mo</c:v>
                </c:pt>
                <c:pt idx="3">
                  <c:v>CC 7-12 mo</c:v>
                </c:pt>
                <c:pt idx="4">
                  <c:v>CRC 1-6 mo</c:v>
                </c:pt>
                <c:pt idx="5">
                  <c:v>CRC 7-12 mo</c:v>
                </c:pt>
                <c:pt idx="6">
                  <c:v>LC 1-6 mo</c:v>
                </c:pt>
                <c:pt idx="7">
                  <c:v>LC 7-12 mo</c:v>
                </c:pt>
                <c:pt idx="8">
                  <c:v>OC 1-6 mo</c:v>
                </c:pt>
                <c:pt idx="9">
                  <c:v>OC 7-12 mo</c:v>
                </c:pt>
                <c:pt idx="10">
                  <c:v>PC 1-6 mo</c:v>
                </c:pt>
                <c:pt idx="11">
                  <c:v>PC 7-12 mo</c:v>
                </c:pt>
              </c:strCache>
            </c:strRef>
          </c:cat>
          <c:val>
            <c:numRef>
              <c:f>Sheet1!$D$2:$D$13</c:f>
              <c:numCache>
                <c:formatCode>"$"#,##0</c:formatCode>
                <c:ptCount val="12"/>
                <c:pt idx="0">
                  <c:v>78476</c:v>
                </c:pt>
                <c:pt idx="1">
                  <c:v>49098</c:v>
                </c:pt>
                <c:pt idx="2">
                  <c:v>92694</c:v>
                </c:pt>
                <c:pt idx="3">
                  <c:v>40268</c:v>
                </c:pt>
                <c:pt idx="4">
                  <c:v>81239</c:v>
                </c:pt>
                <c:pt idx="5">
                  <c:v>26886</c:v>
                </c:pt>
                <c:pt idx="6">
                  <c:v>172909</c:v>
                </c:pt>
                <c:pt idx="7">
                  <c:v>77223</c:v>
                </c:pt>
                <c:pt idx="8">
                  <c:v>90349</c:v>
                </c:pt>
                <c:pt idx="9">
                  <c:v>38134</c:v>
                </c:pt>
                <c:pt idx="10">
                  <c:v>44057</c:v>
                </c:pt>
                <c:pt idx="11">
                  <c:v>193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DA7D-4D58-ABFC-9ADF10B4F924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tage IV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-6.4412238325281803E-3"/>
                  <c:y val="-9.2242120993956171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DA7D-4D58-ABFC-9ADF10B4F924}"/>
                </c:ext>
              </c:extLst>
            </c:dLbl>
            <c:dLbl>
              <c:idx val="7"/>
              <c:layout>
                <c:manualLayout>
                  <c:x val="-7.7294685990338162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DA7D-4D58-ABFC-9ADF10B4F924}"/>
                </c:ext>
              </c:extLst>
            </c:dLbl>
            <c:dLbl>
              <c:idx val="11"/>
              <c:layout>
                <c:manualLayout>
                  <c:x val="-9.017713365539453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DA7D-4D58-ABFC-9ADF10B4F92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3</c:f>
              <c:strCache>
                <c:ptCount val="12"/>
                <c:pt idx="0">
                  <c:v>BC 1-6 mo</c:v>
                </c:pt>
                <c:pt idx="1">
                  <c:v>BC 7-12 mo</c:v>
                </c:pt>
                <c:pt idx="2">
                  <c:v>CC 1-6 mo</c:v>
                </c:pt>
                <c:pt idx="3">
                  <c:v>CC 7-12 mo</c:v>
                </c:pt>
                <c:pt idx="4">
                  <c:v>CRC 1-6 mo</c:v>
                </c:pt>
                <c:pt idx="5">
                  <c:v>CRC 7-12 mo</c:v>
                </c:pt>
                <c:pt idx="6">
                  <c:v>LC 1-6 mo</c:v>
                </c:pt>
                <c:pt idx="7">
                  <c:v>LC 7-12 mo</c:v>
                </c:pt>
                <c:pt idx="8">
                  <c:v>OC 1-6 mo</c:v>
                </c:pt>
                <c:pt idx="9">
                  <c:v>OC 7-12 mo</c:v>
                </c:pt>
                <c:pt idx="10">
                  <c:v>PC 1-6 mo</c:v>
                </c:pt>
                <c:pt idx="11">
                  <c:v>PC 7-12 mo</c:v>
                </c:pt>
              </c:strCache>
            </c:strRef>
          </c:cat>
          <c:val>
            <c:numRef>
              <c:f>Sheet1!$E$2:$E$13</c:f>
              <c:numCache>
                <c:formatCode>"$"#,##0</c:formatCode>
                <c:ptCount val="12"/>
                <c:pt idx="0">
                  <c:v>114435</c:v>
                </c:pt>
                <c:pt idx="1">
                  <c:v>99515</c:v>
                </c:pt>
                <c:pt idx="2">
                  <c:v>98397</c:v>
                </c:pt>
                <c:pt idx="3">
                  <c:v>64056</c:v>
                </c:pt>
                <c:pt idx="4">
                  <c:v>138338</c:v>
                </c:pt>
                <c:pt idx="5">
                  <c:v>85702</c:v>
                </c:pt>
                <c:pt idx="6">
                  <c:v>218307</c:v>
                </c:pt>
                <c:pt idx="7">
                  <c:v>145931</c:v>
                </c:pt>
                <c:pt idx="8">
                  <c:v>125566</c:v>
                </c:pt>
                <c:pt idx="9">
                  <c:v>53478</c:v>
                </c:pt>
                <c:pt idx="10">
                  <c:v>67610</c:v>
                </c:pt>
                <c:pt idx="11">
                  <c:v>500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DA7D-4D58-ABFC-9ADF10B4F9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40566735"/>
        <c:axId val="2040577135"/>
      </c:barChart>
      <c:catAx>
        <c:axId val="2040566735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2040577135"/>
        <c:crosses val="autoZero"/>
        <c:auto val="1"/>
        <c:lblAlgn val="ctr"/>
        <c:lblOffset val="100"/>
        <c:noMultiLvlLbl val="0"/>
      </c:catAx>
      <c:valAx>
        <c:axId val="204057713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&quot;$&quot;#,##0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20000"/>
                <a:lumOff val="8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66735"/>
        <c:crosses val="autoZero"/>
        <c:crossBetween val="between"/>
        <c:majorUnit val="50000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38221420873115497"/>
          <c:y val="0.93523399197741797"/>
          <c:w val="0.26168876716497397"/>
          <c:h val="4.267716535433070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Roboto Light" panose="02000000000000000000" pitchFamily="2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4465788759163732E-2"/>
          <c:y val="5.8652101545103891E-2"/>
          <c:w val="0.90172515612272608"/>
          <c:h val="0.8677245925654641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age I</c:v>
                </c:pt>
              </c:strCache>
            </c:strRef>
          </c:tx>
          <c:spPr>
            <a:solidFill>
              <a:srgbClr val="612B5B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</c:strCache>
            </c:strRef>
          </c:cat>
          <c:val>
            <c:numRef>
              <c:f>Sheet1!$B$2:$B$5</c:f>
              <c:numCache>
                <c:formatCode>"$"#,##0</c:formatCode>
                <c:ptCount val="4"/>
                <c:pt idx="0">
                  <c:v>56666</c:v>
                </c:pt>
                <c:pt idx="1">
                  <c:v>12827</c:v>
                </c:pt>
                <c:pt idx="2">
                  <c:v>9169</c:v>
                </c:pt>
                <c:pt idx="3">
                  <c:v>64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E57-41EE-B3E7-01FDE937723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age II</c:v>
                </c:pt>
              </c:strCache>
            </c:strRef>
          </c:tx>
          <c:spPr>
            <a:solidFill>
              <a:srgbClr val="287969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0948954656530003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2E57-41EE-B3E7-01FDE937723B}"/>
                </c:ext>
              </c:extLst>
            </c:dLbl>
            <c:dLbl>
              <c:idx val="3"/>
              <c:layout>
                <c:manualLayout>
                  <c:x val="-9.9095339324465422E-17"/>
                  <c:y val="-2.176155504302625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2E57-41EE-B3E7-01FDE937723B}"/>
                </c:ext>
              </c:extLst>
            </c:dLbl>
            <c:dLbl>
              <c:idx val="4"/>
              <c:layout>
                <c:manualLayout>
                  <c:x val="-1.9819067864893084E-16"/>
                  <c:y val="-2.901540672403492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E57-41EE-B3E7-01FDE937723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5</c:f>
              <c:strCache>
                <c:ptCount val="4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</c:strCache>
            </c:strRef>
          </c:cat>
          <c:val>
            <c:numRef>
              <c:f>Sheet1!$C$2:$C$5</c:f>
              <c:numCache>
                <c:formatCode>"$"#,##0</c:formatCode>
                <c:ptCount val="4"/>
                <c:pt idx="0">
                  <c:v>98394</c:v>
                </c:pt>
                <c:pt idx="1">
                  <c:v>30059</c:v>
                </c:pt>
                <c:pt idx="2">
                  <c:v>20904</c:v>
                </c:pt>
                <c:pt idx="3">
                  <c:v>154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E57-41EE-B3E7-01FDE937723B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tage III</c:v>
                </c:pt>
              </c:strCache>
            </c:strRef>
          </c:tx>
          <c:spPr>
            <a:solidFill>
              <a:srgbClr val="B89466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4.053947076093356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2E57-41EE-B3E7-01FDE937723B}"/>
                </c:ext>
              </c:extLst>
            </c:dLbl>
            <c:dLbl>
              <c:idx val="2"/>
              <c:layout>
                <c:manualLayout>
                  <c:x val="1.3513156920311104E-3"/>
                  <c:y val="-2.176155504302619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2E57-41EE-B3E7-01FDE937723B}"/>
                </c:ext>
              </c:extLst>
            </c:dLbl>
            <c:dLbl>
              <c:idx val="3"/>
              <c:layout>
                <c:manualLayout>
                  <c:x val="0"/>
                  <c:y val="-3.626925840504371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2E57-41EE-B3E7-01FDE937723B}"/>
                </c:ext>
              </c:extLst>
            </c:dLbl>
            <c:dLbl>
              <c:idx val="4"/>
              <c:layout>
                <c:manualLayout>
                  <c:x val="0"/>
                  <c:y val="-9.430007185311356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2E57-41EE-B3E7-01FDE937723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5</c:f>
              <c:strCache>
                <c:ptCount val="4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</c:strCache>
            </c:strRef>
          </c:cat>
          <c:val>
            <c:numRef>
              <c:f>Sheet1!$D$2:$D$5</c:f>
              <c:numCache>
                <c:formatCode>"$"#,##0</c:formatCode>
                <c:ptCount val="4"/>
                <c:pt idx="0">
                  <c:v>127573</c:v>
                </c:pt>
                <c:pt idx="1">
                  <c:v>43081</c:v>
                </c:pt>
                <c:pt idx="2">
                  <c:v>33852</c:v>
                </c:pt>
                <c:pt idx="3">
                  <c:v>352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2E57-41EE-B3E7-01FDE937723B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tage IV</c:v>
                </c:pt>
              </c:strCache>
            </c:strRef>
          </c:tx>
          <c:spPr>
            <a:solidFill>
              <a:srgbClr val="A5A5A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</c:strCache>
            </c:strRef>
          </c:cat>
          <c:val>
            <c:numRef>
              <c:f>Sheet1!$E$2:$E$5</c:f>
              <c:numCache>
                <c:formatCode>"$"#,##0</c:formatCode>
                <c:ptCount val="4"/>
                <c:pt idx="0">
                  <c:v>213949</c:v>
                </c:pt>
                <c:pt idx="1">
                  <c:v>153356</c:v>
                </c:pt>
                <c:pt idx="2">
                  <c:v>144535</c:v>
                </c:pt>
                <c:pt idx="3">
                  <c:v>1591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2E57-41EE-B3E7-01FDE93772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40566735"/>
        <c:axId val="2040577135"/>
      </c:barChart>
      <c:catAx>
        <c:axId val="20405667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77135"/>
        <c:crosses val="autoZero"/>
        <c:auto val="1"/>
        <c:lblAlgn val="ctr"/>
        <c:lblOffset val="100"/>
        <c:noMultiLvlLbl val="0"/>
      </c:catAx>
      <c:valAx>
        <c:axId val="204057713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&quot;$&quot;#,##0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20000"/>
                <a:lumOff val="8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66735"/>
        <c:crosses val="autoZero"/>
        <c:crossBetween val="between"/>
        <c:majorUnit val="500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91153407548194421"/>
          <c:y val="3.7120918024781777E-2"/>
          <c:w val="7.1955326525279681E-2"/>
          <c:h val="0.1833798449612402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Roboto Light" panose="02000000000000000000" pitchFamily="2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7339351977554533E-2"/>
          <c:y val="5.8652101545103891E-2"/>
          <c:w val="0.89023090324916287"/>
          <c:h val="0.8801276933406579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age I</c:v>
                </c:pt>
              </c:strCache>
            </c:strRef>
          </c:tx>
          <c:spPr>
            <a:solidFill>
              <a:srgbClr val="612B5B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</c:strCache>
            </c:strRef>
          </c:cat>
          <c:val>
            <c:numRef>
              <c:f>Sheet1!$B$2:$B$5</c:f>
              <c:numCache>
                <c:formatCode>"$"#,##0</c:formatCode>
                <c:ptCount val="4"/>
                <c:pt idx="0">
                  <c:v>40509</c:v>
                </c:pt>
                <c:pt idx="1">
                  <c:v>10399</c:v>
                </c:pt>
                <c:pt idx="2">
                  <c:v>10872</c:v>
                </c:pt>
                <c:pt idx="3">
                  <c:v>39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DD3-4387-AFB3-BB568BAE319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age II</c:v>
                </c:pt>
              </c:strCache>
            </c:strRef>
          </c:tx>
          <c:spPr>
            <a:solidFill>
              <a:srgbClr val="287969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5.4052627681244417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DD3-4387-AFB3-BB568BAE3199}"/>
                </c:ext>
              </c:extLst>
            </c:dLbl>
            <c:dLbl>
              <c:idx val="3"/>
              <c:layout>
                <c:manualLayout>
                  <c:x val="0"/>
                  <c:y val="-5.6155771226271133E-5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0DD3-4387-AFB3-BB568BAE3199}"/>
                </c:ext>
              </c:extLst>
            </c:dLbl>
            <c:dLbl>
              <c:idx val="4"/>
              <c:layout>
                <c:manualLayout>
                  <c:x val="-1.9819067864893084E-16"/>
                  <c:y val="-2.901540672403492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DD3-4387-AFB3-BB568BAE319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5</c:f>
              <c:strCache>
                <c:ptCount val="4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</c:strCache>
            </c:strRef>
          </c:cat>
          <c:val>
            <c:numRef>
              <c:f>Sheet1!$C$2:$C$5</c:f>
              <c:numCache>
                <c:formatCode>"$"#,##0</c:formatCode>
                <c:ptCount val="4"/>
                <c:pt idx="0">
                  <c:v>107743</c:v>
                </c:pt>
                <c:pt idx="1">
                  <c:v>26525</c:v>
                </c:pt>
                <c:pt idx="2">
                  <c:v>10283</c:v>
                </c:pt>
                <c:pt idx="3">
                  <c:v>3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DD3-4387-AFB3-BB568BAE3199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tage III</c:v>
                </c:pt>
              </c:strCache>
            </c:strRef>
          </c:tx>
          <c:spPr>
            <a:solidFill>
              <a:srgbClr val="B89466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4.053947076093356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0DD3-4387-AFB3-BB568BAE3199}"/>
                </c:ext>
              </c:extLst>
            </c:dLbl>
            <c:dLbl>
              <c:idx val="2"/>
              <c:layout>
                <c:manualLayout>
                  <c:x val="1.3513666395148882E-3"/>
                  <c:y val="3.0446194225720647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0DD3-4387-AFB3-BB568BAE3199}"/>
                </c:ext>
              </c:extLst>
            </c:dLbl>
            <c:dLbl>
              <c:idx val="3"/>
              <c:layout>
                <c:manualLayout>
                  <c:x val="-2.1072553502929644E-16"/>
                  <c:y val="9.3999877922236463E-4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0DD3-4387-AFB3-BB568BAE3199}"/>
                </c:ext>
              </c:extLst>
            </c:dLbl>
            <c:dLbl>
              <c:idx val="4"/>
              <c:layout>
                <c:manualLayout>
                  <c:x val="0"/>
                  <c:y val="-9.430007185311356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0DD3-4387-AFB3-BB568BAE319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5</c:f>
              <c:strCache>
                <c:ptCount val="4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</c:strCache>
            </c:strRef>
          </c:cat>
          <c:val>
            <c:numRef>
              <c:f>Sheet1!$D$2:$D$5</c:f>
              <c:numCache>
                <c:formatCode>"$"#,##0</c:formatCode>
                <c:ptCount val="4"/>
                <c:pt idx="0">
                  <c:v>132962</c:v>
                </c:pt>
                <c:pt idx="1">
                  <c:v>26001</c:v>
                </c:pt>
                <c:pt idx="2">
                  <c:v>16505</c:v>
                </c:pt>
                <c:pt idx="3">
                  <c:v>333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0DD3-4387-AFB3-BB568BAE3199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tage IV</c:v>
                </c:pt>
              </c:strCache>
            </c:strRef>
          </c:tx>
          <c:spPr>
            <a:solidFill>
              <a:srgbClr val="A5A5A5"/>
            </a:solidFill>
            <a:ln>
              <a:noFill/>
            </a:ln>
            <a:effectLst/>
          </c:spPr>
          <c:invertIfNegative val="0"/>
          <c:dLbls>
            <c:dLbl>
              <c:idx val="3"/>
              <c:layout>
                <c:manualLayout>
                  <c:x val="0"/>
                  <c:y val="9.30232558139523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F1D-4FEE-89D8-B36206B069F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Roboto Light" panose="02000000000000000000" pitchFamily="2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Year 1</c:v>
                </c:pt>
                <c:pt idx="1">
                  <c:v>Year 2</c:v>
                </c:pt>
                <c:pt idx="2">
                  <c:v>Year 3</c:v>
                </c:pt>
                <c:pt idx="3">
                  <c:v>Year 4</c:v>
                </c:pt>
              </c:strCache>
            </c:strRef>
          </c:cat>
          <c:val>
            <c:numRef>
              <c:f>Sheet1!$E$2:$E$5</c:f>
              <c:numCache>
                <c:formatCode>"$"#,##0</c:formatCode>
                <c:ptCount val="4"/>
                <c:pt idx="0">
                  <c:v>162453</c:v>
                </c:pt>
                <c:pt idx="1">
                  <c:v>84815</c:v>
                </c:pt>
                <c:pt idx="2">
                  <c:v>32642</c:v>
                </c:pt>
                <c:pt idx="3">
                  <c:v>195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0DD3-4387-AFB3-BB568BAE31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40566735"/>
        <c:axId val="2040577135"/>
      </c:barChart>
      <c:catAx>
        <c:axId val="20405667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77135"/>
        <c:crosses val="autoZero"/>
        <c:auto val="1"/>
        <c:lblAlgn val="ctr"/>
        <c:lblOffset val="100"/>
        <c:noMultiLvlLbl val="0"/>
      </c:catAx>
      <c:valAx>
        <c:axId val="204057713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&quot;$&quot;#,##0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20000"/>
                <a:lumOff val="8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Roboto Light" panose="02000000000000000000" pitchFamily="2" charset="0"/>
                <a:cs typeface="Times New Roman" panose="02020603050405020304" pitchFamily="18" charset="0"/>
              </a:defRPr>
            </a:pPr>
            <a:endParaRPr lang="en-US"/>
          </a:p>
        </c:txPr>
        <c:crossAx val="2040566735"/>
        <c:crosses val="autoZero"/>
        <c:crossBetween val="between"/>
        <c:majorUnit val="500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91009729387274874"/>
          <c:y val="4.0221693218580233E-2"/>
          <c:w val="7.1955326525279681E-2"/>
          <c:h val="0.1709767441860465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Roboto Light" panose="02000000000000000000" pitchFamily="2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7566</cdr:x>
      <cdr:y>0.0585</cdr:y>
    </cdr:from>
    <cdr:to>
      <cdr:x>0.67566</cdr:x>
      <cdr:y>0.89057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6660909" y="295303"/>
          <a:ext cx="0" cy="4200497"/>
        </a:xfrm>
        <a:prstGeom xmlns:a="http://schemas.openxmlformats.org/drawingml/2006/main" prst="line">
          <a:avLst/>
        </a:prstGeom>
        <a:ln xmlns:a="http://schemas.openxmlformats.org/drawingml/2006/main" w="9525" cap="flat" cmpd="sng" algn="ctr">
          <a:solidFill>
            <a:schemeClr val="dk1"/>
          </a:solidFill>
          <a:prstDash val="dash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2546</cdr:x>
      <cdr:y>0.06038</cdr:y>
    </cdr:from>
    <cdr:to>
      <cdr:x>0.52546</cdr:x>
      <cdr:y>0.89245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5180174" y="304828"/>
          <a:ext cx="0" cy="4200497"/>
        </a:xfrm>
        <a:prstGeom xmlns:a="http://schemas.openxmlformats.org/drawingml/2006/main" prst="line">
          <a:avLst/>
        </a:prstGeom>
        <a:ln xmlns:a="http://schemas.openxmlformats.org/drawingml/2006/main" w="9525" cap="flat" cmpd="sng" algn="ctr">
          <a:solidFill>
            <a:schemeClr val="dk1"/>
          </a:solidFill>
          <a:prstDash val="dash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7357</cdr:x>
      <cdr:y>0.06227</cdr:y>
    </cdr:from>
    <cdr:to>
      <cdr:x>0.37357</cdr:x>
      <cdr:y>0.89434</cdr:y>
    </cdr:to>
    <cdr:cxnSp macro="">
      <cdr:nvCxnSpPr>
        <cdr:cNvPr id="4" name="Straight Connector 3"/>
        <cdr:cNvCxnSpPr/>
      </cdr:nvCxnSpPr>
      <cdr:spPr>
        <a:xfrm xmlns:a="http://schemas.openxmlformats.org/drawingml/2006/main">
          <a:off x="3682759" y="314353"/>
          <a:ext cx="0" cy="4200497"/>
        </a:xfrm>
        <a:prstGeom xmlns:a="http://schemas.openxmlformats.org/drawingml/2006/main" prst="line">
          <a:avLst/>
        </a:prstGeom>
        <a:ln xmlns:a="http://schemas.openxmlformats.org/drawingml/2006/main" w="9525" cap="flat" cmpd="sng" algn="ctr">
          <a:solidFill>
            <a:schemeClr val="dk1"/>
          </a:solidFill>
          <a:prstDash val="dash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2703</cdr:x>
      <cdr:y>0.05787</cdr:y>
    </cdr:from>
    <cdr:to>
      <cdr:x>0.82703</cdr:x>
      <cdr:y>0.88994</cdr:y>
    </cdr:to>
    <cdr:cxnSp macro="">
      <cdr:nvCxnSpPr>
        <cdr:cNvPr id="5" name="Straight Connector 4"/>
        <cdr:cNvCxnSpPr/>
      </cdr:nvCxnSpPr>
      <cdr:spPr>
        <a:xfrm xmlns:a="http://schemas.openxmlformats.org/drawingml/2006/main">
          <a:off x="8153159" y="292128"/>
          <a:ext cx="0" cy="4200497"/>
        </a:xfrm>
        <a:prstGeom xmlns:a="http://schemas.openxmlformats.org/drawingml/2006/main" prst="line">
          <a:avLst/>
        </a:prstGeom>
        <a:ln xmlns:a="http://schemas.openxmlformats.org/drawingml/2006/main" w="9525" cap="flat" cmpd="sng" algn="ctr">
          <a:solidFill>
            <a:schemeClr val="dk1"/>
          </a:solidFill>
          <a:prstDash val="dash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8792</cdr:x>
      <cdr:y>0.80755</cdr:y>
    </cdr:from>
    <cdr:to>
      <cdr:x>0.13816</cdr:x>
      <cdr:y>0.86415</cdr:y>
    </cdr:to>
    <cdr:sp macro="" textlink="">
      <cdr:nvSpPr>
        <cdr:cNvPr id="6" name="Text Box 5"/>
        <cdr:cNvSpPr txBox="1"/>
      </cdr:nvSpPr>
      <cdr:spPr>
        <a:xfrm xmlns:a="http://schemas.openxmlformats.org/drawingml/2006/main">
          <a:off x="866775" y="4076700"/>
          <a:ext cx="495300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1-6 mo</a:t>
          </a:r>
        </a:p>
      </cdr:txBody>
    </cdr:sp>
  </cdr:relSizeAnchor>
  <cdr:relSizeAnchor xmlns:cdr="http://schemas.openxmlformats.org/drawingml/2006/chartDrawing">
    <cdr:from>
      <cdr:x>0.15845</cdr:x>
      <cdr:y>0.80755</cdr:y>
    </cdr:from>
    <cdr:to>
      <cdr:x>0.21643</cdr:x>
      <cdr:y>0.86415</cdr:y>
    </cdr:to>
    <cdr:sp macro="" textlink="">
      <cdr:nvSpPr>
        <cdr:cNvPr id="7" name="Text Box 1"/>
        <cdr:cNvSpPr txBox="1"/>
      </cdr:nvSpPr>
      <cdr:spPr>
        <a:xfrm xmlns:a="http://schemas.openxmlformats.org/drawingml/2006/main">
          <a:off x="1562100" y="4076700"/>
          <a:ext cx="571500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7-12 mo</a:t>
          </a:r>
        </a:p>
      </cdr:txBody>
    </cdr:sp>
  </cdr:relSizeAnchor>
  <cdr:relSizeAnchor xmlns:cdr="http://schemas.openxmlformats.org/drawingml/2006/chartDrawing">
    <cdr:from>
      <cdr:x>0.08502</cdr:x>
      <cdr:y>0.84969</cdr:y>
    </cdr:from>
    <cdr:to>
      <cdr:x>0.21353</cdr:x>
      <cdr:y>0.90629</cdr:y>
    </cdr:to>
    <cdr:sp macro="" textlink="">
      <cdr:nvSpPr>
        <cdr:cNvPr id="8" name="Text Box 1"/>
        <cdr:cNvSpPr txBox="1"/>
      </cdr:nvSpPr>
      <cdr:spPr>
        <a:xfrm xmlns:a="http://schemas.openxmlformats.org/drawingml/2006/main">
          <a:off x="838200" y="4289448"/>
          <a:ext cx="1266825" cy="28573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000" b="1">
              <a:latin typeface="Times New Roman" panose="02020603050405020304" pitchFamily="18" charset="0"/>
              <a:cs typeface="Times New Roman" panose="02020603050405020304" pitchFamily="18" charset="0"/>
            </a:rPr>
            <a:t>Breast Cancer</a:t>
          </a:r>
        </a:p>
      </cdr:txBody>
    </cdr:sp>
  </cdr:relSizeAnchor>
  <cdr:relSizeAnchor xmlns:cdr="http://schemas.openxmlformats.org/drawingml/2006/chartDrawing">
    <cdr:from>
      <cdr:x>0.23704</cdr:x>
      <cdr:y>0.80755</cdr:y>
    </cdr:from>
    <cdr:to>
      <cdr:x>0.28728</cdr:x>
      <cdr:y>0.86415</cdr:y>
    </cdr:to>
    <cdr:sp macro="" textlink="">
      <cdr:nvSpPr>
        <cdr:cNvPr id="10" name="Text Box 1"/>
        <cdr:cNvSpPr txBox="1"/>
      </cdr:nvSpPr>
      <cdr:spPr>
        <a:xfrm xmlns:a="http://schemas.openxmlformats.org/drawingml/2006/main">
          <a:off x="2336800" y="4076700"/>
          <a:ext cx="495300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1-6 mo</a:t>
          </a:r>
        </a:p>
      </cdr:txBody>
    </cdr:sp>
  </cdr:relSizeAnchor>
  <cdr:relSizeAnchor xmlns:cdr="http://schemas.openxmlformats.org/drawingml/2006/chartDrawing">
    <cdr:from>
      <cdr:x>0.30757</cdr:x>
      <cdr:y>0.80755</cdr:y>
    </cdr:from>
    <cdr:to>
      <cdr:x>0.36554</cdr:x>
      <cdr:y>0.86415</cdr:y>
    </cdr:to>
    <cdr:sp macro="" textlink="">
      <cdr:nvSpPr>
        <cdr:cNvPr id="11" name="Text Box 1"/>
        <cdr:cNvSpPr txBox="1"/>
      </cdr:nvSpPr>
      <cdr:spPr>
        <a:xfrm xmlns:a="http://schemas.openxmlformats.org/drawingml/2006/main">
          <a:off x="3032125" y="4076700"/>
          <a:ext cx="571500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7-12 mo</a:t>
          </a:r>
        </a:p>
      </cdr:txBody>
    </cdr:sp>
  </cdr:relSizeAnchor>
  <cdr:relSizeAnchor xmlns:cdr="http://schemas.openxmlformats.org/drawingml/2006/chartDrawing">
    <cdr:from>
      <cdr:x>0.23671</cdr:x>
      <cdr:y>0.84969</cdr:y>
    </cdr:from>
    <cdr:to>
      <cdr:x>0.36329</cdr:x>
      <cdr:y>0.90629</cdr:y>
    </cdr:to>
    <cdr:sp macro="" textlink="">
      <cdr:nvSpPr>
        <cdr:cNvPr id="12" name="Text Box 1"/>
        <cdr:cNvSpPr txBox="1"/>
      </cdr:nvSpPr>
      <cdr:spPr>
        <a:xfrm xmlns:a="http://schemas.openxmlformats.org/drawingml/2006/main">
          <a:off x="2333625" y="4289448"/>
          <a:ext cx="1247775" cy="28573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000" b="1">
              <a:latin typeface="Times New Roman" panose="02020603050405020304" pitchFamily="18" charset="0"/>
              <a:cs typeface="Times New Roman" panose="02020603050405020304" pitchFamily="18" charset="0"/>
            </a:rPr>
            <a:t>Cervical Cancer</a:t>
          </a:r>
        </a:p>
      </cdr:txBody>
    </cdr:sp>
  </cdr:relSizeAnchor>
  <cdr:relSizeAnchor xmlns:cdr="http://schemas.openxmlformats.org/drawingml/2006/chartDrawing">
    <cdr:from>
      <cdr:x>0.38873</cdr:x>
      <cdr:y>0.80755</cdr:y>
    </cdr:from>
    <cdr:to>
      <cdr:x>0.43897</cdr:x>
      <cdr:y>0.86415</cdr:y>
    </cdr:to>
    <cdr:sp macro="" textlink="">
      <cdr:nvSpPr>
        <cdr:cNvPr id="13" name="Text Box 1"/>
        <cdr:cNvSpPr txBox="1"/>
      </cdr:nvSpPr>
      <cdr:spPr>
        <a:xfrm xmlns:a="http://schemas.openxmlformats.org/drawingml/2006/main">
          <a:off x="3832225" y="4076700"/>
          <a:ext cx="495300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1-6 mo</a:t>
          </a:r>
        </a:p>
      </cdr:txBody>
    </cdr:sp>
  </cdr:relSizeAnchor>
  <cdr:relSizeAnchor xmlns:cdr="http://schemas.openxmlformats.org/drawingml/2006/chartDrawing">
    <cdr:from>
      <cdr:x>0.45926</cdr:x>
      <cdr:y>0.80755</cdr:y>
    </cdr:from>
    <cdr:to>
      <cdr:x>0.51723</cdr:x>
      <cdr:y>0.86415</cdr:y>
    </cdr:to>
    <cdr:sp macro="" textlink="">
      <cdr:nvSpPr>
        <cdr:cNvPr id="14" name="Text Box 1"/>
        <cdr:cNvSpPr txBox="1"/>
      </cdr:nvSpPr>
      <cdr:spPr>
        <a:xfrm xmlns:a="http://schemas.openxmlformats.org/drawingml/2006/main">
          <a:off x="4527550" y="4076700"/>
          <a:ext cx="571500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7-12 mo</a:t>
          </a:r>
        </a:p>
      </cdr:txBody>
    </cdr:sp>
  </cdr:relSizeAnchor>
  <cdr:relSizeAnchor xmlns:cdr="http://schemas.openxmlformats.org/drawingml/2006/chartDrawing">
    <cdr:from>
      <cdr:x>0.38647</cdr:x>
      <cdr:y>0.84969</cdr:y>
    </cdr:from>
    <cdr:to>
      <cdr:x>0.51498</cdr:x>
      <cdr:y>0.90629</cdr:y>
    </cdr:to>
    <cdr:sp macro="" textlink="">
      <cdr:nvSpPr>
        <cdr:cNvPr id="15" name="Text Box 1"/>
        <cdr:cNvSpPr txBox="1"/>
      </cdr:nvSpPr>
      <cdr:spPr>
        <a:xfrm xmlns:a="http://schemas.openxmlformats.org/drawingml/2006/main">
          <a:off x="3810001" y="4289448"/>
          <a:ext cx="1266824" cy="28573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000" b="1">
              <a:latin typeface="Times New Roman" panose="02020603050405020304" pitchFamily="18" charset="0"/>
              <a:cs typeface="Times New Roman" panose="02020603050405020304" pitchFamily="18" charset="0"/>
            </a:rPr>
            <a:t>Colorectal Cancer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AF5619-C5FF-4B13-BCF9-708BBBA2A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8</Pages>
  <Words>2493</Words>
  <Characters>14211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1</CharactersWithSpaces>
  <SharedDoc>false</SharedDoc>
  <HLinks>
    <vt:vector size="36" baseType="variant">
      <vt:variant>
        <vt:i4>7405614</vt:i4>
      </vt:variant>
      <vt:variant>
        <vt:i4>15</vt:i4>
      </vt:variant>
      <vt:variant>
        <vt:i4>0</vt:i4>
      </vt:variant>
      <vt:variant>
        <vt:i4>5</vt:i4>
      </vt:variant>
      <vt:variant>
        <vt:lpwstr>http://www.vesaliusfabrica.com/en/new-fabrica.html</vt:lpwstr>
      </vt:variant>
      <vt:variant>
        <vt:lpwstr/>
      </vt:variant>
      <vt:variant>
        <vt:i4>2687084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books/NBK7256/</vt:lpwstr>
      </vt:variant>
      <vt:variant>
        <vt:lpwstr/>
      </vt:variant>
      <vt:variant>
        <vt:i4>5701700</vt:i4>
      </vt:variant>
      <vt:variant>
        <vt:i4>9</vt:i4>
      </vt:variant>
      <vt:variant>
        <vt:i4>0</vt:i4>
      </vt:variant>
      <vt:variant>
        <vt:i4>5</vt:i4>
      </vt:variant>
      <vt:variant>
        <vt:lpwstr>http://www.icmje.org/recommendations/browse/roles-and-responsibilities/defining-the-role-of-authors-and-contributors.html</vt:lpwstr>
      </vt:variant>
      <vt:variant>
        <vt:lpwstr/>
      </vt:variant>
      <vt:variant>
        <vt:i4>7208996</vt:i4>
      </vt:variant>
      <vt:variant>
        <vt:i4>6</vt:i4>
      </vt:variant>
      <vt:variant>
        <vt:i4>0</vt:i4>
      </vt:variant>
      <vt:variant>
        <vt:i4>5</vt:i4>
      </vt:variant>
      <vt:variant>
        <vt:lpwstr>https://eur02.safelinks.protection.outlook.com/?url=https%3A%2F%2Fwww.nc3rs.org.uk%2Farrive-guidelines&amp;data=02%7C01%7Cauthor-guidelines%40karger.com%7C28323ed23d5b464cb3c008d7c9e5e6a7%7C69e7eb606e904a0590b15b8d6d697087%7C0%7C0%7C637199861558596413&amp;sdata=SQowW%2BVYarrBPBbuvB6BbKQemI%2Bq68I4PiFv6kNB8gY%3D&amp;reserved=0</vt:lpwstr>
      </vt:variant>
      <vt:variant>
        <vt:lpwstr/>
      </vt:variant>
      <vt:variant>
        <vt:i4>3407979</vt:i4>
      </vt:variant>
      <vt:variant>
        <vt:i4>3</vt:i4>
      </vt:variant>
      <vt:variant>
        <vt:i4>0</vt:i4>
      </vt:variant>
      <vt:variant>
        <vt:i4>5</vt:i4>
      </vt:variant>
      <vt:variant>
        <vt:lpwstr>https://www.wma.net/policies-post/wma-declaration-of-helsinki-ethical-principles-for-medical-research-involving-human-subjects/</vt:lpwstr>
      </vt:variant>
      <vt:variant>
        <vt:lpwstr/>
      </vt:variant>
      <vt:variant>
        <vt:i4>4325381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ember McGarvey</dc:creator>
  <cp:keywords/>
  <dc:description/>
  <cp:lastModifiedBy>November McGarvey</cp:lastModifiedBy>
  <cp:revision>5</cp:revision>
  <cp:lastPrinted>2021-12-20T18:07:00Z</cp:lastPrinted>
  <dcterms:created xsi:type="dcterms:W3CDTF">2022-07-18T20:20:00Z</dcterms:created>
  <dcterms:modified xsi:type="dcterms:W3CDTF">2022-07-18T21:27:00Z</dcterms:modified>
</cp:coreProperties>
</file>